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189" w:rsidRPr="000715E4" w:rsidRDefault="00EC0615" w:rsidP="00D204D9">
      <w:pPr>
        <w:jc w:val="center"/>
        <w:rPr>
          <w:sz w:val="34"/>
          <w:szCs w:val="34"/>
        </w:rPr>
      </w:pPr>
      <w:r w:rsidRPr="000715E4">
        <w:rPr>
          <w:sz w:val="34"/>
          <w:szCs w:val="34"/>
        </w:rPr>
        <w:t>A Machine-learning Approach to Forecast Aggravation Risk in Patients with Acute Exacerbation of Chronic Obstructive Pulmonary Disease with Clinical Indicators</w:t>
      </w:r>
    </w:p>
    <w:p w:rsidR="00C60FCF" w:rsidRPr="000715E4" w:rsidRDefault="000260F6" w:rsidP="000260F6">
      <w:pPr>
        <w:spacing w:after="165" w:line="265" w:lineRule="auto"/>
        <w:ind w:left="10" w:hanging="10"/>
        <w:jc w:val="center"/>
        <w:rPr>
          <w:rFonts w:asciiTheme="majorHAnsi" w:hAnsiTheme="majorHAnsi"/>
        </w:rPr>
      </w:pPr>
      <w:r>
        <w:t>JunfengPeng</w:t>
      </w:r>
      <w:r>
        <w:rPr>
          <w:vertAlign w:val="superscript"/>
        </w:rPr>
        <w:t>a</w:t>
      </w:r>
      <w:r w:rsidR="00972199">
        <w:rPr>
          <w:rFonts w:hint="eastAsia"/>
          <w:vertAlign w:val="superscript"/>
        </w:rPr>
        <w:t xml:space="preserve"> </w:t>
      </w:r>
      <w:r w:rsidRPr="00C02AD1">
        <w:t>Msc</w:t>
      </w:r>
      <w:r>
        <w:t>,</w:t>
      </w:r>
      <w:r w:rsidR="00C60FCF" w:rsidRPr="00C60FCF">
        <w:t xml:space="preserve"> </w:t>
      </w:r>
      <w:r w:rsidR="00C60FCF">
        <w:t>Chuan Chen</w:t>
      </w:r>
      <w:r w:rsidR="00C60FCF">
        <w:rPr>
          <w:vertAlign w:val="superscript"/>
        </w:rPr>
        <w:t>a</w:t>
      </w:r>
      <w:r w:rsidR="00972199">
        <w:rPr>
          <w:rFonts w:hint="eastAsia"/>
        </w:rPr>
        <w:t xml:space="preserve"> </w:t>
      </w:r>
      <w:r w:rsidR="00C60FCF" w:rsidRPr="00C02AD1">
        <w:t>Ph.D.</w:t>
      </w:r>
      <w:r w:rsidR="00C60FCF">
        <w:t>,</w:t>
      </w:r>
      <w:r w:rsidR="00C60FCF" w:rsidRPr="00C60FCF">
        <w:t xml:space="preserve"> </w:t>
      </w:r>
      <w:r w:rsidR="00C60FCF">
        <w:t>Mi Zhou</w:t>
      </w:r>
      <w:r w:rsidR="00C60FCF">
        <w:rPr>
          <w:vertAlign w:val="superscript"/>
        </w:rPr>
        <w:t>c</w:t>
      </w:r>
      <w:r w:rsidR="00C60FCF" w:rsidRPr="00C02AD1">
        <w:t xml:space="preserve"> M.D.</w:t>
      </w:r>
      <w:r w:rsidR="00C60FCF">
        <w:t>,</w:t>
      </w:r>
      <w:r w:rsidR="00031092" w:rsidRPr="00031092">
        <w:t xml:space="preserve"> </w:t>
      </w:r>
      <w:r w:rsidR="00031092">
        <w:t>XiaohuaXie</w:t>
      </w:r>
      <w:r w:rsidR="00031092" w:rsidRPr="00EC0EA8">
        <w:rPr>
          <w:vertAlign w:val="superscript"/>
        </w:rPr>
        <w:t>*</w:t>
      </w:r>
      <w:r w:rsidR="00031092">
        <w:rPr>
          <w:vertAlign w:val="superscript"/>
        </w:rPr>
        <w:t>a</w:t>
      </w:r>
      <w:r w:rsidR="00031092" w:rsidRPr="00C02AD1">
        <w:t xml:space="preserve"> Ph.D.</w:t>
      </w:r>
      <w:r w:rsidR="00C067F7">
        <w:rPr>
          <w:rFonts w:hint="eastAsia"/>
        </w:rPr>
        <w:t>,</w:t>
      </w:r>
      <w:r>
        <w:br/>
        <w:t>YuqiZhou</w:t>
      </w:r>
      <w:r>
        <w:rPr>
          <w:rFonts w:ascii="Cambria Math" w:hAnsi="Cambria Math" w:cs="Cambria Math"/>
          <w:vertAlign w:val="superscript"/>
        </w:rPr>
        <w:t>∗</w:t>
      </w:r>
      <w:r>
        <w:rPr>
          <w:vertAlign w:val="superscript"/>
        </w:rPr>
        <w:t>b</w:t>
      </w:r>
      <w:r w:rsidR="00031092">
        <w:t xml:space="preserve"> M.D.,Ph.D</w:t>
      </w:r>
      <w:r w:rsidR="00031092">
        <w:rPr>
          <w:rFonts w:hint="eastAsia"/>
        </w:rPr>
        <w:t>,</w:t>
      </w:r>
      <w:r w:rsidR="00031092" w:rsidRPr="00031092">
        <w:t xml:space="preserve"> </w:t>
      </w:r>
      <w:r w:rsidR="00031092">
        <w:t>Ching-HsingLuo</w:t>
      </w:r>
      <w:r w:rsidR="00031092">
        <w:rPr>
          <w:vertAlign w:val="superscript"/>
        </w:rPr>
        <w:t>a</w:t>
      </w:r>
      <w:r w:rsidR="00413171">
        <w:rPr>
          <w:rFonts w:hint="eastAsia"/>
          <w:vertAlign w:val="superscript"/>
        </w:rPr>
        <w:t xml:space="preserve"> </w:t>
      </w:r>
      <w:r w:rsidR="00031092">
        <w:t>M.D.</w:t>
      </w:r>
      <w:r w:rsidR="00031092">
        <w:br/>
      </w:r>
    </w:p>
    <w:p w:rsidR="000260F6" w:rsidRPr="000715E4" w:rsidRDefault="000260F6" w:rsidP="000715E4">
      <w:pPr>
        <w:spacing w:afterLines="50" w:line="264" w:lineRule="auto"/>
        <w:ind w:left="11" w:hanging="11"/>
        <w:jc w:val="center"/>
        <w:rPr>
          <w:rFonts w:asciiTheme="majorHAnsi" w:hAnsiTheme="majorHAnsi"/>
          <w:i/>
          <w:sz w:val="20"/>
        </w:rPr>
      </w:pPr>
      <w:r w:rsidRPr="000715E4">
        <w:rPr>
          <w:rFonts w:asciiTheme="majorHAnsi" w:hAnsiTheme="majorHAnsi"/>
          <w:i/>
          <w:sz w:val="20"/>
          <w:vertAlign w:val="superscript"/>
        </w:rPr>
        <w:t>a</w:t>
      </w:r>
      <w:r w:rsidRPr="000715E4">
        <w:rPr>
          <w:rFonts w:asciiTheme="majorHAnsi" w:hAnsiTheme="majorHAnsi"/>
          <w:i/>
          <w:sz w:val="20"/>
        </w:rPr>
        <w:t>School of Data and Computer Science, Sun Yat-sen University, Guangzhou 510006,China</w:t>
      </w:r>
    </w:p>
    <w:p w:rsidR="000260F6" w:rsidRPr="000715E4" w:rsidRDefault="000260F6" w:rsidP="000715E4">
      <w:pPr>
        <w:spacing w:afterLines="50" w:line="264" w:lineRule="auto"/>
        <w:ind w:left="11" w:hanging="11"/>
        <w:jc w:val="center"/>
        <w:rPr>
          <w:rFonts w:asciiTheme="majorHAnsi" w:hAnsiTheme="majorHAnsi"/>
          <w:i/>
          <w:sz w:val="20"/>
        </w:rPr>
      </w:pPr>
      <w:r w:rsidRPr="000715E4">
        <w:rPr>
          <w:rFonts w:asciiTheme="majorHAnsi" w:hAnsiTheme="majorHAnsi"/>
          <w:i/>
          <w:sz w:val="20"/>
          <w:vertAlign w:val="superscript"/>
        </w:rPr>
        <w:t>b</w:t>
      </w:r>
      <w:r w:rsidRPr="000715E4">
        <w:rPr>
          <w:rFonts w:asciiTheme="majorHAnsi" w:hAnsiTheme="majorHAnsi"/>
          <w:i/>
          <w:sz w:val="20"/>
        </w:rPr>
        <w:t>Department of respiratory and critical care medicine, The Third Affiliated Hospital of Sun Yat-sen University, Guangzhou 510640, China</w:t>
      </w:r>
    </w:p>
    <w:p w:rsidR="00564189" w:rsidRDefault="007C7291" w:rsidP="000457F9">
      <w:pPr>
        <w:spacing w:after="240" w:line="264" w:lineRule="auto"/>
        <w:ind w:left="11" w:hanging="11"/>
        <w:jc w:val="center"/>
      </w:pPr>
      <w:r w:rsidRPr="007C7291">
        <w:rPr>
          <w:rFonts w:ascii="Calibri" w:eastAsia="Calibri" w:hAnsi="Calibri" w:cs="Calibri"/>
          <w:noProof/>
          <w:sz w:val="22"/>
        </w:rPr>
      </w:r>
      <w:r w:rsidRPr="007C7291">
        <w:rPr>
          <w:rFonts w:ascii="Calibri" w:eastAsia="Calibri" w:hAnsi="Calibri" w:cs="Calibri"/>
          <w:noProof/>
          <w:sz w:val="22"/>
        </w:rPr>
        <w:pict>
          <v:group id="Group 12651" o:spid="_x0000_s2050" style="width:388.55pt;height:.4pt;mso-position-horizontal-relative:char;mso-position-vertical-relative:line" coordsize="4934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">
            <v:shape id="Shape 30" o:spid="_x0000_s2051" style="position:absolute;width:49344;height:0;visibility:visible" coordsize="4934496,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" adj="0,,0" path="m,l4934496,e" filled="f" strokeweight=".14042mm">
              <v:stroke miterlimit="83231f" joinstyle="miter"/>
              <v:formulas/>
              <v:path arrowok="t" o:connecttype="custom" o:connectlocs="0,0;49344,0" o:connectangles="0,0" textboxrect="0,0,4934496,0"/>
            </v:shape>
            <w10:wrap type="none"/>
            <w10:anchorlock/>
          </v:group>
        </w:pict>
      </w:r>
    </w:p>
    <w:p w:rsidR="0076389C" w:rsidRPr="00D55D66" w:rsidRDefault="0076389C" w:rsidP="00CB500E">
      <w:pPr>
        <w:rPr>
          <w:b/>
        </w:rPr>
      </w:pPr>
      <w:r w:rsidRPr="00D55D66">
        <w:rPr>
          <w:b/>
        </w:rPr>
        <w:t>The summary of the C5.0 classifier (40 decision trees)</w:t>
      </w:r>
      <w:r w:rsidRPr="00D55D66">
        <w:rPr>
          <w:rFonts w:hint="eastAsia"/>
          <w:b/>
        </w:rPr>
        <w:t>:</w:t>
      </w:r>
    </w:p>
    <w:p w:rsidR="0006405F" w:rsidRDefault="0006405F" w:rsidP="00CB500E"/>
    <w:p w:rsidR="00CB500E" w:rsidRDefault="00CB500E" w:rsidP="00CB500E">
      <w:r>
        <w:t>summary(plsFit_c50)</w:t>
      </w:r>
    </w:p>
    <w:p w:rsidR="009B4079" w:rsidRDefault="009B4079" w:rsidP="00CB500E"/>
    <w:p w:rsidR="00CB500E" w:rsidRDefault="00CB500E" w:rsidP="00CB500E">
      <w:r>
        <w:t>Call:</w:t>
      </w:r>
    </w:p>
    <w:p w:rsidR="00CB500E" w:rsidRDefault="00CB500E" w:rsidP="00CB500E">
      <w:r>
        <w:t>(function (x, y, trials = 1, rules = FALSE, weights = NULL, control</w:t>
      </w:r>
    </w:p>
    <w:p w:rsidR="00CB500E" w:rsidRDefault="00CB500E" w:rsidP="00CB500E">
      <w:r>
        <w:t xml:space="preserve"> FALSE, noGlobalPruning = FALSE, CF = 0.25, minCases = 2, fuzzyThreshold</w:t>
      </w:r>
    </w:p>
    <w:p w:rsidR="00CB500E" w:rsidRDefault="00CB500E" w:rsidP="00CB500E">
      <w:r>
        <w:t xml:space="preserve"> = FALSE, sample = 0, earlyStopping = TRUE, label = "outcome", seed = 980L))</w:t>
      </w:r>
    </w:p>
    <w:p w:rsidR="00CB500E" w:rsidRDefault="00CB500E" w:rsidP="00CB500E"/>
    <w:p w:rsidR="00CB500E" w:rsidRDefault="00CB500E" w:rsidP="00CB500E"/>
    <w:p w:rsidR="00CB500E" w:rsidRDefault="00CB500E" w:rsidP="00CB500E">
      <w:r>
        <w:t>C5.0 [Release 2.07 GPL Edition]         Tue Dec 24 22:13:44 2019</w:t>
      </w:r>
    </w:p>
    <w:p w:rsidR="00CB500E" w:rsidRDefault="00CB500E" w:rsidP="00CB500E">
      <w:r>
        <w:t>-------------------------------</w:t>
      </w:r>
    </w:p>
    <w:p w:rsidR="00CB500E" w:rsidRDefault="00CB500E" w:rsidP="00CB500E"/>
    <w:p w:rsidR="00CB500E" w:rsidRDefault="00CB500E" w:rsidP="00CB500E">
      <w:r>
        <w:t>Class specified by attribute `outcome'</w:t>
      </w:r>
    </w:p>
    <w:p w:rsidR="00CB500E" w:rsidRDefault="00CB500E" w:rsidP="00CB500E"/>
    <w:p w:rsidR="00CB500E" w:rsidRDefault="00CB500E" w:rsidP="00CB500E">
      <w:r>
        <w:t>Read 329 cases (38 attributes) from undefined.data</w:t>
      </w:r>
    </w:p>
    <w:p w:rsidR="00CB500E" w:rsidRDefault="00CB500E" w:rsidP="00CB500E"/>
    <w:p w:rsidR="00CB500E" w:rsidRDefault="00CB500E" w:rsidP="00CB500E">
      <w:r>
        <w:t>-----  Trial 0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NOH &gt; 1.78983: 2 (21/1)</w:t>
      </w:r>
    </w:p>
    <w:p w:rsidR="00CB500E" w:rsidRDefault="00CB500E" w:rsidP="00CB500E">
      <w:r>
        <w:t>NOH &lt;= 1.78983:</w:t>
      </w:r>
    </w:p>
    <w:p w:rsidR="00CB500E" w:rsidRDefault="00CB500E" w:rsidP="00CB500E">
      <w:r>
        <w:t>:...RES &gt; 0.7058755:</w:t>
      </w:r>
    </w:p>
    <w:p w:rsidR="00CB500E" w:rsidRDefault="00CB500E" w:rsidP="00CB500E">
      <w:r>
        <w:t xml:space="preserve">    :...LYM1 &lt;= -1.111005: 2 (23/1)</w:t>
      </w:r>
    </w:p>
    <w:p w:rsidR="00CB500E" w:rsidRDefault="00CB500E" w:rsidP="00CB500E">
      <w:r>
        <w:t xml:space="preserve">    :   LYM1 &gt; -1.111005:</w:t>
      </w:r>
    </w:p>
    <w:p w:rsidR="00CB500E" w:rsidRDefault="00CB500E" w:rsidP="00CB500E">
      <w:r>
        <w:t xml:space="preserve">    :   :...EO1 &lt;= -0.6598135:</w:t>
      </w:r>
    </w:p>
    <w:p w:rsidR="00CB500E" w:rsidRDefault="00CB500E" w:rsidP="00CB500E">
      <w:r>
        <w:t xml:space="preserve">    :       :...AGE &lt;= 0.6519183: 1 (5)</w:t>
      </w:r>
    </w:p>
    <w:p w:rsidR="00CB500E" w:rsidRDefault="00CB500E" w:rsidP="00CB500E">
      <w:r>
        <w:lastRenderedPageBreak/>
        <w:t xml:space="preserve">    :       :   AGE &gt; 0.6519183: 2 (3)</w:t>
      </w:r>
    </w:p>
    <w:p w:rsidR="00CB500E" w:rsidRDefault="00CB500E" w:rsidP="00CB500E">
      <w:r>
        <w:t xml:space="preserve">    :       EO1 &gt; -0.6598135:</w:t>
      </w:r>
    </w:p>
    <w:p w:rsidR="00CB500E" w:rsidRDefault="00CB500E" w:rsidP="00CB500E">
      <w:r>
        <w:t xml:space="preserve">    :       :...NEUT1 &lt;= -0.854023: 2 (9)</w:t>
      </w:r>
    </w:p>
    <w:p w:rsidR="00CB500E" w:rsidRDefault="00CB500E" w:rsidP="00CB500E">
      <w:r>
        <w:t xml:space="preserve">    :           NEUT1 &gt; -0.854023:</w:t>
      </w:r>
    </w:p>
    <w:p w:rsidR="00CB500E" w:rsidRDefault="00CB500E" w:rsidP="00CB500E">
      <w:r>
        <w:t xml:space="preserve">    :           :...CRP2 &lt;= -1.275555: 2 (6/1)</w:t>
      </w:r>
    </w:p>
    <w:p w:rsidR="00CB500E" w:rsidRDefault="00CB500E" w:rsidP="00CB500E">
      <w:r>
        <w:t xml:space="preserve">    :               CRP2 &gt; -1.275555: 1 (2)</w:t>
      </w:r>
    </w:p>
    <w:p w:rsidR="00CB500E" w:rsidRDefault="00CB500E" w:rsidP="00CB500E">
      <w:r>
        <w:t xml:space="preserve">    RES &lt;= 0.7058755:</w:t>
      </w:r>
    </w:p>
    <w:p w:rsidR="00CB500E" w:rsidRDefault="00CB500E" w:rsidP="00CB500E">
      <w:r>
        <w:t xml:space="preserve">    :...PCT1 &lt;= -0.9715286:</w:t>
      </w:r>
    </w:p>
    <w:p w:rsidR="00CB500E" w:rsidRDefault="00CB500E" w:rsidP="00CB500E">
      <w:r>
        <w:t xml:space="preserve">        :...ESR2 &gt; -0.8700863:</w:t>
      </w:r>
    </w:p>
    <w:p w:rsidR="00CB500E" w:rsidRDefault="00CB500E" w:rsidP="00CB500E">
      <w:r>
        <w:t xml:space="preserve">        :   :...EO1 &lt;= -0.6598135: 1 (39/6)</w:t>
      </w:r>
    </w:p>
    <w:p w:rsidR="00CB500E" w:rsidRDefault="00CB500E" w:rsidP="00CB500E">
      <w:r>
        <w:t xml:space="preserve">        :   :   EO1 &gt; -0.6598135:</w:t>
      </w:r>
    </w:p>
    <w:p w:rsidR="00CB500E" w:rsidRDefault="00CB500E" w:rsidP="00CB500E">
      <w:r>
        <w:t xml:space="preserve">        :   :   :...CRP2 &lt;= -1.275555: 1 (4)</w:t>
      </w:r>
    </w:p>
    <w:p w:rsidR="00CB500E" w:rsidRDefault="00CB500E" w:rsidP="00CB500E">
      <w:r>
        <w:t xml:space="preserve">        :   :       CRP2 &gt; -1.275555:</w:t>
      </w:r>
    </w:p>
    <w:p w:rsidR="00CB500E" w:rsidRDefault="00CB500E" w:rsidP="00CB500E">
      <w:r>
        <w:t xml:space="preserve">        :   :       :...MONO1 &lt;= -1.292171: 1 (4/1)</w:t>
      </w:r>
    </w:p>
    <w:p w:rsidR="00CB500E" w:rsidRDefault="00CB500E" w:rsidP="00CB500E">
      <w:r>
        <w:t xml:space="preserve">        :   :           MONO1 &gt; -1.292171: 2 (11)</w:t>
      </w:r>
    </w:p>
    <w:p w:rsidR="00CB500E" w:rsidRDefault="00CB500E" w:rsidP="00CB500E">
      <w:r>
        <w:t xml:space="preserve">        :   ESR2 &lt;= -0.8700863:</w:t>
      </w:r>
    </w:p>
    <w:p w:rsidR="00CB500E" w:rsidRDefault="00CB500E" w:rsidP="00CB500E">
      <w:r>
        <w:t xml:space="preserve">        :   :...DM2 &gt; -0.3974532: 2 (9)</w:t>
      </w:r>
    </w:p>
    <w:p w:rsidR="00CB500E" w:rsidRDefault="00CB500E" w:rsidP="00CB500E">
      <w:r>
        <w:t xml:space="preserve">        :       DM2 &lt;= -0.3974532:</w:t>
      </w:r>
    </w:p>
    <w:p w:rsidR="00CB500E" w:rsidRDefault="00CB500E" w:rsidP="00CB500E">
      <w:r>
        <w:t xml:space="preserve">        :       :...HCRP2 &gt; -0.8173213:</w:t>
      </w:r>
    </w:p>
    <w:p w:rsidR="00CB500E" w:rsidRDefault="00CB500E" w:rsidP="00CB500E">
      <w:r>
        <w:t xml:space="preserve">        :           :...NEUT1 &lt;= -0.854023: 2 (11)</w:t>
      </w:r>
    </w:p>
    <w:p w:rsidR="00CB500E" w:rsidRDefault="00CB500E" w:rsidP="00CB500E">
      <w:r>
        <w:t xml:space="preserve">        :           :   NEUT1 &gt; -0.854023:</w:t>
      </w:r>
    </w:p>
    <w:p w:rsidR="00CB500E" w:rsidRDefault="00CB500E" w:rsidP="00CB500E">
      <w:r>
        <w:t xml:space="preserve">        :           :   :...DP &lt;= -0.09096502: 2 (2)</w:t>
      </w:r>
    </w:p>
    <w:p w:rsidR="00CB500E" w:rsidRDefault="00CB500E" w:rsidP="00CB500E">
      <w:r>
        <w:t xml:space="preserve">        :           :       DP &gt; -0.09096502: 1 (2)</w:t>
      </w:r>
    </w:p>
    <w:p w:rsidR="00CB500E" w:rsidRDefault="00CB500E" w:rsidP="00CB500E">
      <w:r>
        <w:t xml:space="preserve">        :           HCRP2 &lt;= -0.8173213:</w:t>
      </w:r>
    </w:p>
    <w:p w:rsidR="00CB500E" w:rsidRDefault="00CB500E" w:rsidP="00CB500E">
      <w:r>
        <w:t xml:space="preserve">        :           :...CD2 &gt; -0.3974532: 1 (4)</w:t>
      </w:r>
    </w:p>
    <w:p w:rsidR="00CB500E" w:rsidRDefault="00CB500E" w:rsidP="00CB500E">
      <w:r>
        <w:t xml:space="preserve">        :               CD2 &lt;= -0.3974532:</w:t>
      </w:r>
    </w:p>
    <w:p w:rsidR="00CB500E" w:rsidRDefault="00CB500E" w:rsidP="00CB500E">
      <w:r>
        <w:t xml:space="preserve">        :               :...TEMP &gt; 1.21706: 2 (7)</w:t>
      </w:r>
    </w:p>
    <w:p w:rsidR="00CB500E" w:rsidRDefault="00CB500E" w:rsidP="00CB500E">
      <w:r>
        <w:t xml:space="preserve">        :                   TEMP &lt;= 1.21706:</w:t>
      </w:r>
    </w:p>
    <w:p w:rsidR="00CB500E" w:rsidRDefault="00CB500E" w:rsidP="00CB500E">
      <w:r>
        <w:t xml:space="preserve">        :                   :...TEMP &lt;= -0.8145545:</w:t>
      </w:r>
    </w:p>
    <w:p w:rsidR="00CB500E" w:rsidRDefault="00CB500E" w:rsidP="00CB500E">
      <w:r>
        <w:t xml:space="preserve">        :                       :...HTN2 &lt;= -0.8381655: 2 (9)</w:t>
      </w:r>
    </w:p>
    <w:p w:rsidR="00CB500E" w:rsidRDefault="00CB500E" w:rsidP="00CB500E">
      <w:r>
        <w:t xml:space="preserve">        :                       :   HTN2 &gt; -0.8381655:</w:t>
      </w:r>
    </w:p>
    <w:p w:rsidR="00CB500E" w:rsidRDefault="00CB500E" w:rsidP="00CB500E">
      <w:r>
        <w:t xml:space="preserve">        :                       :   :...AGE &lt;= 0.1191783: 1 (2)</w:t>
      </w:r>
    </w:p>
    <w:p w:rsidR="00CB500E" w:rsidRDefault="00CB500E" w:rsidP="00CB500E">
      <w:r>
        <w:t xml:space="preserve">        :                       :       AGE &gt; 0.1191783: 2 (2)</w:t>
      </w:r>
    </w:p>
    <w:p w:rsidR="00CB500E" w:rsidRDefault="00CB500E" w:rsidP="00CB500E">
      <w:r>
        <w:t xml:space="preserve">        :                       TEMP &gt; -0.8145545:</w:t>
      </w:r>
    </w:p>
    <w:p w:rsidR="00CB500E" w:rsidRDefault="00CB500E" w:rsidP="00CB500E">
      <w:r>
        <w:t xml:space="preserve">        :                       :...MONO1 &lt;= -1.292171:</w:t>
      </w:r>
    </w:p>
    <w:p w:rsidR="00CB500E" w:rsidRDefault="00CB500E" w:rsidP="00CB500E">
      <w:r>
        <w:t xml:space="preserve">        :                           :...PHD3 &gt; -0.556608: 2 (3)</w:t>
      </w:r>
    </w:p>
    <w:p w:rsidR="00CB500E" w:rsidRDefault="00CB500E" w:rsidP="00CB500E">
      <w:r>
        <w:t xml:space="preserve">        :                           :   PHD3 &lt;= -0.556608:</w:t>
      </w:r>
    </w:p>
    <w:p w:rsidR="00CB500E" w:rsidRDefault="00CB500E" w:rsidP="00CB500E">
      <w:r>
        <w:t xml:space="preserve">        :                           :   :...SP &lt;= 0.1398637: 1 (6)</w:t>
      </w:r>
    </w:p>
    <w:p w:rsidR="00CB500E" w:rsidRDefault="00CB500E" w:rsidP="00CB500E">
      <w:r>
        <w:t xml:space="preserve">        :                           :       SP &gt; 0.1398637: 2 (7/1)</w:t>
      </w:r>
    </w:p>
    <w:p w:rsidR="00CB500E" w:rsidRDefault="00CB500E" w:rsidP="00CB500E">
      <w:r>
        <w:t xml:space="preserve">        :                           MONO1 &gt; -1.292171:</w:t>
      </w:r>
    </w:p>
    <w:p w:rsidR="00CB500E" w:rsidRDefault="00CB500E" w:rsidP="00CB500E">
      <w:r>
        <w:t xml:space="preserve">        :                           :...HTN2 &lt;= -0.8381655: 1 (12/1)</w:t>
      </w:r>
    </w:p>
    <w:p w:rsidR="00CB500E" w:rsidRDefault="00CB500E" w:rsidP="00CB500E">
      <w:r>
        <w:t xml:space="preserve">        :                               HTN2 &gt; -0.8381655:</w:t>
      </w:r>
    </w:p>
    <w:p w:rsidR="00CB500E" w:rsidRDefault="00CB500E" w:rsidP="00CB500E">
      <w:r>
        <w:t xml:space="preserve">        :                               :...RES &lt;= -0.8060583: 1 (2)</w:t>
      </w:r>
    </w:p>
    <w:p w:rsidR="00CB500E" w:rsidRDefault="00CB500E" w:rsidP="00CB500E">
      <w:r>
        <w:t xml:space="preserve">        :                                   RES &gt; -0.8060583: 2 (3)</w:t>
      </w:r>
    </w:p>
    <w:p w:rsidR="00CB500E" w:rsidRDefault="00CB500E" w:rsidP="00CB500E">
      <w:r>
        <w:lastRenderedPageBreak/>
        <w:t xml:space="preserve">        PCT1 &gt; -0.9715286:</w:t>
      </w:r>
    </w:p>
    <w:p w:rsidR="00CB500E" w:rsidRDefault="00CB500E" w:rsidP="00CB500E">
      <w:r>
        <w:t xml:space="preserve">        :...LYM1 &gt; -1.111005:</w:t>
      </w:r>
    </w:p>
    <w:p w:rsidR="00CB500E" w:rsidRDefault="00CB500E" w:rsidP="00CB500E">
      <w:r>
        <w:t xml:space="preserve">            :...PHD3 &lt;= -0.556608: 1 (67/6)</w:t>
      </w:r>
    </w:p>
    <w:p w:rsidR="00CB500E" w:rsidRDefault="00CB500E" w:rsidP="00CB500E">
      <w:r>
        <w:t xml:space="preserve">            :   PHD3 &gt; -0.556608:</w:t>
      </w:r>
    </w:p>
    <w:p w:rsidR="00CB500E" w:rsidRDefault="00CB500E" w:rsidP="00CB500E">
      <w:r>
        <w:t xml:space="preserve">            :   :...HCRP1 &gt; -0.2800881: 2 (2)</w:t>
      </w:r>
    </w:p>
    <w:p w:rsidR="00CB500E" w:rsidRDefault="00CB500E" w:rsidP="00CB500E">
      <w:r>
        <w:t xml:space="preserve">            :       HCRP1 &lt;= -0.2800881:</w:t>
      </w:r>
    </w:p>
    <w:p w:rsidR="00CB500E" w:rsidRDefault="00CB500E" w:rsidP="00CB500E">
      <w:r>
        <w:t xml:space="preserve">            :       :...AGE &lt;= 0.7584663: 1 (4)</w:t>
      </w:r>
    </w:p>
    <w:p w:rsidR="00CB500E" w:rsidRDefault="00CB500E" w:rsidP="00CB500E">
      <w:r>
        <w:t xml:space="preserve">            :           AGE &gt; 0.7584663: 2 (4/1)</w:t>
      </w:r>
    </w:p>
    <w:p w:rsidR="00CB500E" w:rsidRDefault="00CB500E" w:rsidP="00CB500E">
      <w:r>
        <w:t xml:space="preserve">            LYM1 &lt;= -1.111005:</w:t>
      </w:r>
    </w:p>
    <w:p w:rsidR="00CB500E" w:rsidRDefault="00CB500E" w:rsidP="00CB500E">
      <w:r>
        <w:t xml:space="preserve">            :...EO1 &gt; -0.6598135: 1 (8/1)</w:t>
      </w:r>
    </w:p>
    <w:p w:rsidR="00CB500E" w:rsidRDefault="00CB500E" w:rsidP="00CB500E">
      <w:r>
        <w:t xml:space="preserve">                EO1 &lt;= -0.6598135:</w:t>
      </w:r>
    </w:p>
    <w:p w:rsidR="00CB500E" w:rsidRDefault="00CB500E" w:rsidP="00CB500E">
      <w:r>
        <w:t xml:space="preserve">                :...SMK &lt;= -1.67839: 2 (10/2)</w:t>
      </w:r>
    </w:p>
    <w:p w:rsidR="00CB500E" w:rsidRDefault="00CB500E" w:rsidP="00CB500E">
      <w:r>
        <w:t xml:space="preserve">                    SMK &gt; -1.67839:</w:t>
      </w:r>
    </w:p>
    <w:p w:rsidR="00CB500E" w:rsidRDefault="00CB500E" w:rsidP="00CB500E">
      <w:r>
        <w:t xml:space="preserve">                    :...BRCH3 &gt; -0.2330699: 2 (5/1)</w:t>
      </w:r>
    </w:p>
    <w:p w:rsidR="00CB500E" w:rsidRDefault="00CB500E" w:rsidP="00CB500E">
      <w:r>
        <w:t xml:space="preserve">                        BRCH3 &lt;= -0.2330699:</w:t>
      </w:r>
    </w:p>
    <w:p w:rsidR="00CB500E" w:rsidRDefault="00CB500E" w:rsidP="00CB500E">
      <w:r>
        <w:t xml:space="preserve">                        :...PHD3 &gt; -0.556608: 1 (5)</w:t>
      </w:r>
    </w:p>
    <w:p w:rsidR="00CB500E" w:rsidRDefault="00CB500E" w:rsidP="00CB500E">
      <w:r>
        <w:t xml:space="preserve">                            PHD3 &lt;= -0.556608:</w:t>
      </w:r>
    </w:p>
    <w:p w:rsidR="00CB500E" w:rsidRDefault="00CB500E" w:rsidP="00CB500E">
      <w:r>
        <w:t xml:space="preserve">                            :...MONO1 &lt;= -1.292171: 2 (3)</w:t>
      </w:r>
    </w:p>
    <w:p w:rsidR="00CB500E" w:rsidRDefault="00CB500E" w:rsidP="00CB500E">
      <w:r>
        <w:t xml:space="preserve">                                MONO1 &gt; -1.292171:</w:t>
      </w:r>
    </w:p>
    <w:p w:rsidR="00CB500E" w:rsidRDefault="00CB500E" w:rsidP="00CB500E">
      <w:r>
        <w:t xml:space="preserve">                                :...PULSE &gt; 1.187347: 2 (3)</w:t>
      </w:r>
    </w:p>
    <w:p w:rsidR="00CB500E" w:rsidRDefault="00CB500E" w:rsidP="00CB500E">
      <w:r>
        <w:t xml:space="preserve">                                    PULSE &lt;= 1.187347:</w:t>
      </w:r>
    </w:p>
    <w:p w:rsidR="00CB500E" w:rsidRDefault="00CB500E" w:rsidP="00CB500E">
      <w:r>
        <w:t xml:space="preserve">                                    :...CD2 &lt;= -0.3974532: 1 (6)</w:t>
      </w:r>
    </w:p>
    <w:p w:rsidR="00CB500E" w:rsidRDefault="00CB500E" w:rsidP="00CB500E">
      <w:r>
        <w:t xml:space="preserve">                                        CD2 &gt; -0.3974532:</w:t>
      </w:r>
    </w:p>
    <w:p w:rsidR="00CB500E" w:rsidRDefault="00CB500E" w:rsidP="00CB500E">
      <w:r>
        <w:t xml:space="preserve">                                        :...SP &lt;= 0.8896013: 2 (2)</w:t>
      </w:r>
    </w:p>
    <w:p w:rsidR="00CB500E" w:rsidRDefault="00CB500E" w:rsidP="00CB500E">
      <w:r>
        <w:t xml:space="preserve">                                            SP &gt; 0.8896013: 1 (2)</w:t>
      </w:r>
    </w:p>
    <w:p w:rsidR="00CB500E" w:rsidRDefault="00CB500E" w:rsidP="00CB500E"/>
    <w:p w:rsidR="00CB500E" w:rsidRDefault="00CB500E" w:rsidP="00CB500E">
      <w:r>
        <w:t>-----  Trial 1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1 &gt; -0.2800881: 2 (28.4/6.9)</w:t>
      </w:r>
    </w:p>
    <w:p w:rsidR="00CB500E" w:rsidRDefault="00CB500E" w:rsidP="00CB500E">
      <w:r>
        <w:t>HCRP1 &lt;= -0.2800881:</w:t>
      </w:r>
    </w:p>
    <w:p w:rsidR="00CB500E" w:rsidRDefault="00CB500E" w:rsidP="00CB500E">
      <w:r>
        <w:t>:...DP &gt; 0.3815743:</w:t>
      </w:r>
    </w:p>
    <w:p w:rsidR="00CB500E" w:rsidRDefault="00CB500E" w:rsidP="00CB500E">
      <w:r>
        <w:t xml:space="preserve">    :...MONO1 &lt;= -1.292171:</w:t>
      </w:r>
    </w:p>
    <w:p w:rsidR="00CB500E" w:rsidRDefault="00CB500E" w:rsidP="00CB500E">
      <w:r>
        <w:t xml:space="preserve">    :   :...AGE &lt;= -1.372494: 1 (6.4)</w:t>
      </w:r>
    </w:p>
    <w:p w:rsidR="00CB500E" w:rsidRDefault="00CB500E" w:rsidP="00CB500E">
      <w:r>
        <w:t xml:space="preserve">    :   :   AGE &gt; -1.372494:</w:t>
      </w:r>
    </w:p>
    <w:p w:rsidR="00CB500E" w:rsidRDefault="00CB500E" w:rsidP="00CB500E">
      <w:r>
        <w:t xml:space="preserve">    :   :   :...CVD1 &gt; -0.2025196: 1 (2.3)</w:t>
      </w:r>
    </w:p>
    <w:p w:rsidR="00CB500E" w:rsidRDefault="00CB500E" w:rsidP="00CB500E">
      <w:r>
        <w:t xml:space="preserve">    :   :       CVD1 &lt;= -0.2025196:</w:t>
      </w:r>
    </w:p>
    <w:p w:rsidR="00CB500E" w:rsidRDefault="00CB500E" w:rsidP="00CB500E">
      <w:r>
        <w:t xml:space="preserve">    :   :       :...WBC2 &lt;= -0.7917082: 2 (15.6/3.1)</w:t>
      </w:r>
    </w:p>
    <w:p w:rsidR="00CB500E" w:rsidRDefault="00CB500E" w:rsidP="00CB500E">
      <w:r>
        <w:t xml:space="preserve">    :   :           WBC2 &gt; -0.7917082: 1 (11.5/3.8)</w:t>
      </w:r>
    </w:p>
    <w:p w:rsidR="00CB500E" w:rsidRDefault="00CB500E" w:rsidP="00CB500E">
      <w:r>
        <w:t xml:space="preserve">    :   MONO1 &gt; -1.292171:</w:t>
      </w:r>
    </w:p>
    <w:p w:rsidR="00CB500E" w:rsidRDefault="00CB500E" w:rsidP="00CB500E">
      <w:r>
        <w:t xml:space="preserve">    :   :...PULSE &lt;= -0.04893969: 1 (28.9/3.8)</w:t>
      </w:r>
    </w:p>
    <w:p w:rsidR="00CB500E" w:rsidRDefault="00CB500E" w:rsidP="00CB500E">
      <w:r>
        <w:t xml:space="preserve">    :       PULSE &gt; -0.04893969:</w:t>
      </w:r>
    </w:p>
    <w:p w:rsidR="00CB500E" w:rsidRDefault="00CB500E" w:rsidP="00CB500E">
      <w:r>
        <w:t xml:space="preserve">    :       :...CRP1 &gt; -0.556608: 2 (3.8)</w:t>
      </w:r>
    </w:p>
    <w:p w:rsidR="00CB500E" w:rsidRDefault="00CB500E" w:rsidP="00CB500E">
      <w:r>
        <w:lastRenderedPageBreak/>
        <w:t xml:space="preserve">    :           CRP1 &lt;= -0.556608:</w:t>
      </w:r>
    </w:p>
    <w:p w:rsidR="00CB500E" w:rsidRDefault="00CB500E" w:rsidP="00CB500E">
      <w:r>
        <w:t xml:space="preserve">    :           :...AGE &lt;= 0.9715623: 1 (27.6/5.4)</w:t>
      </w:r>
    </w:p>
    <w:p w:rsidR="00CB500E" w:rsidRDefault="00CB500E" w:rsidP="00CB500E">
      <w:r>
        <w:t xml:space="preserve">    :               AGE &gt; 0.9715623: 2 (3.1)</w:t>
      </w:r>
    </w:p>
    <w:p w:rsidR="00CB500E" w:rsidRDefault="00CB500E" w:rsidP="00CB500E">
      <w:r>
        <w:t xml:space="preserve">    DP &lt;= 0.3815743:</w:t>
      </w:r>
    </w:p>
    <w:p w:rsidR="00CB500E" w:rsidRDefault="00CB500E" w:rsidP="00CB500E">
      <w:r>
        <w:t xml:space="preserve">    :...NOH &gt; 1.78983: 2 (12.3)</w:t>
      </w:r>
    </w:p>
    <w:p w:rsidR="00CB500E" w:rsidRDefault="00CB500E" w:rsidP="00CB500E">
      <w:r>
        <w:t xml:space="preserve">        NOH &lt;= 1.78983:</w:t>
      </w:r>
    </w:p>
    <w:p w:rsidR="00CB500E" w:rsidRDefault="00CB500E" w:rsidP="00CB500E">
      <w:r>
        <w:t xml:space="preserve">        :...PCT1 &gt; -0.9715286:</w:t>
      </w:r>
    </w:p>
    <w:p w:rsidR="00CB500E" w:rsidRDefault="00CB500E" w:rsidP="00CB500E">
      <w:r>
        <w:t xml:space="preserve">            :...SP &gt; 1.170753: 2 (9.7)</w:t>
      </w:r>
    </w:p>
    <w:p w:rsidR="00CB500E" w:rsidRDefault="00CB500E" w:rsidP="00CB500E">
      <w:r>
        <w:t xml:space="preserve">            :   SP &lt;= 1.170753:</w:t>
      </w:r>
    </w:p>
    <w:p w:rsidR="00CB500E" w:rsidRDefault="00CB500E" w:rsidP="00CB500E">
      <w:r>
        <w:t xml:space="preserve">            :   :...RES &lt;= -0.1580867: 1 (42/3.8)</w:t>
      </w:r>
    </w:p>
    <w:p w:rsidR="00CB500E" w:rsidRDefault="00CB500E" w:rsidP="00CB500E">
      <w:r>
        <w:t xml:space="preserve">            :       RES &gt; -0.1580867:</w:t>
      </w:r>
    </w:p>
    <w:p w:rsidR="00CB500E" w:rsidRDefault="00CB500E" w:rsidP="00CB500E">
      <w:r>
        <w:t xml:space="preserve">            :       :...CD2 &gt; -0.3974532: 2 (3.1)</w:t>
      </w:r>
    </w:p>
    <w:p w:rsidR="00CB500E" w:rsidRDefault="00CB500E" w:rsidP="00CB500E">
      <w:r>
        <w:t xml:space="preserve">            :           CD2 &lt;= -0.3974532:</w:t>
      </w:r>
    </w:p>
    <w:p w:rsidR="00CB500E" w:rsidRDefault="00CB500E" w:rsidP="00CB500E">
      <w:r>
        <w:t xml:space="preserve">            :           :...HCRP2 &lt;= -0.8173213: 1 (6.2/1.5)</w:t>
      </w:r>
    </w:p>
    <w:p w:rsidR="00CB500E" w:rsidRDefault="00CB500E" w:rsidP="00CB500E">
      <w:r>
        <w:t xml:space="preserve">            :               HCRP2 &gt; -0.8173213: 2 (16.6/5.4)</w:t>
      </w:r>
    </w:p>
    <w:p w:rsidR="00CB500E" w:rsidRDefault="00CB500E" w:rsidP="00CB500E">
      <w:r>
        <w:t xml:space="preserve">            PCT1 &lt;= -0.9715286:</w:t>
      </w:r>
    </w:p>
    <w:p w:rsidR="00CB500E" w:rsidRDefault="00CB500E" w:rsidP="00CB500E">
      <w:r>
        <w:t xml:space="preserve">            :...PCT2 &gt; -0.3162744:</w:t>
      </w:r>
    </w:p>
    <w:p w:rsidR="00CB500E" w:rsidRDefault="00CB500E" w:rsidP="00CB500E">
      <w:r>
        <w:t xml:space="preserve">                :...TEMP &lt;= 0.4782911: 1 (12.3/3.8)</w:t>
      </w:r>
    </w:p>
    <w:p w:rsidR="00CB500E" w:rsidRDefault="00CB500E" w:rsidP="00CB500E">
      <w:r>
        <w:t xml:space="preserve">                :   TEMP &gt; 0.4782911: 2 (8.7/0.8)</w:t>
      </w:r>
    </w:p>
    <w:p w:rsidR="00CB500E" w:rsidRDefault="00CB500E" w:rsidP="00CB500E">
      <w:r>
        <w:t xml:space="preserve">                PCT2 &lt;= -0.3162744:</w:t>
      </w:r>
    </w:p>
    <w:p w:rsidR="00CB500E" w:rsidRDefault="00CB500E" w:rsidP="00CB500E">
      <w:r>
        <w:t xml:space="preserve">                :...DM2 &gt; -0.3974532: 2 (5.4)</w:t>
      </w:r>
    </w:p>
    <w:p w:rsidR="00CB500E" w:rsidRDefault="00CB500E" w:rsidP="00CB500E">
      <w:r>
        <w:t xml:space="preserve">                    DM2 &lt;= -0.3974532:</w:t>
      </w:r>
    </w:p>
    <w:p w:rsidR="00CB500E" w:rsidRDefault="00CB500E" w:rsidP="00CB500E">
      <w:r>
        <w:t xml:space="preserve">                    :...LYM2 &gt; -0.8487149: 2 (43/8.5)</w:t>
      </w:r>
    </w:p>
    <w:p w:rsidR="00CB500E" w:rsidRDefault="00CB500E" w:rsidP="00CB500E">
      <w:r>
        <w:t xml:space="preserve">                        LYM2 &lt;= -0.8487149:</w:t>
      </w:r>
    </w:p>
    <w:p w:rsidR="00CB500E" w:rsidRDefault="00CB500E" w:rsidP="00CB500E">
      <w:r>
        <w:t xml:space="preserve">                        :...NOH &gt; -0.1813796: 2 (12)</w:t>
      </w:r>
    </w:p>
    <w:p w:rsidR="00CB500E" w:rsidRDefault="00CB500E" w:rsidP="00CB500E">
      <w:r>
        <w:t xml:space="preserve">                            NOH &lt;= -0.1813796:</w:t>
      </w:r>
    </w:p>
    <w:p w:rsidR="00CB500E" w:rsidRDefault="00CB500E" w:rsidP="00CB500E">
      <w:r>
        <w:t xml:space="preserve">                            :...HTN2 &gt; -0.8381655: 1 (6.2)</w:t>
      </w:r>
    </w:p>
    <w:p w:rsidR="00CB500E" w:rsidRDefault="00CB500E" w:rsidP="00CB500E">
      <w:r>
        <w:t xml:space="preserve">                                HTN2 &lt;= -0.8381655:</w:t>
      </w:r>
    </w:p>
    <w:p w:rsidR="00CB500E" w:rsidRDefault="00CB500E" w:rsidP="00CB500E">
      <w:r>
        <w:t xml:space="preserve">                                :...ESR2 &lt;= -0.8700863: 2 (16.4/3.1)</w:t>
      </w:r>
    </w:p>
    <w:p w:rsidR="00CB500E" w:rsidRDefault="00CB500E" w:rsidP="00CB500E">
      <w:r>
        <w:t xml:space="preserve">                                    ESR2 &gt; -0.8700863: 1 (7.7/1.5)</w:t>
      </w:r>
    </w:p>
    <w:p w:rsidR="00CB500E" w:rsidRDefault="00CB500E" w:rsidP="00CB500E"/>
    <w:p w:rsidR="00CB500E" w:rsidRDefault="00CB500E" w:rsidP="00CB500E">
      <w:r>
        <w:t>-----  Trial 2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1.137856:</w:t>
      </w:r>
    </w:p>
    <w:p w:rsidR="00CB500E" w:rsidRDefault="00CB500E" w:rsidP="00CB500E">
      <w:r>
        <w:t>:...PULSE &lt;= -1.167485: 1 (3.9/0.6)</w:t>
      </w:r>
    </w:p>
    <w:p w:rsidR="00CB500E" w:rsidRDefault="00CB500E" w:rsidP="00CB500E">
      <w:r>
        <w:t>:   PULSE &gt; -1.167485: 2 (26.6/1.8)</w:t>
      </w:r>
    </w:p>
    <w:p w:rsidR="00CB500E" w:rsidRDefault="00CB500E" w:rsidP="00CB500E">
      <w:r>
        <w:t>RES &lt;= 1.137856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HCRP1 &gt; -0.2800881: 2 (8.3)</w:t>
      </w:r>
    </w:p>
    <w:p w:rsidR="00CB500E" w:rsidRDefault="00CB500E" w:rsidP="00CB500E">
      <w:r>
        <w:t xml:space="preserve">    :   HCRP1 &lt;= -0.2800881:</w:t>
      </w:r>
    </w:p>
    <w:p w:rsidR="00CB500E" w:rsidRDefault="00CB500E" w:rsidP="00CB500E">
      <w:r>
        <w:t xml:space="preserve">    :   :...HCRP2 &lt;= -0.8173213: 1 (8.6/2.4)</w:t>
      </w:r>
    </w:p>
    <w:p w:rsidR="00CB500E" w:rsidRDefault="00CB500E" w:rsidP="00CB500E">
      <w:r>
        <w:t xml:space="preserve">    :       HCRP2 &gt; -0.8173213:</w:t>
      </w:r>
    </w:p>
    <w:p w:rsidR="00CB500E" w:rsidRDefault="00CB500E" w:rsidP="00CB500E">
      <w:r>
        <w:lastRenderedPageBreak/>
        <w:t xml:space="preserve">    :       :...TEMP &lt;= -0.6298622: 1 (6.7/1.2)</w:t>
      </w:r>
    </w:p>
    <w:p w:rsidR="00CB500E" w:rsidRDefault="00CB500E" w:rsidP="00CB500E">
      <w:r>
        <w:t xml:space="preserve">    :           TEMP &gt; -0.6298622: 2 (19.7/1.2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HCRP2 &gt; -0.8173213:</w:t>
      </w:r>
    </w:p>
    <w:p w:rsidR="00CB500E" w:rsidRDefault="00CB500E" w:rsidP="00CB500E">
      <w:r>
        <w:t xml:space="preserve">        :...DP &gt; 1.247896: 1 (6.3)</w:t>
      </w:r>
    </w:p>
    <w:p w:rsidR="00CB500E" w:rsidRDefault="00CB500E" w:rsidP="00CB500E">
      <w:r>
        <w:t xml:space="preserve">        :   DP &lt;= 1.247896:</w:t>
      </w:r>
    </w:p>
    <w:p w:rsidR="00CB500E" w:rsidRDefault="00CB500E" w:rsidP="00CB500E">
      <w:r>
        <w:t xml:space="preserve">        :   :...TEMP &gt; 1.21706: 1 (7.3/0.6)</w:t>
      </w:r>
    </w:p>
    <w:p w:rsidR="00CB500E" w:rsidRDefault="00CB500E" w:rsidP="00CB500E">
      <w:r>
        <w:t xml:space="preserve">        :       TEMP &lt;= 1.21706:</w:t>
      </w:r>
    </w:p>
    <w:p w:rsidR="00CB500E" w:rsidRDefault="00CB500E" w:rsidP="00CB500E">
      <w:r>
        <w:t xml:space="preserve">        :       :...ESR2 &lt;= -0.8700863: 2 (40.6/6.7)</w:t>
      </w:r>
    </w:p>
    <w:p w:rsidR="00CB500E" w:rsidRDefault="00CB500E" w:rsidP="00CB500E">
      <w:r>
        <w:t xml:space="preserve">        :           ESR2 &gt; -0.8700863:</w:t>
      </w:r>
    </w:p>
    <w:p w:rsidR="00CB500E" w:rsidRDefault="00CB500E" w:rsidP="00CB500E">
      <w:r>
        <w:t xml:space="preserve">        :           :...CRP1 &gt; -0.556608: 2 (6.7/1.2)</w:t>
      </w:r>
    </w:p>
    <w:p w:rsidR="00CB500E" w:rsidRDefault="00CB500E" w:rsidP="00CB500E">
      <w:r>
        <w:t xml:space="preserve">        :               CRP1 &lt;= -0.556608:</w:t>
      </w:r>
    </w:p>
    <w:p w:rsidR="00CB500E" w:rsidRDefault="00CB500E" w:rsidP="00CB500E">
      <w:r>
        <w:t xml:space="preserve">        :               :...MT1 &gt; -0.3220414: 2 (3.9/0.6)</w:t>
      </w:r>
    </w:p>
    <w:p w:rsidR="00CB500E" w:rsidRDefault="00CB500E" w:rsidP="00CB500E">
      <w:r>
        <w:t xml:space="preserve">        :                   MT1 &lt;= -0.3220414:</w:t>
      </w:r>
    </w:p>
    <w:p w:rsidR="00CB500E" w:rsidRDefault="00CB500E" w:rsidP="00CB500E">
      <w:r>
        <w:t xml:space="preserve">        :                   :...TEMP &gt; 0.4782911: 2 (7.1/0.6)</w:t>
      </w:r>
    </w:p>
    <w:p w:rsidR="00CB500E" w:rsidRDefault="00CB500E" w:rsidP="00CB500E">
      <w:r>
        <w:t xml:space="preserve">        :                       TEMP &lt;= 0.4782911:</w:t>
      </w:r>
    </w:p>
    <w:p w:rsidR="00CB500E" w:rsidRDefault="00CB500E" w:rsidP="00CB500E">
      <w:r>
        <w:t xml:space="preserve">        :                       :...NOH &lt;= 1.610629: 1 (19.7/1.8)</w:t>
      </w:r>
    </w:p>
    <w:p w:rsidR="00CB500E" w:rsidRDefault="00CB500E" w:rsidP="00CB500E">
      <w:r>
        <w:t xml:space="preserve">        :                           NOH &gt; 1.610629: 2 (2.4)</w:t>
      </w:r>
    </w:p>
    <w:p w:rsidR="00CB500E" w:rsidRDefault="00CB500E" w:rsidP="00CB500E">
      <w:r>
        <w:t xml:space="preserve">        HCRP2 &lt;= -0.8173213:</w:t>
      </w:r>
    </w:p>
    <w:p w:rsidR="00CB500E" w:rsidRDefault="00CB500E" w:rsidP="00CB500E">
      <w:r>
        <w:t xml:space="preserve">        :...CD2 &gt; -0.3974532: 1 (8.7/0.6)</w:t>
      </w:r>
    </w:p>
    <w:p w:rsidR="00CB500E" w:rsidRDefault="00CB500E" w:rsidP="00CB500E">
      <w:r>
        <w:t xml:space="preserve">            CD2 &lt;= -0.3974532:</w:t>
      </w:r>
    </w:p>
    <w:p w:rsidR="00CB500E" w:rsidRDefault="00CB500E" w:rsidP="00CB500E">
      <w:r>
        <w:t xml:space="preserve">            :...TEMP &gt; 0.8476756:</w:t>
      </w:r>
    </w:p>
    <w:p w:rsidR="00CB500E" w:rsidRDefault="00CB500E" w:rsidP="00CB500E">
      <w:r>
        <w:t xml:space="preserve">                :...PCT1 &lt;= -0.9715286: 2 (14.6/1.8)</w:t>
      </w:r>
    </w:p>
    <w:p w:rsidR="00CB500E" w:rsidRDefault="00CB500E" w:rsidP="00CB500E">
      <w:r>
        <w:t xml:space="preserve">                :   PCT1 &gt; -0.9715286: 1 (2.4)</w:t>
      </w:r>
    </w:p>
    <w:p w:rsidR="00CB500E" w:rsidRDefault="00CB500E" w:rsidP="00CB500E">
      <w:r>
        <w:t xml:space="preserve">                TEMP &lt;= 0.8476756:</w:t>
      </w:r>
    </w:p>
    <w:p w:rsidR="00CB500E" w:rsidRDefault="00CB500E" w:rsidP="00CB500E">
      <w:r>
        <w:t xml:space="preserve">                :...TEMP &lt;= -0.8145545:</w:t>
      </w:r>
    </w:p>
    <w:p w:rsidR="00CB500E" w:rsidRDefault="00CB500E" w:rsidP="00CB500E">
      <w:r>
        <w:t xml:space="preserve">                    :...NOH &lt;= -0.7189821: 2 (7.9)</w:t>
      </w:r>
    </w:p>
    <w:p w:rsidR="00CB500E" w:rsidRDefault="00CB500E" w:rsidP="00CB500E">
      <w:r>
        <w:t xml:space="preserve">                    :   NOH &gt; -0.7189821:</w:t>
      </w:r>
    </w:p>
    <w:p w:rsidR="00CB500E" w:rsidRDefault="00CB500E" w:rsidP="00CB500E">
      <w:r>
        <w:t xml:space="preserve">                    :   :...PHD3 &gt; -0.556608: 2 (5.5/0.6)</w:t>
      </w:r>
    </w:p>
    <w:p w:rsidR="00CB500E" w:rsidRDefault="00CB500E" w:rsidP="00CB500E">
      <w:r>
        <w:t xml:space="preserve">                    :       PHD3 &lt;= -0.556608:</w:t>
      </w:r>
    </w:p>
    <w:p w:rsidR="00CB500E" w:rsidRDefault="00CB500E" w:rsidP="00CB500E">
      <w:r>
        <w:t xml:space="preserve">                    :       :...TEMP &lt;= -1.183939: 1 (9.1/0.6)</w:t>
      </w:r>
    </w:p>
    <w:p w:rsidR="00CB500E" w:rsidRDefault="00CB500E" w:rsidP="00CB500E">
      <w:r>
        <w:t xml:space="preserve">                    :           TEMP &gt; -1.183939: 2 (4.9/1.2)</w:t>
      </w:r>
    </w:p>
    <w:p w:rsidR="00CB500E" w:rsidRDefault="00CB500E" w:rsidP="00CB500E">
      <w:r>
        <w:t xml:space="preserve">                    TEMP &gt; -0.8145545:</w:t>
      </w:r>
    </w:p>
    <w:p w:rsidR="00CB500E" w:rsidRDefault="00CB500E" w:rsidP="00CB500E">
      <w:r>
        <w:t xml:space="preserve">                    :...TEMP &gt; 0.6629834: 1 (12.2)</w:t>
      </w:r>
    </w:p>
    <w:p w:rsidR="00CB500E" w:rsidRDefault="00CB500E" w:rsidP="00CB500E">
      <w:r>
        <w:t xml:space="preserve">                        TEMP &lt;= 0.6629834:</w:t>
      </w:r>
    </w:p>
    <w:p w:rsidR="00CB500E" w:rsidRDefault="00CB500E" w:rsidP="00CB500E">
      <w:r>
        <w:t xml:space="preserve">                        :...NEUT1 &gt; -0.854023: 1 (29.2/3.7)</w:t>
      </w:r>
    </w:p>
    <w:p w:rsidR="00CB500E" w:rsidRDefault="00CB500E" w:rsidP="00CB500E">
      <w:r>
        <w:t xml:space="preserve">                            NEUT1 &lt;= -0.854023:</w:t>
      </w:r>
    </w:p>
    <w:p w:rsidR="00CB500E" w:rsidRDefault="00CB500E" w:rsidP="00CB500E">
      <w:r>
        <w:t xml:space="preserve">                            :...NEUT2 &lt;= -1.104199: 2 (5.9/1.8)</w:t>
      </w:r>
    </w:p>
    <w:p w:rsidR="00CB500E" w:rsidRDefault="00CB500E" w:rsidP="00CB500E">
      <w:r>
        <w:t xml:space="preserve">                                NEUT2 &gt; -1.104199:</w:t>
      </w:r>
    </w:p>
    <w:p w:rsidR="00CB500E" w:rsidRDefault="00CB500E" w:rsidP="00CB500E">
      <w:r>
        <w:t xml:space="preserve">                                :...PULSE &lt;= -1.108614: 2 (3.2)</w:t>
      </w:r>
    </w:p>
    <w:p w:rsidR="00CB500E" w:rsidRDefault="00CB500E" w:rsidP="00CB500E">
      <w:r>
        <w:t xml:space="preserve">                                    PULSE &gt; -1.108614:</w:t>
      </w:r>
    </w:p>
    <w:p w:rsidR="00CB500E" w:rsidRDefault="00CB500E" w:rsidP="00CB500E">
      <w:r>
        <w:t xml:space="preserve">                                    :...HCRP1 &gt; -0.2800881: 1 (6.4)</w:t>
      </w:r>
    </w:p>
    <w:p w:rsidR="00CB500E" w:rsidRDefault="00CB500E" w:rsidP="00CB500E">
      <w:r>
        <w:t xml:space="preserve">                                        HCRP1 &lt;= -0.2800881:</w:t>
      </w:r>
    </w:p>
    <w:p w:rsidR="00CB500E" w:rsidRDefault="00CB500E" w:rsidP="00CB500E">
      <w:r>
        <w:t xml:space="preserve">                                        :...AGE &lt;= -0.9463016: 2 (9.1/1.2)</w:t>
      </w:r>
    </w:p>
    <w:p w:rsidR="00CB500E" w:rsidRDefault="00CB500E" w:rsidP="00CB500E">
      <w:r>
        <w:lastRenderedPageBreak/>
        <w:t xml:space="preserve">                                            AGE &gt; -0.9463016: 1 (42/10.5)</w:t>
      </w:r>
    </w:p>
    <w:p w:rsidR="00CB500E" w:rsidRDefault="00CB500E" w:rsidP="00CB500E"/>
    <w:p w:rsidR="00CB500E" w:rsidRDefault="00CB500E" w:rsidP="00CB500E">
      <w:r>
        <w:t>-----  Trial 3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DM2 &gt; -0.3974532:</w:t>
      </w:r>
    </w:p>
    <w:p w:rsidR="00CB500E" w:rsidRDefault="00CB500E" w:rsidP="00CB500E">
      <w:r>
        <w:t>:...PCT2 &gt; -0.3162744: 1 (4.6/1.4)</w:t>
      </w:r>
    </w:p>
    <w:p w:rsidR="00CB500E" w:rsidRDefault="00CB500E" w:rsidP="00CB500E">
      <w:r>
        <w:t>:   PCT2 &lt;= -0.3162744:</w:t>
      </w:r>
    </w:p>
    <w:p w:rsidR="00CB500E" w:rsidRDefault="00CB500E" w:rsidP="00CB500E">
      <w:r>
        <w:t>:   :...PCT1 &lt;= -0.9715286: 2 (12.6)</w:t>
      </w:r>
    </w:p>
    <w:p w:rsidR="00CB500E" w:rsidRDefault="00CB500E" w:rsidP="00CB500E">
      <w:r>
        <w:t>:       PCT1 &gt; -0.9715286:</w:t>
      </w:r>
    </w:p>
    <w:p w:rsidR="00CB500E" w:rsidRDefault="00CB500E" w:rsidP="00CB500E">
      <w:r>
        <w:t>:       :...TEMP &lt;= -0.8145545: 1 (4.3)</w:t>
      </w:r>
    </w:p>
    <w:p w:rsidR="00CB500E" w:rsidRDefault="00CB500E" w:rsidP="00CB500E">
      <w:r>
        <w:t>:           TEMP &gt; -0.8145545: 2 (25.6/5)</w:t>
      </w:r>
    </w:p>
    <w:p w:rsidR="00CB500E" w:rsidRDefault="00CB500E" w:rsidP="00CB500E">
      <w:r>
        <w:t>DM2 &lt;= -0.3974532:</w:t>
      </w:r>
    </w:p>
    <w:p w:rsidR="00CB500E" w:rsidRDefault="00CB500E" w:rsidP="00CB500E">
      <w:r>
        <w:t>:...AGE &gt; 0.9715623:</w:t>
      </w:r>
    </w:p>
    <w:p w:rsidR="00CB500E" w:rsidRDefault="00CB500E" w:rsidP="00CB500E">
      <w:r>
        <w:t xml:space="preserve">    :...SEX &lt;= -2.204582: 1 (9.6/3.6)</w:t>
      </w:r>
    </w:p>
    <w:p w:rsidR="00CB500E" w:rsidRDefault="00CB500E" w:rsidP="00CB500E">
      <w:r>
        <w:t xml:space="preserve">    :   SEX &gt; -2.204582: 2 (31.6/4.5)</w:t>
      </w:r>
    </w:p>
    <w:p w:rsidR="00CB500E" w:rsidRDefault="00CB500E" w:rsidP="00CB500E">
      <w:r>
        <w:t xml:space="preserve">    AGE &lt;= 0.9715623:</w:t>
      </w:r>
    </w:p>
    <w:p w:rsidR="00CB500E" w:rsidRDefault="00CB500E" w:rsidP="00CB500E">
      <w:r>
        <w:t xml:space="preserve">    :...LYM2 &lt;= -0.8487149:</w:t>
      </w:r>
    </w:p>
    <w:p w:rsidR="00CB500E" w:rsidRDefault="00CB500E" w:rsidP="00CB500E">
      <w:r>
        <w:t xml:space="preserve">        :...AGE &lt;= -1.372494: 1 (19.4)</w:t>
      </w:r>
    </w:p>
    <w:p w:rsidR="00CB500E" w:rsidRDefault="00CB500E" w:rsidP="00CB500E">
      <w:r>
        <w:t xml:space="preserve">        :   AGE &gt; -1.372494:</w:t>
      </w:r>
    </w:p>
    <w:p w:rsidR="00CB500E" w:rsidRDefault="00CB500E" w:rsidP="00CB500E">
      <w:r>
        <w:t xml:space="preserve">        :   :...PHD3 &gt; -0.556608:</w:t>
      </w:r>
    </w:p>
    <w:p w:rsidR="00CB500E" w:rsidRDefault="00CB500E" w:rsidP="00CB500E">
      <w:r>
        <w:t xml:space="preserve">        :       :...MONO1 &lt;= -1.292171: 1 (3.1/0.5)</w:t>
      </w:r>
    </w:p>
    <w:p w:rsidR="00CB500E" w:rsidRDefault="00CB500E" w:rsidP="00CB500E">
      <w:r>
        <w:t xml:space="preserve">        :       :   MONO1 &gt; -1.292171: 2 (10.4/2.6)</w:t>
      </w:r>
    </w:p>
    <w:p w:rsidR="00CB500E" w:rsidRDefault="00CB500E" w:rsidP="00CB500E">
      <w:r>
        <w:t xml:space="preserve">        :       PHD3 &lt;= -0.556608:</w:t>
      </w:r>
    </w:p>
    <w:p w:rsidR="00CB500E" w:rsidRDefault="00CB500E" w:rsidP="00CB500E">
      <w:r>
        <w:t xml:space="preserve">        :       :...ESR2 &gt; -0.8700863:</w:t>
      </w:r>
    </w:p>
    <w:p w:rsidR="00CB500E" w:rsidRDefault="00CB500E" w:rsidP="00CB500E">
      <w:r>
        <w:t xml:space="preserve">        :           :...SP &lt;= 0.7958841: 1 (29.9/0.5)</w:t>
      </w:r>
    </w:p>
    <w:p w:rsidR="00CB500E" w:rsidRDefault="00CB500E" w:rsidP="00CB500E">
      <w:r>
        <w:t xml:space="preserve">        :           :   SP &gt; 0.7958841: 2 (7.4/1.9)</w:t>
      </w:r>
    </w:p>
    <w:p w:rsidR="00CB500E" w:rsidRDefault="00CB500E" w:rsidP="00CB500E">
      <w:r>
        <w:t xml:space="preserve">        :           ESR2 &lt;= -0.8700863:</w:t>
      </w:r>
    </w:p>
    <w:p w:rsidR="00CB500E" w:rsidRDefault="00CB500E" w:rsidP="00CB500E">
      <w:r>
        <w:t xml:space="preserve">        :           :...NEUT1 &gt; -0.854023:</w:t>
      </w:r>
    </w:p>
    <w:p w:rsidR="00CB500E" w:rsidRDefault="00CB500E" w:rsidP="00CB500E">
      <w:r>
        <w:t xml:space="preserve">        :               :...NOH &lt;= 0.5354238: 1 (23.7/2.4)</w:t>
      </w:r>
    </w:p>
    <w:p w:rsidR="00CB500E" w:rsidRDefault="00CB500E" w:rsidP="00CB500E">
      <w:r>
        <w:t xml:space="preserve">        :               :   NOH &gt; 0.5354238: 2 (2.6)</w:t>
      </w:r>
    </w:p>
    <w:p w:rsidR="00CB500E" w:rsidRDefault="00CB500E" w:rsidP="00CB500E">
      <w:r>
        <w:t xml:space="preserve">        :               NEUT1 &lt;= -0.854023:</w:t>
      </w:r>
    </w:p>
    <w:p w:rsidR="00CB500E" w:rsidRDefault="00CB500E" w:rsidP="00CB500E">
      <w:r>
        <w:t xml:space="preserve">        :               :...EO1 &lt;= -0.6598135: 2 (19/3.8)</w:t>
      </w:r>
    </w:p>
    <w:p w:rsidR="00CB500E" w:rsidRDefault="00CB500E" w:rsidP="00CB500E">
      <w:r>
        <w:t xml:space="preserve">        :                   EO1 &gt; -0.6598135:</w:t>
      </w:r>
    </w:p>
    <w:p w:rsidR="00CB500E" w:rsidRDefault="00CB500E" w:rsidP="00CB500E">
      <w:r>
        <w:t xml:space="preserve">        :                   :...RES &lt;= 0.9218659: 1 (9)</w:t>
      </w:r>
    </w:p>
    <w:p w:rsidR="00CB500E" w:rsidRDefault="00CB500E" w:rsidP="00CB500E">
      <w:r>
        <w:t xml:space="preserve">        :                       RES &gt; 0.9218659: 2 (3.1)</w:t>
      </w:r>
    </w:p>
    <w:p w:rsidR="00CB500E" w:rsidRDefault="00CB500E" w:rsidP="00CB500E">
      <w:r>
        <w:t xml:space="preserve">        LYM2 &gt; -0.8487149:</w:t>
      </w:r>
    </w:p>
    <w:p w:rsidR="00CB500E" w:rsidRDefault="00CB500E" w:rsidP="00CB500E">
      <w:r>
        <w:t xml:space="preserve">        :...RES &gt; 1.137856: 2 (9.4)</w:t>
      </w:r>
    </w:p>
    <w:p w:rsidR="00CB500E" w:rsidRDefault="00CB500E" w:rsidP="00CB500E">
      <w:r>
        <w:t xml:space="preserve">            RES &lt;= 1.137856:</w:t>
      </w:r>
    </w:p>
    <w:p w:rsidR="00CB500E" w:rsidRDefault="00CB500E" w:rsidP="00CB500E">
      <w:r>
        <w:t xml:space="preserve">            :...MT1 &gt; -0.3220414: 2 (6.5/1)</w:t>
      </w:r>
    </w:p>
    <w:p w:rsidR="00CB500E" w:rsidRDefault="00CB500E" w:rsidP="00CB500E">
      <w:r>
        <w:t xml:space="preserve">                MT1 &lt;= -0.3220414:</w:t>
      </w:r>
    </w:p>
    <w:p w:rsidR="00CB500E" w:rsidRDefault="00CB500E" w:rsidP="00CB500E">
      <w:r>
        <w:t xml:space="preserve">                :...CRP2 &lt;= -1.275555:</w:t>
      </w:r>
    </w:p>
    <w:p w:rsidR="00CB500E" w:rsidRDefault="00CB500E" w:rsidP="00CB500E">
      <w:r>
        <w:t xml:space="preserve">                    :...BRCH3 &gt; -0.2330699: 2 (3)</w:t>
      </w:r>
    </w:p>
    <w:p w:rsidR="00CB500E" w:rsidRDefault="00CB500E" w:rsidP="00CB500E">
      <w:r>
        <w:lastRenderedPageBreak/>
        <w:t xml:space="preserve">                    :   BRCH3 &lt;= -0.2330699:</w:t>
      </w:r>
    </w:p>
    <w:p w:rsidR="00CB500E" w:rsidRDefault="00CB500E" w:rsidP="00CB500E">
      <w:r>
        <w:t xml:space="preserve">                    :   :...RES &lt;= 0.4898849: 1 (20.1/2.9)</w:t>
      </w:r>
    </w:p>
    <w:p w:rsidR="00CB500E" w:rsidRDefault="00CB500E" w:rsidP="00CB500E">
      <w:r>
        <w:t xml:space="preserve">                    :       RES &gt; 0.4898849: 2 (2.2)</w:t>
      </w:r>
    </w:p>
    <w:p w:rsidR="00CB500E" w:rsidRDefault="00CB500E" w:rsidP="00CB500E">
      <w:r>
        <w:t xml:space="preserve">                    CRP2 &gt; -1.275555:</w:t>
      </w:r>
    </w:p>
    <w:p w:rsidR="00CB500E" w:rsidRDefault="00CB500E" w:rsidP="00CB500E">
      <w:r>
        <w:t xml:space="preserve">                    :...WBC1 &lt;= -1.189455:</w:t>
      </w:r>
    </w:p>
    <w:p w:rsidR="00CB500E" w:rsidRDefault="00CB500E" w:rsidP="00CB500E">
      <w:r>
        <w:t xml:space="preserve">                        :...EO1 &gt; -0.6598135: 2 (9.3/3)</w:t>
      </w:r>
    </w:p>
    <w:p w:rsidR="00CB500E" w:rsidRDefault="00CB500E" w:rsidP="00CB500E">
      <w:r>
        <w:t xml:space="preserve">                        :   EO1 &lt;= -0.6598135:</w:t>
      </w:r>
    </w:p>
    <w:p w:rsidR="00CB500E" w:rsidRDefault="00CB500E" w:rsidP="00CB500E">
      <w:r>
        <w:t xml:space="preserve">                        :   :...DP &lt;= -0.799774: 2 (5.9/1.3)</w:t>
      </w:r>
    </w:p>
    <w:p w:rsidR="00CB500E" w:rsidRDefault="00CB500E" w:rsidP="00CB500E">
      <w:r>
        <w:t xml:space="preserve">                        :       DP &gt; -0.799774:</w:t>
      </w:r>
    </w:p>
    <w:p w:rsidR="00CB500E" w:rsidRDefault="00CB500E" w:rsidP="00CB500E">
      <w:r>
        <w:t xml:space="preserve">                        :       :...TEMP &lt;= 0.8476756: 1 (13.9/0.5)</w:t>
      </w:r>
    </w:p>
    <w:p w:rsidR="00CB500E" w:rsidRDefault="00CB500E" w:rsidP="00CB500E">
      <w:r>
        <w:t xml:space="preserve">                        :           TEMP &gt; 0.8476756: 2 (2.6)</w:t>
      </w:r>
    </w:p>
    <w:p w:rsidR="00CB500E" w:rsidRDefault="00CB500E" w:rsidP="00CB500E">
      <w:r>
        <w:t xml:space="preserve">                        WBC1 &gt; -1.189455:</w:t>
      </w:r>
    </w:p>
    <w:p w:rsidR="00CB500E" w:rsidRDefault="00CB500E" w:rsidP="00CB500E">
      <w:r>
        <w:t xml:space="preserve">                        :...DP &gt; 1.247896: 1 (4)</w:t>
      </w:r>
    </w:p>
    <w:p w:rsidR="00CB500E" w:rsidRDefault="00CB500E" w:rsidP="00CB500E">
      <w:r>
        <w:t xml:space="preserve">                            DP &lt;= 1.247896:</w:t>
      </w:r>
    </w:p>
    <w:p w:rsidR="00CB500E" w:rsidRDefault="00CB500E" w:rsidP="00CB500E">
      <w:r>
        <w:t xml:space="preserve">                            :...CVD1 &gt; -0.2025196: 2 (2.7)</w:t>
      </w:r>
    </w:p>
    <w:p w:rsidR="00CB500E" w:rsidRDefault="00CB500E" w:rsidP="00CB500E">
      <w:r>
        <w:t xml:space="preserve">                                CVD1 &lt;= -0.2025196:</w:t>
      </w:r>
    </w:p>
    <w:p w:rsidR="00CB500E" w:rsidRDefault="00CB500E" w:rsidP="00CB500E">
      <w:r>
        <w:t xml:space="preserve">                                :...HCRP2 &gt; -0.8173213: 2 (15.2/1.4)</w:t>
      </w:r>
    </w:p>
    <w:p w:rsidR="00CB500E" w:rsidRDefault="00CB500E" w:rsidP="00CB500E">
      <w:r>
        <w:t xml:space="preserve">                                    HCRP2 &lt;= -0.8173213:</w:t>
      </w:r>
    </w:p>
    <w:p w:rsidR="00CB500E" w:rsidRDefault="00CB500E" w:rsidP="00CB500E">
      <w:r>
        <w:t xml:space="preserve">                                    :...PCT1 &lt;= -0.9715286: 2 (12.7/2.2)</w:t>
      </w:r>
    </w:p>
    <w:p w:rsidR="00CB500E" w:rsidRDefault="00CB500E" w:rsidP="00CB500E">
      <w:r>
        <w:t xml:space="preserve">                                        PCT1 &gt; -0.9715286: 1 (5.6)</w:t>
      </w:r>
    </w:p>
    <w:p w:rsidR="00CB500E" w:rsidRDefault="00CB500E" w:rsidP="00CB500E"/>
    <w:p w:rsidR="00CB500E" w:rsidRDefault="00CB500E" w:rsidP="00CB500E">
      <w:r>
        <w:t>-----  Trial 4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4898849: 2 (60/17.7)</w:t>
      </w:r>
    </w:p>
    <w:p w:rsidR="00CB500E" w:rsidRDefault="00CB500E" w:rsidP="00CB500E">
      <w:r>
        <w:t>RES &lt;= 0.4898849:</w:t>
      </w:r>
    </w:p>
    <w:p w:rsidR="00CB500E" w:rsidRDefault="00CB500E" w:rsidP="00CB500E">
      <w:r>
        <w:t>:...NOH &gt; 1.252227:</w:t>
      </w:r>
    </w:p>
    <w:p w:rsidR="00CB500E" w:rsidRDefault="00CB500E" w:rsidP="00CB500E">
      <w:r>
        <w:t xml:space="preserve">    :...EO1 &lt;= -0.6598135: 2 (15/1.6)</w:t>
      </w:r>
    </w:p>
    <w:p w:rsidR="00CB500E" w:rsidRDefault="00CB500E" w:rsidP="00CB500E">
      <w:r>
        <w:t xml:space="preserve">    :   EO1 &gt; -0.6598135: 1 (3)</w:t>
      </w:r>
    </w:p>
    <w:p w:rsidR="00CB500E" w:rsidRDefault="00CB500E" w:rsidP="00CB500E">
      <w:r>
        <w:t xml:space="preserve">    NOH &lt;= 1.252227:</w:t>
      </w:r>
    </w:p>
    <w:p w:rsidR="00CB500E" w:rsidRDefault="00CB500E" w:rsidP="00CB500E">
      <w:r>
        <w:t xml:space="preserve">    :...PCT1 &gt; -0.9715286:</w:t>
      </w:r>
    </w:p>
    <w:p w:rsidR="00CB500E" w:rsidRDefault="00CB500E" w:rsidP="00CB500E">
      <w:r>
        <w:t xml:space="preserve">        :...LYM1 &lt;= -1.111005:</w:t>
      </w:r>
    </w:p>
    <w:p w:rsidR="00CB500E" w:rsidRDefault="00CB500E" w:rsidP="00CB500E">
      <w:r>
        <w:t xml:space="preserve">        :   :...SP &gt; 0.7021669: 2 (16.5/2.3)</w:t>
      </w:r>
    </w:p>
    <w:p w:rsidR="00CB500E" w:rsidRDefault="00CB500E" w:rsidP="00CB500E">
      <w:r>
        <w:t xml:space="preserve">        :   :   SP &lt;= 0.7021669:</w:t>
      </w:r>
    </w:p>
    <w:p w:rsidR="00CB500E" w:rsidRDefault="00CB500E" w:rsidP="00CB500E">
      <w:r>
        <w:t xml:space="preserve">        :   :   :...AGE &lt;= -1.58559: 2 (3.3)</w:t>
      </w:r>
    </w:p>
    <w:p w:rsidR="00CB500E" w:rsidRDefault="00CB500E" w:rsidP="00CB500E">
      <w:r>
        <w:t xml:space="preserve">        :   :       AGE &gt; -1.58559:</w:t>
      </w:r>
    </w:p>
    <w:p w:rsidR="00CB500E" w:rsidRDefault="00CB500E" w:rsidP="00CB500E">
      <w:r>
        <w:t xml:space="preserve">        :   :       :...CD2 &lt;= -0.3974532: 1 (19.6/1.4)</w:t>
      </w:r>
    </w:p>
    <w:p w:rsidR="00CB500E" w:rsidRDefault="00CB500E" w:rsidP="00CB500E">
      <w:r>
        <w:t xml:space="preserve">        :   :           CD2 &gt; -0.3974532: 2 (4.9/1.6)</w:t>
      </w:r>
    </w:p>
    <w:p w:rsidR="00CB500E" w:rsidRDefault="00CB500E" w:rsidP="00CB500E">
      <w:r>
        <w:t xml:space="preserve">        :   LYM1 &gt; -1.111005:</w:t>
      </w:r>
    </w:p>
    <w:p w:rsidR="00CB500E" w:rsidRDefault="00CB500E" w:rsidP="00CB500E">
      <w:r>
        <w:t xml:space="preserve">        :   :...DP &gt; -0.3272347: 1 (41.3/0.8)</w:t>
      </w:r>
    </w:p>
    <w:p w:rsidR="00CB500E" w:rsidRDefault="00CB500E" w:rsidP="00CB500E">
      <w:r>
        <w:t xml:space="preserve">        :       DP &lt;= -0.3272347:</w:t>
      </w:r>
    </w:p>
    <w:p w:rsidR="00CB500E" w:rsidRDefault="00CB500E" w:rsidP="00CB500E">
      <w:r>
        <w:t xml:space="preserve">        :       :...SP &lt;= -0.6567326: 1 (12.4)</w:t>
      </w:r>
    </w:p>
    <w:p w:rsidR="00CB500E" w:rsidRDefault="00CB500E" w:rsidP="00CB500E">
      <w:r>
        <w:t xml:space="preserve">        :           SP &gt; -0.6567326:</w:t>
      </w:r>
    </w:p>
    <w:p w:rsidR="00CB500E" w:rsidRDefault="00CB500E" w:rsidP="00CB500E">
      <w:r>
        <w:lastRenderedPageBreak/>
        <w:t xml:space="preserve">        :           :...CRP2 &lt;= -1.275555: 2 (11.3/1)</w:t>
      </w:r>
    </w:p>
    <w:p w:rsidR="00CB500E" w:rsidRDefault="00CB500E" w:rsidP="00CB500E">
      <w:r>
        <w:t xml:space="preserve">        :               CRP2 &gt; -1.275555: 1 (11.2/4)</w:t>
      </w:r>
    </w:p>
    <w:p w:rsidR="00CB500E" w:rsidRDefault="00CB500E" w:rsidP="00CB500E">
      <w:r>
        <w:t xml:space="preserve">        PCT1 &lt;= -0.9715286:</w:t>
      </w:r>
    </w:p>
    <w:p w:rsidR="00CB500E" w:rsidRDefault="00CB500E" w:rsidP="00CB500E">
      <w:r>
        <w:t xml:space="preserve">        :...DM2 &gt; -0.3974532: 2 (13/2.1)</w:t>
      </w:r>
    </w:p>
    <w:p w:rsidR="00CB500E" w:rsidRDefault="00CB500E" w:rsidP="00CB500E">
      <w:r>
        <w:t xml:space="preserve">            DM2 &lt;= -0.3974532:</w:t>
      </w:r>
    </w:p>
    <w:p w:rsidR="00CB500E" w:rsidRDefault="00CB500E" w:rsidP="00CB500E">
      <w:r>
        <w:t xml:space="preserve">            :...SEX &lt;= -2.204582:</w:t>
      </w:r>
    </w:p>
    <w:p w:rsidR="00CB500E" w:rsidRDefault="00CB500E" w:rsidP="00CB500E">
      <w:r>
        <w:t xml:space="preserve">                :...AGE &lt;= 1.291206: 2 (10.7/1.7)</w:t>
      </w:r>
    </w:p>
    <w:p w:rsidR="00CB500E" w:rsidRDefault="00CB500E" w:rsidP="00CB500E">
      <w:r>
        <w:t xml:space="preserve">                :   AGE &gt; 1.291206: 1 (2.7)</w:t>
      </w:r>
    </w:p>
    <w:p w:rsidR="00CB500E" w:rsidRDefault="00CB500E" w:rsidP="00CB500E">
      <w:r>
        <w:t xml:space="preserve">                SEX &gt; -2.204582:</w:t>
      </w:r>
    </w:p>
    <w:p w:rsidR="00CB500E" w:rsidRDefault="00CB500E" w:rsidP="00CB500E">
      <w:r>
        <w:t xml:space="preserve">                :...MT1 &gt; -0.3220414:</w:t>
      </w:r>
    </w:p>
    <w:p w:rsidR="00CB500E" w:rsidRDefault="00CB500E" w:rsidP="00CB500E">
      <w:r>
        <w:t xml:space="preserve">                    :...PCT2 &gt; -0.3162744: 1 (2.9)</w:t>
      </w:r>
    </w:p>
    <w:p w:rsidR="00CB500E" w:rsidRDefault="00CB500E" w:rsidP="00CB500E">
      <w:r>
        <w:t xml:space="preserve">                    :   PCT2 &lt;= -0.3162744:</w:t>
      </w:r>
    </w:p>
    <w:p w:rsidR="00CB500E" w:rsidRDefault="00CB500E" w:rsidP="00CB500E">
      <w:r>
        <w:t xml:space="preserve">                    :   :...AGE &lt;= 0.4388223: 1 (4.9/1)</w:t>
      </w:r>
    </w:p>
    <w:p w:rsidR="00CB500E" w:rsidRDefault="00CB500E" w:rsidP="00CB500E">
      <w:r>
        <w:t xml:space="preserve">                    :       AGE &gt; 0.4388223: 2 (11.8)</w:t>
      </w:r>
    </w:p>
    <w:p w:rsidR="00CB500E" w:rsidRDefault="00CB500E" w:rsidP="00CB500E">
      <w:r>
        <w:t xml:space="preserve">                    MT1 &lt;= -0.3220414:</w:t>
      </w:r>
    </w:p>
    <w:p w:rsidR="00CB500E" w:rsidRDefault="00CB500E" w:rsidP="00CB500E">
      <w:r>
        <w:t xml:space="preserve">                    :...BRCH3 &gt; -0.2330699: 1 (4.6)</w:t>
      </w:r>
    </w:p>
    <w:p w:rsidR="00CB500E" w:rsidRDefault="00CB500E" w:rsidP="00CB500E">
      <w:r>
        <w:t xml:space="preserve">                        BRCH3 &lt;= -0.2330699:</w:t>
      </w:r>
    </w:p>
    <w:p w:rsidR="00CB500E" w:rsidRDefault="00CB500E" w:rsidP="00CB500E">
      <w:r>
        <w:t xml:space="preserve">                        :...HTN2 &gt; -0.8381655: 1 (18.7/3.8)</w:t>
      </w:r>
    </w:p>
    <w:p w:rsidR="00CB500E" w:rsidRDefault="00CB500E" w:rsidP="00CB500E">
      <w:r>
        <w:t xml:space="preserve">                            HTN2 &lt;= -0.8381655:</w:t>
      </w:r>
    </w:p>
    <w:p w:rsidR="00CB500E" w:rsidRDefault="00CB500E" w:rsidP="00CB500E">
      <w:r>
        <w:t xml:space="preserve">                            :...TEMP &lt;= -0.8145545: 2 (6.2/0.4)</w:t>
      </w:r>
    </w:p>
    <w:p w:rsidR="00CB500E" w:rsidRDefault="00CB500E" w:rsidP="00CB500E">
      <w:r>
        <w:t xml:space="preserve">                                TEMP &gt; -0.8145545:</w:t>
      </w:r>
    </w:p>
    <w:p w:rsidR="00CB500E" w:rsidRDefault="00CB500E" w:rsidP="00CB500E">
      <w:r>
        <w:t xml:space="preserve">                                :...CRP2 &lt;= -1.275555: 1 (12.9/1.9)</w:t>
      </w:r>
    </w:p>
    <w:p w:rsidR="00CB500E" w:rsidRDefault="00CB500E" w:rsidP="00CB500E">
      <w:r>
        <w:t xml:space="preserve">                                    CRP2 &gt; -1.275555:</w:t>
      </w:r>
    </w:p>
    <w:p w:rsidR="00CB500E" w:rsidRDefault="00CB500E" w:rsidP="00CB500E">
      <w:r>
        <w:t xml:space="preserve">                                    :...SP &gt; -0.04757074: 2 (10.7/0.4)</w:t>
      </w:r>
    </w:p>
    <w:p w:rsidR="00CB500E" w:rsidRDefault="00CB500E" w:rsidP="00CB500E">
      <w:r>
        <w:t xml:space="preserve">                                        SP &lt;= -0.04757074:</w:t>
      </w:r>
    </w:p>
    <w:p w:rsidR="00CB500E" w:rsidRDefault="00CB500E" w:rsidP="00CB500E">
      <w:r>
        <w:t xml:space="preserve">                                        :...PULSE &lt;= 0.2454142: 1 (22.6/3.4)</w:t>
      </w:r>
    </w:p>
    <w:p w:rsidR="00CB500E" w:rsidRDefault="00CB500E" w:rsidP="00CB500E">
      <w:r>
        <w:t xml:space="preserve">                                            PULSE &gt; 0.2454142: 2 (8.8/2.7)</w:t>
      </w:r>
    </w:p>
    <w:p w:rsidR="00CB500E" w:rsidRDefault="00CB500E" w:rsidP="00CB500E"/>
    <w:p w:rsidR="00CB500E" w:rsidRDefault="00CB500E" w:rsidP="00CB500E">
      <w:r>
        <w:t>-----  Trial 5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SMK &lt;= -1.67839:</w:t>
      </w:r>
    </w:p>
    <w:p w:rsidR="00CB500E" w:rsidRDefault="00CB500E" w:rsidP="00CB500E">
      <w:r>
        <w:t>:...CKD1 &gt; -0.1472177: 1 (4.6)</w:t>
      </w:r>
    </w:p>
    <w:p w:rsidR="00CB500E" w:rsidRDefault="00CB500E" w:rsidP="00CB500E">
      <w:r>
        <w:t>:   CKD1 &lt;= -0.1472177:</w:t>
      </w:r>
    </w:p>
    <w:p w:rsidR="00CB500E" w:rsidRDefault="00CB500E" w:rsidP="00CB500E">
      <w:r>
        <w:t>:   :...MONO1 &lt;= -1.292171: 2 (24.3/4.3)</w:t>
      </w:r>
    </w:p>
    <w:p w:rsidR="00CB500E" w:rsidRDefault="00CB500E" w:rsidP="00CB500E">
      <w:r>
        <w:t>:       MONO1 &gt; -1.292171:</w:t>
      </w:r>
    </w:p>
    <w:p w:rsidR="00CB500E" w:rsidRDefault="00CB500E" w:rsidP="00CB500E">
      <w:r>
        <w:t>:       :...PCT1 &lt;= -0.9715286:</w:t>
      </w:r>
    </w:p>
    <w:p w:rsidR="00CB500E" w:rsidRDefault="00CB500E" w:rsidP="00CB500E">
      <w:r>
        <w:t>:           :...MT1 &lt;= -0.3220414: 2 (19.7/3.7)</w:t>
      </w:r>
    </w:p>
    <w:p w:rsidR="00CB500E" w:rsidRDefault="00CB500E" w:rsidP="00CB500E">
      <w:r>
        <w:t>:           :   MT1 &gt; -0.3220414: 1 (2)</w:t>
      </w:r>
    </w:p>
    <w:p w:rsidR="00CB500E" w:rsidRDefault="00CB500E" w:rsidP="00CB500E">
      <w:r>
        <w:t>:           PCT1 &gt; -0.9715286:</w:t>
      </w:r>
    </w:p>
    <w:p w:rsidR="00CB500E" w:rsidRDefault="00CB500E" w:rsidP="00CB500E">
      <w:r>
        <w:t>:           :...SP &gt; 0.8427427: 2 (8.9/1)</w:t>
      </w:r>
    </w:p>
    <w:p w:rsidR="00CB500E" w:rsidRDefault="00CB500E" w:rsidP="00CB500E">
      <w:r>
        <w:t>:               SP &lt;= 0.8427427:</w:t>
      </w:r>
    </w:p>
    <w:p w:rsidR="00CB500E" w:rsidRDefault="00CB500E" w:rsidP="00CB500E">
      <w:r>
        <w:t>:               :...HBV1 &lt;= -0.1472177: 1 (24.3/2.7)</w:t>
      </w:r>
    </w:p>
    <w:p w:rsidR="00CB500E" w:rsidRDefault="00CB500E" w:rsidP="00CB500E">
      <w:r>
        <w:lastRenderedPageBreak/>
        <w:t>:                   HBV1 &gt; -0.1472177: 2 (2.8/0.3)</w:t>
      </w:r>
    </w:p>
    <w:p w:rsidR="00CB500E" w:rsidRDefault="00CB500E" w:rsidP="00CB500E">
      <w:r>
        <w:t>SMK &gt; -1.67839:</w:t>
      </w:r>
    </w:p>
    <w:p w:rsidR="00CB500E" w:rsidRDefault="00CB500E" w:rsidP="00CB500E">
      <w:r>
        <w:t>:...MT1 &gt; -0.3220414:</w:t>
      </w:r>
    </w:p>
    <w:p w:rsidR="00CB500E" w:rsidRDefault="00CB500E" w:rsidP="00CB500E">
      <w:r>
        <w:t xml:space="preserve">    :...NOH &lt;= -0.3605804: 1 (10.3/2.9)</w:t>
      </w:r>
    </w:p>
    <w:p w:rsidR="00CB500E" w:rsidRDefault="00CB500E" w:rsidP="00CB500E">
      <w:r>
        <w:t xml:space="preserve">    :   NOH &gt; -0.3605804: 2 (12/0.6)</w:t>
      </w:r>
    </w:p>
    <w:p w:rsidR="00CB500E" w:rsidRDefault="00CB500E" w:rsidP="00CB500E">
      <w:r>
        <w:t xml:space="preserve">    MT1 &lt;= -0.3220414:</w:t>
      </w:r>
    </w:p>
    <w:p w:rsidR="00CB500E" w:rsidRDefault="00CB500E" w:rsidP="00CB500E">
      <w:r>
        <w:t xml:space="preserve">    :...RES &gt; 1.353847: 2 (19.5/6.2)</w:t>
      </w:r>
    </w:p>
    <w:p w:rsidR="00CB500E" w:rsidRDefault="00CB500E" w:rsidP="00CB500E">
      <w:r>
        <w:t xml:space="preserve">        RES &lt;= 1.353847:</w:t>
      </w:r>
    </w:p>
    <w:p w:rsidR="00CB500E" w:rsidRDefault="00CB500E" w:rsidP="00CB500E">
      <w:r>
        <w:t xml:space="preserve">        :...HTN2 &gt; -0.8381655:</w:t>
      </w:r>
    </w:p>
    <w:p w:rsidR="00CB500E" w:rsidRDefault="00CB500E" w:rsidP="00CB500E">
      <w:r>
        <w:t xml:space="preserve">            :...LYM2 &lt;= -0.8487149:</w:t>
      </w:r>
    </w:p>
    <w:p w:rsidR="00CB500E" w:rsidRDefault="00CB500E" w:rsidP="00CB500E">
      <w:r>
        <w:t xml:space="preserve">            :   :...CKD1 &lt;= -0.1472177: 1 (43.6/2.5)</w:t>
      </w:r>
    </w:p>
    <w:p w:rsidR="00CB500E" w:rsidRDefault="00CB500E" w:rsidP="00CB500E">
      <w:r>
        <w:t xml:space="preserve">            :   :   CKD1 &gt; -0.1472177: 2 (2.6)</w:t>
      </w:r>
    </w:p>
    <w:p w:rsidR="00CB500E" w:rsidRDefault="00CB500E" w:rsidP="00CB500E">
      <w:r>
        <w:t xml:space="preserve">            :   LYM2 &gt; -0.8487149:</w:t>
      </w:r>
    </w:p>
    <w:p w:rsidR="00CB500E" w:rsidRDefault="00CB500E" w:rsidP="00CB500E">
      <w:r>
        <w:t xml:space="preserve">            :   :...BRCH3 &gt; -0.2330699: 2 (3.1)</w:t>
      </w:r>
    </w:p>
    <w:p w:rsidR="00CB500E" w:rsidRDefault="00CB500E" w:rsidP="00CB500E">
      <w:r>
        <w:t xml:space="preserve">            :       BRCH3 &lt;= -0.2330699:</w:t>
      </w:r>
    </w:p>
    <w:p w:rsidR="00CB500E" w:rsidRDefault="00CB500E" w:rsidP="00CB500E">
      <w:r>
        <w:t xml:space="preserve">            :       :...PCT1 &lt;= -0.9715286: 2 (6.3/0.8)</w:t>
      </w:r>
    </w:p>
    <w:p w:rsidR="00CB500E" w:rsidRDefault="00CB500E" w:rsidP="00CB500E">
      <w:r>
        <w:t xml:space="preserve">            :           PCT1 &gt; -0.9715286: 1 (18/3.7)</w:t>
      </w:r>
    </w:p>
    <w:p w:rsidR="00CB500E" w:rsidRDefault="00CB500E" w:rsidP="00CB500E">
      <w:r>
        <w:t xml:space="preserve">            HTN2 &lt;= -0.8381655:</w:t>
      </w:r>
    </w:p>
    <w:p w:rsidR="00CB500E" w:rsidRDefault="00CB500E" w:rsidP="00CB500E">
      <w:r>
        <w:t xml:space="preserve">            :...AGE &lt;= -0.8397537: 1 (37.3/8.1)</w:t>
      </w:r>
    </w:p>
    <w:p w:rsidR="00CB500E" w:rsidRDefault="00CB500E" w:rsidP="00CB500E">
      <w:r>
        <w:t xml:space="preserve">                AGE &gt; -0.8397537:</w:t>
      </w:r>
    </w:p>
    <w:p w:rsidR="00CB500E" w:rsidRDefault="00CB500E" w:rsidP="00CB500E">
      <w:r>
        <w:t xml:space="preserve">                :...NOH &gt; -0.1813796: 2 (22.4/2.3)</w:t>
      </w:r>
    </w:p>
    <w:p w:rsidR="00CB500E" w:rsidRDefault="00CB500E" w:rsidP="00CB500E">
      <w:r>
        <w:t xml:space="preserve">                    NOH &lt;= -0.1813796:</w:t>
      </w:r>
    </w:p>
    <w:p w:rsidR="00CB500E" w:rsidRDefault="00CB500E" w:rsidP="00CB500E">
      <w:r>
        <w:t xml:space="preserve">                    :...PCT1 &gt; -0.9715286: 1 (13.3/0.8)</w:t>
      </w:r>
    </w:p>
    <w:p w:rsidR="00CB500E" w:rsidRDefault="00CB500E" w:rsidP="00CB500E">
      <w:r>
        <w:t xml:space="preserve">                        PCT1 &lt;= -0.9715286:</w:t>
      </w:r>
    </w:p>
    <w:p w:rsidR="00CB500E" w:rsidRDefault="00CB500E" w:rsidP="00CB500E">
      <w:r>
        <w:t xml:space="preserve">                        :...EO1 &gt; -0.6598135:</w:t>
      </w:r>
    </w:p>
    <w:p w:rsidR="00CB500E" w:rsidRDefault="00CB500E" w:rsidP="00CB500E">
      <w:r>
        <w:t xml:space="preserve">                            :...SP &lt;= -0.375581: 2 (8.3)</w:t>
      </w:r>
    </w:p>
    <w:p w:rsidR="00CB500E" w:rsidRDefault="00CB500E" w:rsidP="00CB500E">
      <w:r>
        <w:t xml:space="preserve">                            :   SP &gt; -0.375581: 1 (6/1.7)</w:t>
      </w:r>
    </w:p>
    <w:p w:rsidR="00CB500E" w:rsidRDefault="00CB500E" w:rsidP="00CB500E">
      <w:r>
        <w:t xml:space="preserve">                            EO1 &lt;= -0.6598135:</w:t>
      </w:r>
    </w:p>
    <w:p w:rsidR="00CB500E" w:rsidRDefault="00CB500E" w:rsidP="00CB500E">
      <w:r>
        <w:t xml:space="preserve">                            :...CRP1 &gt; -0.556608: 2 (5.9/1.2)</w:t>
      </w:r>
    </w:p>
    <w:p w:rsidR="00CB500E" w:rsidRDefault="00CB500E" w:rsidP="00CB500E">
      <w:r>
        <w:t xml:space="preserve">                                CRP1 &lt;= -0.556608:</w:t>
      </w:r>
    </w:p>
    <w:p w:rsidR="00CB500E" w:rsidRDefault="00CB500E" w:rsidP="00CB500E">
      <w:r>
        <w:t xml:space="preserve">                                :...CRP2 &lt;= -1.275555: 1 (2.1)</w:t>
      </w:r>
    </w:p>
    <w:p w:rsidR="00CB500E" w:rsidRDefault="00CB500E" w:rsidP="00CB500E">
      <w:r>
        <w:t xml:space="preserve">                                    CRP2 &gt; -1.275555:</w:t>
      </w:r>
    </w:p>
    <w:p w:rsidR="00CB500E" w:rsidRDefault="00CB500E" w:rsidP="00CB500E">
      <w:r>
        <w:t xml:space="preserve">                                    :...TEMP &gt; 0.4782911: 2 (5.1/1)</w:t>
      </w:r>
    </w:p>
    <w:p w:rsidR="00CB500E" w:rsidRDefault="00CB500E" w:rsidP="00CB500E">
      <w:r>
        <w:t xml:space="preserve">                                        TEMP &lt;= 0.4782911:</w:t>
      </w:r>
    </w:p>
    <w:p w:rsidR="00CB500E" w:rsidRDefault="00CB500E" w:rsidP="00CB500E">
      <w:r>
        <w:t xml:space="preserve">                                        :...ESR2 &gt; -0.8700863: 1 (11)</w:t>
      </w:r>
    </w:p>
    <w:p w:rsidR="00CB500E" w:rsidRDefault="00CB500E" w:rsidP="00CB500E">
      <w:r>
        <w:t xml:space="preserve">                                            ESR2 &lt;= -0.8700863:</w:t>
      </w:r>
    </w:p>
    <w:p w:rsidR="00CB500E" w:rsidRDefault="00CB500E" w:rsidP="00CB500E">
      <w:r>
        <w:t xml:space="preserve">                                            :...MONO1 &lt;= -1.292171: 2 (2.7)</w:t>
      </w:r>
    </w:p>
    <w:p w:rsidR="00CB500E" w:rsidRDefault="00CB500E" w:rsidP="00CB500E">
      <w:r>
        <w:t xml:space="preserve">                                                MONO1 &gt; -1.292171: 1 (12.7/3.5)</w:t>
      </w:r>
    </w:p>
    <w:p w:rsidR="00CB500E" w:rsidRDefault="00CB500E" w:rsidP="00CB500E"/>
    <w:p w:rsidR="00CB500E" w:rsidRDefault="00CB500E" w:rsidP="00CB500E">
      <w:r>
        <w:t>-----  Trial 6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PULSE &gt; 0.8341221:</w:t>
      </w:r>
    </w:p>
    <w:p w:rsidR="00CB500E" w:rsidRDefault="00CB500E" w:rsidP="00CB500E">
      <w:r>
        <w:lastRenderedPageBreak/>
        <w:t>:...SEX &lt;= -2.204582: 2 (6.4)</w:t>
      </w:r>
    </w:p>
    <w:p w:rsidR="00CB500E" w:rsidRDefault="00CB500E" w:rsidP="00CB500E">
      <w:r>
        <w:t>:   SEX &gt; -2.204582:</w:t>
      </w:r>
    </w:p>
    <w:p w:rsidR="00CB500E" w:rsidRDefault="00CB500E" w:rsidP="00CB500E">
      <w:r>
        <w:t>:   :...SMK &lt;= -1.67839: 1 (4.3/0.5)</w:t>
      </w:r>
    </w:p>
    <w:p w:rsidR="00CB500E" w:rsidRDefault="00CB500E" w:rsidP="00CB500E">
      <w:r>
        <w:t>:       SMK &gt; -1.67839:</w:t>
      </w:r>
    </w:p>
    <w:p w:rsidR="00CB500E" w:rsidRDefault="00CB500E" w:rsidP="00CB500E">
      <w:r>
        <w:t>:       :...MONO1 &gt; -1.292171: 2 (31.5/3.3)</w:t>
      </w:r>
    </w:p>
    <w:p w:rsidR="00CB500E" w:rsidRDefault="00CB500E" w:rsidP="00CB500E">
      <w:r>
        <w:t>:           MONO1 &lt;= -1.292171:</w:t>
      </w:r>
    </w:p>
    <w:p w:rsidR="00CB500E" w:rsidRDefault="00CB500E" w:rsidP="00CB500E">
      <w:r>
        <w:t>:           :...PULSE &gt; 1.717184: 2 (3.7)</w:t>
      </w:r>
    </w:p>
    <w:p w:rsidR="00CB500E" w:rsidRDefault="00CB500E" w:rsidP="00CB500E">
      <w:r>
        <w:t>:               PULSE &lt;= 1.717184:</w:t>
      </w:r>
    </w:p>
    <w:p w:rsidR="00CB500E" w:rsidRDefault="00CB500E" w:rsidP="00CB500E">
      <w:r>
        <w:t>:               :...RES &lt;= 0.7058755: 1 (12.1/0.9)</w:t>
      </w:r>
    </w:p>
    <w:p w:rsidR="00CB500E" w:rsidRDefault="00CB500E" w:rsidP="00CB500E">
      <w:r>
        <w:t>:                   RES &gt; 0.7058755: 2 (4.5/1.1)</w:t>
      </w:r>
    </w:p>
    <w:p w:rsidR="00CB500E" w:rsidRDefault="00CB500E" w:rsidP="00CB500E">
      <w:r>
        <w:t>PULSE &lt;= 0.8341221:</w:t>
      </w:r>
    </w:p>
    <w:p w:rsidR="00CB500E" w:rsidRDefault="00CB500E" w:rsidP="00CB500E">
      <w:r>
        <w:t>:...NOH &gt; 0.8938254: 2 (14.9/2.2)</w:t>
      </w:r>
    </w:p>
    <w:p w:rsidR="00CB500E" w:rsidRDefault="00CB500E" w:rsidP="00CB500E">
      <w:r>
        <w:t xml:space="preserve">    NOH &lt;= 0.8938254:</w:t>
      </w:r>
    </w:p>
    <w:p w:rsidR="00CB500E" w:rsidRDefault="00CB500E" w:rsidP="00CB500E">
      <w:r>
        <w:t xml:space="preserve">    :...LYM1 &gt; -1.111005:</w:t>
      </w:r>
    </w:p>
    <w:p w:rsidR="00CB500E" w:rsidRDefault="00CB500E" w:rsidP="00CB500E">
      <w:r>
        <w:t xml:space="preserve">        :...DP &gt; 0.5390874: 1 (41.9/3.4)</w:t>
      </w:r>
    </w:p>
    <w:p w:rsidR="00CB500E" w:rsidRDefault="00CB500E" w:rsidP="00CB500E">
      <w:r>
        <w:t xml:space="preserve">        :   DP &lt;= 0.5390874:</w:t>
      </w:r>
    </w:p>
    <w:p w:rsidR="00CB500E" w:rsidRDefault="00CB500E" w:rsidP="00CB500E">
      <w:r>
        <w:t xml:space="preserve">        :   :...SMK &lt;= -1.67839:</w:t>
      </w:r>
    </w:p>
    <w:p w:rsidR="00CB500E" w:rsidRDefault="00CB500E" w:rsidP="00CB500E">
      <w:r>
        <w:t xml:space="preserve">        :       :...HTN2 &gt; -0.8381655: 2 (14/2.1)</w:t>
      </w:r>
    </w:p>
    <w:p w:rsidR="00CB500E" w:rsidRDefault="00CB500E" w:rsidP="00CB500E">
      <w:r>
        <w:t xml:space="preserve">        :       :   HTN2 &lt;= -0.8381655:</w:t>
      </w:r>
    </w:p>
    <w:p w:rsidR="00CB500E" w:rsidRDefault="00CB500E" w:rsidP="00CB500E">
      <w:r>
        <w:t xml:space="preserve">        :       :   :...DP &lt;= -0.5635043: 2 (8/0.9)</w:t>
      </w:r>
    </w:p>
    <w:p w:rsidR="00CB500E" w:rsidRDefault="00CB500E" w:rsidP="00CB500E">
      <w:r>
        <w:t xml:space="preserve">        :       :       DP &gt; -0.5635043: 1 (9)</w:t>
      </w:r>
    </w:p>
    <w:p w:rsidR="00CB500E" w:rsidRDefault="00CB500E" w:rsidP="00CB500E">
      <w:r>
        <w:t xml:space="preserve">        :       SMK &gt; -1.67839:</w:t>
      </w:r>
    </w:p>
    <w:p w:rsidR="00CB500E" w:rsidRDefault="00CB500E" w:rsidP="00CB500E">
      <w:r>
        <w:t xml:space="preserve">        :       :...HCRP1 &gt; -0.2800881: 1 (5.4)</w:t>
      </w:r>
    </w:p>
    <w:p w:rsidR="00CB500E" w:rsidRDefault="00CB500E" w:rsidP="00CB500E">
      <w:r>
        <w:t xml:space="preserve">        :           HCRP1 &lt;= -0.2800881:</w:t>
      </w:r>
    </w:p>
    <w:p w:rsidR="00CB500E" w:rsidRDefault="00CB500E" w:rsidP="00CB500E">
      <w:r>
        <w:t xml:space="preserve">        :           :...NOH &gt; -0.002178733: 2 (10.1/1.7)</w:t>
      </w:r>
    </w:p>
    <w:p w:rsidR="00CB500E" w:rsidRDefault="00CB500E" w:rsidP="00CB500E">
      <w:r>
        <w:t xml:space="preserve">        :               NOH &lt;= -0.002178733:</w:t>
      </w:r>
    </w:p>
    <w:p w:rsidR="00CB500E" w:rsidRDefault="00CB500E" w:rsidP="00CB500E">
      <w:r>
        <w:t xml:space="preserve">        :               :...MONO1 &lt;= -1.292171: 1 (13.9)</w:t>
      </w:r>
    </w:p>
    <w:p w:rsidR="00CB500E" w:rsidRDefault="00CB500E" w:rsidP="00CB500E">
      <w:r>
        <w:t xml:space="preserve">        :                   MONO1 &gt; -1.292171:</w:t>
      </w:r>
    </w:p>
    <w:p w:rsidR="00CB500E" w:rsidRDefault="00CB500E" w:rsidP="00CB500E">
      <w:r>
        <w:t xml:space="preserve">        :                   :...CKD1 &gt; -0.1472177: 2 (2.1)</w:t>
      </w:r>
    </w:p>
    <w:p w:rsidR="00CB500E" w:rsidRDefault="00CB500E" w:rsidP="00CB500E">
      <w:r>
        <w:t xml:space="preserve">        :                       CKD1 &lt;= -0.1472177:</w:t>
      </w:r>
    </w:p>
    <w:p w:rsidR="00CB500E" w:rsidRDefault="00CB500E" w:rsidP="00CB500E">
      <w:r>
        <w:t xml:space="preserve">        :                       :...PCT1 &gt; -0.9715286: 1 (12.7)</w:t>
      </w:r>
    </w:p>
    <w:p w:rsidR="00CB500E" w:rsidRDefault="00CB500E" w:rsidP="00CB500E">
      <w:r>
        <w:t xml:space="preserve">        :                           PCT1 &lt;= -0.9715286:</w:t>
      </w:r>
    </w:p>
    <w:p w:rsidR="00CB500E" w:rsidRDefault="00CB500E" w:rsidP="00CB500E">
      <w:r>
        <w:t xml:space="preserve">        :                           :...ESR2 &lt;= -0.8700863: 2 (6/0.9)</w:t>
      </w:r>
    </w:p>
    <w:p w:rsidR="00CB500E" w:rsidRDefault="00CB500E" w:rsidP="00CB500E">
      <w:r>
        <w:t xml:space="preserve">        :                               ESR2 &gt; -0.8700863: 1 (13.9/5.3)</w:t>
      </w:r>
    </w:p>
    <w:p w:rsidR="00CB500E" w:rsidRDefault="00CB500E" w:rsidP="00CB500E">
      <w:r>
        <w:t xml:space="preserve">        LYM1 &lt;= -1.111005:</w:t>
      </w:r>
    </w:p>
    <w:p w:rsidR="00CB500E" w:rsidRDefault="00CB500E" w:rsidP="00CB500E">
      <w:r>
        <w:t xml:space="preserve">        :...RES &gt; 1.137856: 2 (6)</w:t>
      </w:r>
    </w:p>
    <w:p w:rsidR="00CB500E" w:rsidRDefault="00CB500E" w:rsidP="00CB500E">
      <w:r>
        <w:t xml:space="preserve">            RES &lt;= 1.137856:</w:t>
      </w:r>
    </w:p>
    <w:p w:rsidR="00CB500E" w:rsidRDefault="00CB500E" w:rsidP="00CB500E">
      <w:r>
        <w:t xml:space="preserve">            :...ESR2 &lt;= -0.8700863:</w:t>
      </w:r>
    </w:p>
    <w:p w:rsidR="00CB500E" w:rsidRDefault="00CB500E" w:rsidP="00CB500E">
      <w:r>
        <w:t xml:space="preserve">                :...LYM2 &lt;= -0.8487149: 2 (3.5)</w:t>
      </w:r>
    </w:p>
    <w:p w:rsidR="00CB500E" w:rsidRDefault="00CB500E" w:rsidP="00CB500E">
      <w:r>
        <w:t xml:space="preserve">                :   LYM2 &gt; -0.8487149:</w:t>
      </w:r>
    </w:p>
    <w:p w:rsidR="00CB500E" w:rsidRDefault="00CB500E" w:rsidP="00CB500E">
      <w:r>
        <w:t xml:space="preserve">                :   :...BRCH3 &gt; -0.2330699: 2 (3)</w:t>
      </w:r>
    </w:p>
    <w:p w:rsidR="00CB500E" w:rsidRDefault="00CB500E" w:rsidP="00CB500E">
      <w:r>
        <w:t xml:space="preserve">                :       BRCH3 &lt;= -0.2330699:</w:t>
      </w:r>
    </w:p>
    <w:p w:rsidR="00CB500E" w:rsidRDefault="00CB500E" w:rsidP="00CB500E">
      <w:r>
        <w:t xml:space="preserve">                :       :...HCRP2 &gt; -0.8173213: 2 (13/1.6)</w:t>
      </w:r>
    </w:p>
    <w:p w:rsidR="00CB500E" w:rsidRDefault="00CB500E" w:rsidP="00CB500E">
      <w:r>
        <w:t xml:space="preserve">                :           HCRP2 &lt;= -0.8173213:</w:t>
      </w:r>
    </w:p>
    <w:p w:rsidR="00CB500E" w:rsidRDefault="00CB500E" w:rsidP="00CB500E">
      <w:r>
        <w:lastRenderedPageBreak/>
        <w:t xml:space="preserve">                :           :...PCT1 &gt; -0.9715286: 1 (5.3)</w:t>
      </w:r>
    </w:p>
    <w:p w:rsidR="00CB500E" w:rsidRDefault="00CB500E" w:rsidP="00CB500E">
      <w:r>
        <w:t xml:space="preserve">                :               PCT1 &lt;= -0.9715286:</w:t>
      </w:r>
    </w:p>
    <w:p w:rsidR="00CB500E" w:rsidRDefault="00CB500E" w:rsidP="00CB500E">
      <w:r>
        <w:t xml:space="preserve">                :               :...SP &lt;= -0.8910256: 1 (6.7)</w:t>
      </w:r>
    </w:p>
    <w:p w:rsidR="00CB500E" w:rsidRDefault="00CB500E" w:rsidP="00CB500E">
      <w:r>
        <w:t xml:space="preserve">                :                   SP &gt; -0.8910256:</w:t>
      </w:r>
    </w:p>
    <w:p w:rsidR="00CB500E" w:rsidRDefault="00CB500E" w:rsidP="00CB500E">
      <w:r>
        <w:t xml:space="preserve">                :                   :...SP &lt;= -0.4224396: 2 (11.3)</w:t>
      </w:r>
    </w:p>
    <w:p w:rsidR="00CB500E" w:rsidRDefault="00CB500E" w:rsidP="00CB500E">
      <w:r>
        <w:t xml:space="preserve">                :                       SP &gt; -0.4224396:</w:t>
      </w:r>
    </w:p>
    <w:p w:rsidR="00CB500E" w:rsidRDefault="00CB500E" w:rsidP="00CB500E">
      <w:r>
        <w:t xml:space="preserve">                :                       :...TEMP &lt;= -0.8145545: 2 (3.9)</w:t>
      </w:r>
    </w:p>
    <w:p w:rsidR="00CB500E" w:rsidRDefault="00CB500E" w:rsidP="00CB500E">
      <w:r>
        <w:t xml:space="preserve">                :                           TEMP &gt; -0.8145545: 1 (15/4.4)</w:t>
      </w:r>
    </w:p>
    <w:p w:rsidR="00CB500E" w:rsidRDefault="00CB500E" w:rsidP="00CB500E">
      <w:r>
        <w:t xml:space="preserve">                ESR2 &gt; -0.8700863:</w:t>
      </w:r>
    </w:p>
    <w:p w:rsidR="00CB500E" w:rsidRDefault="00CB500E" w:rsidP="00CB500E">
      <w:r>
        <w:t xml:space="preserve">                :...PCT2 &gt; -0.3162744: 1 (8.4)</w:t>
      </w:r>
    </w:p>
    <w:p w:rsidR="00CB500E" w:rsidRDefault="00CB500E" w:rsidP="00CB500E">
      <w:r>
        <w:t xml:space="preserve">                    PCT2 &lt;= -0.3162744:</w:t>
      </w:r>
    </w:p>
    <w:p w:rsidR="00CB500E" w:rsidRDefault="00CB500E" w:rsidP="00CB500E">
      <w:r>
        <w:t xml:space="preserve">                    :...SEX &lt;= -2.204582: 2 (3.6/0.2)</w:t>
      </w:r>
    </w:p>
    <w:p w:rsidR="00CB500E" w:rsidRDefault="00CB500E" w:rsidP="00CB500E">
      <w:r>
        <w:t xml:space="preserve">                        SEX &gt; -2.204582:</w:t>
      </w:r>
    </w:p>
    <w:p w:rsidR="00CB500E" w:rsidRDefault="00CB500E" w:rsidP="00CB500E">
      <w:r>
        <w:t xml:space="preserve">                        :...DM2 &gt; -0.3974532: 1 (3.9)</w:t>
      </w:r>
    </w:p>
    <w:p w:rsidR="00CB500E" w:rsidRDefault="00CB500E" w:rsidP="00CB500E">
      <w:r>
        <w:t xml:space="preserve">                            DM2 &lt;= -0.3974532:</w:t>
      </w:r>
    </w:p>
    <w:p w:rsidR="00CB500E" w:rsidRDefault="00CB500E" w:rsidP="00CB500E">
      <w:r>
        <w:t xml:space="preserve">                            :...LYM2 &lt;= -0.8487149: 1 (3.8)</w:t>
      </w:r>
    </w:p>
    <w:p w:rsidR="00CB500E" w:rsidRDefault="00CB500E" w:rsidP="00CB500E">
      <w:r>
        <w:t xml:space="preserve">                                LYM2 &gt; -0.8487149:</w:t>
      </w:r>
    </w:p>
    <w:p w:rsidR="00CB500E" w:rsidRDefault="00CB500E" w:rsidP="00CB500E">
      <w:r>
        <w:t xml:space="preserve">                                :...BRCH3 &gt; -0.2330699: 1 (2.2)</w:t>
      </w:r>
    </w:p>
    <w:p w:rsidR="00CB500E" w:rsidRDefault="00CB500E" w:rsidP="00CB500E">
      <w:r>
        <w:t xml:space="preserve">                                    BRCH3 &lt;= -0.2330699:</w:t>
      </w:r>
    </w:p>
    <w:p w:rsidR="00CB500E" w:rsidRDefault="00CB500E" w:rsidP="00CB500E">
      <w:r>
        <w:t xml:space="preserve">                                    :...EO1 &gt; -0.6598135: 1 (6.2/0.8)</w:t>
      </w:r>
    </w:p>
    <w:p w:rsidR="00CB500E" w:rsidRDefault="00CB500E" w:rsidP="00CB500E">
      <w:r>
        <w:t xml:space="preserve">                                        EO1 &lt;= -0.6598135:</w:t>
      </w:r>
    </w:p>
    <w:p w:rsidR="00CB500E" w:rsidRDefault="00CB500E" w:rsidP="00CB500E">
      <w:r>
        <w:t xml:space="preserve">                                        :...SMK &lt;= -1.67839: 1 (5.7/1.4)</w:t>
      </w:r>
    </w:p>
    <w:p w:rsidR="00CB500E" w:rsidRDefault="00CB500E" w:rsidP="00CB500E">
      <w:r>
        <w:t xml:space="preserve">                                            SMK &gt; -1.67839:</w:t>
      </w:r>
    </w:p>
    <w:p w:rsidR="00CB500E" w:rsidRDefault="00CB500E" w:rsidP="00CB500E">
      <w:r>
        <w:t xml:space="preserve">                                            :...RES &lt;= 0.2738944: 2 (10.3/1.5)</w:t>
      </w:r>
    </w:p>
    <w:p w:rsidR="00CB500E" w:rsidRDefault="00CB500E" w:rsidP="00CB500E">
      <w:r>
        <w:t xml:space="preserve">                                                RES &gt; 0.2738944: 1 (2.9)</w:t>
      </w:r>
    </w:p>
    <w:p w:rsidR="00CB500E" w:rsidRDefault="00CB500E" w:rsidP="00CB500E"/>
    <w:p w:rsidR="00CB500E" w:rsidRDefault="00CB500E" w:rsidP="00CB500E">
      <w:r>
        <w:t>-----  Trial 7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PCT1 &gt; -0.9715286:</w:t>
      </w:r>
    </w:p>
    <w:p w:rsidR="00CB500E" w:rsidRDefault="00CB500E" w:rsidP="00CB500E">
      <w:r>
        <w:t>:...HCRP2 &lt;= -0.8173213:</w:t>
      </w:r>
    </w:p>
    <w:p w:rsidR="00CB500E" w:rsidRDefault="00CB500E" w:rsidP="00CB500E">
      <w:r>
        <w:t>:   :...HCRP1 &lt;= -0.2800881:</w:t>
      </w:r>
    </w:p>
    <w:p w:rsidR="00CB500E" w:rsidRDefault="00CB500E" w:rsidP="00CB500E">
      <w:r>
        <w:t>:   :   :...AGE &lt;= 0.9715623: 1 (48.2/4.2)</w:t>
      </w:r>
    </w:p>
    <w:p w:rsidR="00CB500E" w:rsidRDefault="00CB500E" w:rsidP="00CB500E">
      <w:r>
        <w:t>:   :   :   AGE &gt; 0.9715623: 2 (2.6)</w:t>
      </w:r>
    </w:p>
    <w:p w:rsidR="00CB500E" w:rsidRDefault="00CB500E" w:rsidP="00CB500E">
      <w:r>
        <w:t>:   :   HCRP1 &gt; -0.2800881:</w:t>
      </w:r>
    </w:p>
    <w:p w:rsidR="00CB500E" w:rsidRDefault="00CB500E" w:rsidP="00CB500E">
      <w:r>
        <w:t>:   :   :...MONO1 &lt;= -1.292171: 2 (3.9)</w:t>
      </w:r>
    </w:p>
    <w:p w:rsidR="00CB500E" w:rsidRDefault="00CB500E" w:rsidP="00CB500E">
      <w:r>
        <w:t>:   :       MONO1 &gt; -1.292171: 1 (10.5/4.2)</w:t>
      </w:r>
    </w:p>
    <w:p w:rsidR="00CB500E" w:rsidRDefault="00CB500E" w:rsidP="00CB500E">
      <w:r>
        <w:t>:   HCRP2 &gt; -0.8173213:</w:t>
      </w:r>
    </w:p>
    <w:p w:rsidR="00CB500E" w:rsidRDefault="00CB500E" w:rsidP="00CB500E">
      <w:r>
        <w:t>:   :...CD2 &gt; -0.3974532: 2 (17.2/1.6)</w:t>
      </w:r>
    </w:p>
    <w:p w:rsidR="00CB500E" w:rsidRDefault="00CB500E" w:rsidP="00CB500E">
      <w:r>
        <w:t>:       CD2 &lt;= -0.3974532:</w:t>
      </w:r>
    </w:p>
    <w:p w:rsidR="00CB500E" w:rsidRDefault="00CB500E" w:rsidP="00CB500E">
      <w:r>
        <w:t>:       :...BRCH3 &gt; -0.2330699: 2 (3.7/0.6)</w:t>
      </w:r>
    </w:p>
    <w:p w:rsidR="00CB500E" w:rsidRDefault="00CB500E" w:rsidP="00CB500E">
      <w:r>
        <w:t>:           BRCH3 &lt;= -0.2330699:</w:t>
      </w:r>
    </w:p>
    <w:p w:rsidR="00CB500E" w:rsidRDefault="00CB500E" w:rsidP="00CB500E">
      <w:r>
        <w:t>:           :...SP &gt; 1.26447: 2 (5.6)</w:t>
      </w:r>
    </w:p>
    <w:p w:rsidR="00CB500E" w:rsidRDefault="00CB500E" w:rsidP="00CB500E">
      <w:r>
        <w:lastRenderedPageBreak/>
        <w:t>:               SP &lt;= 1.26447:</w:t>
      </w:r>
    </w:p>
    <w:p w:rsidR="00CB500E" w:rsidRDefault="00CB500E" w:rsidP="00CB500E">
      <w:r>
        <w:t>:               :...CRP2 &gt; -1.275555: 1 (32.6/6.4)</w:t>
      </w:r>
    </w:p>
    <w:p w:rsidR="00CB500E" w:rsidRDefault="00CB500E" w:rsidP="00CB500E">
      <w:r>
        <w:t>:                   CRP2 &lt;= -1.275555:</w:t>
      </w:r>
    </w:p>
    <w:p w:rsidR="00CB500E" w:rsidRDefault="00CB500E" w:rsidP="00CB500E">
      <w:r>
        <w:t>:                   :...DM2 &gt; -0.3974532: 2 (6.8)</w:t>
      </w:r>
    </w:p>
    <w:p w:rsidR="00CB500E" w:rsidRDefault="00CB500E" w:rsidP="00CB500E">
      <w:r>
        <w:t>:                       DM2 &lt;= -0.3974532:</w:t>
      </w:r>
    </w:p>
    <w:p w:rsidR="00CB500E" w:rsidRDefault="00CB500E" w:rsidP="00CB500E">
      <w:r>
        <w:t>:                       :...NOH &lt;= 0.5354238: 1 (12.7/2.1)</w:t>
      </w:r>
    </w:p>
    <w:p w:rsidR="00CB500E" w:rsidRDefault="00CB500E" w:rsidP="00CB500E">
      <w:r>
        <w:t>:                           NOH &gt; 0.5354238: 2 (2.1)</w:t>
      </w:r>
    </w:p>
    <w:p w:rsidR="00CB500E" w:rsidRDefault="00CB500E" w:rsidP="00CB500E">
      <w:r>
        <w:t>PCT1 &lt;= -0.9715286:</w:t>
      </w:r>
    </w:p>
    <w:p w:rsidR="00CB500E" w:rsidRDefault="00CB500E" w:rsidP="00CB500E">
      <w:r>
        <w:t>:...ESR2 &gt; -0.8700863:</w:t>
      </w:r>
    </w:p>
    <w:p w:rsidR="00CB500E" w:rsidRDefault="00CB500E" w:rsidP="00CB500E">
      <w:r>
        <w:t xml:space="preserve">    :...EO1 &lt;= -0.6598135: 1 (44.1/10.2)</w:t>
      </w:r>
    </w:p>
    <w:p w:rsidR="00CB500E" w:rsidRDefault="00CB500E" w:rsidP="00CB500E">
      <w:r>
        <w:t xml:space="preserve">    :   EO1 &gt; -0.6598135:</w:t>
      </w:r>
    </w:p>
    <w:p w:rsidR="00CB500E" w:rsidRDefault="00CB500E" w:rsidP="00CB500E">
      <w:r>
        <w:t xml:space="preserve">    :   :...MONO1 &lt;= -1.292171: 1 (7.5/2)</w:t>
      </w:r>
    </w:p>
    <w:p w:rsidR="00CB500E" w:rsidRDefault="00CB500E" w:rsidP="00CB500E">
      <w:r>
        <w:t xml:space="preserve">    :       MONO1 &gt; -1.292171:</w:t>
      </w:r>
    </w:p>
    <w:p w:rsidR="00CB500E" w:rsidRDefault="00CB500E" w:rsidP="00CB500E">
      <w:r>
        <w:t xml:space="preserve">    :       :...RES &lt;= 1.137856: 2 (21.4/0.8)</w:t>
      </w:r>
    </w:p>
    <w:p w:rsidR="00CB500E" w:rsidRDefault="00CB500E" w:rsidP="00CB500E">
      <w:r>
        <w:t xml:space="preserve">    :           RES &gt; 1.137856: 1 (3.1/0.4)</w:t>
      </w:r>
    </w:p>
    <w:p w:rsidR="00CB500E" w:rsidRDefault="00CB500E" w:rsidP="00CB500E">
      <w:r>
        <w:t xml:space="preserve">    ESR2 &lt;= -0.8700863:</w:t>
      </w:r>
    </w:p>
    <w:p w:rsidR="00CB500E" w:rsidRDefault="00CB500E" w:rsidP="00CB500E">
      <w:r>
        <w:t xml:space="preserve">    :...TEMP &gt; 1.401752: 2 (7.3)</w:t>
      </w:r>
    </w:p>
    <w:p w:rsidR="00CB500E" w:rsidRDefault="00CB500E" w:rsidP="00CB500E">
      <w:r>
        <w:t xml:space="preserve">        TEMP &lt;= 1.401752:</w:t>
      </w:r>
    </w:p>
    <w:p w:rsidR="00CB500E" w:rsidRDefault="00CB500E" w:rsidP="00CB500E">
      <w:r>
        <w:t xml:space="preserve">        :...EO1 &gt; -0.6598135:</w:t>
      </w:r>
    </w:p>
    <w:p w:rsidR="00CB500E" w:rsidRDefault="00CB500E" w:rsidP="00CB500E">
      <w:r>
        <w:t xml:space="preserve">            :...HCRP2 &gt; -0.8173213: 2 (2.7)</w:t>
      </w:r>
    </w:p>
    <w:p w:rsidR="00CB500E" w:rsidRDefault="00CB500E" w:rsidP="00CB500E">
      <w:r>
        <w:t xml:space="preserve">            :   HCRP2 &lt;= -0.8173213:</w:t>
      </w:r>
    </w:p>
    <w:p w:rsidR="00CB500E" w:rsidRDefault="00CB500E" w:rsidP="00CB500E">
      <w:r>
        <w:t xml:space="preserve">            :   :...SP &gt; 0.6084497: 1 (9.4)</w:t>
      </w:r>
    </w:p>
    <w:p w:rsidR="00CB500E" w:rsidRDefault="00CB500E" w:rsidP="00CB500E">
      <w:r>
        <w:t xml:space="preserve">            :       SP &lt;= 0.6084497:</w:t>
      </w:r>
    </w:p>
    <w:p w:rsidR="00CB500E" w:rsidRDefault="00CB500E" w:rsidP="00CB500E">
      <w:r>
        <w:t xml:space="preserve">            :       :...SP &lt;= -0.609874: 1 (7.2/0.4)</w:t>
      </w:r>
    </w:p>
    <w:p w:rsidR="00CB500E" w:rsidRDefault="00CB500E" w:rsidP="00CB500E">
      <w:r>
        <w:t xml:space="preserve">            :           SP &gt; -0.609874: 2 (14/3.1)</w:t>
      </w:r>
    </w:p>
    <w:p w:rsidR="00CB500E" w:rsidRDefault="00CB500E" w:rsidP="00CB500E">
      <w:r>
        <w:t xml:space="preserve">            EO1 &lt;= -0.6598135:</w:t>
      </w:r>
    </w:p>
    <w:p w:rsidR="00CB500E" w:rsidRDefault="00CB500E" w:rsidP="00CB500E">
      <w:r>
        <w:t xml:space="preserve">            :...ESR1 &lt;= -0.8070197: 2 (15.4/1.8)</w:t>
      </w:r>
    </w:p>
    <w:p w:rsidR="00CB500E" w:rsidRDefault="00CB500E" w:rsidP="00CB500E">
      <w:r>
        <w:t xml:space="preserve">                ESR1 &gt; -0.8070197:</w:t>
      </w:r>
    </w:p>
    <w:p w:rsidR="00CB500E" w:rsidRDefault="00CB500E" w:rsidP="00CB500E">
      <w:r>
        <w:t xml:space="preserve">                :...NOH &gt; -0.1813796: 2 (6.7)</w:t>
      </w:r>
    </w:p>
    <w:p w:rsidR="00CB500E" w:rsidRDefault="00CB500E" w:rsidP="00CB500E">
      <w:r>
        <w:t xml:space="preserve">                    NOH &lt;= -0.1813796:</w:t>
      </w:r>
    </w:p>
    <w:p w:rsidR="00CB500E" w:rsidRDefault="00CB500E" w:rsidP="00CB500E">
      <w:r>
        <w:t xml:space="preserve">                    :...RES &gt; 0.05790384: 1 (11/1.8)</w:t>
      </w:r>
    </w:p>
    <w:p w:rsidR="00CB500E" w:rsidRDefault="00CB500E" w:rsidP="00CB500E">
      <w:r>
        <w:t xml:space="preserve">                        RES &lt;= 0.05790384:</w:t>
      </w:r>
    </w:p>
    <w:p w:rsidR="00CB500E" w:rsidRDefault="00CB500E" w:rsidP="00CB500E">
      <w:r>
        <w:t xml:space="preserve">                        :...SMK &lt;= -1.67839: 2 (5.8)</w:t>
      </w:r>
    </w:p>
    <w:p w:rsidR="00CB500E" w:rsidRDefault="00CB500E" w:rsidP="00CB500E">
      <w:r>
        <w:t xml:space="preserve">                            SMK &gt; -1.67839:</w:t>
      </w:r>
    </w:p>
    <w:p w:rsidR="00CB500E" w:rsidRDefault="00CB500E" w:rsidP="00CB500E">
      <w:r>
        <w:t xml:space="preserve">                            :...RES &lt;= -1.022049: 1 (5.4)</w:t>
      </w:r>
    </w:p>
    <w:p w:rsidR="00CB500E" w:rsidRDefault="00CB500E" w:rsidP="00CB500E">
      <w:r>
        <w:t xml:space="preserve">                                RES &gt; -1.022049: 2 (22/5)</w:t>
      </w:r>
    </w:p>
    <w:p w:rsidR="00CB500E" w:rsidRDefault="00CB500E" w:rsidP="00CB500E"/>
    <w:p w:rsidR="00CB500E" w:rsidRDefault="00CB500E" w:rsidP="00CB500E">
      <w:r>
        <w:t>-----  Trial 8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NOH &gt; 1.78983:</w:t>
      </w:r>
    </w:p>
    <w:p w:rsidR="00CB500E" w:rsidRDefault="00CB500E" w:rsidP="00CB500E">
      <w:r>
        <w:t>:...AGE &lt;= -0.7332057: 1 (2.2)</w:t>
      </w:r>
    </w:p>
    <w:p w:rsidR="00CB500E" w:rsidRDefault="00CB500E" w:rsidP="00CB500E">
      <w:r>
        <w:t>:   AGE &gt; -0.7332057: 2 (14.5)</w:t>
      </w:r>
    </w:p>
    <w:p w:rsidR="00CB500E" w:rsidRDefault="00CB500E" w:rsidP="00CB500E">
      <w:r>
        <w:lastRenderedPageBreak/>
        <w:t>NOH &lt;= 1.78983:</w:t>
      </w:r>
    </w:p>
    <w:p w:rsidR="00CB500E" w:rsidRDefault="00CB500E" w:rsidP="00CB500E">
      <w:r>
        <w:t>:...RES &gt; 0.7058755:</w:t>
      </w:r>
    </w:p>
    <w:p w:rsidR="00CB500E" w:rsidRDefault="00CB500E" w:rsidP="00CB500E">
      <w:r>
        <w:t xml:space="preserve">    :...LYM1 &lt;= -1.111005: 2 (23.1/1.5)</w:t>
      </w:r>
    </w:p>
    <w:p w:rsidR="00CB500E" w:rsidRDefault="00CB500E" w:rsidP="00CB500E">
      <w:r>
        <w:t xml:space="preserve">    :   LYM1 &gt; -1.111005:</w:t>
      </w:r>
    </w:p>
    <w:p w:rsidR="00CB500E" w:rsidRDefault="00CB500E" w:rsidP="00CB500E">
      <w:r>
        <w:t xml:space="preserve">    :   :...HTN2 &gt; -0.8381655: 2 (12.4/1.5)</w:t>
      </w:r>
    </w:p>
    <w:p w:rsidR="00CB500E" w:rsidRDefault="00CB500E" w:rsidP="00CB500E">
      <w:r>
        <w:t xml:space="preserve">    :       HTN2 &lt;= -0.8381655:</w:t>
      </w:r>
    </w:p>
    <w:p w:rsidR="00CB500E" w:rsidRDefault="00CB500E" w:rsidP="00CB500E">
      <w:r>
        <w:t xml:space="preserve">    :       :...NOH &lt;= -0.7189821: 2 (4.1)</w:t>
      </w:r>
    </w:p>
    <w:p w:rsidR="00CB500E" w:rsidRDefault="00CB500E" w:rsidP="00CB500E">
      <w:r>
        <w:t xml:space="preserve">    :           NOH &gt; -0.7189821: 1 (14/3.1)</w:t>
      </w:r>
    </w:p>
    <w:p w:rsidR="00CB500E" w:rsidRDefault="00CB500E" w:rsidP="00CB500E">
      <w:r>
        <w:t xml:space="preserve">    RES &lt;= 0.7058755:</w:t>
      </w:r>
    </w:p>
    <w:p w:rsidR="00CB500E" w:rsidRDefault="00CB500E" w:rsidP="00CB500E">
      <w:r>
        <w:t xml:space="preserve">    :...MT1 &gt; -0.3220414:</w:t>
      </w:r>
    </w:p>
    <w:p w:rsidR="00CB500E" w:rsidRDefault="00CB500E" w:rsidP="00CB500E">
      <w:r>
        <w:t xml:space="preserve">        :...SMK &lt;= -1.67839: 1 (6/0.8)</w:t>
      </w:r>
    </w:p>
    <w:p w:rsidR="00CB500E" w:rsidRDefault="00CB500E" w:rsidP="00CB500E">
      <w:r>
        <w:t xml:space="preserve">        :   SMK &gt; -1.67839:</w:t>
      </w:r>
    </w:p>
    <w:p w:rsidR="00CB500E" w:rsidRDefault="00CB500E" w:rsidP="00CB500E">
      <w:r>
        <w:t xml:space="preserve">        :   :...MONO2 &lt;= -0.7270632: 2 (15.6/2.3)</w:t>
      </w:r>
    </w:p>
    <w:p w:rsidR="00CB500E" w:rsidRDefault="00CB500E" w:rsidP="00CB500E">
      <w:r>
        <w:t xml:space="preserve">        :       MONO2 &gt; -0.7270632: 1 (3.1/0.8)</w:t>
      </w:r>
    </w:p>
    <w:p w:rsidR="00CB500E" w:rsidRDefault="00CB500E" w:rsidP="00CB500E">
      <w:r>
        <w:t xml:space="preserve">        MT1 &lt;= -0.3220414:</w:t>
      </w:r>
    </w:p>
    <w:p w:rsidR="00CB500E" w:rsidRDefault="00CB500E" w:rsidP="00CB500E">
      <w:r>
        <w:t xml:space="preserve">        :...NEUT1 &gt; -0.854023:</w:t>
      </w:r>
    </w:p>
    <w:p w:rsidR="00CB500E" w:rsidRDefault="00CB500E" w:rsidP="00CB500E">
      <w:r>
        <w:t xml:space="preserve">            :...PHD3 &gt; -0.556608: 2 (13.8/4)</w:t>
      </w:r>
    </w:p>
    <w:p w:rsidR="00CB500E" w:rsidRDefault="00CB500E" w:rsidP="00CB500E">
      <w:r>
        <w:t xml:space="preserve">            :   PHD3 &lt;= -0.556608:</w:t>
      </w:r>
    </w:p>
    <w:p w:rsidR="00CB500E" w:rsidRDefault="00CB500E" w:rsidP="00CB500E">
      <w:r>
        <w:t xml:space="preserve">            :   :...LYM1 &gt; -1.111005:</w:t>
      </w:r>
    </w:p>
    <w:p w:rsidR="00CB500E" w:rsidRDefault="00CB500E" w:rsidP="00CB500E">
      <w:r>
        <w:t xml:space="preserve">            :       :...AGE &lt;= 1.07811: 1 (36.9/4.6)</w:t>
      </w:r>
    </w:p>
    <w:p w:rsidR="00CB500E" w:rsidRDefault="00CB500E" w:rsidP="00CB500E">
      <w:r>
        <w:t xml:space="preserve">            :       :   AGE &gt; 1.07811: 2 (2.4)</w:t>
      </w:r>
    </w:p>
    <w:p w:rsidR="00CB500E" w:rsidRDefault="00CB500E" w:rsidP="00CB500E">
      <w:r>
        <w:t xml:space="preserve">            :       LYM1 &lt;= -1.111005:</w:t>
      </w:r>
    </w:p>
    <w:p w:rsidR="00CB500E" w:rsidRDefault="00CB500E" w:rsidP="00CB500E">
      <w:r>
        <w:t xml:space="preserve">            :       :...TEMP &lt;= -0.6298622: 2 (4)</w:t>
      </w:r>
    </w:p>
    <w:p w:rsidR="00CB500E" w:rsidRDefault="00CB500E" w:rsidP="00CB500E">
      <w:r>
        <w:t xml:space="preserve">            :           TEMP &gt; -0.6298622:</w:t>
      </w:r>
    </w:p>
    <w:p w:rsidR="00CB500E" w:rsidRDefault="00CB500E" w:rsidP="00CB500E">
      <w:r>
        <w:t xml:space="preserve">            :           :...CRP2 &lt;= -1.275555: 1 (6)</w:t>
      </w:r>
    </w:p>
    <w:p w:rsidR="00CB500E" w:rsidRDefault="00CB500E" w:rsidP="00CB500E">
      <w:r>
        <w:t xml:space="preserve">            :               CRP2 &gt; -1.275555:</w:t>
      </w:r>
    </w:p>
    <w:p w:rsidR="00CB500E" w:rsidRDefault="00CB500E" w:rsidP="00CB500E">
      <w:r>
        <w:t xml:space="preserve">            :               :...RES &lt;= -0.8060583: 2 (4.5)</w:t>
      </w:r>
    </w:p>
    <w:p w:rsidR="00CB500E" w:rsidRDefault="00CB500E" w:rsidP="00CB500E">
      <w:r>
        <w:t xml:space="preserve">            :                   RES &gt; -0.8060583:</w:t>
      </w:r>
    </w:p>
    <w:p w:rsidR="00CB500E" w:rsidRDefault="00CB500E" w:rsidP="00CB500E">
      <w:r>
        <w:t xml:space="preserve">            :                   :...TEMP &lt;= 0.1089067: 1 (10.3)</w:t>
      </w:r>
    </w:p>
    <w:p w:rsidR="00CB500E" w:rsidRDefault="00CB500E" w:rsidP="00CB500E">
      <w:r>
        <w:t xml:space="preserve">            :                       TEMP &gt; 0.1089067: 2 (8.1/1.7)</w:t>
      </w:r>
    </w:p>
    <w:p w:rsidR="00CB500E" w:rsidRDefault="00CB500E" w:rsidP="00CB500E">
      <w:r>
        <w:t xml:space="preserve">            NEUT1 &lt;= -0.854023:</w:t>
      </w:r>
    </w:p>
    <w:p w:rsidR="00CB500E" w:rsidRDefault="00CB500E" w:rsidP="00CB500E">
      <w:r>
        <w:t xml:space="preserve">            :...ESR1 &gt; -0.8070197:</w:t>
      </w:r>
    </w:p>
    <w:p w:rsidR="00CB500E" w:rsidRDefault="00CB500E" w:rsidP="00CB500E">
      <w:r>
        <w:t xml:space="preserve">                :...NOH &lt;= -0.7189821: 2 (6.4)</w:t>
      </w:r>
    </w:p>
    <w:p w:rsidR="00CB500E" w:rsidRDefault="00CB500E" w:rsidP="00CB500E">
      <w:r>
        <w:t xml:space="preserve">                :   NOH &gt; -0.7189821:</w:t>
      </w:r>
    </w:p>
    <w:p w:rsidR="00CB500E" w:rsidRDefault="00CB500E" w:rsidP="00CB500E">
      <w:r>
        <w:t xml:space="preserve">                :   :...AGE &lt;= -0.5201097:</w:t>
      </w:r>
    </w:p>
    <w:p w:rsidR="00CB500E" w:rsidRDefault="00CB500E" w:rsidP="00CB500E">
      <w:r>
        <w:t xml:space="preserve">                :       :...SP &lt;= -1.125319: 1 (2.1)</w:t>
      </w:r>
    </w:p>
    <w:p w:rsidR="00CB500E" w:rsidRDefault="00CB500E" w:rsidP="00CB500E">
      <w:r>
        <w:t xml:space="preserve">                :       :   SP &gt; -1.125319: 2 (21.6/2.6)</w:t>
      </w:r>
    </w:p>
    <w:p w:rsidR="00CB500E" w:rsidRDefault="00CB500E" w:rsidP="00CB500E">
      <w:r>
        <w:t xml:space="preserve">                :       AGE &gt; -0.5201097:</w:t>
      </w:r>
    </w:p>
    <w:p w:rsidR="00CB500E" w:rsidRDefault="00CB500E" w:rsidP="00CB500E">
      <w:r>
        <w:t xml:space="preserve">                :       :...WBC1 &gt; -1.189455: 1 (7.7)</w:t>
      </w:r>
    </w:p>
    <w:p w:rsidR="00CB500E" w:rsidRDefault="00CB500E" w:rsidP="00CB500E">
      <w:r>
        <w:t xml:space="preserve">                :           WBC1 &lt;= -1.189455:</w:t>
      </w:r>
    </w:p>
    <w:p w:rsidR="00CB500E" w:rsidRDefault="00CB500E" w:rsidP="00CB500E">
      <w:r>
        <w:t xml:space="preserve">                :           :...HCRP2 &gt; -0.8173213: 2 (5.3/0.5)</w:t>
      </w:r>
    </w:p>
    <w:p w:rsidR="00CB500E" w:rsidRDefault="00CB500E" w:rsidP="00CB500E">
      <w:r>
        <w:t xml:space="preserve">                :               HCRP2 &lt;= -0.8173213:</w:t>
      </w:r>
    </w:p>
    <w:p w:rsidR="00CB500E" w:rsidRDefault="00CB500E" w:rsidP="00CB500E">
      <w:r>
        <w:t xml:space="preserve">                :               :...MONO1 &lt;= -1.292171: 2 (5.5/1.4)</w:t>
      </w:r>
    </w:p>
    <w:p w:rsidR="00CB500E" w:rsidRDefault="00CB500E" w:rsidP="00CB500E">
      <w:r>
        <w:t xml:space="preserve">                :                   MONO1 &gt; -1.292171: 1 (7.4)</w:t>
      </w:r>
    </w:p>
    <w:p w:rsidR="00CB500E" w:rsidRDefault="00CB500E" w:rsidP="00CB500E">
      <w:r>
        <w:lastRenderedPageBreak/>
        <w:t xml:space="preserve">                ESR1 &lt;= -0.8070197:</w:t>
      </w:r>
    </w:p>
    <w:p w:rsidR="00CB500E" w:rsidRDefault="00CB500E" w:rsidP="00CB500E">
      <w:r>
        <w:t xml:space="preserve">                :...WBC1 &gt; -1.189455:</w:t>
      </w:r>
    </w:p>
    <w:p w:rsidR="00CB500E" w:rsidRDefault="00CB500E" w:rsidP="00CB500E">
      <w:r>
        <w:t xml:space="preserve">                    :...CRP1 &gt; -0.556608: 2 (3.6)</w:t>
      </w:r>
    </w:p>
    <w:p w:rsidR="00CB500E" w:rsidRDefault="00CB500E" w:rsidP="00CB500E">
      <w:r>
        <w:t xml:space="preserve">                    :   CRP1 &lt;= -0.556608:</w:t>
      </w:r>
    </w:p>
    <w:p w:rsidR="00CB500E" w:rsidRDefault="00CB500E" w:rsidP="00CB500E">
      <w:r>
        <w:t xml:space="preserve">                    :   :...CRP2 &lt;= -1.275555: 1 (4.1/0.1)</w:t>
      </w:r>
    </w:p>
    <w:p w:rsidR="00CB500E" w:rsidRDefault="00CB500E" w:rsidP="00CB500E">
      <w:r>
        <w:t xml:space="preserve">                    :       CRP2 &gt; -1.275555: 2 (20.7/6.6)</w:t>
      </w:r>
    </w:p>
    <w:p w:rsidR="00CB500E" w:rsidRDefault="00CB500E" w:rsidP="00CB500E">
      <w:r>
        <w:t xml:space="preserve">                    WBC1 &lt;= -1.189455:</w:t>
      </w:r>
    </w:p>
    <w:p w:rsidR="00CB500E" w:rsidRDefault="00CB500E" w:rsidP="00CB500E">
      <w:r>
        <w:t xml:space="preserve">                    :...MONO2 &gt; -0.7270632: 1 (23.7/2.7)</w:t>
      </w:r>
    </w:p>
    <w:p w:rsidR="00CB500E" w:rsidRDefault="00CB500E" w:rsidP="00CB500E">
      <w:r>
        <w:t xml:space="preserve">                        MONO2 &lt;= -0.7270632:</w:t>
      </w:r>
    </w:p>
    <w:p w:rsidR="00CB500E" w:rsidRDefault="00CB500E" w:rsidP="00CB500E">
      <w:r>
        <w:t xml:space="preserve">                        :...BRCH3 &gt; -0.2330699: 1 (2.1)</w:t>
      </w:r>
    </w:p>
    <w:p w:rsidR="00CB500E" w:rsidRDefault="00CB500E" w:rsidP="00CB500E">
      <w:r>
        <w:t xml:space="preserve">                            BRCH3 &lt;= -0.2330699:</w:t>
      </w:r>
    </w:p>
    <w:p w:rsidR="00CB500E" w:rsidRDefault="00CB500E" w:rsidP="00CB500E">
      <w:r>
        <w:t xml:space="preserve">                            :...NOH &gt; -0.1813796: 1 (6.9/0.6)</w:t>
      </w:r>
    </w:p>
    <w:p w:rsidR="00CB500E" w:rsidRDefault="00CB500E" w:rsidP="00CB500E">
      <w:r>
        <w:t xml:space="preserve">                                NOH &lt;= -0.1813796:</w:t>
      </w:r>
    </w:p>
    <w:p w:rsidR="00CB500E" w:rsidRDefault="00CB500E" w:rsidP="00CB500E">
      <w:r>
        <w:t xml:space="preserve">                                :...ESR2 &lt;= -0.8700863: 2 (4)</w:t>
      </w:r>
    </w:p>
    <w:p w:rsidR="00CB500E" w:rsidRDefault="00CB500E" w:rsidP="00CB500E">
      <w:r>
        <w:t xml:space="preserve">                                    ESR2 &gt; -0.8700863:</w:t>
      </w:r>
    </w:p>
    <w:p w:rsidR="00CB500E" w:rsidRDefault="00CB500E" w:rsidP="00CB500E">
      <w:r>
        <w:t xml:space="preserve">                                    :...WBC2 &lt;= -0.7917082: 1 (2.9)</w:t>
      </w:r>
    </w:p>
    <w:p w:rsidR="00CB500E" w:rsidRDefault="00CB500E" w:rsidP="00CB500E">
      <w:r>
        <w:t xml:space="preserve">                                        WBC2 &gt; -0.7917082:</w:t>
      </w:r>
    </w:p>
    <w:p w:rsidR="00CB500E" w:rsidRDefault="00CB500E" w:rsidP="00CB500E">
      <w:r>
        <w:t xml:space="preserve">                                        :...TEMP &lt;= -0.8145545: 1 (4.8)</w:t>
      </w:r>
    </w:p>
    <w:p w:rsidR="00CB500E" w:rsidRDefault="00CB500E" w:rsidP="00CB500E">
      <w:r>
        <w:t xml:space="preserve">                                            TEMP &gt; -0.8145545:</w:t>
      </w:r>
    </w:p>
    <w:p w:rsidR="00CB500E" w:rsidRDefault="00CB500E" w:rsidP="00CB500E">
      <w:r>
        <w:t xml:space="preserve">                                            :...NOH &lt;= -0.7189821: 1 (2.2)</w:t>
      </w:r>
    </w:p>
    <w:p w:rsidR="00CB500E" w:rsidRDefault="00CB500E" w:rsidP="00CB500E">
      <w:r>
        <w:t xml:space="preserve">                                                NOH &gt; -0.7189821: 2 (17/2.3)</w:t>
      </w:r>
    </w:p>
    <w:p w:rsidR="00CB500E" w:rsidRDefault="00CB500E" w:rsidP="00CB500E"/>
    <w:p w:rsidR="00CB500E" w:rsidRDefault="00CB500E" w:rsidP="00CB500E">
      <w:r>
        <w:t>-----  Trial 9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HBV1 &gt; -0.1472177: 2 (4.5)</w:t>
      </w:r>
    </w:p>
    <w:p w:rsidR="00CB500E" w:rsidRDefault="00CB500E" w:rsidP="00CB500E">
      <w:r>
        <w:t>:   HBV1 &lt;= -0.1472177:</w:t>
      </w:r>
    </w:p>
    <w:p w:rsidR="00CB500E" w:rsidRDefault="00CB500E" w:rsidP="00CB500E">
      <w:r>
        <w:t>:   :...RES &gt; 2.217809: 2 (11.5)</w:t>
      </w:r>
    </w:p>
    <w:p w:rsidR="00CB500E" w:rsidRDefault="00CB500E" w:rsidP="00CB500E">
      <w:r>
        <w:t>:       RES &lt;= 2.217809:</w:t>
      </w:r>
    </w:p>
    <w:p w:rsidR="00CB500E" w:rsidRDefault="00CB500E" w:rsidP="00CB500E">
      <w:r>
        <w:t>:       :...ESR1 &lt;= -0.8070197: 2 (17.6/2.6)</w:t>
      </w:r>
    </w:p>
    <w:p w:rsidR="00CB500E" w:rsidRDefault="00CB500E" w:rsidP="00CB500E">
      <w:r>
        <w:t>:           ESR1 &gt; -0.8070197: 1 (15.4/4.1)</w:t>
      </w:r>
    </w:p>
    <w:p w:rsidR="00CB500E" w:rsidRDefault="00CB500E" w:rsidP="00CB500E">
      <w:r>
        <w:t>RES &lt;= 0.7058755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HCRP1 &gt; -0.2800881: 2 (8.7)</w:t>
      </w:r>
    </w:p>
    <w:p w:rsidR="00CB500E" w:rsidRDefault="00CB500E" w:rsidP="00CB500E">
      <w:r>
        <w:t xml:space="preserve">    :   HCRP1 &lt;= -0.2800881:</w:t>
      </w:r>
    </w:p>
    <w:p w:rsidR="00CB500E" w:rsidRDefault="00CB500E" w:rsidP="00CB500E">
      <w:r>
        <w:t xml:space="preserve">    :   :...ESR2 &lt;= -0.8700863: 2 (10/0.9)</w:t>
      </w:r>
    </w:p>
    <w:p w:rsidR="00CB500E" w:rsidRDefault="00CB500E" w:rsidP="00CB500E">
      <w:r>
        <w:t xml:space="preserve">    :       ESR2 &gt; -0.8700863:</w:t>
      </w:r>
    </w:p>
    <w:p w:rsidR="00CB500E" w:rsidRDefault="00CB500E" w:rsidP="00CB500E">
      <w:r>
        <w:t xml:space="preserve">    :       :...RES &lt;= -0.3740772: 1 (12.7/1.2)</w:t>
      </w:r>
    </w:p>
    <w:p w:rsidR="00CB500E" w:rsidRDefault="00CB500E" w:rsidP="00CB500E">
      <w:r>
        <w:t xml:space="preserve">    :           RES &gt; -0.3740772: 2 (11.7/3.6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PHD3 &gt; -0.556608:</w:t>
      </w:r>
    </w:p>
    <w:p w:rsidR="00CB500E" w:rsidRDefault="00CB500E" w:rsidP="00CB500E">
      <w:r>
        <w:t xml:space="preserve">        :...TEMP &lt;= -0.8145545: 2 (14/0.4)</w:t>
      </w:r>
    </w:p>
    <w:p w:rsidR="00CB500E" w:rsidRDefault="00CB500E" w:rsidP="00CB500E">
      <w:r>
        <w:lastRenderedPageBreak/>
        <w:t xml:space="preserve">        :   TEMP &gt; -0.8145545:</w:t>
      </w:r>
    </w:p>
    <w:p w:rsidR="00CB500E" w:rsidRDefault="00CB500E" w:rsidP="00CB500E">
      <w:r>
        <w:t xml:space="preserve">        :   :...EO2 &lt;= -1.418525:</w:t>
      </w:r>
    </w:p>
    <w:p w:rsidR="00CB500E" w:rsidRDefault="00CB500E" w:rsidP="00CB500E">
      <w:r>
        <w:t xml:space="preserve">        :       :...NOH &lt;= 0.7146246: 2 (11.2/2.7)</w:t>
      </w:r>
    </w:p>
    <w:p w:rsidR="00CB500E" w:rsidRDefault="00CB500E" w:rsidP="00CB500E">
      <w:r>
        <w:t xml:space="preserve">        :       :   NOH &gt; 0.7146246: 1 (3)</w:t>
      </w:r>
    </w:p>
    <w:p w:rsidR="00CB500E" w:rsidRDefault="00CB500E" w:rsidP="00CB500E">
      <w:r>
        <w:t xml:space="preserve">        :       EO2 &gt; -1.418525:</w:t>
      </w:r>
    </w:p>
    <w:p w:rsidR="00CB500E" w:rsidRDefault="00CB500E" w:rsidP="00CB500E">
      <w:r>
        <w:t xml:space="preserve">        :       :...NEUT1 &gt; -0.854023: 1 (12.8/1.6)</w:t>
      </w:r>
    </w:p>
    <w:p w:rsidR="00CB500E" w:rsidRDefault="00CB500E" w:rsidP="00CB500E">
      <w:r>
        <w:t xml:space="preserve">        :           NEUT1 &lt;= -0.854023:</w:t>
      </w:r>
    </w:p>
    <w:p w:rsidR="00CB500E" w:rsidRDefault="00CB500E" w:rsidP="00CB500E">
      <w:r>
        <w:t xml:space="preserve">        :           :...LYM1 &lt;= -1.111005: 1 (12/2.1)</w:t>
      </w:r>
    </w:p>
    <w:p w:rsidR="00CB500E" w:rsidRDefault="00CB500E" w:rsidP="00CB500E">
      <w:r>
        <w:t xml:space="preserve">        :               LYM1 &gt; -1.111005: 2 (5.9/0.4)</w:t>
      </w:r>
    </w:p>
    <w:p w:rsidR="00CB500E" w:rsidRDefault="00CB500E" w:rsidP="00CB500E">
      <w:r>
        <w:t xml:space="preserve">        PHD3 &lt;= -0.556608:</w:t>
      </w:r>
    </w:p>
    <w:p w:rsidR="00CB500E" w:rsidRDefault="00CB500E" w:rsidP="00CB500E">
      <w:r>
        <w:t xml:space="preserve">        :...LYM1 &gt; -1.111005:</w:t>
      </w:r>
    </w:p>
    <w:p w:rsidR="00CB500E" w:rsidRDefault="00CB500E" w:rsidP="00CB500E">
      <w:r>
        <w:t xml:space="preserve">            :...PCT1 &gt; -0.9715286: 1 (46.3/5.4)</w:t>
      </w:r>
    </w:p>
    <w:p w:rsidR="00CB500E" w:rsidRDefault="00CB500E" w:rsidP="00CB500E">
      <w:r>
        <w:t xml:space="preserve">            :   PCT1 &lt;= -0.9715286:</w:t>
      </w:r>
    </w:p>
    <w:p w:rsidR="00CB500E" w:rsidRDefault="00CB500E" w:rsidP="00CB500E">
      <w:r>
        <w:t xml:space="preserve">            :   :...PULSE &lt;= -0.6376475: 1 (14.2)</w:t>
      </w:r>
    </w:p>
    <w:p w:rsidR="00CB500E" w:rsidRDefault="00CB500E" w:rsidP="00CB500E">
      <w:r>
        <w:t xml:space="preserve">            :       PULSE &gt; -0.6376475:</w:t>
      </w:r>
    </w:p>
    <w:p w:rsidR="00CB500E" w:rsidRDefault="00CB500E" w:rsidP="00CB500E">
      <w:r>
        <w:t xml:space="preserve">            :       :...MONO1 &lt;= -1.292171: 1 (10.8/2)</w:t>
      </w:r>
    </w:p>
    <w:p w:rsidR="00CB500E" w:rsidRDefault="00CB500E" w:rsidP="00CB500E">
      <w:r>
        <w:t xml:space="preserve">            :           MONO1 &gt; -1.292171:</w:t>
      </w:r>
    </w:p>
    <w:p w:rsidR="00CB500E" w:rsidRDefault="00CB500E" w:rsidP="00CB500E">
      <w:r>
        <w:t xml:space="preserve">            :           :...AGE &lt;= -1.372494: 1 (2.9)</w:t>
      </w:r>
    </w:p>
    <w:p w:rsidR="00CB500E" w:rsidRDefault="00CB500E" w:rsidP="00CB500E">
      <w:r>
        <w:t xml:space="preserve">            :               AGE &gt; -1.372494: 2 (19.9/3.1)</w:t>
      </w:r>
    </w:p>
    <w:p w:rsidR="00CB500E" w:rsidRDefault="00CB500E" w:rsidP="00CB500E">
      <w:r>
        <w:t xml:space="preserve">            LYM1 &lt;= -1.111005:</w:t>
      </w:r>
    </w:p>
    <w:p w:rsidR="00CB500E" w:rsidRDefault="00CB500E" w:rsidP="00CB500E">
      <w:r>
        <w:t xml:space="preserve">            :...MT1 &gt; -0.3220414: 2 (8.6/1.4)</w:t>
      </w:r>
    </w:p>
    <w:p w:rsidR="00CB500E" w:rsidRDefault="00CB500E" w:rsidP="00CB500E">
      <w:r>
        <w:t xml:space="preserve">                MT1 &lt;= -0.3220414:</w:t>
      </w:r>
    </w:p>
    <w:p w:rsidR="00CB500E" w:rsidRDefault="00CB500E" w:rsidP="00CB500E">
      <w:r>
        <w:t xml:space="preserve">                :...CRP2 &lt;= -1.275555:</w:t>
      </w:r>
    </w:p>
    <w:p w:rsidR="00CB500E" w:rsidRDefault="00CB500E" w:rsidP="00CB500E">
      <w:r>
        <w:t xml:space="preserve">                    :...TEMP &lt;= -0.6298622: 2 (2.1)</w:t>
      </w:r>
    </w:p>
    <w:p w:rsidR="00CB500E" w:rsidRDefault="00CB500E" w:rsidP="00CB500E">
      <w:r>
        <w:t xml:space="preserve">                    :   TEMP &gt; -0.6298622: 1 (14.9/2)</w:t>
      </w:r>
    </w:p>
    <w:p w:rsidR="00CB500E" w:rsidRDefault="00CB500E" w:rsidP="00CB500E">
      <w:r>
        <w:t xml:space="preserve">                    CRP2 &gt; -1.275555:</w:t>
      </w:r>
    </w:p>
    <w:p w:rsidR="00CB500E" w:rsidRDefault="00CB500E" w:rsidP="00CB500E">
      <w:r>
        <w:t xml:space="preserve">                    :...PCT2 &gt; -0.3162744: 1 (7.4/1.4)</w:t>
      </w:r>
    </w:p>
    <w:p w:rsidR="00CB500E" w:rsidRDefault="00CB500E" w:rsidP="00CB500E">
      <w:r>
        <w:t xml:space="preserve">                        PCT2 &lt;= -0.3162744:</w:t>
      </w:r>
    </w:p>
    <w:p w:rsidR="00CB500E" w:rsidRDefault="00CB500E" w:rsidP="00CB500E">
      <w:r>
        <w:t xml:space="preserve">                        :...BRCH3 &gt; -0.2330699: 1 (3/0.6)</w:t>
      </w:r>
    </w:p>
    <w:p w:rsidR="00CB500E" w:rsidRDefault="00CB500E" w:rsidP="00CB500E">
      <w:r>
        <w:t xml:space="preserve">                            BRCH3 &lt;= -0.2330699:</w:t>
      </w:r>
    </w:p>
    <w:p w:rsidR="00CB500E" w:rsidRDefault="00CB500E" w:rsidP="00CB500E">
      <w:r>
        <w:t xml:space="preserve">                            :...MONO2 &gt; -0.7270632: 2 (16.4/3.7)</w:t>
      </w:r>
    </w:p>
    <w:p w:rsidR="00CB500E" w:rsidRDefault="00CB500E" w:rsidP="00CB500E">
      <w:r>
        <w:t xml:space="preserve">                                MONO2 &lt;= -0.7270632:</w:t>
      </w:r>
    </w:p>
    <w:p w:rsidR="00CB500E" w:rsidRDefault="00CB500E" w:rsidP="00CB500E">
      <w:r>
        <w:t xml:space="preserve">                                :...PCT1 &lt;= -0.9715286: 2 (13.9/3.5)</w:t>
      </w:r>
    </w:p>
    <w:p w:rsidR="00CB500E" w:rsidRDefault="00CB500E" w:rsidP="00CB500E">
      <w:r>
        <w:t xml:space="preserve">                                    PCT1 &gt; -0.9715286: 1 (17.7/4.8)</w:t>
      </w:r>
    </w:p>
    <w:p w:rsidR="00CB500E" w:rsidRDefault="00CB500E" w:rsidP="00CB500E"/>
    <w:p w:rsidR="00CB500E" w:rsidRDefault="00CB500E" w:rsidP="00CB500E">
      <w:r>
        <w:t>-----  Trial 10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ESR2 &lt;= -0.8700863:</w:t>
      </w:r>
    </w:p>
    <w:p w:rsidR="00CB500E" w:rsidRDefault="00CB500E" w:rsidP="00CB500E">
      <w:r>
        <w:t>:...HCRP2 &gt; -0.8173213:</w:t>
      </w:r>
    </w:p>
    <w:p w:rsidR="00CB500E" w:rsidRDefault="00CB500E" w:rsidP="00CB500E">
      <w:r>
        <w:t>:   :...CD2 &gt; -0.3974532: 2 (8.1)</w:t>
      </w:r>
    </w:p>
    <w:p w:rsidR="00CB500E" w:rsidRDefault="00CB500E" w:rsidP="00CB500E">
      <w:r>
        <w:t>:   :   CD2 &lt;= -0.3974532:</w:t>
      </w:r>
    </w:p>
    <w:p w:rsidR="00CB500E" w:rsidRDefault="00CB500E" w:rsidP="00CB500E">
      <w:r>
        <w:t>:   :   :...CVD1 &gt; -0.2025196: 2 (5.5)</w:t>
      </w:r>
    </w:p>
    <w:p w:rsidR="00CB500E" w:rsidRDefault="00CB500E" w:rsidP="00CB500E">
      <w:r>
        <w:lastRenderedPageBreak/>
        <w:t>:   :       CVD1 &lt;= -0.2025196:</w:t>
      </w:r>
    </w:p>
    <w:p w:rsidR="00CB500E" w:rsidRDefault="00CB500E" w:rsidP="00CB500E">
      <w:r>
        <w:t>:   :       :...TEMP &gt; 1.032368: 1 (4.4)</w:t>
      </w:r>
    </w:p>
    <w:p w:rsidR="00CB500E" w:rsidRDefault="00CB500E" w:rsidP="00CB500E">
      <w:r>
        <w:t>:   :           TEMP &lt;= 1.032368:</w:t>
      </w:r>
    </w:p>
    <w:p w:rsidR="00CB500E" w:rsidRDefault="00CB500E" w:rsidP="00CB500E">
      <w:r>
        <w:t>:   :           :...DM2 &gt; -0.3974532: 2 (5.2)</w:t>
      </w:r>
    </w:p>
    <w:p w:rsidR="00CB500E" w:rsidRDefault="00CB500E" w:rsidP="00CB500E">
      <w:r>
        <w:t>:   :               DM2 &lt;= -0.3974532:</w:t>
      </w:r>
    </w:p>
    <w:p w:rsidR="00CB500E" w:rsidRDefault="00CB500E" w:rsidP="00CB500E">
      <w:r>
        <w:t>:   :               :...PHD3 &lt;= -0.556608:</w:t>
      </w:r>
    </w:p>
    <w:p w:rsidR="00CB500E" w:rsidRDefault="00CB500E" w:rsidP="00CB500E">
      <w:r>
        <w:t>:   :                   :...NOH &lt;= -0.002178733: 1 (11.2/3.5)</w:t>
      </w:r>
    </w:p>
    <w:p w:rsidR="00CB500E" w:rsidRDefault="00CB500E" w:rsidP="00CB500E">
      <w:r>
        <w:t>:   :                   :   NOH &gt; -0.002178733: 2 (10.8/1.4)</w:t>
      </w:r>
    </w:p>
    <w:p w:rsidR="00CB500E" w:rsidRDefault="00CB500E" w:rsidP="00CB500E">
      <w:r>
        <w:t>:   :                   PHD3 &gt; -0.556608:</w:t>
      </w:r>
    </w:p>
    <w:p w:rsidR="00CB500E" w:rsidRDefault="00CB500E" w:rsidP="00CB500E">
      <w:r>
        <w:t>:   :                   :...RES &lt;= 1.353847: 2 (10.4)</w:t>
      </w:r>
    </w:p>
    <w:p w:rsidR="00CB500E" w:rsidRDefault="00CB500E" w:rsidP="00CB500E">
      <w:r>
        <w:t>:   :                       RES &gt; 1.353847: 1 (2.1)</w:t>
      </w:r>
    </w:p>
    <w:p w:rsidR="00CB500E" w:rsidRDefault="00CB500E" w:rsidP="00CB500E">
      <w:r>
        <w:t>:   HCRP2 &lt;= -0.8173213:</w:t>
      </w:r>
    </w:p>
    <w:p w:rsidR="00CB500E" w:rsidRDefault="00CB500E" w:rsidP="00CB500E">
      <w:r>
        <w:t>:   :...RES &gt; 1.785828: 2 (8.4)</w:t>
      </w:r>
    </w:p>
    <w:p w:rsidR="00CB500E" w:rsidRDefault="00CB500E" w:rsidP="00CB500E">
      <w:r>
        <w:t>:       RES &lt;= 1.785828:</w:t>
      </w:r>
    </w:p>
    <w:p w:rsidR="00CB500E" w:rsidRDefault="00CB500E" w:rsidP="00CB500E">
      <w:r>
        <w:t>:       :...ESR1 &lt;= -0.8070197:</w:t>
      </w:r>
    </w:p>
    <w:p w:rsidR="00CB500E" w:rsidRDefault="00CB500E" w:rsidP="00CB500E">
      <w:r>
        <w:t>:           :...SEX &lt;= -2.204582: 2 (6.2)</w:t>
      </w:r>
    </w:p>
    <w:p w:rsidR="00CB500E" w:rsidRDefault="00CB500E" w:rsidP="00CB500E">
      <w:r>
        <w:t>:           :   SEX &gt; -2.204582:</w:t>
      </w:r>
    </w:p>
    <w:p w:rsidR="00CB500E" w:rsidRDefault="00CB500E" w:rsidP="00CB500E">
      <w:r>
        <w:t>:           :   :...MT1 &gt; -0.3220414: 2 (2.6)</w:t>
      </w:r>
    </w:p>
    <w:p w:rsidR="00CB500E" w:rsidRDefault="00CB500E" w:rsidP="00CB500E">
      <w:r>
        <w:t>:           :       MT1 &lt;= -0.3220414:</w:t>
      </w:r>
    </w:p>
    <w:p w:rsidR="00CB500E" w:rsidRDefault="00CB500E" w:rsidP="00CB500E">
      <w:r>
        <w:t>:           :       :...EO1 &lt;= -0.6598135: 2 (15.8/4.2)</w:t>
      </w:r>
    </w:p>
    <w:p w:rsidR="00CB500E" w:rsidRDefault="00CB500E" w:rsidP="00CB500E">
      <w:r>
        <w:t>:           :           EO1 &gt; -0.6598135: 1 (4.6/0.1)</w:t>
      </w:r>
    </w:p>
    <w:p w:rsidR="00CB500E" w:rsidRDefault="00CB500E" w:rsidP="00CB500E">
      <w:r>
        <w:t>:           ESR1 &gt; -0.8070197:</w:t>
      </w:r>
    </w:p>
    <w:p w:rsidR="00CB500E" w:rsidRDefault="00CB500E" w:rsidP="00CB500E">
      <w:r>
        <w:t>:           :...WBC1 &gt; -1.189455:</w:t>
      </w:r>
    </w:p>
    <w:p w:rsidR="00CB500E" w:rsidRDefault="00CB500E" w:rsidP="00CB500E">
      <w:r>
        <w:t>:               :...PCT2 &gt; -0.3162744: 2 (2.5)</w:t>
      </w:r>
    </w:p>
    <w:p w:rsidR="00CB500E" w:rsidRDefault="00CB500E" w:rsidP="00CB500E">
      <w:r>
        <w:t>:               :   PCT2 &lt;= -0.3162744:</w:t>
      </w:r>
    </w:p>
    <w:p w:rsidR="00CB500E" w:rsidRDefault="00CB500E" w:rsidP="00CB500E">
      <w:r>
        <w:t>:               :   :...PULSE &lt;= -0.04893969: 1 (30.4/3.7)</w:t>
      </w:r>
    </w:p>
    <w:p w:rsidR="00CB500E" w:rsidRDefault="00CB500E" w:rsidP="00CB500E">
      <w:r>
        <w:t>:               :       PULSE &gt; -0.04893969:</w:t>
      </w:r>
    </w:p>
    <w:p w:rsidR="00CB500E" w:rsidRDefault="00CB500E" w:rsidP="00CB500E">
      <w:r>
        <w:t>:               :       :...MONO1 &lt;= -1.292171: 1 (4.4)</w:t>
      </w:r>
    </w:p>
    <w:p w:rsidR="00CB500E" w:rsidRDefault="00CB500E" w:rsidP="00CB500E">
      <w:r>
        <w:t>:               :           MONO1 &gt; -1.292171:</w:t>
      </w:r>
    </w:p>
    <w:p w:rsidR="00CB500E" w:rsidRDefault="00CB500E" w:rsidP="00CB500E">
      <w:r>
        <w:t>:               :           :...CRP1 &lt;= -0.556608: 1 (11.6/4.3)</w:t>
      </w:r>
    </w:p>
    <w:p w:rsidR="00CB500E" w:rsidRDefault="00CB500E" w:rsidP="00CB500E">
      <w:r>
        <w:t>:               :               CRP1 &gt; -0.556608: 2 (6.3/0.1)</w:t>
      </w:r>
    </w:p>
    <w:p w:rsidR="00CB500E" w:rsidRDefault="00CB500E" w:rsidP="00CB500E">
      <w:r>
        <w:t>:               WBC1 &lt;= -1.189455:</w:t>
      </w:r>
    </w:p>
    <w:p w:rsidR="00CB500E" w:rsidRDefault="00CB500E" w:rsidP="00CB500E">
      <w:r>
        <w:t>:               :...CVD1 &gt; -0.2025196: 1 (2.2)</w:t>
      </w:r>
    </w:p>
    <w:p w:rsidR="00CB500E" w:rsidRDefault="00CB500E" w:rsidP="00CB500E">
      <w:r>
        <w:t>:                   CVD1 &lt;= -0.2025196:</w:t>
      </w:r>
    </w:p>
    <w:p w:rsidR="00CB500E" w:rsidRDefault="00CB500E" w:rsidP="00CB500E">
      <w:r>
        <w:t>:                   :...NOH &lt;= -0.7189821: 2 (7.2)</w:t>
      </w:r>
    </w:p>
    <w:p w:rsidR="00CB500E" w:rsidRDefault="00CB500E" w:rsidP="00CB500E">
      <w:r>
        <w:t>:                       NOH &gt; -0.7189821:</w:t>
      </w:r>
    </w:p>
    <w:p w:rsidR="00CB500E" w:rsidRDefault="00CB500E" w:rsidP="00CB500E">
      <w:r>
        <w:t>:                       :...DP &gt; 1.16914: 2 (2.7)</w:t>
      </w:r>
    </w:p>
    <w:p w:rsidR="00CB500E" w:rsidRDefault="00CB500E" w:rsidP="00CB500E">
      <w:r>
        <w:t>:                           DP &lt;= 1.16914:</w:t>
      </w:r>
    </w:p>
    <w:p w:rsidR="00CB500E" w:rsidRDefault="00CB500E" w:rsidP="00CB500E">
      <w:r>
        <w:t>:                           :...NOH &gt; -0.5397812: 2 (8.9/2.2)</w:t>
      </w:r>
    </w:p>
    <w:p w:rsidR="00CB500E" w:rsidRDefault="00CB500E" w:rsidP="00CB500E">
      <w:r>
        <w:t>:                               NOH &lt;= -0.5397812:</w:t>
      </w:r>
    </w:p>
    <w:p w:rsidR="00CB500E" w:rsidRDefault="00CB500E" w:rsidP="00CB500E">
      <w:r>
        <w:t>:                               :...TEMP &lt;= 0.4782911: 1 (12.1/0.4)</w:t>
      </w:r>
    </w:p>
    <w:p w:rsidR="00CB500E" w:rsidRDefault="00CB500E" w:rsidP="00CB500E">
      <w:r>
        <w:t>:                                   TEMP &gt; 0.4782911: 2 (2.3)</w:t>
      </w:r>
    </w:p>
    <w:p w:rsidR="00CB500E" w:rsidRDefault="00CB500E" w:rsidP="00CB500E">
      <w:r>
        <w:t>ESR2 &gt; -0.8700863:</w:t>
      </w:r>
    </w:p>
    <w:p w:rsidR="00CB500E" w:rsidRDefault="00CB500E" w:rsidP="00CB500E">
      <w:r>
        <w:t>:...RES &lt;= -1.238039: 2 (7.7/0.7)</w:t>
      </w:r>
    </w:p>
    <w:p w:rsidR="00CB500E" w:rsidRDefault="00CB500E" w:rsidP="00CB500E">
      <w:r>
        <w:lastRenderedPageBreak/>
        <w:t xml:space="preserve">    RES &gt; -1.238039:</w:t>
      </w:r>
    </w:p>
    <w:p w:rsidR="00CB500E" w:rsidRDefault="00CB500E" w:rsidP="00CB500E">
      <w:r>
        <w:t xml:space="preserve">    :...CVD1 &gt; -0.2025196: 1 (7.2/0.9)</w:t>
      </w:r>
    </w:p>
    <w:p w:rsidR="00CB500E" w:rsidRDefault="00CB500E" w:rsidP="00CB500E">
      <w:r>
        <w:t xml:space="preserve">        CVD1 &lt;= -0.2025196:</w:t>
      </w:r>
    </w:p>
    <w:p w:rsidR="00CB500E" w:rsidRDefault="00CB500E" w:rsidP="00CB500E">
      <w:r>
        <w:t xml:space="preserve">        :...MT1 &gt; -0.3220414:</w:t>
      </w:r>
    </w:p>
    <w:p w:rsidR="00CB500E" w:rsidRDefault="00CB500E" w:rsidP="00CB500E">
      <w:r>
        <w:t xml:space="preserve">            :...EO1 &lt;= -0.6598135: 1 (6.6/2.2)</w:t>
      </w:r>
    </w:p>
    <w:p w:rsidR="00CB500E" w:rsidRDefault="00CB500E" w:rsidP="00CB500E">
      <w:r>
        <w:t xml:space="preserve">            :   EO1 &gt; -0.6598135: 2 (5.5/0.3)</w:t>
      </w:r>
    </w:p>
    <w:p w:rsidR="00CB500E" w:rsidRDefault="00CB500E" w:rsidP="00CB500E">
      <w:r>
        <w:t xml:space="preserve">            MT1 &lt;= -0.3220414:</w:t>
      </w:r>
    </w:p>
    <w:p w:rsidR="00CB500E" w:rsidRDefault="00CB500E" w:rsidP="00CB500E">
      <w:r>
        <w:t xml:space="preserve">            :...HTN2 &gt; -0.8381655: 1 (36.7/6)</w:t>
      </w:r>
    </w:p>
    <w:p w:rsidR="00CB500E" w:rsidRDefault="00CB500E" w:rsidP="00CB500E">
      <w:r>
        <w:t xml:space="preserve">                HTN2 &lt;= -0.8381655:</w:t>
      </w:r>
    </w:p>
    <w:p w:rsidR="00CB500E" w:rsidRDefault="00CB500E" w:rsidP="00CB500E">
      <w:r>
        <w:t xml:space="preserve">                :...NOH &gt; 1.610629: 2 (4.3)</w:t>
      </w:r>
    </w:p>
    <w:p w:rsidR="00CB500E" w:rsidRDefault="00CB500E" w:rsidP="00CB500E">
      <w:r>
        <w:t xml:space="preserve">                    NOH &lt;= 1.610629:</w:t>
      </w:r>
    </w:p>
    <w:p w:rsidR="00CB500E" w:rsidRDefault="00CB500E" w:rsidP="00CB500E">
      <w:r>
        <w:t xml:space="preserve">                    :...TEMP &gt; 1.955829: 1 (6.6)</w:t>
      </w:r>
    </w:p>
    <w:p w:rsidR="00CB500E" w:rsidRDefault="00CB500E" w:rsidP="00CB500E">
      <w:r>
        <w:t xml:space="preserve">                        TEMP &lt;= 1.955829:</w:t>
      </w:r>
    </w:p>
    <w:p w:rsidR="00CB500E" w:rsidRDefault="00CB500E" w:rsidP="00CB500E">
      <w:r>
        <w:t xml:space="preserve">                        :...RES &gt; -0.1580867:</w:t>
      </w:r>
    </w:p>
    <w:p w:rsidR="00CB500E" w:rsidRDefault="00CB500E" w:rsidP="00CB500E">
      <w:r>
        <w:t xml:space="preserve">                            :...EO1 &gt; -0.6598135: 2 (9)</w:t>
      </w:r>
    </w:p>
    <w:p w:rsidR="00CB500E" w:rsidRDefault="00CB500E" w:rsidP="00CB500E">
      <w:r>
        <w:t xml:space="preserve">                            :   EO1 &lt;= -0.6598135:</w:t>
      </w:r>
    </w:p>
    <w:p w:rsidR="00CB500E" w:rsidRDefault="00CB500E" w:rsidP="00CB500E">
      <w:r>
        <w:t xml:space="preserve">                            :   :...SP &lt;= -0.5161568: 2 (8.1/0.9)</w:t>
      </w:r>
    </w:p>
    <w:p w:rsidR="00CB500E" w:rsidRDefault="00CB500E" w:rsidP="00CB500E">
      <w:r>
        <w:t xml:space="preserve">                            :       SP &gt; -0.5161568: 1 (9.1/0.7)</w:t>
      </w:r>
    </w:p>
    <w:p w:rsidR="00CB500E" w:rsidRDefault="00CB500E" w:rsidP="00CB500E">
      <w:r>
        <w:t xml:space="preserve">                            RES &lt;= -0.1580867:</w:t>
      </w:r>
    </w:p>
    <w:p w:rsidR="00CB500E" w:rsidRDefault="00CB500E" w:rsidP="00CB500E">
      <w:r>
        <w:t xml:space="preserve">                            :...SEX &lt;= -2.204582: 1 (4.7)</w:t>
      </w:r>
    </w:p>
    <w:p w:rsidR="00CB500E" w:rsidRDefault="00CB500E" w:rsidP="00CB500E">
      <w:r>
        <w:t xml:space="preserve">                                SEX &gt; -2.204582:</w:t>
      </w:r>
    </w:p>
    <w:p w:rsidR="00CB500E" w:rsidRDefault="00CB500E" w:rsidP="00CB500E">
      <w:r>
        <w:t xml:space="preserve">                                :...AGE &gt; 0.9715623: 2 (3.7)</w:t>
      </w:r>
    </w:p>
    <w:p w:rsidR="00CB500E" w:rsidRDefault="00CB500E" w:rsidP="00CB500E">
      <w:r>
        <w:t xml:space="preserve">                                    AGE &lt;= 0.9715623:</w:t>
      </w:r>
    </w:p>
    <w:p w:rsidR="00CB500E" w:rsidRDefault="00CB500E" w:rsidP="00CB500E">
      <w:r>
        <w:t xml:space="preserve">                                    :...CRP2 &lt;= -1.275555: 1 (2.4)</w:t>
      </w:r>
    </w:p>
    <w:p w:rsidR="00CB500E" w:rsidRDefault="00CB500E" w:rsidP="00CB500E">
      <w:r>
        <w:t xml:space="preserve">                                        CRP2 &gt; -1.275555:</w:t>
      </w:r>
    </w:p>
    <w:p w:rsidR="00CB500E" w:rsidRDefault="00CB500E" w:rsidP="00CB500E">
      <w:r>
        <w:t xml:space="preserve">                                        :...SP &lt;= -0.04757074: 1 (24.8/2.9)</w:t>
      </w:r>
    </w:p>
    <w:p w:rsidR="00CB500E" w:rsidRDefault="00CB500E" w:rsidP="00CB500E">
      <w:r>
        <w:t xml:space="preserve">                                            SP &gt; -0.04757074: 2 (6.4/0.5)</w:t>
      </w:r>
    </w:p>
    <w:p w:rsidR="00CB500E" w:rsidRDefault="00CB500E" w:rsidP="00CB500E"/>
    <w:p w:rsidR="00CB500E" w:rsidRDefault="00CB500E" w:rsidP="00CB500E">
      <w:r>
        <w:t>-----  Trial 11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HBV1 &gt; -0.1472177: 2 (5.6)</w:t>
      </w:r>
    </w:p>
    <w:p w:rsidR="00CB500E" w:rsidRDefault="00CB500E" w:rsidP="00CB500E">
      <w:r>
        <w:t>:   HBV1 &lt;= -0.1472177:</w:t>
      </w:r>
    </w:p>
    <w:p w:rsidR="00CB500E" w:rsidRDefault="00CB500E" w:rsidP="00CB500E">
      <w:r>
        <w:t>:   :...MONO1 &lt;= -1.292171: 2 (16.1/1)</w:t>
      </w:r>
    </w:p>
    <w:p w:rsidR="00CB500E" w:rsidRDefault="00CB500E" w:rsidP="00CB500E">
      <w:r>
        <w:t>:       MONO1 &gt; -1.292171:</w:t>
      </w:r>
    </w:p>
    <w:p w:rsidR="00CB500E" w:rsidRDefault="00CB500E" w:rsidP="00CB500E">
      <w:r>
        <w:t>:       :...CVD1 &gt; -0.2025196: 2 (3.7)</w:t>
      </w:r>
    </w:p>
    <w:p w:rsidR="00CB500E" w:rsidRDefault="00CB500E" w:rsidP="00CB500E">
      <w:r>
        <w:t>:           CVD1 &lt;= -0.2025196:</w:t>
      </w:r>
    </w:p>
    <w:p w:rsidR="00CB500E" w:rsidRDefault="00CB500E" w:rsidP="00CB500E">
      <w:r>
        <w:t>:           :...LYM1 &lt;= -1.111005: 2 (11.9/1.7)</w:t>
      </w:r>
    </w:p>
    <w:p w:rsidR="00CB500E" w:rsidRDefault="00CB500E" w:rsidP="00CB500E">
      <w:r>
        <w:t>:               LYM1 &gt; -1.111005:</w:t>
      </w:r>
    </w:p>
    <w:p w:rsidR="00CB500E" w:rsidRDefault="00CB500E" w:rsidP="00CB500E">
      <w:r>
        <w:t>:               :...PULSE &lt;= 0.8929929: 1 (8)</w:t>
      </w:r>
    </w:p>
    <w:p w:rsidR="00CB500E" w:rsidRDefault="00CB500E" w:rsidP="00CB500E">
      <w:r>
        <w:t>:                   PULSE &gt; 0.8929929: 2 (5.7)</w:t>
      </w:r>
    </w:p>
    <w:p w:rsidR="00CB500E" w:rsidRDefault="00CB500E" w:rsidP="00CB500E">
      <w:r>
        <w:t>RES &lt;= 0.7058755:</w:t>
      </w:r>
    </w:p>
    <w:p w:rsidR="00CB500E" w:rsidRDefault="00CB500E" w:rsidP="00CB500E">
      <w:r>
        <w:lastRenderedPageBreak/>
        <w:t>:...HCRP2 &gt; -0.8173213:</w:t>
      </w:r>
    </w:p>
    <w:p w:rsidR="00CB500E" w:rsidRDefault="00CB500E" w:rsidP="00CB500E">
      <w:r>
        <w:t xml:space="preserve">    :...ESR1 &gt; -0.8070197: 2 (33.6/6.8)</w:t>
      </w:r>
    </w:p>
    <w:p w:rsidR="00CB500E" w:rsidRDefault="00CB500E" w:rsidP="00CB500E">
      <w:r>
        <w:t xml:space="preserve">    :   ESR1 &lt;= -0.8070197:</w:t>
      </w:r>
    </w:p>
    <w:p w:rsidR="00CB500E" w:rsidRDefault="00CB500E" w:rsidP="00CB500E">
      <w:r>
        <w:t xml:space="preserve">    :   :...EO1 &gt; -0.6598135: 1 (13.6/2.5)</w:t>
      </w:r>
    </w:p>
    <w:p w:rsidR="00CB500E" w:rsidRDefault="00CB500E" w:rsidP="00CB500E">
      <w:r>
        <w:t xml:space="preserve">    :       EO1 &lt;= -0.6598135:</w:t>
      </w:r>
    </w:p>
    <w:p w:rsidR="00CB500E" w:rsidRDefault="00CB500E" w:rsidP="00CB500E">
      <w:r>
        <w:t xml:space="preserve">    :       :...SEX &lt;= -2.204582: 2 (10/0.6)</w:t>
      </w:r>
    </w:p>
    <w:p w:rsidR="00CB500E" w:rsidRDefault="00CB500E" w:rsidP="00CB500E">
      <w:r>
        <w:t xml:space="preserve">    :           SEX &gt; -2.204582:</w:t>
      </w:r>
    </w:p>
    <w:p w:rsidR="00CB500E" w:rsidRDefault="00CB500E" w:rsidP="00CB500E">
      <w:r>
        <w:t xml:space="preserve">    :           :...SP &lt;= 0.3272981: 1 (33.1/10.8)</w:t>
      </w:r>
    </w:p>
    <w:p w:rsidR="00CB500E" w:rsidRDefault="00CB500E" w:rsidP="00CB500E">
      <w:r>
        <w:t xml:space="preserve">    :               SP &gt; 0.3272981: 2 (21.8/4.5)</w:t>
      </w:r>
    </w:p>
    <w:p w:rsidR="00CB500E" w:rsidRDefault="00CB500E" w:rsidP="00CB500E">
      <w:r>
        <w:t xml:space="preserve">    HCRP2 &lt;= -0.8173213:</w:t>
      </w:r>
    </w:p>
    <w:p w:rsidR="00CB500E" w:rsidRDefault="00CB500E" w:rsidP="00CB500E">
      <w:r>
        <w:t xml:space="preserve">    :...MT1 &gt; -0.3220414:</w:t>
      </w:r>
    </w:p>
    <w:p w:rsidR="00CB500E" w:rsidRDefault="00CB500E" w:rsidP="00CB500E">
      <w:r>
        <w:t xml:space="preserve">        :...NOH &lt;= -0.3605804: 1 (9.4/2.4)</w:t>
      </w:r>
    </w:p>
    <w:p w:rsidR="00CB500E" w:rsidRDefault="00CB500E" w:rsidP="00CB500E">
      <w:r>
        <w:t xml:space="preserve">        :   NOH &gt; -0.3605804: 2 (13.1/1.6)</w:t>
      </w:r>
    </w:p>
    <w:p w:rsidR="00CB500E" w:rsidRDefault="00CB500E" w:rsidP="00CB500E">
      <w:r>
        <w:t xml:space="preserve">        MT1 &lt;= -0.3220414:</w:t>
      </w:r>
    </w:p>
    <w:p w:rsidR="00CB500E" w:rsidRDefault="00CB500E" w:rsidP="00CB500E">
      <w:r>
        <w:t xml:space="preserve">        :...PULSE &gt; 1.069605: 2 (15.8/3.2)</w:t>
      </w:r>
    </w:p>
    <w:p w:rsidR="00CB500E" w:rsidRDefault="00CB500E" w:rsidP="00CB500E">
      <w:r>
        <w:t xml:space="preserve">            PULSE &lt;= 1.069605:</w:t>
      </w:r>
    </w:p>
    <w:p w:rsidR="00CB500E" w:rsidRDefault="00CB500E" w:rsidP="00CB500E">
      <w:r>
        <w:t xml:space="preserve">            :...SMK &lt;= -1.67839:</w:t>
      </w:r>
    </w:p>
    <w:p w:rsidR="00CB500E" w:rsidRDefault="00CB500E" w:rsidP="00CB500E">
      <w:r>
        <w:t xml:space="preserve">                :...EO1 &gt; -0.6598135: 1 (6.1/0.9)</w:t>
      </w:r>
    </w:p>
    <w:p w:rsidR="00CB500E" w:rsidRDefault="00CB500E" w:rsidP="00CB500E">
      <w:r>
        <w:t xml:space="preserve">                :   EO1 &lt;= -0.6598135:</w:t>
      </w:r>
    </w:p>
    <w:p w:rsidR="00CB500E" w:rsidRDefault="00CB500E" w:rsidP="00CB500E">
      <w:r>
        <w:t xml:space="preserve">                :   :...AGE &lt;= -0.8397537: 1 (3.3)</w:t>
      </w:r>
    </w:p>
    <w:p w:rsidR="00CB500E" w:rsidRDefault="00CB500E" w:rsidP="00CB500E">
      <w:r>
        <w:t xml:space="preserve">                :       AGE &gt; -0.8397537: 2 (18.9/4.7)</w:t>
      </w:r>
    </w:p>
    <w:p w:rsidR="00CB500E" w:rsidRDefault="00CB500E" w:rsidP="00CB500E">
      <w:r>
        <w:t xml:space="preserve">                SMK &gt; -1.67839:</w:t>
      </w:r>
    </w:p>
    <w:p w:rsidR="00CB500E" w:rsidRDefault="00CB500E" w:rsidP="00CB500E">
      <w:r>
        <w:t xml:space="preserve">                :...HTN2 &gt; -0.8381655: 1 (28.2/3)</w:t>
      </w:r>
    </w:p>
    <w:p w:rsidR="00CB500E" w:rsidRDefault="00CB500E" w:rsidP="00CB500E">
      <w:r>
        <w:t xml:space="preserve">                    HTN2 &lt;= -0.8381655:</w:t>
      </w:r>
    </w:p>
    <w:p w:rsidR="00CB500E" w:rsidRDefault="00CB500E" w:rsidP="00CB500E">
      <w:r>
        <w:t xml:space="preserve">                    :...SP &lt;= -2.43736: 2 (4)</w:t>
      </w:r>
    </w:p>
    <w:p w:rsidR="00CB500E" w:rsidRDefault="00CB500E" w:rsidP="00CB500E">
      <w:r>
        <w:t xml:space="preserve">                        SP &gt; -2.43736:</w:t>
      </w:r>
    </w:p>
    <w:p w:rsidR="00CB500E" w:rsidRDefault="00CB500E" w:rsidP="00CB500E">
      <w:r>
        <w:t xml:space="preserve">                        :...BRCH3 &gt; -0.2330699: 1 (3.4)</w:t>
      </w:r>
    </w:p>
    <w:p w:rsidR="00CB500E" w:rsidRDefault="00CB500E" w:rsidP="00CB500E">
      <w:r>
        <w:t xml:space="preserve">                            BRCH3 &lt;= -0.2330699:</w:t>
      </w:r>
    </w:p>
    <w:p w:rsidR="00CB500E" w:rsidRDefault="00CB500E" w:rsidP="00CB500E">
      <w:r>
        <w:t xml:space="preserve">                            :...MONO2 &lt;= -0.7270632:</w:t>
      </w:r>
    </w:p>
    <w:p w:rsidR="00CB500E" w:rsidRDefault="00CB500E" w:rsidP="00CB500E">
      <w:r>
        <w:t xml:space="preserve">                                :...SP &lt;= 2.295359: 1 (31.9/6.4)</w:t>
      </w:r>
    </w:p>
    <w:p w:rsidR="00CB500E" w:rsidRDefault="00CB500E" w:rsidP="00CB500E">
      <w:r>
        <w:t xml:space="preserve">                                :   SP &gt; 2.295359: 2 (2)</w:t>
      </w:r>
    </w:p>
    <w:p w:rsidR="00CB500E" w:rsidRDefault="00CB500E" w:rsidP="00CB500E">
      <w:r>
        <w:t xml:space="preserve">                                MONO2 &gt; -0.7270632:</w:t>
      </w:r>
    </w:p>
    <w:p w:rsidR="00CB500E" w:rsidRDefault="00CB500E" w:rsidP="00CB500E">
      <w:r>
        <w:t xml:space="preserve">                                :...ESR1 &gt; -0.8070197: 2 (11.2/2.8)</w:t>
      </w:r>
    </w:p>
    <w:p w:rsidR="00CB500E" w:rsidRDefault="00CB500E" w:rsidP="00CB500E">
      <w:r>
        <w:t xml:space="preserve">                                    ESR1 &lt;= -0.8070197:</w:t>
      </w:r>
    </w:p>
    <w:p w:rsidR="00CB500E" w:rsidRDefault="00CB500E" w:rsidP="00CB500E">
      <w:r>
        <w:t xml:space="preserve">                                    :...TEMP &lt;= 0.2935989: 1 (14.9/2.4)</w:t>
      </w:r>
    </w:p>
    <w:p w:rsidR="00CB500E" w:rsidRDefault="00CB500E" w:rsidP="00CB500E">
      <w:r>
        <w:t xml:space="preserve">                                        TEMP &gt; 0.2935989: 2 (3.7/0.1)</w:t>
      </w:r>
    </w:p>
    <w:p w:rsidR="00CB500E" w:rsidRDefault="00CB500E" w:rsidP="00CB500E"/>
    <w:p w:rsidR="00CB500E" w:rsidRDefault="00CB500E" w:rsidP="00CB500E">
      <w:r>
        <w:t>-----  Trial 12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NOH &gt; 1.78983: 2 (17.7/1.8)</w:t>
      </w:r>
    </w:p>
    <w:p w:rsidR="00CB500E" w:rsidRDefault="00CB500E" w:rsidP="00CB500E">
      <w:r>
        <w:t>NOH &lt;= 1.78983:</w:t>
      </w:r>
    </w:p>
    <w:p w:rsidR="00CB500E" w:rsidRDefault="00CB500E" w:rsidP="00CB500E">
      <w:r>
        <w:t>:...RES &gt; 0.4898849:</w:t>
      </w:r>
    </w:p>
    <w:p w:rsidR="00CB500E" w:rsidRDefault="00CB500E" w:rsidP="00CB500E">
      <w:r>
        <w:lastRenderedPageBreak/>
        <w:t xml:space="preserve">    :...CRP2 &lt;= -1.275555: 2 (22.9/2.3)</w:t>
      </w:r>
    </w:p>
    <w:p w:rsidR="00CB500E" w:rsidRDefault="00CB500E" w:rsidP="00CB500E">
      <w:r>
        <w:t xml:space="preserve">    :   CRP2 &gt; -1.275555:</w:t>
      </w:r>
    </w:p>
    <w:p w:rsidR="00CB500E" w:rsidRDefault="00CB500E" w:rsidP="00CB500E">
      <w:r>
        <w:t xml:space="preserve">    :   :...NOH &lt;= -0.7189821: 2 (4.2)</w:t>
      </w:r>
    </w:p>
    <w:p w:rsidR="00CB500E" w:rsidRDefault="00CB500E" w:rsidP="00CB500E">
      <w:r>
        <w:t xml:space="preserve">    :       NOH &gt; -0.7189821:</w:t>
      </w:r>
    </w:p>
    <w:p w:rsidR="00CB500E" w:rsidRDefault="00CB500E" w:rsidP="00CB500E">
      <w:r>
        <w:t xml:space="preserve">    :       :...NOH &lt;= -0.5397812: 1 (9.5/0.9)</w:t>
      </w:r>
    </w:p>
    <w:p w:rsidR="00CB500E" w:rsidRDefault="00CB500E" w:rsidP="00CB500E">
      <w:r>
        <w:t xml:space="preserve">    :           NOH &gt; -0.5397812: 2 (19.5/4.5)</w:t>
      </w:r>
    </w:p>
    <w:p w:rsidR="00CB500E" w:rsidRDefault="00CB500E" w:rsidP="00CB500E">
      <w:r>
        <w:t xml:space="preserve">    RES &lt;= 0.4898849:</w:t>
      </w:r>
    </w:p>
    <w:p w:rsidR="00CB500E" w:rsidRDefault="00CB500E" w:rsidP="00CB500E">
      <w:r>
        <w:t xml:space="preserve">    :...PCT1 &gt; -0.9715286:</w:t>
      </w:r>
    </w:p>
    <w:p w:rsidR="00CB500E" w:rsidRDefault="00CB500E" w:rsidP="00CB500E">
      <w:r>
        <w:t xml:space="preserve">        :...LYM1 &lt;= -1.111005:</w:t>
      </w:r>
    </w:p>
    <w:p w:rsidR="00CB500E" w:rsidRDefault="00CB500E" w:rsidP="00CB500E">
      <w:r>
        <w:t xml:space="preserve">        :   :...EO1 &gt; -0.6598135: 1 (5.7/0.8)</w:t>
      </w:r>
    </w:p>
    <w:p w:rsidR="00CB500E" w:rsidRDefault="00CB500E" w:rsidP="00CB500E">
      <w:r>
        <w:t xml:space="preserve">        :   :   EO1 &lt;= -0.6598135:</w:t>
      </w:r>
    </w:p>
    <w:p w:rsidR="00CB500E" w:rsidRDefault="00CB500E" w:rsidP="00CB500E">
      <w:r>
        <w:t xml:space="preserve">        :   :   :...DP &gt; 1.247896: 1 (4)</w:t>
      </w:r>
    </w:p>
    <w:p w:rsidR="00CB500E" w:rsidRDefault="00CB500E" w:rsidP="00CB500E">
      <w:r>
        <w:t xml:space="preserve">        :   :       DP &lt;= 1.247896:</w:t>
      </w:r>
    </w:p>
    <w:p w:rsidR="00CB500E" w:rsidRDefault="00CB500E" w:rsidP="00CB500E">
      <w:r>
        <w:t xml:space="preserve">        :   :       :...HCRP2 &gt; -0.8173213: 2 (26.2/5)</w:t>
      </w:r>
    </w:p>
    <w:p w:rsidR="00CB500E" w:rsidRDefault="00CB500E" w:rsidP="00CB500E">
      <w:r>
        <w:t xml:space="preserve">        :   :           HCRP2 &lt;= -0.8173213:</w:t>
      </w:r>
    </w:p>
    <w:p w:rsidR="00CB500E" w:rsidRDefault="00CB500E" w:rsidP="00CB500E">
      <w:r>
        <w:t xml:space="preserve">        :   :           :...CRP2 &lt;= -1.275555: 2 (7.2/1.7)</w:t>
      </w:r>
    </w:p>
    <w:p w:rsidR="00CB500E" w:rsidRDefault="00CB500E" w:rsidP="00CB500E">
      <w:r>
        <w:t xml:space="preserve">        :   :               CRP2 &gt; -1.275555: 1 (7/1.6)</w:t>
      </w:r>
    </w:p>
    <w:p w:rsidR="00CB500E" w:rsidRDefault="00CB500E" w:rsidP="00CB500E">
      <w:r>
        <w:t xml:space="preserve">        :   LYM1 &gt; -1.111005:</w:t>
      </w:r>
    </w:p>
    <w:p w:rsidR="00CB500E" w:rsidRDefault="00CB500E" w:rsidP="00CB500E">
      <w:r>
        <w:t xml:space="preserve">        :   :...PHD3 &gt; -0.556608: 2 (9.5/4.6)</w:t>
      </w:r>
    </w:p>
    <w:p w:rsidR="00CB500E" w:rsidRDefault="00CB500E" w:rsidP="00CB500E">
      <w:r>
        <w:t xml:space="preserve">        :       PHD3 &lt;= -0.556608:</w:t>
      </w:r>
    </w:p>
    <w:p w:rsidR="00CB500E" w:rsidRDefault="00CB500E" w:rsidP="00CB500E">
      <w:r>
        <w:t xml:space="preserve">        :       :...DP &gt; -0.3272347: 1 (26.5)</w:t>
      </w:r>
    </w:p>
    <w:p w:rsidR="00CB500E" w:rsidRDefault="00CB500E" w:rsidP="00CB500E">
      <w:r>
        <w:t xml:space="preserve">        :           DP &lt;= -0.3272347:</w:t>
      </w:r>
    </w:p>
    <w:p w:rsidR="00CB500E" w:rsidRDefault="00CB500E" w:rsidP="00CB500E">
      <w:r>
        <w:t xml:space="preserve">        :           :...CVD1 &gt; -0.2025196: 2 (2.1)</w:t>
      </w:r>
    </w:p>
    <w:p w:rsidR="00CB500E" w:rsidRDefault="00CB500E" w:rsidP="00CB500E">
      <w:r>
        <w:t xml:space="preserve">        :               CVD1 &lt;= -0.2025196:</w:t>
      </w:r>
    </w:p>
    <w:p w:rsidR="00CB500E" w:rsidRDefault="00CB500E" w:rsidP="00CB500E">
      <w:r>
        <w:t xml:space="preserve">        :               :...DM2 &lt;= -0.3974532: 1 (22.2/3.3)</w:t>
      </w:r>
    </w:p>
    <w:p w:rsidR="00CB500E" w:rsidRDefault="00CB500E" w:rsidP="00CB500E">
      <w:r>
        <w:t xml:space="preserve">        :                   DM2 &gt; -0.3974532: 2 (4.8/1)</w:t>
      </w:r>
    </w:p>
    <w:p w:rsidR="00CB500E" w:rsidRDefault="00CB500E" w:rsidP="00CB500E">
      <w:r>
        <w:t xml:space="preserve">        PCT1 &lt;= -0.9715286:</w:t>
      </w:r>
    </w:p>
    <w:p w:rsidR="00CB500E" w:rsidRDefault="00CB500E" w:rsidP="00CB500E">
      <w:r>
        <w:t xml:space="preserve">        :...MONO1 &lt;= -1.292171:</w:t>
      </w:r>
    </w:p>
    <w:p w:rsidR="00CB500E" w:rsidRDefault="00CB500E" w:rsidP="00CB500E">
      <w:r>
        <w:t xml:space="preserve">            :...PULSE &gt; 1.776055: 2 (3.6)</w:t>
      </w:r>
    </w:p>
    <w:p w:rsidR="00CB500E" w:rsidRDefault="00CB500E" w:rsidP="00CB500E">
      <w:r>
        <w:t xml:space="preserve">            :   PULSE &lt;= 1.776055:</w:t>
      </w:r>
    </w:p>
    <w:p w:rsidR="00CB500E" w:rsidRDefault="00CB500E" w:rsidP="00CB500E">
      <w:r>
        <w:t xml:space="preserve">            :   :...HTN2 &gt; -0.8381655: 1 (8.6/0.1)</w:t>
      </w:r>
    </w:p>
    <w:p w:rsidR="00CB500E" w:rsidRDefault="00CB500E" w:rsidP="00CB500E">
      <w:r>
        <w:t xml:space="preserve">            :       HTN2 &lt;= -0.8381655:</w:t>
      </w:r>
    </w:p>
    <w:p w:rsidR="00CB500E" w:rsidRDefault="00CB500E" w:rsidP="00CB500E">
      <w:r>
        <w:t xml:space="preserve">            :       :...MT1 &gt; -0.3220414: 1 (3.5)</w:t>
      </w:r>
    </w:p>
    <w:p w:rsidR="00CB500E" w:rsidRDefault="00CB500E" w:rsidP="00CB500E">
      <w:r>
        <w:t xml:space="preserve">            :           MT1 &lt;= -0.3220414:</w:t>
      </w:r>
    </w:p>
    <w:p w:rsidR="00CB500E" w:rsidRDefault="00CB500E" w:rsidP="00CB500E">
      <w:r>
        <w:t xml:space="preserve">            :           :...ESR1 &lt;= -0.8070197: 1 (21.2/5)</w:t>
      </w:r>
    </w:p>
    <w:p w:rsidR="00CB500E" w:rsidRDefault="00CB500E" w:rsidP="00CB500E">
      <w:r>
        <w:t xml:space="preserve">            :               ESR1 &gt; -0.8070197:</w:t>
      </w:r>
    </w:p>
    <w:p w:rsidR="00CB500E" w:rsidRDefault="00CB500E" w:rsidP="00CB500E">
      <w:r>
        <w:t xml:space="preserve">            :               :...TEMP &lt;= 0.6629834: 2 (8.3)</w:t>
      </w:r>
    </w:p>
    <w:p w:rsidR="00CB500E" w:rsidRDefault="00CB500E" w:rsidP="00CB500E">
      <w:r>
        <w:t xml:space="preserve">            :                   TEMP &gt; 0.6629834: 1 (3.4)</w:t>
      </w:r>
    </w:p>
    <w:p w:rsidR="00CB500E" w:rsidRDefault="00CB500E" w:rsidP="00CB500E">
      <w:r>
        <w:t xml:space="preserve">            MONO1 &gt; -1.292171:</w:t>
      </w:r>
    </w:p>
    <w:p w:rsidR="00CB500E" w:rsidRDefault="00CB500E" w:rsidP="00CB500E">
      <w:r>
        <w:t xml:space="preserve">            :...CRP2 &lt;= -1.275555:</w:t>
      </w:r>
    </w:p>
    <w:p w:rsidR="00CB500E" w:rsidRDefault="00CB500E" w:rsidP="00CB500E">
      <w:r>
        <w:t xml:space="preserve">                :...HCRP1 &gt; -0.2800881: 2 (2.4)</w:t>
      </w:r>
    </w:p>
    <w:p w:rsidR="00CB500E" w:rsidRDefault="00CB500E" w:rsidP="00CB500E">
      <w:r>
        <w:t xml:space="preserve">                :   HCRP1 &lt;= -0.2800881:</w:t>
      </w:r>
    </w:p>
    <w:p w:rsidR="00CB500E" w:rsidRDefault="00CB500E" w:rsidP="00CB500E">
      <w:r>
        <w:t xml:space="preserve">                :   :...TEMP &lt;= -0.8145545: 2 (7.6/2.2)</w:t>
      </w:r>
    </w:p>
    <w:p w:rsidR="00CB500E" w:rsidRDefault="00CB500E" w:rsidP="00CB500E">
      <w:r>
        <w:t xml:space="preserve">                :       TEMP &gt; -0.8145545: 1 (13.3/0.7)</w:t>
      </w:r>
    </w:p>
    <w:p w:rsidR="00CB500E" w:rsidRDefault="00CB500E" w:rsidP="00CB500E">
      <w:r>
        <w:lastRenderedPageBreak/>
        <w:t xml:space="preserve">                CRP2 &gt; -1.275555:</w:t>
      </w:r>
    </w:p>
    <w:p w:rsidR="00CB500E" w:rsidRDefault="00CB500E" w:rsidP="00CB500E">
      <w:r>
        <w:t xml:space="preserve">                :...EO1 &gt; -0.6598135: 2 (26.9/3.1)</w:t>
      </w:r>
    </w:p>
    <w:p w:rsidR="00CB500E" w:rsidRDefault="00CB500E" w:rsidP="00CB500E">
      <w:r>
        <w:t xml:space="preserve">                    EO1 &lt;= -0.6598135:</w:t>
      </w:r>
    </w:p>
    <w:p w:rsidR="00CB500E" w:rsidRDefault="00CB500E" w:rsidP="00CB500E">
      <w:r>
        <w:t xml:space="preserve">                    :...PCT2 &gt; -0.3162744: 1 (11/3.5)</w:t>
      </w:r>
    </w:p>
    <w:p w:rsidR="00CB500E" w:rsidRDefault="00CB500E" w:rsidP="00CB500E">
      <w:r>
        <w:t xml:space="preserve">                        PCT2 &lt;= -0.3162744:</w:t>
      </w:r>
    </w:p>
    <w:p w:rsidR="00CB500E" w:rsidRDefault="00CB500E" w:rsidP="00CB500E">
      <w:r>
        <w:t xml:space="preserve">                        :...ESR2 &lt;= -0.8700863: 2 (17.8/1.5)</w:t>
      </w:r>
    </w:p>
    <w:p w:rsidR="00CB500E" w:rsidRDefault="00CB500E" w:rsidP="00CB500E">
      <w:r>
        <w:t xml:space="preserve">                            ESR2 &gt; -0.8700863:</w:t>
      </w:r>
    </w:p>
    <w:p w:rsidR="00CB500E" w:rsidRDefault="00CB500E" w:rsidP="00CB500E">
      <w:r>
        <w:t xml:space="preserve">                            :...TEMP &lt;= -0.2604778: 2 (7.7/1)</w:t>
      </w:r>
    </w:p>
    <w:p w:rsidR="00CB500E" w:rsidRDefault="00CB500E" w:rsidP="00CB500E">
      <w:r>
        <w:t xml:space="preserve">                                TEMP &gt; -0.2604778: 1 (5.1)</w:t>
      </w:r>
    </w:p>
    <w:p w:rsidR="00CB500E" w:rsidRDefault="00CB500E" w:rsidP="00CB500E"/>
    <w:p w:rsidR="00CB500E" w:rsidRDefault="00CB500E" w:rsidP="00CB500E">
      <w:r>
        <w:t>-----  Trial 13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SMK &lt;= -1.67839:</w:t>
      </w:r>
    </w:p>
    <w:p w:rsidR="00CB500E" w:rsidRDefault="00CB500E" w:rsidP="00CB500E">
      <w:r>
        <w:t>:...CKD1 &gt; -0.1472177: 1 (5.3)</w:t>
      </w:r>
    </w:p>
    <w:p w:rsidR="00CB500E" w:rsidRDefault="00CB500E" w:rsidP="00CB500E">
      <w:r>
        <w:t>:   CKD1 &lt;= -0.1472177:</w:t>
      </w:r>
    </w:p>
    <w:p w:rsidR="00CB500E" w:rsidRDefault="00CB500E" w:rsidP="00CB500E">
      <w:r>
        <w:t>:   :...LYM1 &lt;= -1.111005:</w:t>
      </w:r>
    </w:p>
    <w:p w:rsidR="00CB500E" w:rsidRDefault="00CB500E" w:rsidP="00CB500E">
      <w:r>
        <w:t>:       :...PULSE &lt;= 1.363959: 2 (30.8/4.5)</w:t>
      </w:r>
    </w:p>
    <w:p w:rsidR="00CB500E" w:rsidRDefault="00CB500E" w:rsidP="00CB500E">
      <w:r>
        <w:t>:       :   PULSE &gt; 1.363959: 1 (2.8)</w:t>
      </w:r>
    </w:p>
    <w:p w:rsidR="00CB500E" w:rsidRDefault="00CB500E" w:rsidP="00CB500E">
      <w:r>
        <w:t>:       LYM1 &gt; -1.111005:</w:t>
      </w:r>
    </w:p>
    <w:p w:rsidR="00CB500E" w:rsidRDefault="00CB500E" w:rsidP="00CB500E">
      <w:r>
        <w:t>:       :...HCRP1 &gt; -0.2800881: 2 (11.4/1.8)</w:t>
      </w:r>
    </w:p>
    <w:p w:rsidR="00CB500E" w:rsidRDefault="00CB500E" w:rsidP="00CB500E">
      <w:r>
        <w:t>:           HCRP1 &lt;= -0.2800881:</w:t>
      </w:r>
    </w:p>
    <w:p w:rsidR="00CB500E" w:rsidRDefault="00CB500E" w:rsidP="00CB500E">
      <w:r>
        <w:t>:           :...PCT1 &lt;= -0.9715286: 2 (13.6/3.5)</w:t>
      </w:r>
    </w:p>
    <w:p w:rsidR="00CB500E" w:rsidRDefault="00CB500E" w:rsidP="00CB500E">
      <w:r>
        <w:t>:               PCT1 &gt; -0.9715286: 1 (23.8/6.4)</w:t>
      </w:r>
    </w:p>
    <w:p w:rsidR="00CB500E" w:rsidRDefault="00CB500E" w:rsidP="00CB500E">
      <w:r>
        <w:t>SMK &gt; -1.67839:</w:t>
      </w:r>
    </w:p>
    <w:p w:rsidR="00CB500E" w:rsidRDefault="00CB500E" w:rsidP="00CB500E">
      <w:r>
        <w:t>:...RES &gt; 1.353847: 2 (17.9/3.8)</w:t>
      </w:r>
    </w:p>
    <w:p w:rsidR="00CB500E" w:rsidRDefault="00CB500E" w:rsidP="00CB500E">
      <w:r>
        <w:t xml:space="preserve">    RES &lt;= 1.353847:</w:t>
      </w:r>
    </w:p>
    <w:p w:rsidR="00CB500E" w:rsidRDefault="00CB500E" w:rsidP="00CB500E">
      <w:r>
        <w:t xml:space="preserve">    :...MT1 &gt; -0.3220414:</w:t>
      </w:r>
    </w:p>
    <w:p w:rsidR="00CB500E" w:rsidRDefault="00CB500E" w:rsidP="00CB500E">
      <w:r>
        <w:t xml:space="preserve">        :...PCT1 &lt;= -0.9715286: 2 (15.7/2.5)</w:t>
      </w:r>
    </w:p>
    <w:p w:rsidR="00CB500E" w:rsidRDefault="00CB500E" w:rsidP="00CB500E">
      <w:r>
        <w:t xml:space="preserve">        :   PCT1 &gt; -0.9715286: 1 (6.6/1.4)</w:t>
      </w:r>
    </w:p>
    <w:p w:rsidR="00CB500E" w:rsidRDefault="00CB500E" w:rsidP="00CB500E">
      <w:r>
        <w:t xml:space="preserve">        MT1 &lt;= -0.3220414:</w:t>
      </w:r>
    </w:p>
    <w:p w:rsidR="00CB500E" w:rsidRDefault="00CB500E" w:rsidP="00CB500E">
      <w:r>
        <w:t xml:space="preserve">        :...HTN2 &gt; -0.8381655:</w:t>
      </w:r>
    </w:p>
    <w:p w:rsidR="00CB500E" w:rsidRDefault="00CB500E" w:rsidP="00CB500E">
      <w:r>
        <w:t xml:space="preserve">            :...LYM2 &lt;= -0.8487149: 1 (35.3/3)</w:t>
      </w:r>
    </w:p>
    <w:p w:rsidR="00CB500E" w:rsidRDefault="00CB500E" w:rsidP="00CB500E">
      <w:r>
        <w:t xml:space="preserve">            :   LYM2 &gt; -0.8487149:</w:t>
      </w:r>
    </w:p>
    <w:p w:rsidR="00CB500E" w:rsidRDefault="00CB500E" w:rsidP="00CB500E">
      <w:r>
        <w:t xml:space="preserve">            :   :...BRCH3 &gt; -0.2330699: 2 (4.5)</w:t>
      </w:r>
    </w:p>
    <w:p w:rsidR="00CB500E" w:rsidRDefault="00CB500E" w:rsidP="00CB500E">
      <w:r>
        <w:t xml:space="preserve">            :       BRCH3 &lt;= -0.2330699:</w:t>
      </w:r>
    </w:p>
    <w:p w:rsidR="00CB500E" w:rsidRDefault="00CB500E" w:rsidP="00CB500E">
      <w:r>
        <w:t xml:space="preserve">            :       :...TEMP &lt;= -0.2604778: 1 (11.8)</w:t>
      </w:r>
    </w:p>
    <w:p w:rsidR="00CB500E" w:rsidRDefault="00CB500E" w:rsidP="00CB500E">
      <w:r>
        <w:t xml:space="preserve">            :           TEMP &gt; -0.2604778:</w:t>
      </w:r>
    </w:p>
    <w:p w:rsidR="00CB500E" w:rsidRDefault="00CB500E" w:rsidP="00CB500E">
      <w:r>
        <w:t xml:space="preserve">            :           :...PHD3 &gt; -0.556608: 1 (3.5)</w:t>
      </w:r>
    </w:p>
    <w:p w:rsidR="00CB500E" w:rsidRDefault="00CB500E" w:rsidP="00CB500E">
      <w:r>
        <w:t xml:space="preserve">            :               PHD3 &lt;= -0.556608:</w:t>
      </w:r>
    </w:p>
    <w:p w:rsidR="00CB500E" w:rsidRDefault="00CB500E" w:rsidP="00CB500E">
      <w:r>
        <w:t xml:space="preserve">            :               :...SP &lt;= -0.844167: 1 (2.3)</w:t>
      </w:r>
    </w:p>
    <w:p w:rsidR="00CB500E" w:rsidRDefault="00CB500E" w:rsidP="00CB500E">
      <w:r>
        <w:t xml:space="preserve">            :                   SP &gt; -0.844167: 2 (9.7)</w:t>
      </w:r>
    </w:p>
    <w:p w:rsidR="00CB500E" w:rsidRDefault="00CB500E" w:rsidP="00CB500E">
      <w:r>
        <w:t xml:space="preserve">            HTN2 &lt;= -0.8381655:</w:t>
      </w:r>
    </w:p>
    <w:p w:rsidR="00CB500E" w:rsidRDefault="00CB500E" w:rsidP="00CB500E">
      <w:r>
        <w:lastRenderedPageBreak/>
        <w:t xml:space="preserve">            :...NOH &gt; 2.327432: 2 (7.2)</w:t>
      </w:r>
    </w:p>
    <w:p w:rsidR="00CB500E" w:rsidRDefault="00CB500E" w:rsidP="00CB500E">
      <w:r>
        <w:t xml:space="preserve">                NOH &lt;= 2.327432:</w:t>
      </w:r>
    </w:p>
    <w:p w:rsidR="00CB500E" w:rsidRDefault="00CB500E" w:rsidP="00CB500E">
      <w:r>
        <w:t xml:space="preserve">                :...AGE &lt;= -1.798686: 1 (8.7)</w:t>
      </w:r>
    </w:p>
    <w:p w:rsidR="00CB500E" w:rsidRDefault="00CB500E" w:rsidP="00CB500E">
      <w:r>
        <w:t xml:space="preserve">                    AGE &gt; -1.798686:</w:t>
      </w:r>
    </w:p>
    <w:p w:rsidR="00CB500E" w:rsidRDefault="00CB500E" w:rsidP="00CB500E">
      <w:r>
        <w:t xml:space="preserve">                    :...DP &gt; 0.7753571: 1 (24.7/4.1)</w:t>
      </w:r>
    </w:p>
    <w:p w:rsidR="00CB500E" w:rsidRDefault="00CB500E" w:rsidP="00CB500E">
      <w:r>
        <w:t xml:space="preserve">                        DP &lt;= 0.7753571:</w:t>
      </w:r>
    </w:p>
    <w:p w:rsidR="00CB500E" w:rsidRDefault="00CB500E" w:rsidP="00CB500E">
      <w:r>
        <w:t xml:space="preserve">                        :...PCT1 &gt; -0.9715286:</w:t>
      </w:r>
    </w:p>
    <w:p w:rsidR="00CB500E" w:rsidRDefault="00CB500E" w:rsidP="00CB500E">
      <w:r>
        <w:t xml:space="preserve">                            :...TEMP &gt; 0.2935989: 1 (10.3/1)</w:t>
      </w:r>
    </w:p>
    <w:p w:rsidR="00CB500E" w:rsidRDefault="00CB500E" w:rsidP="00CB500E">
      <w:r>
        <w:t xml:space="preserve">                            :   TEMP &lt;= 0.2935989:</w:t>
      </w:r>
    </w:p>
    <w:p w:rsidR="00CB500E" w:rsidRDefault="00CB500E" w:rsidP="00CB500E">
      <w:r>
        <w:t xml:space="preserve">                            :   :...NOH &lt;= 0.3562229: 1 (13.3/4.1)</w:t>
      </w:r>
    </w:p>
    <w:p w:rsidR="00CB500E" w:rsidRDefault="00CB500E" w:rsidP="00CB500E">
      <w:r>
        <w:t xml:space="preserve">                            :       NOH &gt; 0.3562229: 2 (8)</w:t>
      </w:r>
    </w:p>
    <w:p w:rsidR="00CB500E" w:rsidRDefault="00CB500E" w:rsidP="00CB500E">
      <w:r>
        <w:t xml:space="preserve">                            PCT1 &lt;= -0.9715286:</w:t>
      </w:r>
    </w:p>
    <w:p w:rsidR="00CB500E" w:rsidRDefault="00CB500E" w:rsidP="00CB500E">
      <w:r>
        <w:t xml:space="preserve">                            :...AGE &lt;= -0.09391769:</w:t>
      </w:r>
    </w:p>
    <w:p w:rsidR="00CB500E" w:rsidRDefault="00CB500E" w:rsidP="00CB500E">
      <w:r>
        <w:t xml:space="preserve">                                :...PULSE &lt;= -0.519906: 1 (7.6/2.6)</w:t>
      </w:r>
    </w:p>
    <w:p w:rsidR="00CB500E" w:rsidRDefault="00CB500E" w:rsidP="00CB500E">
      <w:r>
        <w:t xml:space="preserve">                                :   PULSE &gt; -0.519906: 2 (22.2/1)</w:t>
      </w:r>
    </w:p>
    <w:p w:rsidR="00CB500E" w:rsidRDefault="00CB500E" w:rsidP="00CB500E">
      <w:r>
        <w:t xml:space="preserve">                                AGE &gt; -0.09391769:</w:t>
      </w:r>
    </w:p>
    <w:p w:rsidR="00CB500E" w:rsidRDefault="00CB500E" w:rsidP="00CB500E">
      <w:r>
        <w:t xml:space="preserve">                                :...PHD3 &lt;= -0.556608: 1 (16.3/4.3)</w:t>
      </w:r>
    </w:p>
    <w:p w:rsidR="00CB500E" w:rsidRDefault="00CB500E" w:rsidP="00CB500E">
      <w:r>
        <w:t xml:space="preserve">                                    PHD3 &gt; -0.556608:</w:t>
      </w:r>
    </w:p>
    <w:p w:rsidR="00CB500E" w:rsidRDefault="00CB500E" w:rsidP="00CB500E">
      <w:r>
        <w:t xml:space="preserve">                                    :...NOH &lt;= -0.5397812: 1 (8.7/2.5)</w:t>
      </w:r>
    </w:p>
    <w:p w:rsidR="00CB500E" w:rsidRDefault="00CB500E" w:rsidP="00CB500E">
      <w:r>
        <w:t xml:space="preserve">                                        NOH &gt; -0.5397812: 2 (6.8)</w:t>
      </w:r>
    </w:p>
    <w:p w:rsidR="00CB500E" w:rsidRDefault="00CB500E" w:rsidP="00CB500E"/>
    <w:p w:rsidR="00CB500E" w:rsidRDefault="00CB500E" w:rsidP="00CB500E">
      <w:r>
        <w:t>-----  Trial 14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SP &gt; 1.545622: 2 (19.9/2.9)</w:t>
      </w:r>
    </w:p>
    <w:p w:rsidR="00CB500E" w:rsidRDefault="00CB500E" w:rsidP="00CB500E">
      <w:r>
        <w:t>SP &lt;= 1.545622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CRP2 &lt;= -1.275555: 2 (15.1/1.2)</w:t>
      </w:r>
    </w:p>
    <w:p w:rsidR="00CB500E" w:rsidRDefault="00CB500E" w:rsidP="00CB500E">
      <w:r>
        <w:t xml:space="preserve">    :   CRP2 &gt; -1.275555:</w:t>
      </w:r>
    </w:p>
    <w:p w:rsidR="00CB500E" w:rsidRDefault="00CB500E" w:rsidP="00CB500E">
      <w:r>
        <w:t xml:space="preserve">    :   :...HTN2 &lt;= -0.8381655: 2 (2.3)</w:t>
      </w:r>
    </w:p>
    <w:p w:rsidR="00CB500E" w:rsidRDefault="00CB500E" w:rsidP="00CB500E">
      <w:r>
        <w:t xml:space="preserve">    :       HTN2 &gt; -0.8381655:</w:t>
      </w:r>
    </w:p>
    <w:p w:rsidR="00CB500E" w:rsidRDefault="00CB500E" w:rsidP="00CB500E">
      <w:r>
        <w:t xml:space="preserve">    :       :...CD2 &lt;= -0.3974532: 1 (11.9/1.3)</w:t>
      </w:r>
    </w:p>
    <w:p w:rsidR="00CB500E" w:rsidRDefault="00CB500E" w:rsidP="00CB500E">
      <w:r>
        <w:t xml:space="preserve">    :           CD2 &gt; -0.3974532: 2 (4.8/0.8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LYM1 &gt; -1.111005:</w:t>
      </w:r>
    </w:p>
    <w:p w:rsidR="00CB500E" w:rsidRDefault="00CB500E" w:rsidP="00CB500E">
      <w:r>
        <w:t xml:space="preserve">        :...NOH &gt; 1.073026: 2 (14.7)</w:t>
      </w:r>
    </w:p>
    <w:p w:rsidR="00CB500E" w:rsidRDefault="00CB500E" w:rsidP="00CB500E">
      <w:r>
        <w:t xml:space="preserve">        :   NOH &lt;= 1.073026:</w:t>
      </w:r>
    </w:p>
    <w:p w:rsidR="00CB500E" w:rsidRDefault="00CB500E" w:rsidP="00CB500E">
      <w:r>
        <w:t xml:space="preserve">        :   :...AGE &lt;= -1.372494: 1 (13.1)</w:t>
      </w:r>
    </w:p>
    <w:p w:rsidR="00CB500E" w:rsidRDefault="00CB500E" w:rsidP="00CB500E">
      <w:r>
        <w:t xml:space="preserve">        :       AGE &gt; -1.372494:</w:t>
      </w:r>
    </w:p>
    <w:p w:rsidR="00CB500E" w:rsidRDefault="00CB500E" w:rsidP="00CB500E">
      <w:r>
        <w:t xml:space="preserve">        :       :...ESR2 &gt; -0.8700863: 1 (40.7/8.7)</w:t>
      </w:r>
    </w:p>
    <w:p w:rsidR="00CB500E" w:rsidRDefault="00CB500E" w:rsidP="00CB500E">
      <w:r>
        <w:t xml:space="preserve">        :           ESR2 &lt;= -0.8700863:</w:t>
      </w:r>
    </w:p>
    <w:p w:rsidR="00CB500E" w:rsidRDefault="00CB500E" w:rsidP="00CB500E">
      <w:r>
        <w:t xml:space="preserve">        :           :...NOH &lt;= -0.7189821: 2 (8.1/1.3)</w:t>
      </w:r>
    </w:p>
    <w:p w:rsidR="00CB500E" w:rsidRDefault="00CB500E" w:rsidP="00CB500E">
      <w:r>
        <w:t xml:space="preserve">        :               NOH &gt; -0.7189821:</w:t>
      </w:r>
    </w:p>
    <w:p w:rsidR="00CB500E" w:rsidRDefault="00CB500E" w:rsidP="00CB500E">
      <w:r>
        <w:lastRenderedPageBreak/>
        <w:t xml:space="preserve">        :               :...HCRP2 &gt; -0.8173213:</w:t>
      </w:r>
    </w:p>
    <w:p w:rsidR="00CB500E" w:rsidRDefault="00CB500E" w:rsidP="00CB500E">
      <w:r>
        <w:t xml:space="preserve">        :                   :...DP &lt;= 0.4603309: 2 (14.7/3.2)</w:t>
      </w:r>
    </w:p>
    <w:p w:rsidR="00CB500E" w:rsidRDefault="00CB500E" w:rsidP="00CB500E">
      <w:r>
        <w:t xml:space="preserve">        :                   :   DP &gt; 0.4603309: 1 (5.2)</w:t>
      </w:r>
    </w:p>
    <w:p w:rsidR="00CB500E" w:rsidRDefault="00CB500E" w:rsidP="00CB500E">
      <w:r>
        <w:t xml:space="preserve">        :                   HCRP2 &lt;= -0.8173213:</w:t>
      </w:r>
    </w:p>
    <w:p w:rsidR="00CB500E" w:rsidRDefault="00CB500E" w:rsidP="00CB500E">
      <w:r>
        <w:t xml:space="preserve">        :                   :...HBV1 &gt; -0.1472177: 2 (2.2)</w:t>
      </w:r>
    </w:p>
    <w:p w:rsidR="00CB500E" w:rsidRDefault="00CB500E" w:rsidP="00CB500E">
      <w:r>
        <w:t xml:space="preserve">        :                       HBV1 &lt;= -0.1472177:</w:t>
      </w:r>
    </w:p>
    <w:p w:rsidR="00CB500E" w:rsidRDefault="00CB500E" w:rsidP="00CB500E">
      <w:r>
        <w:t xml:space="preserve">        :                       :...DP &lt;= -1.744853: 2 (3.6)</w:t>
      </w:r>
    </w:p>
    <w:p w:rsidR="00CB500E" w:rsidRDefault="00CB500E" w:rsidP="00CB500E">
      <w:r>
        <w:t xml:space="preserve">        :                           DP &gt; -1.744853: 1 (34.6/4.6)</w:t>
      </w:r>
    </w:p>
    <w:p w:rsidR="00CB500E" w:rsidRDefault="00CB500E" w:rsidP="00CB500E">
      <w:r>
        <w:t xml:space="preserve">        LYM1 &lt;= -1.111005:</w:t>
      </w:r>
    </w:p>
    <w:p w:rsidR="00CB500E" w:rsidRDefault="00CB500E" w:rsidP="00CB500E">
      <w:r>
        <w:t xml:space="preserve">        :...RES &gt; 1.137856: 2 (9.9)</w:t>
      </w:r>
    </w:p>
    <w:p w:rsidR="00CB500E" w:rsidRDefault="00CB500E" w:rsidP="00CB500E">
      <w:r>
        <w:t xml:space="preserve">            RES &lt;= 1.137856:</w:t>
      </w:r>
    </w:p>
    <w:p w:rsidR="00CB500E" w:rsidRDefault="00CB500E" w:rsidP="00CB500E">
      <w:r>
        <w:t xml:space="preserve">            :...LYM2 &lt;= -0.8487149: 2 (9.3/2.1)</w:t>
      </w:r>
    </w:p>
    <w:p w:rsidR="00CB500E" w:rsidRDefault="00CB500E" w:rsidP="00CB500E">
      <w:r>
        <w:t xml:space="preserve">                LYM2 &gt; -0.8487149:</w:t>
      </w:r>
    </w:p>
    <w:p w:rsidR="00CB500E" w:rsidRDefault="00CB500E" w:rsidP="00CB500E">
      <w:r>
        <w:t xml:space="preserve">                :...NOH &gt; 0.7146246: 1 (10/1.4)</w:t>
      </w:r>
    </w:p>
    <w:p w:rsidR="00CB500E" w:rsidRDefault="00CB500E" w:rsidP="00CB500E">
      <w:r>
        <w:t xml:space="preserve">                    NOH &lt;= 0.7146246:</w:t>
      </w:r>
    </w:p>
    <w:p w:rsidR="00CB500E" w:rsidRDefault="00CB500E" w:rsidP="00CB500E">
      <w:r>
        <w:t xml:space="preserve">                    :...TEMP &gt; 0.1089067:</w:t>
      </w:r>
    </w:p>
    <w:p w:rsidR="00CB500E" w:rsidRDefault="00CB500E" w:rsidP="00CB500E">
      <w:r>
        <w:t xml:space="preserve">                        :...RES &lt;= 0.2738944: 2 (25.3/2.2)</w:t>
      </w:r>
    </w:p>
    <w:p w:rsidR="00CB500E" w:rsidRDefault="00CB500E" w:rsidP="00CB500E">
      <w:r>
        <w:t xml:space="preserve">                        :   RES &gt; 0.2738944: 1 (8.3/2.7)</w:t>
      </w:r>
    </w:p>
    <w:p w:rsidR="00CB500E" w:rsidRDefault="00CB500E" w:rsidP="00CB500E">
      <w:r>
        <w:t xml:space="preserve">                        TEMP &lt;= 0.1089067:</w:t>
      </w:r>
    </w:p>
    <w:p w:rsidR="00CB500E" w:rsidRDefault="00CB500E" w:rsidP="00CB500E">
      <w:r>
        <w:t xml:space="preserve">                        :...PCT2 &gt; -0.3162744:</w:t>
      </w:r>
    </w:p>
    <w:p w:rsidR="00CB500E" w:rsidRDefault="00CB500E" w:rsidP="00CB500E">
      <w:r>
        <w:t xml:space="preserve">                            :...AGE &lt;= 0.3322743: 1 (3.1)</w:t>
      </w:r>
    </w:p>
    <w:p w:rsidR="00CB500E" w:rsidRDefault="00CB500E" w:rsidP="00CB500E">
      <w:r>
        <w:t xml:space="preserve">                            :   AGE &gt; 0.3322743: 2 (9.2/0.6)</w:t>
      </w:r>
    </w:p>
    <w:p w:rsidR="00CB500E" w:rsidRDefault="00CB500E" w:rsidP="00CB500E">
      <w:r>
        <w:t xml:space="preserve">                            PCT2 &lt;= -0.3162744:</w:t>
      </w:r>
    </w:p>
    <w:p w:rsidR="00CB500E" w:rsidRDefault="00CB500E" w:rsidP="00CB500E">
      <w:r>
        <w:t xml:space="preserve">                            :...CVD1 &gt; -0.2025196: 1 (3.4)</w:t>
      </w:r>
    </w:p>
    <w:p w:rsidR="00CB500E" w:rsidRDefault="00CB500E" w:rsidP="00CB500E">
      <w:r>
        <w:t xml:space="preserve">                                CVD1 &lt;= -0.2025196:</w:t>
      </w:r>
    </w:p>
    <w:p w:rsidR="00CB500E" w:rsidRDefault="00CB500E" w:rsidP="00CB500E">
      <w:r>
        <w:t xml:space="preserve">                                :...TEMP &lt;= -0.8145545: 2 (14.7/2.8)</w:t>
      </w:r>
    </w:p>
    <w:p w:rsidR="00CB500E" w:rsidRDefault="00CB500E" w:rsidP="00CB500E">
      <w:r>
        <w:t xml:space="preserve">                                    TEMP &gt; -0.8145545:</w:t>
      </w:r>
    </w:p>
    <w:p w:rsidR="00CB500E" w:rsidRDefault="00CB500E" w:rsidP="00CB500E">
      <w:r>
        <w:t xml:space="preserve">                                    :...SMK &lt;= -1.67839: 1 (12.2/0.6)</w:t>
      </w:r>
    </w:p>
    <w:p w:rsidR="00CB500E" w:rsidRDefault="00CB500E" w:rsidP="00CB500E">
      <w:r>
        <w:t xml:space="preserve">                                        SMK &gt; -1.67839:</w:t>
      </w:r>
    </w:p>
    <w:p w:rsidR="00CB500E" w:rsidRDefault="00CB500E" w:rsidP="00CB500E">
      <w:r>
        <w:t xml:space="preserve">                                        :...SP &lt;= -1.219036: 2 (6.7/1)</w:t>
      </w:r>
    </w:p>
    <w:p w:rsidR="00CB500E" w:rsidRDefault="00CB500E" w:rsidP="00CB500E">
      <w:r>
        <w:t xml:space="preserve">                                            SP &gt; -1.219036: 1 (25.9/5.2)</w:t>
      </w:r>
    </w:p>
    <w:p w:rsidR="00CB500E" w:rsidRDefault="00CB500E" w:rsidP="00CB500E"/>
    <w:p w:rsidR="00CB500E" w:rsidRDefault="00CB500E" w:rsidP="00CB500E">
      <w:r>
        <w:t>-----  Trial 15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NOH &gt; 1.78983: 2 (17.4/1.9)</w:t>
      </w:r>
    </w:p>
    <w:p w:rsidR="00CB500E" w:rsidRDefault="00CB500E" w:rsidP="00CB500E">
      <w:r>
        <w:t>NOH &lt;= 1.78983:</w:t>
      </w:r>
    </w:p>
    <w:p w:rsidR="00CB500E" w:rsidRDefault="00CB500E" w:rsidP="00CB500E">
      <w:r>
        <w:t>:...RES &gt; 0.7058755:</w:t>
      </w:r>
    </w:p>
    <w:p w:rsidR="00CB500E" w:rsidRDefault="00CB500E" w:rsidP="00CB500E">
      <w:r>
        <w:t xml:space="preserve">    :...MONO1 &lt;= -1.292171: 2 (17.3/0.9)</w:t>
      </w:r>
    </w:p>
    <w:p w:rsidR="00CB500E" w:rsidRDefault="00CB500E" w:rsidP="00CB500E">
      <w:r>
        <w:t xml:space="preserve">    :   MONO1 &gt; -1.292171:</w:t>
      </w:r>
    </w:p>
    <w:p w:rsidR="00CB500E" w:rsidRDefault="00CB500E" w:rsidP="00CB500E">
      <w:r>
        <w:t xml:space="preserve">    :   :...CVD1 &gt; -0.2025196: 2 (2.6)</w:t>
      </w:r>
    </w:p>
    <w:p w:rsidR="00CB500E" w:rsidRDefault="00CB500E" w:rsidP="00CB500E">
      <w:r>
        <w:t xml:space="preserve">    :       CVD1 &lt;= -0.2025196:</w:t>
      </w:r>
    </w:p>
    <w:p w:rsidR="00CB500E" w:rsidRDefault="00CB500E" w:rsidP="00CB500E">
      <w:r>
        <w:t xml:space="preserve">    :       :...PCT2 &gt; -0.3162744: 2 (2.4)</w:t>
      </w:r>
    </w:p>
    <w:p w:rsidR="00CB500E" w:rsidRDefault="00CB500E" w:rsidP="00CB500E">
      <w:r>
        <w:lastRenderedPageBreak/>
        <w:t xml:space="preserve">    :           PCT2 &lt;= -0.3162744:</w:t>
      </w:r>
    </w:p>
    <w:p w:rsidR="00CB500E" w:rsidRDefault="00CB500E" w:rsidP="00CB500E">
      <w:r>
        <w:t xml:space="preserve">    :           :...LYM1 &lt;= -1.111005: 2 (5.8/1.2)</w:t>
      </w:r>
    </w:p>
    <w:p w:rsidR="00CB500E" w:rsidRDefault="00CB500E" w:rsidP="00CB500E">
      <w:r>
        <w:t xml:space="preserve">    :               LYM1 &gt; -1.111005: 1 (13.8/3.8)</w:t>
      </w:r>
    </w:p>
    <w:p w:rsidR="00CB500E" w:rsidRDefault="00CB500E" w:rsidP="00CB500E">
      <w:r>
        <w:t xml:space="preserve">    RES &lt;= 0.7058755:</w:t>
      </w:r>
    </w:p>
    <w:p w:rsidR="00CB500E" w:rsidRDefault="00CB500E" w:rsidP="00CB500E">
      <w:r>
        <w:t xml:space="preserve">    :...PCT1 &gt; -0.9715286:</w:t>
      </w:r>
    </w:p>
    <w:p w:rsidR="00CB500E" w:rsidRDefault="00CB500E" w:rsidP="00CB500E">
      <w:r>
        <w:t xml:space="preserve">        :...HCRP2 &lt;= -0.8173213:</w:t>
      </w:r>
    </w:p>
    <w:p w:rsidR="00CB500E" w:rsidRDefault="00CB500E" w:rsidP="00CB500E">
      <w:r>
        <w:t xml:space="preserve">        :   :...PHD3 &lt;= -0.556608: 1 (41.2/4.7)</w:t>
      </w:r>
    </w:p>
    <w:p w:rsidR="00CB500E" w:rsidRDefault="00CB500E" w:rsidP="00CB500E">
      <w:r>
        <w:t xml:space="preserve">        :   :   PHD3 &gt; -0.556608:</w:t>
      </w:r>
    </w:p>
    <w:p w:rsidR="00CB500E" w:rsidRDefault="00CB500E" w:rsidP="00CB500E">
      <w:r>
        <w:t xml:space="preserve">        :   :   :...SMK &lt;= -1.67839: 2 (5.5)</w:t>
      </w:r>
    </w:p>
    <w:p w:rsidR="00CB500E" w:rsidRDefault="00CB500E" w:rsidP="00CB500E">
      <w:r>
        <w:t xml:space="preserve">        :   :       SMK &gt; -1.67839:</w:t>
      </w:r>
    </w:p>
    <w:p w:rsidR="00CB500E" w:rsidRDefault="00CB500E" w:rsidP="00CB500E">
      <w:r>
        <w:t xml:space="preserve">        :   :       :...BRCH3 &lt;= -0.2330699: 1 (9.8/1.5)</w:t>
      </w:r>
    </w:p>
    <w:p w:rsidR="00CB500E" w:rsidRDefault="00CB500E" w:rsidP="00CB500E">
      <w:r>
        <w:t xml:space="preserve">        :   :           BRCH3 &gt; -0.2330699: 2 (2.6)</w:t>
      </w:r>
    </w:p>
    <w:p w:rsidR="00CB500E" w:rsidRDefault="00CB500E" w:rsidP="00CB500E">
      <w:r>
        <w:t xml:space="preserve">        :   HCRP2 &gt; -0.8173213:</w:t>
      </w:r>
    </w:p>
    <w:p w:rsidR="00CB500E" w:rsidRDefault="00CB500E" w:rsidP="00CB500E">
      <w:r>
        <w:t xml:space="preserve">        :   :...SP &gt; 1.170753: 2 (10.5/0.5)</w:t>
      </w:r>
    </w:p>
    <w:p w:rsidR="00CB500E" w:rsidRDefault="00CB500E" w:rsidP="00CB500E">
      <w:r>
        <w:t xml:space="preserve">        :       SP &lt;= 1.170753:</w:t>
      </w:r>
    </w:p>
    <w:p w:rsidR="00CB500E" w:rsidRDefault="00CB500E" w:rsidP="00CB500E">
      <w:r>
        <w:t xml:space="preserve">        :       :...CKD1 &gt; -0.1472177: 1 (2.6)</w:t>
      </w:r>
    </w:p>
    <w:p w:rsidR="00CB500E" w:rsidRDefault="00CB500E" w:rsidP="00CB500E">
      <w:r>
        <w:t xml:space="preserve">        :           CKD1 &lt;= -0.1472177:</w:t>
      </w:r>
    </w:p>
    <w:p w:rsidR="00CB500E" w:rsidRDefault="00CB500E" w:rsidP="00CB500E">
      <w:r>
        <w:t xml:space="preserve">        :           :...SEX &lt;= -2.204582: 2 (5.7/1.6)</w:t>
      </w:r>
    </w:p>
    <w:p w:rsidR="00CB500E" w:rsidRDefault="00CB500E" w:rsidP="00CB500E">
      <w:r>
        <w:t xml:space="preserve">        :               SEX &gt; -2.204582:</w:t>
      </w:r>
    </w:p>
    <w:p w:rsidR="00CB500E" w:rsidRDefault="00CB500E" w:rsidP="00CB500E">
      <w:r>
        <w:t xml:space="preserve">        :               :...AGE &gt; 0.4388223: 1 (10)</w:t>
      </w:r>
    </w:p>
    <w:p w:rsidR="00CB500E" w:rsidRDefault="00CB500E" w:rsidP="00CB500E">
      <w:r>
        <w:t xml:space="preserve">        :                   AGE &lt;= 0.4388223:</w:t>
      </w:r>
    </w:p>
    <w:p w:rsidR="00CB500E" w:rsidRDefault="00CB500E" w:rsidP="00CB500E">
      <w:r>
        <w:t xml:space="preserve">        :                   :...CD2 &gt; -0.3974532: 2 (3.1)</w:t>
      </w:r>
    </w:p>
    <w:p w:rsidR="00CB500E" w:rsidRDefault="00CB500E" w:rsidP="00CB500E">
      <w:r>
        <w:t xml:space="preserve">        :                       CD2 &lt;= -0.3974532:</w:t>
      </w:r>
    </w:p>
    <w:p w:rsidR="00CB500E" w:rsidRDefault="00CB500E" w:rsidP="00CB500E">
      <w:r>
        <w:t xml:space="preserve">        :                       :...CVD1 &gt; -0.2025196: 2 (2.2)</w:t>
      </w:r>
    </w:p>
    <w:p w:rsidR="00CB500E" w:rsidRDefault="00CB500E" w:rsidP="00CB500E">
      <w:r>
        <w:t xml:space="preserve">        :                           CVD1 &lt;= -0.2025196:</w:t>
      </w:r>
    </w:p>
    <w:p w:rsidR="00CB500E" w:rsidRDefault="00CB500E" w:rsidP="00CB500E">
      <w:r>
        <w:t xml:space="preserve">        :                           :...RES &lt;= -0.1580867: 1 (11.9/0.8)</w:t>
      </w:r>
    </w:p>
    <w:p w:rsidR="00CB500E" w:rsidRDefault="00CB500E" w:rsidP="00CB500E">
      <w:r>
        <w:t xml:space="preserve">        :                               RES &gt; -0.1580867:</w:t>
      </w:r>
    </w:p>
    <w:p w:rsidR="00CB500E" w:rsidRDefault="00CB500E" w:rsidP="00CB500E">
      <w:r>
        <w:t xml:space="preserve">        :                               :...PULSE &lt;= 0.1276727: 2 (6)</w:t>
      </w:r>
    </w:p>
    <w:p w:rsidR="00CB500E" w:rsidRDefault="00CB500E" w:rsidP="00CB500E">
      <w:r>
        <w:t xml:space="preserve">        :                                   PULSE &gt; 0.1276727: 1 (6.9/1.5)</w:t>
      </w:r>
    </w:p>
    <w:p w:rsidR="00CB500E" w:rsidRDefault="00CB500E" w:rsidP="00CB500E">
      <w:r>
        <w:t xml:space="preserve">        PCT1 &lt;= -0.9715286:</w:t>
      </w:r>
    </w:p>
    <w:p w:rsidR="00CB500E" w:rsidRDefault="00CB500E" w:rsidP="00CB500E">
      <w:r>
        <w:t xml:space="preserve">        :...ESR2 &gt; -0.8700863:</w:t>
      </w:r>
    </w:p>
    <w:p w:rsidR="00CB500E" w:rsidRDefault="00CB500E" w:rsidP="00CB500E">
      <w:r>
        <w:t xml:space="preserve">            :...MONO1 &lt;= -1.292171: 1 (27.3/3.8)</w:t>
      </w:r>
    </w:p>
    <w:p w:rsidR="00CB500E" w:rsidRDefault="00CB500E" w:rsidP="00CB500E">
      <w:r>
        <w:t xml:space="preserve">            :   MONO1 &gt; -1.292171:</w:t>
      </w:r>
    </w:p>
    <w:p w:rsidR="00CB500E" w:rsidRDefault="00CB500E" w:rsidP="00CB500E">
      <w:r>
        <w:t xml:space="preserve">            :   :...EO1 &gt; -0.6598135: 2 (13.1/0.3)</w:t>
      </w:r>
    </w:p>
    <w:p w:rsidR="00CB500E" w:rsidRDefault="00CB500E" w:rsidP="00CB500E">
      <w:r>
        <w:t xml:space="preserve">            :       EO1 &lt;= -0.6598135:</w:t>
      </w:r>
    </w:p>
    <w:p w:rsidR="00CB500E" w:rsidRDefault="00CB500E" w:rsidP="00CB500E">
      <w:r>
        <w:t xml:space="preserve">            :       :...NOH &lt;= -0.1813796: 1 (18.8/3.9)</w:t>
      </w:r>
    </w:p>
    <w:p w:rsidR="00CB500E" w:rsidRDefault="00CB500E" w:rsidP="00CB500E">
      <w:r>
        <w:t xml:space="preserve">            :           NOH &gt; -0.1813796: 2 (5.4/0.8)</w:t>
      </w:r>
    </w:p>
    <w:p w:rsidR="00CB500E" w:rsidRDefault="00CB500E" w:rsidP="00CB500E">
      <w:r>
        <w:t xml:space="preserve">            ESR2 &lt;= -0.8700863:</w:t>
      </w:r>
    </w:p>
    <w:p w:rsidR="00CB500E" w:rsidRDefault="00CB500E" w:rsidP="00CB500E">
      <w:r>
        <w:t xml:space="preserve">            :...DM2 &gt; -0.3974532: 2 (5.2)</w:t>
      </w:r>
    </w:p>
    <w:p w:rsidR="00CB500E" w:rsidRDefault="00CB500E" w:rsidP="00CB500E">
      <w:r>
        <w:t xml:space="preserve">                DM2 &lt;= -0.3974532:</w:t>
      </w:r>
    </w:p>
    <w:p w:rsidR="00CB500E" w:rsidRDefault="00CB500E" w:rsidP="00CB500E">
      <w:r>
        <w:t xml:space="preserve">                :...HCRP2 &gt; -0.8173213: 2 (16.3/1.9)</w:t>
      </w:r>
    </w:p>
    <w:p w:rsidR="00CB500E" w:rsidRDefault="00CB500E" w:rsidP="00CB500E">
      <w:r>
        <w:t xml:space="preserve">                    HCRP2 &lt;= -0.8173213:</w:t>
      </w:r>
    </w:p>
    <w:p w:rsidR="00CB500E" w:rsidRDefault="00CB500E" w:rsidP="00CB500E">
      <w:r>
        <w:t xml:space="preserve">                    :...TEMP &gt; 1.21706: 2 (7.2)</w:t>
      </w:r>
    </w:p>
    <w:p w:rsidR="00CB500E" w:rsidRDefault="00CB500E" w:rsidP="00CB500E">
      <w:r>
        <w:t xml:space="preserve">                        TEMP &lt;= 1.21706:</w:t>
      </w:r>
    </w:p>
    <w:p w:rsidR="00CB500E" w:rsidRDefault="00CB500E" w:rsidP="00CB500E">
      <w:r>
        <w:lastRenderedPageBreak/>
        <w:t xml:space="preserve">                        :...EO1 &gt; -0.6598135: 1 (17.6/5)</w:t>
      </w:r>
    </w:p>
    <w:p w:rsidR="00CB500E" w:rsidRDefault="00CB500E" w:rsidP="00CB500E">
      <w:r>
        <w:t xml:space="preserve">                            EO1 &lt;= -0.6598135:</w:t>
      </w:r>
    </w:p>
    <w:p w:rsidR="00CB500E" w:rsidRDefault="00CB500E" w:rsidP="00CB500E">
      <w:r>
        <w:t xml:space="preserve">                            :...EO2 &lt;= -1.418525: 2 (4.8)</w:t>
      </w:r>
    </w:p>
    <w:p w:rsidR="00CB500E" w:rsidRDefault="00CB500E" w:rsidP="00CB500E">
      <w:r>
        <w:t xml:space="preserve">                                EO2 &gt; -1.418525:</w:t>
      </w:r>
    </w:p>
    <w:p w:rsidR="00CB500E" w:rsidRDefault="00CB500E" w:rsidP="00CB500E">
      <w:r>
        <w:t xml:space="preserve">                                :...PHD3 &gt; -0.556608: 1 (4.7/0.7)</w:t>
      </w:r>
    </w:p>
    <w:p w:rsidR="00CB500E" w:rsidRDefault="00CB500E" w:rsidP="00CB500E">
      <w:r>
        <w:t xml:space="preserve">                                    PHD3 &lt;= -0.556608:</w:t>
      </w:r>
    </w:p>
    <w:p w:rsidR="00CB500E" w:rsidRDefault="00CB500E" w:rsidP="00CB500E">
      <w:r>
        <w:t xml:space="preserve">                                    :...AGE &lt;= -1.479042: 1 (3)</w:t>
      </w:r>
    </w:p>
    <w:p w:rsidR="00CB500E" w:rsidRDefault="00CB500E" w:rsidP="00CB500E">
      <w:r>
        <w:t xml:space="preserve">                                        AGE &gt; -1.479042:</w:t>
      </w:r>
    </w:p>
    <w:p w:rsidR="00CB500E" w:rsidRDefault="00CB500E" w:rsidP="00CB500E">
      <w:r>
        <w:t xml:space="preserve">                                        :...NEUT1 &lt;= -0.854023: 2 (13/1)</w:t>
      </w:r>
    </w:p>
    <w:p w:rsidR="00CB500E" w:rsidRDefault="00CB500E" w:rsidP="00CB500E">
      <w:r>
        <w:t xml:space="preserve">                                            NEUT1 &gt; -0.854023:</w:t>
      </w:r>
    </w:p>
    <w:p w:rsidR="00CB500E" w:rsidRDefault="00CB500E" w:rsidP="00CB500E">
      <w:r>
        <w:t xml:space="preserve">                                            :...NOH &lt;= -0.3605804: 1 (9.7/2.5)</w:t>
      </w:r>
    </w:p>
    <w:p w:rsidR="00CB500E" w:rsidRDefault="00CB500E" w:rsidP="00CB500E">
      <w:r>
        <w:t xml:space="preserve">                                                NOH &gt; -0.3605804: 2 (5.3)</w:t>
      </w:r>
    </w:p>
    <w:p w:rsidR="00CB500E" w:rsidRDefault="00CB500E" w:rsidP="00CB500E"/>
    <w:p w:rsidR="00CB500E" w:rsidRDefault="00CB500E" w:rsidP="00CB500E">
      <w:r>
        <w:t>-----  Trial 16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1 &gt; -0.2800881:</w:t>
      </w:r>
    </w:p>
    <w:p w:rsidR="00CB500E" w:rsidRDefault="00CB500E" w:rsidP="00CB500E">
      <w:r>
        <w:t>:...TEMP &lt;= -0.6298622: 2 (17.9/0.1)</w:t>
      </w:r>
    </w:p>
    <w:p w:rsidR="00CB500E" w:rsidRDefault="00CB500E" w:rsidP="00CB500E">
      <w:r>
        <w:t>:   TEMP &gt; -0.6298622:</w:t>
      </w:r>
    </w:p>
    <w:p w:rsidR="00CB500E" w:rsidRDefault="00CB500E" w:rsidP="00CB500E">
      <w:r>
        <w:t>:   :...DM2 &lt;= -0.3974532: 1 (10.9/2.5)</w:t>
      </w:r>
    </w:p>
    <w:p w:rsidR="00CB500E" w:rsidRDefault="00CB500E" w:rsidP="00CB500E">
      <w:r>
        <w:t>:       DM2 &gt; -0.3974532: 2 (2.8)</w:t>
      </w:r>
    </w:p>
    <w:p w:rsidR="00CB500E" w:rsidRDefault="00CB500E" w:rsidP="00CB500E">
      <w:r>
        <w:t>HCRP1 &lt;= -0.2800881:</w:t>
      </w:r>
    </w:p>
    <w:p w:rsidR="00CB500E" w:rsidRDefault="00CB500E" w:rsidP="00CB500E">
      <w:r>
        <w:t>:...ESR2 &lt;= -0.8700863:</w:t>
      </w:r>
    </w:p>
    <w:p w:rsidR="00CB500E" w:rsidRDefault="00CB500E" w:rsidP="00CB500E">
      <w:r>
        <w:t xml:space="preserve">    :...PCT1 &lt;= -0.9715286:</w:t>
      </w:r>
    </w:p>
    <w:p w:rsidR="00CB500E" w:rsidRDefault="00CB500E" w:rsidP="00CB500E">
      <w:r>
        <w:t xml:space="preserve">    :   :...DP &gt; 0.8541136:</w:t>
      </w:r>
    </w:p>
    <w:p w:rsidR="00CB500E" w:rsidRDefault="00CB500E" w:rsidP="00CB500E">
      <w:r>
        <w:t xml:space="preserve">    :   :   :...CRP1 &lt;= -0.556608: 1 (13.2/0.9)</w:t>
      </w:r>
    </w:p>
    <w:p w:rsidR="00CB500E" w:rsidRDefault="00CB500E" w:rsidP="00CB500E">
      <w:r>
        <w:t xml:space="preserve">    :   :   :   CRP1 &gt; -0.556608: 2 (8/1.9)</w:t>
      </w:r>
    </w:p>
    <w:p w:rsidR="00CB500E" w:rsidRDefault="00CB500E" w:rsidP="00CB500E">
      <w:r>
        <w:t xml:space="preserve">    :   :   DP &lt;= 0.8541136:</w:t>
      </w:r>
    </w:p>
    <w:p w:rsidR="00CB500E" w:rsidRDefault="00CB500E" w:rsidP="00CB500E">
      <w:r>
        <w:t xml:space="preserve">    :   :   :...CRP2 &lt;= -1.275555:</w:t>
      </w:r>
    </w:p>
    <w:p w:rsidR="00CB500E" w:rsidRDefault="00CB500E" w:rsidP="00CB500E">
      <w:r>
        <w:t xml:space="preserve">    :   :       :...RES &lt;= -0.8060583: 1 (4.2/0.8)</w:t>
      </w:r>
    </w:p>
    <w:p w:rsidR="00CB500E" w:rsidRDefault="00CB500E" w:rsidP="00CB500E">
      <w:r>
        <w:t xml:space="preserve">    :   :       :   RES &gt; -0.8060583: 2 (20.7/4.7)</w:t>
      </w:r>
    </w:p>
    <w:p w:rsidR="00CB500E" w:rsidRDefault="00CB500E" w:rsidP="00CB500E">
      <w:r>
        <w:t xml:space="preserve">    :   :       CRP2 &gt; -1.275555:</w:t>
      </w:r>
    </w:p>
    <w:p w:rsidR="00CB500E" w:rsidRDefault="00CB500E" w:rsidP="00CB500E">
      <w:r>
        <w:t xml:space="preserve">    :   :       :...SP &gt; -0.7973084: 2 (38.5/3.8)</w:t>
      </w:r>
    </w:p>
    <w:p w:rsidR="00CB500E" w:rsidRDefault="00CB500E" w:rsidP="00CB500E">
      <w:r>
        <w:t xml:space="preserve">    :   :           SP &lt;= -0.7973084:</w:t>
      </w:r>
    </w:p>
    <w:p w:rsidR="00CB500E" w:rsidRDefault="00CB500E" w:rsidP="00CB500E">
      <w:r>
        <w:t xml:space="preserve">    :   :           :...TEMP &lt;= -0.07578556: 2 (10.1/0.5)</w:t>
      </w:r>
    </w:p>
    <w:p w:rsidR="00CB500E" w:rsidRDefault="00CB500E" w:rsidP="00CB500E">
      <w:r>
        <w:t xml:space="preserve">    :   :               TEMP &gt; -0.07578556: 1 (6.2/0.6)</w:t>
      </w:r>
    </w:p>
    <w:p w:rsidR="00CB500E" w:rsidRDefault="00CB500E" w:rsidP="00CB500E">
      <w:r>
        <w:t xml:space="preserve">    :   PCT1 &gt; -0.9715286:</w:t>
      </w:r>
    </w:p>
    <w:p w:rsidR="00CB500E" w:rsidRDefault="00CB500E" w:rsidP="00CB500E">
      <w:r>
        <w:t xml:space="preserve">    :   :...CD2 &gt; -0.3974532: 2 (4.7)</w:t>
      </w:r>
    </w:p>
    <w:p w:rsidR="00CB500E" w:rsidRDefault="00CB500E" w:rsidP="00CB500E">
      <w:r>
        <w:t xml:space="preserve">    :       CD2 &lt;= -0.3974532:</w:t>
      </w:r>
    </w:p>
    <w:p w:rsidR="00CB500E" w:rsidRDefault="00CB500E" w:rsidP="00CB500E">
      <w:r>
        <w:t xml:space="preserve">    :       :...MT1 &gt; -0.3220414: 1 (4.6)</w:t>
      </w:r>
    </w:p>
    <w:p w:rsidR="00CB500E" w:rsidRDefault="00CB500E" w:rsidP="00CB500E">
      <w:r>
        <w:t xml:space="preserve">    :           MT1 &lt;= -0.3220414:</w:t>
      </w:r>
    </w:p>
    <w:p w:rsidR="00CB500E" w:rsidRDefault="00CB500E" w:rsidP="00CB500E">
      <w:r>
        <w:t xml:space="preserve">    :           :...ESR1 &lt;= -0.8070197:</w:t>
      </w:r>
    </w:p>
    <w:p w:rsidR="00CB500E" w:rsidRDefault="00CB500E" w:rsidP="00CB500E">
      <w:r>
        <w:t xml:space="preserve">    :               :...DP &lt;= -0.1697216: 1 (4.3)</w:t>
      </w:r>
    </w:p>
    <w:p w:rsidR="00CB500E" w:rsidRDefault="00CB500E" w:rsidP="00CB500E">
      <w:r>
        <w:lastRenderedPageBreak/>
        <w:t xml:space="preserve">    :               :   DP &gt; -0.1697216: 2 (14.8/1.2)</w:t>
      </w:r>
    </w:p>
    <w:p w:rsidR="00CB500E" w:rsidRDefault="00CB500E" w:rsidP="00CB500E">
      <w:r>
        <w:t xml:space="preserve">    :               ESR1 &gt; -0.8070197:</w:t>
      </w:r>
    </w:p>
    <w:p w:rsidR="00CB500E" w:rsidRDefault="00CB500E" w:rsidP="00CB500E">
      <w:r>
        <w:t xml:space="preserve">    :               :...HBV1 &gt; -0.1472177: 1 (2.9)</w:t>
      </w:r>
    </w:p>
    <w:p w:rsidR="00CB500E" w:rsidRDefault="00CB500E" w:rsidP="00CB500E">
      <w:r>
        <w:t xml:space="preserve">    :                   HBV1 &lt;= -0.1472177:</w:t>
      </w:r>
    </w:p>
    <w:p w:rsidR="00CB500E" w:rsidRDefault="00CB500E" w:rsidP="00CB500E">
      <w:r>
        <w:t xml:space="preserve">    :                   :...LYM1 &gt; -1.111005: 1 (22.9/5.6)</w:t>
      </w:r>
    </w:p>
    <w:p w:rsidR="00CB500E" w:rsidRDefault="00CB500E" w:rsidP="00CB500E">
      <w:r>
        <w:t xml:space="preserve">    :                       LYM1 &lt;= -1.111005:</w:t>
      </w:r>
    </w:p>
    <w:p w:rsidR="00CB500E" w:rsidRDefault="00CB500E" w:rsidP="00CB500E">
      <w:r>
        <w:t xml:space="preserve">    :                       :...PHD3 &lt;= -0.556608: 1 (6.9/2)</w:t>
      </w:r>
    </w:p>
    <w:p w:rsidR="00CB500E" w:rsidRDefault="00CB500E" w:rsidP="00CB500E">
      <w:r>
        <w:t xml:space="preserve">    :                           PHD3 &gt; -0.556608: 2 (4.7)</w:t>
      </w:r>
    </w:p>
    <w:p w:rsidR="00CB500E" w:rsidRDefault="00CB500E" w:rsidP="00CB500E">
      <w:r>
        <w:t xml:space="preserve">    ESR2 &gt; -0.8700863:</w:t>
      </w:r>
    </w:p>
    <w:p w:rsidR="00CB500E" w:rsidRDefault="00CB500E" w:rsidP="00CB500E">
      <w:r>
        <w:t xml:space="preserve">    :...CVD1 &gt; -0.2025196: 1 (6.7/1.5)</w:t>
      </w:r>
    </w:p>
    <w:p w:rsidR="00CB500E" w:rsidRDefault="00CB500E" w:rsidP="00CB500E">
      <w:r>
        <w:t xml:space="preserve">        CVD1 &lt;= -0.2025196:</w:t>
      </w:r>
    </w:p>
    <w:p w:rsidR="00CB500E" w:rsidRDefault="00CB500E" w:rsidP="00CB500E">
      <w:r>
        <w:t xml:space="preserve">        :...NOH &gt; 1.610629: 2 (6.4)</w:t>
      </w:r>
    </w:p>
    <w:p w:rsidR="00CB500E" w:rsidRDefault="00CB500E" w:rsidP="00CB500E">
      <w:r>
        <w:t xml:space="preserve">            NOH &lt;= 1.610629:</w:t>
      </w:r>
    </w:p>
    <w:p w:rsidR="00CB500E" w:rsidRDefault="00CB500E" w:rsidP="00CB500E">
      <w:r>
        <w:t xml:space="preserve">            :...AGE &lt;= -0.4135617:</w:t>
      </w:r>
    </w:p>
    <w:p w:rsidR="00CB500E" w:rsidRDefault="00CB500E" w:rsidP="00CB500E">
      <w:r>
        <w:t xml:space="preserve">                :...NOH &gt; 0.7146246: 1 (3.8)</w:t>
      </w:r>
    </w:p>
    <w:p w:rsidR="00CB500E" w:rsidRDefault="00CB500E" w:rsidP="00CB500E">
      <w:r>
        <w:t xml:space="preserve">                :   NOH &lt;= 0.7146246:</w:t>
      </w:r>
    </w:p>
    <w:p w:rsidR="00CB500E" w:rsidRDefault="00CB500E" w:rsidP="00CB500E">
      <w:r>
        <w:t xml:space="preserve">                :   :...LYM1 &lt;= -1.111005:</w:t>
      </w:r>
    </w:p>
    <w:p w:rsidR="00CB500E" w:rsidRDefault="00CB500E" w:rsidP="00CB500E">
      <w:r>
        <w:t xml:space="preserve">                :       :...PULSE &lt;= 0.009931089: 1 (4.3/0.8)</w:t>
      </w:r>
    </w:p>
    <w:p w:rsidR="00CB500E" w:rsidRDefault="00CB500E" w:rsidP="00CB500E">
      <w:r>
        <w:t xml:space="preserve">                :       :   PULSE &gt; 0.009931089: 2 (21.9/1.3)</w:t>
      </w:r>
    </w:p>
    <w:p w:rsidR="00CB500E" w:rsidRDefault="00CB500E" w:rsidP="00CB500E">
      <w:r>
        <w:t xml:space="preserve">                :       LYM1 &gt; -1.111005:</w:t>
      </w:r>
    </w:p>
    <w:p w:rsidR="00CB500E" w:rsidRDefault="00CB500E" w:rsidP="00CB500E">
      <w:r>
        <w:t xml:space="preserve">                :       :...AGE &lt;= -0.6266577: 1 (8.2)</w:t>
      </w:r>
    </w:p>
    <w:p w:rsidR="00CB500E" w:rsidRDefault="00CB500E" w:rsidP="00CB500E">
      <w:r>
        <w:t xml:space="preserve">                :           AGE &gt; -0.6266577: 2 (8.5/0.3)</w:t>
      </w:r>
    </w:p>
    <w:p w:rsidR="00CB500E" w:rsidRDefault="00CB500E" w:rsidP="00CB500E">
      <w:r>
        <w:t xml:space="preserve">                AGE &gt; -0.4135617:</w:t>
      </w:r>
    </w:p>
    <w:p w:rsidR="00CB500E" w:rsidRDefault="00CB500E" w:rsidP="00CB500E">
      <w:r>
        <w:t xml:space="preserve">                :...NEUT2 &lt;= -1.104199: 1 (21.6/3.8)</w:t>
      </w:r>
    </w:p>
    <w:p w:rsidR="00CB500E" w:rsidRDefault="00CB500E" w:rsidP="00CB500E">
      <w:r>
        <w:t xml:space="preserve">                    NEUT2 &gt; -1.104199:</w:t>
      </w:r>
    </w:p>
    <w:p w:rsidR="00CB500E" w:rsidRDefault="00CB500E" w:rsidP="00CB500E">
      <w:r>
        <w:t xml:space="preserve">                    :...CKD1 &gt; -0.1472177: 1 (2.8)</w:t>
      </w:r>
    </w:p>
    <w:p w:rsidR="00CB500E" w:rsidRDefault="00CB500E" w:rsidP="00CB500E">
      <w:r>
        <w:t xml:space="preserve">                        CKD1 &lt;= -0.1472177:</w:t>
      </w:r>
    </w:p>
    <w:p w:rsidR="00CB500E" w:rsidRDefault="00CB500E" w:rsidP="00CB500E">
      <w:r>
        <w:t xml:space="preserve">                        :...TEMP &gt; 1.21706: 2 (6.4/0.4)</w:t>
      </w:r>
    </w:p>
    <w:p w:rsidR="00CB500E" w:rsidRDefault="00CB500E" w:rsidP="00CB500E">
      <w:r>
        <w:t xml:space="preserve">                            TEMP &lt;= 1.21706:</w:t>
      </w:r>
    </w:p>
    <w:p w:rsidR="00CB500E" w:rsidRDefault="00CB500E" w:rsidP="00CB500E">
      <w:r>
        <w:t xml:space="preserve">                            :...PCT2 &gt; -0.3162744: 1 (7.7/0.6)</w:t>
      </w:r>
    </w:p>
    <w:p w:rsidR="00CB500E" w:rsidRDefault="00CB500E" w:rsidP="00CB500E">
      <w:r>
        <w:t xml:space="preserve">                                PCT2 &lt;= -0.3162744:</w:t>
      </w:r>
    </w:p>
    <w:p w:rsidR="00CB500E" w:rsidRDefault="00CB500E" w:rsidP="00CB500E">
      <w:r>
        <w:t xml:space="preserve">                                :...MT1 &gt; -0.3220414: 2 (2.3/0.3)</w:t>
      </w:r>
    </w:p>
    <w:p w:rsidR="00CB500E" w:rsidRDefault="00CB500E" w:rsidP="00CB500E">
      <w:r>
        <w:t xml:space="preserve">                                    MT1 &lt;= -0.3220414:</w:t>
      </w:r>
    </w:p>
    <w:p w:rsidR="00CB500E" w:rsidRDefault="00CB500E" w:rsidP="00CB500E">
      <w:r>
        <w:t xml:space="preserve">                                    :...NOH &gt; -0.002178733: 2 (4.3/0.3)</w:t>
      </w:r>
    </w:p>
    <w:p w:rsidR="00CB500E" w:rsidRDefault="00CB500E" w:rsidP="00CB500E">
      <w:r>
        <w:t xml:space="preserve">                                        NOH &lt;= -0.002178733:</w:t>
      </w:r>
    </w:p>
    <w:p w:rsidR="00CB500E" w:rsidRDefault="00CB500E" w:rsidP="00CB500E">
      <w:r>
        <w:t xml:space="preserve">                                        :...PULSE &lt;= 1.069605: 1 (22.9/3.6)</w:t>
      </w:r>
    </w:p>
    <w:p w:rsidR="00CB500E" w:rsidRDefault="00CB500E" w:rsidP="00CB500E">
      <w:r>
        <w:t xml:space="preserve">                                            PULSE &gt; 1.069605: 2 (2.9)</w:t>
      </w:r>
    </w:p>
    <w:p w:rsidR="00CB500E" w:rsidRDefault="00CB500E" w:rsidP="00CB500E"/>
    <w:p w:rsidR="00CB500E" w:rsidRDefault="00CB500E" w:rsidP="00CB500E">
      <w:r>
        <w:t>-----  Trial 17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MT1 &gt; -0.3220414: 1 (2.8/0.8)</w:t>
      </w:r>
    </w:p>
    <w:p w:rsidR="00CB500E" w:rsidRDefault="00CB500E" w:rsidP="00CB500E">
      <w:r>
        <w:lastRenderedPageBreak/>
        <w:t>:   MT1 &lt;= -0.3220414:</w:t>
      </w:r>
    </w:p>
    <w:p w:rsidR="00CB500E" w:rsidRDefault="00CB500E" w:rsidP="00CB500E">
      <w:r>
        <w:t>:   :...MONO1 &lt;= -1.292171: 2 (12.7)</w:t>
      </w:r>
    </w:p>
    <w:p w:rsidR="00CB500E" w:rsidRDefault="00CB500E" w:rsidP="00CB500E">
      <w:r>
        <w:t>:       MONO1 &gt; -1.292171:</w:t>
      </w:r>
    </w:p>
    <w:p w:rsidR="00CB500E" w:rsidRDefault="00CB500E" w:rsidP="00CB500E">
      <w:r>
        <w:t>:       :...CVD1 &gt; -0.2025196: 2 (4.3)</w:t>
      </w:r>
    </w:p>
    <w:p w:rsidR="00CB500E" w:rsidRDefault="00CB500E" w:rsidP="00CB500E">
      <w:r>
        <w:t>:           CVD1 &lt;= -0.2025196:</w:t>
      </w:r>
    </w:p>
    <w:p w:rsidR="00CB500E" w:rsidRDefault="00CB500E" w:rsidP="00CB500E">
      <w:r>
        <w:t>:           :...HBV1 &gt; -0.1472177: 2 (3.9)</w:t>
      </w:r>
    </w:p>
    <w:p w:rsidR="00CB500E" w:rsidRDefault="00CB500E" w:rsidP="00CB500E">
      <w:r>
        <w:t>:               HBV1 &lt;= -0.1472177:</w:t>
      </w:r>
    </w:p>
    <w:p w:rsidR="00CB500E" w:rsidRDefault="00CB500E" w:rsidP="00CB500E">
      <w:r>
        <w:t>:               :...PULSE &gt; 0.8341221: 2 (10.4)</w:t>
      </w:r>
    </w:p>
    <w:p w:rsidR="00CB500E" w:rsidRDefault="00CB500E" w:rsidP="00CB500E">
      <w:r>
        <w:t>:                   PULSE &lt;= 0.8341221:</w:t>
      </w:r>
    </w:p>
    <w:p w:rsidR="00CB500E" w:rsidRDefault="00CB500E" w:rsidP="00CB500E">
      <w:r>
        <w:t>:                   :...LYM1 &lt;= -1.111005: 2 (8.6/2.2)</w:t>
      </w:r>
    </w:p>
    <w:p w:rsidR="00CB500E" w:rsidRDefault="00CB500E" w:rsidP="00CB500E">
      <w:r>
        <w:t>:                       LYM1 &gt; -1.111005: 1 (6.1)</w:t>
      </w:r>
    </w:p>
    <w:p w:rsidR="00CB500E" w:rsidRDefault="00CB500E" w:rsidP="00CB500E">
      <w:r>
        <w:t>RES &lt;= 0.7058755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PCT2 &gt; -0.3162744: 1 (4.3/0.6)</w:t>
      </w:r>
    </w:p>
    <w:p w:rsidR="00CB500E" w:rsidRDefault="00CB500E" w:rsidP="00CB500E">
      <w:r>
        <w:t xml:space="preserve">    :   PCT2 &lt;= -0.3162744:</w:t>
      </w:r>
    </w:p>
    <w:p w:rsidR="00CB500E" w:rsidRDefault="00CB500E" w:rsidP="00CB500E">
      <w:r>
        <w:t xml:space="preserve">    :   :...PCT1 &lt;= -0.9715286: 2 (7)</w:t>
      </w:r>
    </w:p>
    <w:p w:rsidR="00CB500E" w:rsidRDefault="00CB500E" w:rsidP="00CB500E">
      <w:r>
        <w:t xml:space="preserve">    :       PCT1 &gt; -0.9715286:</w:t>
      </w:r>
    </w:p>
    <w:p w:rsidR="00CB500E" w:rsidRDefault="00CB500E" w:rsidP="00CB500E">
      <w:r>
        <w:t xml:space="preserve">    :       :...RES &lt;= -0.3740772: 1 (10.3/2.1)</w:t>
      </w:r>
    </w:p>
    <w:p w:rsidR="00CB500E" w:rsidRDefault="00CB500E" w:rsidP="00CB500E">
      <w:r>
        <w:t xml:space="preserve">    :           RES &gt; -0.3740772: 2 (18.3/2.3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LYM1 &gt; -1.111005:</w:t>
      </w:r>
    </w:p>
    <w:p w:rsidR="00CB500E" w:rsidRDefault="00CB500E" w:rsidP="00CB500E">
      <w:r>
        <w:t xml:space="preserve">        :...NOH &gt; 1.073026: 2 (9.6)</w:t>
      </w:r>
    </w:p>
    <w:p w:rsidR="00CB500E" w:rsidRDefault="00CB500E" w:rsidP="00CB500E">
      <w:r>
        <w:t xml:space="preserve">        :   NOH &lt;= 1.073026:</w:t>
      </w:r>
    </w:p>
    <w:p w:rsidR="00CB500E" w:rsidRDefault="00CB500E" w:rsidP="00CB500E">
      <w:r>
        <w:t xml:space="preserve">        :   :...PCT2 &gt; -0.3162744: 2 (9.2/3.2)</w:t>
      </w:r>
    </w:p>
    <w:p w:rsidR="00CB500E" w:rsidRDefault="00CB500E" w:rsidP="00CB500E">
      <w:r>
        <w:t xml:space="preserve">        :       PCT2 &lt;= -0.3162744:</w:t>
      </w:r>
    </w:p>
    <w:p w:rsidR="00CB500E" w:rsidRDefault="00CB500E" w:rsidP="00CB500E">
      <w:r>
        <w:t xml:space="preserve">        :       :...PHD3 &gt; -0.556608:</w:t>
      </w:r>
    </w:p>
    <w:p w:rsidR="00CB500E" w:rsidRDefault="00CB500E" w:rsidP="00CB500E">
      <w:r>
        <w:t xml:space="preserve">        :           :...RES &lt;= 0.05790384: 2 (8/1)</w:t>
      </w:r>
    </w:p>
    <w:p w:rsidR="00CB500E" w:rsidRDefault="00CB500E" w:rsidP="00CB500E">
      <w:r>
        <w:t xml:space="preserve">        :           :   RES &gt; 0.05790384: 1 (4.2)</w:t>
      </w:r>
    </w:p>
    <w:p w:rsidR="00CB500E" w:rsidRDefault="00CB500E" w:rsidP="00CB500E">
      <w:r>
        <w:t xml:space="preserve">        :           PHD3 &lt;= -0.556608:</w:t>
      </w:r>
    </w:p>
    <w:p w:rsidR="00CB500E" w:rsidRDefault="00CB500E" w:rsidP="00CB500E">
      <w:r>
        <w:t xml:space="preserve">        :           :...ESR2 &gt; -0.8700863: 1 (24.6/2.7)</w:t>
      </w:r>
    </w:p>
    <w:p w:rsidR="00CB500E" w:rsidRDefault="00CB500E" w:rsidP="00CB500E">
      <w:r>
        <w:t xml:space="preserve">        :               ESR2 &lt;= -0.8700863:</w:t>
      </w:r>
    </w:p>
    <w:p w:rsidR="00CB500E" w:rsidRDefault="00CB500E" w:rsidP="00CB500E">
      <w:r>
        <w:t xml:space="preserve">        :               :...PULSE &lt;= 0.3631558: 1 (43.6/10.8)</w:t>
      </w:r>
    </w:p>
    <w:p w:rsidR="00CB500E" w:rsidRDefault="00CB500E" w:rsidP="00CB500E">
      <w:r>
        <w:t xml:space="preserve">        :                   PULSE &gt; 0.3631558: 2 (10/1.7)</w:t>
      </w:r>
    </w:p>
    <w:p w:rsidR="00CB500E" w:rsidRDefault="00CB500E" w:rsidP="00CB500E">
      <w:r>
        <w:t xml:space="preserve">        LYM1 &lt;= -1.111005:</w:t>
      </w:r>
    </w:p>
    <w:p w:rsidR="00CB500E" w:rsidRDefault="00CB500E" w:rsidP="00CB500E">
      <w:r>
        <w:t xml:space="preserve">        :...PCT2 &gt; -0.3162744:</w:t>
      </w:r>
    </w:p>
    <w:p w:rsidR="00CB500E" w:rsidRDefault="00CB500E" w:rsidP="00CB500E">
      <w:r>
        <w:t xml:space="preserve">            :...AGE &lt;= 0.7584663: 1 (11.4/1.8)</w:t>
      </w:r>
    </w:p>
    <w:p w:rsidR="00CB500E" w:rsidRDefault="00CB500E" w:rsidP="00CB500E">
      <w:r>
        <w:t xml:space="preserve">            :   AGE &gt; 0.7584663: 2 (3.7)</w:t>
      </w:r>
    </w:p>
    <w:p w:rsidR="00CB500E" w:rsidRDefault="00CB500E" w:rsidP="00CB500E">
      <w:r>
        <w:t xml:space="preserve">            PCT2 &lt;= -0.3162744:</w:t>
      </w:r>
    </w:p>
    <w:p w:rsidR="00CB500E" w:rsidRDefault="00CB500E" w:rsidP="00CB500E">
      <w:r>
        <w:t xml:space="preserve">            :...MT1 &gt; -0.3220414:</w:t>
      </w:r>
    </w:p>
    <w:p w:rsidR="00CB500E" w:rsidRDefault="00CB500E" w:rsidP="00CB500E">
      <w:r>
        <w:t xml:space="preserve">                :...SEX &lt;= -2.204582: 1 (2.5)</w:t>
      </w:r>
    </w:p>
    <w:p w:rsidR="00CB500E" w:rsidRDefault="00CB500E" w:rsidP="00CB500E">
      <w:r>
        <w:t xml:space="preserve">                :   SEX &gt; -2.204582: 2 (10.8/0.9)</w:t>
      </w:r>
    </w:p>
    <w:p w:rsidR="00CB500E" w:rsidRDefault="00CB500E" w:rsidP="00CB500E">
      <w:r>
        <w:t xml:space="preserve">                MT1 &lt;= -0.3220414:</w:t>
      </w:r>
    </w:p>
    <w:p w:rsidR="00CB500E" w:rsidRDefault="00CB500E" w:rsidP="00CB500E">
      <w:r>
        <w:t xml:space="preserve">                :...SEX &lt;= -2.204582: 2 (7.9/1.4)</w:t>
      </w:r>
    </w:p>
    <w:p w:rsidR="00CB500E" w:rsidRDefault="00CB500E" w:rsidP="00CB500E">
      <w:r>
        <w:t xml:space="preserve">                    SEX &gt; -2.204582:</w:t>
      </w:r>
    </w:p>
    <w:p w:rsidR="00CB500E" w:rsidRDefault="00CB500E" w:rsidP="00CB500E">
      <w:r>
        <w:lastRenderedPageBreak/>
        <w:t xml:space="preserve">                    :...NOH &gt; 1.073026: 1 (6.8/0.9)</w:t>
      </w:r>
    </w:p>
    <w:p w:rsidR="00CB500E" w:rsidRDefault="00CB500E" w:rsidP="00CB500E">
      <w:r>
        <w:t xml:space="preserve">                        NOH &lt;= 1.073026:</w:t>
      </w:r>
    </w:p>
    <w:p w:rsidR="00CB500E" w:rsidRDefault="00CB500E" w:rsidP="00CB500E">
      <w:r>
        <w:t xml:space="preserve">                        :...PULSE &gt; 1.187347: 2 (8)</w:t>
      </w:r>
    </w:p>
    <w:p w:rsidR="00CB500E" w:rsidRDefault="00CB500E" w:rsidP="00CB500E">
      <w:r>
        <w:t xml:space="preserve">                            PULSE &lt;= 1.187347:</w:t>
      </w:r>
    </w:p>
    <w:p w:rsidR="00CB500E" w:rsidRDefault="00CB500E" w:rsidP="00CB500E">
      <w:r>
        <w:t xml:space="preserve">                            :...PULSE &gt; 0.5397682: 1 (9.4/1)</w:t>
      </w:r>
    </w:p>
    <w:p w:rsidR="00CB500E" w:rsidRDefault="00CB500E" w:rsidP="00CB500E">
      <w:r>
        <w:t xml:space="preserve">                                PULSE &lt;= 0.5397682:</w:t>
      </w:r>
    </w:p>
    <w:p w:rsidR="00CB500E" w:rsidRDefault="00CB500E" w:rsidP="00CB500E">
      <w:r>
        <w:t xml:space="preserve">                                :...MONO2 &gt; -0.7270632:</w:t>
      </w:r>
    </w:p>
    <w:p w:rsidR="00CB500E" w:rsidRDefault="00CB500E" w:rsidP="00CB500E">
      <w:r>
        <w:t xml:space="preserve">                                    :...ESR1 &gt; -0.8070197: 2 (8.7)</w:t>
      </w:r>
    </w:p>
    <w:p w:rsidR="00CB500E" w:rsidRDefault="00CB500E" w:rsidP="00CB500E">
      <w:r>
        <w:t xml:space="preserve">                                    :   ESR1 &lt;= -0.8070197:</w:t>
      </w:r>
    </w:p>
    <w:p w:rsidR="00CB500E" w:rsidRDefault="00CB500E" w:rsidP="00CB500E">
      <w:r>
        <w:t xml:space="preserve">                                    :   :...CRP2 &lt;= -1.275555: 1 (3.5)</w:t>
      </w:r>
    </w:p>
    <w:p w:rsidR="00CB500E" w:rsidRDefault="00CB500E" w:rsidP="00CB500E">
      <w:r>
        <w:t xml:space="preserve">                                    :       CRP2 &gt; -1.275555:</w:t>
      </w:r>
    </w:p>
    <w:p w:rsidR="00CB500E" w:rsidRDefault="00CB500E" w:rsidP="00CB500E">
      <w:r>
        <w:t xml:space="preserve">                                    :       :...NOH &lt;= -0.3605804: 2 (10.1/1.2)</w:t>
      </w:r>
    </w:p>
    <w:p w:rsidR="00CB500E" w:rsidRDefault="00CB500E" w:rsidP="00CB500E">
      <w:r>
        <w:t xml:space="preserve">                                    :           NOH &gt; -0.3605804: 1 (2.5)</w:t>
      </w:r>
    </w:p>
    <w:p w:rsidR="00CB500E" w:rsidRDefault="00CB500E" w:rsidP="00CB500E">
      <w:r>
        <w:t xml:space="preserve">                                    MONO2 &lt;= -0.7270632:</w:t>
      </w:r>
    </w:p>
    <w:p w:rsidR="00CB500E" w:rsidRDefault="00CB500E" w:rsidP="00CB500E">
      <w:r>
        <w:t xml:space="preserve">                                    :...BRCH3 &gt; -0.2330699: 2 (2.5/0.4)</w:t>
      </w:r>
    </w:p>
    <w:p w:rsidR="00CB500E" w:rsidRDefault="00CB500E" w:rsidP="00CB500E">
      <w:r>
        <w:t xml:space="preserve">                                        BRCH3 &lt;= -0.2330699:</w:t>
      </w:r>
    </w:p>
    <w:p w:rsidR="00CB500E" w:rsidRDefault="00CB500E" w:rsidP="00CB500E">
      <w:r>
        <w:t xml:space="preserve">                                        :...PULSE &gt; 0.1276727: 1 (8.9)</w:t>
      </w:r>
    </w:p>
    <w:p w:rsidR="00CB500E" w:rsidRDefault="00CB500E" w:rsidP="00CB500E">
      <w:r>
        <w:t xml:space="preserve">                                            PULSE &lt;= 0.1276727:</w:t>
      </w:r>
    </w:p>
    <w:p w:rsidR="00CB500E" w:rsidRDefault="00CB500E" w:rsidP="00CB500E">
      <w:r>
        <w:t xml:space="preserve">                                            :...PULSE &gt; 0.009931089: 2 (8.4)</w:t>
      </w:r>
    </w:p>
    <w:p w:rsidR="00CB500E" w:rsidRDefault="00CB500E" w:rsidP="00CB500E">
      <w:r>
        <w:t xml:space="preserve">                                                PULSE &lt;= 0.009931089:</w:t>
      </w:r>
    </w:p>
    <w:p w:rsidR="00CB500E" w:rsidRDefault="00CB500E" w:rsidP="00CB500E">
      <w:r>
        <w:t xml:space="preserve">                                                :...ESR2 &gt; -0.8700863: 1 (6.9)</w:t>
      </w:r>
    </w:p>
    <w:p w:rsidR="00CB500E" w:rsidRDefault="00CB500E" w:rsidP="00CB500E">
      <w:r>
        <w:t xml:space="preserve">                                                    ESR2 &lt;= -0.8700863:</w:t>
      </w:r>
    </w:p>
    <w:p w:rsidR="00CB500E" w:rsidRDefault="00CB500E" w:rsidP="00CB500E">
      <w:r>
        <w:t xml:space="preserve">                                                    :...WBC1 &lt;= -1.189455: 2 (10.3/1.1)</w:t>
      </w:r>
    </w:p>
    <w:p w:rsidR="00CB500E" w:rsidRDefault="00CB500E" w:rsidP="00CB500E">
      <w:r>
        <w:t xml:space="preserve">                                                        WBC1 &gt; -1.189455: 1 (8.8/2.4)</w:t>
      </w:r>
    </w:p>
    <w:p w:rsidR="00CB500E" w:rsidRDefault="00CB500E" w:rsidP="00CB500E"/>
    <w:p w:rsidR="00CB500E" w:rsidRDefault="00CB500E" w:rsidP="00CB500E">
      <w:r>
        <w:t>-----  Trial 18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1.137856: 2 (25.5/3.8)</w:t>
      </w:r>
    </w:p>
    <w:p w:rsidR="00CB500E" w:rsidRDefault="00CB500E" w:rsidP="00CB500E">
      <w:r>
        <w:t>RES &lt;= 1.137856:</w:t>
      </w:r>
    </w:p>
    <w:p w:rsidR="00CB500E" w:rsidRDefault="00CB500E" w:rsidP="00CB500E">
      <w:r>
        <w:t>:...HCRP1 &gt; -0.2800881: 2 (22.5/6.1)</w:t>
      </w:r>
    </w:p>
    <w:p w:rsidR="00CB500E" w:rsidRDefault="00CB500E" w:rsidP="00CB500E">
      <w:r>
        <w:t xml:space="preserve">    HCRP1 &lt;= -0.2800881:</w:t>
      </w:r>
    </w:p>
    <w:p w:rsidR="00CB500E" w:rsidRDefault="00CB500E" w:rsidP="00CB500E">
      <w:r>
        <w:t xml:space="preserve">    :...HCRP2 &gt; -0.8173213:</w:t>
      </w:r>
    </w:p>
    <w:p w:rsidR="00CB500E" w:rsidRDefault="00CB500E" w:rsidP="00CB500E">
      <w:r>
        <w:t xml:space="preserve">        :...CD2 &gt; -0.3974532: 2 (18.3/2.5)</w:t>
      </w:r>
    </w:p>
    <w:p w:rsidR="00CB500E" w:rsidRDefault="00CB500E" w:rsidP="00CB500E">
      <w:r>
        <w:t xml:space="preserve">        :   CD2 &lt;= -0.3974532:</w:t>
      </w:r>
    </w:p>
    <w:p w:rsidR="00CB500E" w:rsidRDefault="00CB500E" w:rsidP="00CB500E">
      <w:r>
        <w:t xml:space="preserve">        :   :...MT1 &gt; -0.3220414: 1 (4.9/0.7)</w:t>
      </w:r>
    </w:p>
    <w:p w:rsidR="00CB500E" w:rsidRDefault="00CB500E" w:rsidP="00CB500E">
      <w:r>
        <w:t xml:space="preserve">        :       MT1 &lt;= -0.3220414:</w:t>
      </w:r>
    </w:p>
    <w:p w:rsidR="00CB500E" w:rsidRDefault="00CB500E" w:rsidP="00CB500E">
      <w:r>
        <w:t xml:space="preserve">        :       :...ESR1 &gt; -0.8070197:</w:t>
      </w:r>
    </w:p>
    <w:p w:rsidR="00CB500E" w:rsidRDefault="00CB500E" w:rsidP="00CB500E">
      <w:r>
        <w:t xml:space="preserve">        :           :...PHD3 &gt; -0.556608: 2 (6.4)</w:t>
      </w:r>
    </w:p>
    <w:p w:rsidR="00CB500E" w:rsidRDefault="00CB500E" w:rsidP="00CB500E">
      <w:r>
        <w:t xml:space="preserve">        :           :   PHD3 &lt;= -0.556608:</w:t>
      </w:r>
    </w:p>
    <w:p w:rsidR="00CB500E" w:rsidRDefault="00CB500E" w:rsidP="00CB500E">
      <w:r>
        <w:t xml:space="preserve">        :           :   :...SP &lt;= -0.7504498: 1 (5.4/0.5)</w:t>
      </w:r>
    </w:p>
    <w:p w:rsidR="00CB500E" w:rsidRDefault="00CB500E" w:rsidP="00CB500E">
      <w:r>
        <w:lastRenderedPageBreak/>
        <w:t xml:space="preserve">        :           :       SP &gt; -0.7504498: 2 (22.6/4.3)</w:t>
      </w:r>
    </w:p>
    <w:p w:rsidR="00CB500E" w:rsidRDefault="00CB500E" w:rsidP="00CB500E">
      <w:r>
        <w:t xml:space="preserve">        :           ESR1 &lt;= -0.8070197:</w:t>
      </w:r>
    </w:p>
    <w:p w:rsidR="00CB500E" w:rsidRDefault="00CB500E" w:rsidP="00CB500E">
      <w:r>
        <w:t xml:space="preserve">        :           :...CKD1 &gt; -0.1472177: 1 (2.9)</w:t>
      </w:r>
    </w:p>
    <w:p w:rsidR="00CB500E" w:rsidRDefault="00CB500E" w:rsidP="00CB500E">
      <w:r>
        <w:t xml:space="preserve">        :               CKD1 &lt;= -0.1472177:</w:t>
      </w:r>
    </w:p>
    <w:p w:rsidR="00CB500E" w:rsidRDefault="00CB500E" w:rsidP="00CB500E">
      <w:r>
        <w:t xml:space="preserve">        :               :...DM2 &gt; -0.3974532: 2 (14.5/3.8)</w:t>
      </w:r>
    </w:p>
    <w:p w:rsidR="00CB500E" w:rsidRDefault="00CB500E" w:rsidP="00CB500E">
      <w:r>
        <w:t xml:space="preserve">        :                   DM2 &lt;= -0.3974532:</w:t>
      </w:r>
    </w:p>
    <w:p w:rsidR="00CB500E" w:rsidRDefault="00CB500E" w:rsidP="00CB500E">
      <w:r>
        <w:t xml:space="preserve">        :                   :...CRP1 &gt; -0.556608: 2 (2)</w:t>
      </w:r>
    </w:p>
    <w:p w:rsidR="00CB500E" w:rsidRDefault="00CB500E" w:rsidP="00CB500E">
      <w:r>
        <w:t xml:space="preserve">        :                       CRP1 &lt;= -0.556608:</w:t>
      </w:r>
    </w:p>
    <w:p w:rsidR="00CB500E" w:rsidRDefault="00CB500E" w:rsidP="00CB500E">
      <w:r>
        <w:t xml:space="preserve">        :                       :...AGE &gt; 1.07811: 2 (6.2/0.5)</w:t>
      </w:r>
    </w:p>
    <w:p w:rsidR="00CB500E" w:rsidRDefault="00CB500E" w:rsidP="00CB500E">
      <w:r>
        <w:t xml:space="preserve">        :                           AGE &lt;= 1.07811:</w:t>
      </w:r>
    </w:p>
    <w:p w:rsidR="00CB500E" w:rsidRDefault="00CB500E" w:rsidP="00CB500E">
      <w:r>
        <w:t xml:space="preserve">        :                           :...SP &lt;= 0.93646: 1 (24.6/3.7)</w:t>
      </w:r>
    </w:p>
    <w:p w:rsidR="00CB500E" w:rsidRDefault="00CB500E" w:rsidP="00CB500E">
      <w:r>
        <w:t xml:space="preserve">        :                               SP &gt; 0.93646: 2 (4.8/0.5)</w:t>
      </w:r>
    </w:p>
    <w:p w:rsidR="00CB500E" w:rsidRDefault="00CB500E" w:rsidP="00CB500E">
      <w:r>
        <w:t xml:space="preserve">        HCRP2 &lt;= -0.8173213:</w:t>
      </w:r>
    </w:p>
    <w:p w:rsidR="00CB500E" w:rsidRDefault="00CB500E" w:rsidP="00CB500E">
      <w:r>
        <w:t xml:space="preserve">        :...PCT1 &gt; -0.9715286:</w:t>
      </w:r>
    </w:p>
    <w:p w:rsidR="00CB500E" w:rsidRDefault="00CB500E" w:rsidP="00CB500E">
      <w:r>
        <w:t xml:space="preserve">            :...NOH &lt;= 0.5354238: 1 (42.7/3.6)</w:t>
      </w:r>
    </w:p>
    <w:p w:rsidR="00CB500E" w:rsidRDefault="00CB500E" w:rsidP="00CB500E">
      <w:r>
        <w:t xml:space="preserve">            :   NOH &gt; 0.5354238: 2 (8.3/0.8)</w:t>
      </w:r>
    </w:p>
    <w:p w:rsidR="00CB500E" w:rsidRDefault="00CB500E" w:rsidP="00CB500E">
      <w:r>
        <w:t xml:space="preserve">            PCT1 &lt;= -0.9715286:</w:t>
      </w:r>
    </w:p>
    <w:p w:rsidR="00CB500E" w:rsidRDefault="00CB500E" w:rsidP="00CB500E">
      <w:r>
        <w:t xml:space="preserve">            :...SP &lt;= -2.203067: 2 (7.5)</w:t>
      </w:r>
    </w:p>
    <w:p w:rsidR="00CB500E" w:rsidRDefault="00CB500E" w:rsidP="00CB500E">
      <w:r>
        <w:t xml:space="preserve">                SP &gt; -2.203067:</w:t>
      </w:r>
    </w:p>
    <w:p w:rsidR="00CB500E" w:rsidRDefault="00CB500E" w:rsidP="00CB500E">
      <w:r>
        <w:t xml:space="preserve">                :...TEMP &gt; 0.8476756: 2 (18/2.8)</w:t>
      </w:r>
    </w:p>
    <w:p w:rsidR="00CB500E" w:rsidRDefault="00CB500E" w:rsidP="00CB500E">
      <w:r>
        <w:t xml:space="preserve">                    TEMP &lt;= 0.8476756:</w:t>
      </w:r>
    </w:p>
    <w:p w:rsidR="00CB500E" w:rsidRDefault="00CB500E" w:rsidP="00CB500E">
      <w:r>
        <w:t xml:space="preserve">                    :...TEMP &gt; 0.6629834: 1 (6.9)</w:t>
      </w:r>
    </w:p>
    <w:p w:rsidR="00CB500E" w:rsidRDefault="00CB500E" w:rsidP="00CB500E">
      <w:r>
        <w:t xml:space="preserve">                        TEMP &lt;= 0.6629834:</w:t>
      </w:r>
    </w:p>
    <w:p w:rsidR="00CB500E" w:rsidRDefault="00CB500E" w:rsidP="00CB500E">
      <w:r>
        <w:t xml:space="preserve">                        :...HTN2 &gt; -0.8381655:</w:t>
      </w:r>
    </w:p>
    <w:p w:rsidR="00CB500E" w:rsidRDefault="00CB500E" w:rsidP="00CB500E">
      <w:r>
        <w:t xml:space="preserve">                            :...MT1 &gt; -0.3220414: 2 (8.6)</w:t>
      </w:r>
    </w:p>
    <w:p w:rsidR="00CB500E" w:rsidRDefault="00CB500E" w:rsidP="00CB500E">
      <w:r>
        <w:t xml:space="preserve">                            :   MT1 &lt;= -0.3220414:</w:t>
      </w:r>
    </w:p>
    <w:p w:rsidR="00CB500E" w:rsidRDefault="00CB500E" w:rsidP="00CB500E">
      <w:r>
        <w:t xml:space="preserve">                            :   :...SEX &lt;= -2.204582: 2 (6.4/1)</w:t>
      </w:r>
    </w:p>
    <w:p w:rsidR="00CB500E" w:rsidRDefault="00CB500E" w:rsidP="00CB500E">
      <w:r>
        <w:t xml:space="preserve">                            :       SEX &gt; -2.204582: 1 (12.3/2)</w:t>
      </w:r>
    </w:p>
    <w:p w:rsidR="00CB500E" w:rsidRDefault="00CB500E" w:rsidP="00CB500E">
      <w:r>
        <w:t xml:space="preserve">                            HTN2 &lt;= -0.8381655:</w:t>
      </w:r>
    </w:p>
    <w:p w:rsidR="00CB500E" w:rsidRDefault="00CB500E" w:rsidP="00CB500E">
      <w:r>
        <w:t xml:space="preserve">                            :...MT1 &gt; -0.3220414: 1 (6.5)</w:t>
      </w:r>
    </w:p>
    <w:p w:rsidR="00CB500E" w:rsidRDefault="00CB500E" w:rsidP="00CB500E">
      <w:r>
        <w:t xml:space="preserve">                                MT1 &lt;= -0.3220414:</w:t>
      </w:r>
    </w:p>
    <w:p w:rsidR="00CB500E" w:rsidRDefault="00CB500E" w:rsidP="00CB500E">
      <w:r>
        <w:t xml:space="preserve">                                :...TEMP &lt;= -0.8145545: 2 (8.2)</w:t>
      </w:r>
    </w:p>
    <w:p w:rsidR="00CB500E" w:rsidRDefault="00CB500E" w:rsidP="00CB500E">
      <w:r>
        <w:t xml:space="preserve">                                    TEMP &gt; -0.8145545:</w:t>
      </w:r>
    </w:p>
    <w:p w:rsidR="00CB500E" w:rsidRDefault="00CB500E" w:rsidP="00CB500E">
      <w:r>
        <w:t xml:space="preserve">                                    :...TEMP &gt; 0.1089067: 2 (8.9/2)</w:t>
      </w:r>
    </w:p>
    <w:p w:rsidR="00CB500E" w:rsidRDefault="00CB500E" w:rsidP="00CB500E">
      <w:r>
        <w:t xml:space="preserve">                                        TEMP &lt;= 0.1089067:</w:t>
      </w:r>
    </w:p>
    <w:p w:rsidR="00CB500E" w:rsidRDefault="00CB500E" w:rsidP="00CB500E">
      <w:r>
        <w:t xml:space="preserve">                                        :...SEX &lt;= -2.204582: 1 (2.6)</w:t>
      </w:r>
    </w:p>
    <w:p w:rsidR="00CB500E" w:rsidRDefault="00CB500E" w:rsidP="00CB500E">
      <w:r>
        <w:t xml:space="preserve">                                            SEX &gt; -2.204582:</w:t>
      </w:r>
    </w:p>
    <w:p w:rsidR="00CB500E" w:rsidRDefault="00CB500E" w:rsidP="00CB500E">
      <w:r>
        <w:t xml:space="preserve">                                            :...AGE &lt;= 0.5453703: 1 (22.4/3)</w:t>
      </w:r>
    </w:p>
    <w:p w:rsidR="00CB500E" w:rsidRDefault="00CB500E" w:rsidP="00CB500E">
      <w:r>
        <w:t xml:space="preserve">                                                AGE &gt; 0.5453703: 2 (9/2.6)</w:t>
      </w:r>
    </w:p>
    <w:p w:rsidR="00CB500E" w:rsidRDefault="00CB500E" w:rsidP="00CB500E"/>
    <w:p w:rsidR="00CB500E" w:rsidRDefault="00CB500E" w:rsidP="00CB500E">
      <w:r>
        <w:t>-----  Trial 19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lastRenderedPageBreak/>
        <w:t>LYM1 &lt;= -1.111005:</w:t>
      </w:r>
    </w:p>
    <w:p w:rsidR="00CB500E" w:rsidRDefault="00CB500E" w:rsidP="00CB500E">
      <w:r>
        <w:t>:...RES &gt; 1.137856: 2 (7.7)</w:t>
      </w:r>
    </w:p>
    <w:p w:rsidR="00CB500E" w:rsidRDefault="00CB500E" w:rsidP="00CB500E">
      <w:r>
        <w:t>:   RES &lt;= 1.137856:</w:t>
      </w:r>
    </w:p>
    <w:p w:rsidR="00CB500E" w:rsidRDefault="00CB500E" w:rsidP="00CB500E">
      <w:r>
        <w:t>:   :...PCT2 &gt; -0.3162744: 1 (15.9/4.8)</w:t>
      </w:r>
    </w:p>
    <w:p w:rsidR="00CB500E" w:rsidRDefault="00CB500E" w:rsidP="00CB500E">
      <w:r>
        <w:t>:       PCT2 &lt;= -0.3162744:</w:t>
      </w:r>
    </w:p>
    <w:p w:rsidR="00CB500E" w:rsidRDefault="00CB500E" w:rsidP="00CB500E">
      <w:r>
        <w:t>:       :...HTN2 &lt;= -0.8381655:</w:t>
      </w:r>
    </w:p>
    <w:p w:rsidR="00CB500E" w:rsidRDefault="00CB500E" w:rsidP="00CB500E">
      <w:r>
        <w:t>:           :...SP &lt;= -0.4224396: 2 (29.7/8.6)</w:t>
      </w:r>
    </w:p>
    <w:p w:rsidR="00CB500E" w:rsidRDefault="00CB500E" w:rsidP="00CB500E">
      <w:r>
        <w:t>:           :   SP &gt; -0.4224396:</w:t>
      </w:r>
    </w:p>
    <w:p w:rsidR="00CB500E" w:rsidRDefault="00CB500E" w:rsidP="00CB500E">
      <w:r>
        <w:t>:           :   :...SP &lt;= 0.6553083: 1 (27.8/3.1)</w:t>
      </w:r>
    </w:p>
    <w:p w:rsidR="00CB500E" w:rsidRDefault="00CB500E" w:rsidP="00CB500E">
      <w:r>
        <w:t>:           :       SP &gt; 0.6553083:</w:t>
      </w:r>
    </w:p>
    <w:p w:rsidR="00CB500E" w:rsidRDefault="00CB500E" w:rsidP="00CB500E">
      <w:r>
        <w:t>:           :       :...EO1 &lt;= -0.6598135: 2 (13.3/1.9)</w:t>
      </w:r>
    </w:p>
    <w:p w:rsidR="00CB500E" w:rsidRDefault="00CB500E" w:rsidP="00CB500E">
      <w:r>
        <w:t>:           :           EO1 &gt; -0.6598135: 1 (7.2/1.8)</w:t>
      </w:r>
    </w:p>
    <w:p w:rsidR="00CB500E" w:rsidRDefault="00CB500E" w:rsidP="00CB500E">
      <w:r>
        <w:t>:           HTN2 &gt; -0.8381655:</w:t>
      </w:r>
    </w:p>
    <w:p w:rsidR="00CB500E" w:rsidRDefault="00CB500E" w:rsidP="00CB500E">
      <w:r>
        <w:t>:           :...MT1 &gt; -0.3220414: 2 (5.4)</w:t>
      </w:r>
    </w:p>
    <w:p w:rsidR="00CB500E" w:rsidRDefault="00CB500E" w:rsidP="00CB500E">
      <w:r>
        <w:t>:               MT1 &lt;= -0.3220414:</w:t>
      </w:r>
    </w:p>
    <w:p w:rsidR="00CB500E" w:rsidRDefault="00CB500E" w:rsidP="00CB500E">
      <w:r>
        <w:t>:               :...BRCH3 &gt; -0.2330699: 2 (4)</w:t>
      </w:r>
    </w:p>
    <w:p w:rsidR="00CB500E" w:rsidRDefault="00CB500E" w:rsidP="00CB500E">
      <w:r>
        <w:t>:                   BRCH3 &lt;= -0.2330699:</w:t>
      </w:r>
    </w:p>
    <w:p w:rsidR="00CB500E" w:rsidRDefault="00CB500E" w:rsidP="00CB500E">
      <w:r>
        <w:t>:                   :...TEMP &lt;= -0.2604778: 1 (8.3/0.9)</w:t>
      </w:r>
    </w:p>
    <w:p w:rsidR="00CB500E" w:rsidRDefault="00CB500E" w:rsidP="00CB500E">
      <w:r>
        <w:t>:                       TEMP &gt; -0.2604778:</w:t>
      </w:r>
    </w:p>
    <w:p w:rsidR="00CB500E" w:rsidRDefault="00CB500E" w:rsidP="00CB500E">
      <w:r>
        <w:t>:                       :...MONO1 &lt;= -1.292171: 2 (12.1)</w:t>
      </w:r>
    </w:p>
    <w:p w:rsidR="00CB500E" w:rsidRDefault="00CB500E" w:rsidP="00CB500E">
      <w:r>
        <w:t>:                           MONO1 &gt; -1.292171:</w:t>
      </w:r>
    </w:p>
    <w:p w:rsidR="00CB500E" w:rsidRDefault="00CB500E" w:rsidP="00CB500E">
      <w:r>
        <w:t>:                           :...WBC1 &lt;= -1.189455: 2 (7.1)</w:t>
      </w:r>
    </w:p>
    <w:p w:rsidR="00CB500E" w:rsidRDefault="00CB500E" w:rsidP="00CB500E">
      <w:r>
        <w:t>:                               WBC1 &gt; -1.189455: 1 (8.8/2.3)</w:t>
      </w:r>
    </w:p>
    <w:p w:rsidR="00CB500E" w:rsidRDefault="00CB500E" w:rsidP="00CB500E">
      <w:r>
        <w:t>LYM1 &gt; -1.111005:</w:t>
      </w:r>
    </w:p>
    <w:p w:rsidR="00CB500E" w:rsidRDefault="00CB500E" w:rsidP="00CB500E">
      <w:r>
        <w:t>:...NOH &gt; 0.8938254: 2 (10.5)</w:t>
      </w:r>
    </w:p>
    <w:p w:rsidR="00CB500E" w:rsidRDefault="00CB500E" w:rsidP="00CB500E">
      <w:r>
        <w:t xml:space="preserve">    NOH &lt;= 0.8938254:</w:t>
      </w:r>
    </w:p>
    <w:p w:rsidR="00CB500E" w:rsidRDefault="00CB500E" w:rsidP="00CB500E">
      <w:r>
        <w:t xml:space="preserve">    :...DM2 &gt; -0.3974532:</w:t>
      </w:r>
    </w:p>
    <w:p w:rsidR="00CB500E" w:rsidRDefault="00CB500E" w:rsidP="00CB500E">
      <w:r>
        <w:t xml:space="preserve">        :...HCRP1 &gt; -0.2800881: 2 (3.8)</w:t>
      </w:r>
    </w:p>
    <w:p w:rsidR="00CB500E" w:rsidRDefault="00CB500E" w:rsidP="00CB500E">
      <w:r>
        <w:t xml:space="preserve">        :   HCRP1 &lt;= -0.2800881:</w:t>
      </w:r>
    </w:p>
    <w:p w:rsidR="00CB500E" w:rsidRDefault="00CB500E" w:rsidP="00CB500E">
      <w:r>
        <w:t xml:space="preserve">        :   :...PCT1 &lt;= -0.9715286: 2 (6/0.6)</w:t>
      </w:r>
    </w:p>
    <w:p w:rsidR="00CB500E" w:rsidRDefault="00CB500E" w:rsidP="00CB500E">
      <w:r>
        <w:t xml:space="preserve">        :       PCT1 &gt; -0.9715286:</w:t>
      </w:r>
    </w:p>
    <w:p w:rsidR="00CB500E" w:rsidRDefault="00CB500E" w:rsidP="00CB500E">
      <w:r>
        <w:t xml:space="preserve">        :       :...RES &lt;= 0.05790384: 1 (8.1)</w:t>
      </w:r>
    </w:p>
    <w:p w:rsidR="00CB500E" w:rsidRDefault="00CB500E" w:rsidP="00CB500E">
      <w:r>
        <w:t xml:space="preserve">        :           RES &gt; 0.05790384: 2 (7.9/1.9)</w:t>
      </w:r>
    </w:p>
    <w:p w:rsidR="00CB500E" w:rsidRDefault="00CB500E" w:rsidP="00CB500E">
      <w:r>
        <w:t xml:space="preserve">        DM2 &lt;= -0.3974532:</w:t>
      </w:r>
    </w:p>
    <w:p w:rsidR="00CB500E" w:rsidRDefault="00CB500E" w:rsidP="00CB500E">
      <w:r>
        <w:t xml:space="preserve">        :...AGE &lt;= -1.372494: 1 (14.1)</w:t>
      </w:r>
    </w:p>
    <w:p w:rsidR="00CB500E" w:rsidRDefault="00CB500E" w:rsidP="00CB500E">
      <w:r>
        <w:t xml:space="preserve">            AGE &gt; -1.372494:</w:t>
      </w:r>
    </w:p>
    <w:p w:rsidR="00CB500E" w:rsidRDefault="00CB500E" w:rsidP="00CB500E">
      <w:r>
        <w:t xml:space="preserve">            :...PULSE &lt;= -1.402968: 1 (12.3/0.1)</w:t>
      </w:r>
    </w:p>
    <w:p w:rsidR="00CB500E" w:rsidRDefault="00CB500E" w:rsidP="00CB500E">
      <w:r>
        <w:t xml:space="preserve">                PULSE &gt; -1.402968:</w:t>
      </w:r>
    </w:p>
    <w:p w:rsidR="00CB500E" w:rsidRDefault="00CB500E" w:rsidP="00CB500E">
      <w:r>
        <w:t xml:space="preserve">                :...SP &lt;= -1.219036: 2 (9.3/0.5)</w:t>
      </w:r>
    </w:p>
    <w:p w:rsidR="00CB500E" w:rsidRDefault="00CB500E" w:rsidP="00CB500E">
      <w:r>
        <w:t xml:space="preserve">                    SP &gt; -1.219036:</w:t>
      </w:r>
    </w:p>
    <w:p w:rsidR="00CB500E" w:rsidRDefault="00CB500E" w:rsidP="00CB500E">
      <w:r>
        <w:t xml:space="preserve">                    :...ESR2 &lt;= -0.8700863:</w:t>
      </w:r>
    </w:p>
    <w:p w:rsidR="00CB500E" w:rsidRDefault="00CB500E" w:rsidP="00CB500E">
      <w:r>
        <w:t xml:space="preserve">                        :...PCT1 &lt;= -0.9715286:</w:t>
      </w:r>
    </w:p>
    <w:p w:rsidR="00CB500E" w:rsidRDefault="00CB500E" w:rsidP="00CB500E">
      <w:r>
        <w:t xml:space="preserve">                        :   :...PULSE &lt;= -0.04893969: 1 (16.9/2.7)</w:t>
      </w:r>
    </w:p>
    <w:p w:rsidR="00CB500E" w:rsidRDefault="00CB500E" w:rsidP="00CB500E">
      <w:r>
        <w:t xml:space="preserve">                        :   :   PULSE &gt; -0.04893969: 2 (17.9/1)</w:t>
      </w:r>
    </w:p>
    <w:p w:rsidR="00CB500E" w:rsidRDefault="00CB500E" w:rsidP="00CB500E">
      <w:r>
        <w:lastRenderedPageBreak/>
        <w:t xml:space="preserve">                        :   PCT1 &gt; -0.9715286:</w:t>
      </w:r>
    </w:p>
    <w:p w:rsidR="00CB500E" w:rsidRDefault="00CB500E" w:rsidP="00CB500E">
      <w:r>
        <w:t xml:space="preserve">                        :   :...DP &lt;= -0.4059912: 2 (13.1/3.5)</w:t>
      </w:r>
    </w:p>
    <w:p w:rsidR="00CB500E" w:rsidRDefault="00CB500E" w:rsidP="00CB500E">
      <w:r>
        <w:t xml:space="preserve">                        :       DP &gt; -0.4059912:</w:t>
      </w:r>
    </w:p>
    <w:p w:rsidR="00CB500E" w:rsidRDefault="00CB500E" w:rsidP="00CB500E">
      <w:r>
        <w:t xml:space="preserve">                        :       :...SP &lt;= 1.545622: 1 (19.5/1.1)</w:t>
      </w:r>
    </w:p>
    <w:p w:rsidR="00CB500E" w:rsidRDefault="00CB500E" w:rsidP="00CB500E">
      <w:r>
        <w:t xml:space="preserve">                        :           SP &gt; 1.545622: 2 (3.3/0.4)</w:t>
      </w:r>
    </w:p>
    <w:p w:rsidR="00CB500E" w:rsidRDefault="00CB500E" w:rsidP="00CB500E">
      <w:r>
        <w:t xml:space="preserve">                        ESR2 &gt; -0.8700863:</w:t>
      </w:r>
    </w:p>
    <w:p w:rsidR="00CB500E" w:rsidRDefault="00CB500E" w:rsidP="00CB500E">
      <w:r>
        <w:t xml:space="preserve">                        :...CRP2 &lt;= -1.275555: 1 (8.3)</w:t>
      </w:r>
    </w:p>
    <w:p w:rsidR="00CB500E" w:rsidRDefault="00CB500E" w:rsidP="00CB500E">
      <w:r>
        <w:t xml:space="preserve">                            CRP2 &gt; -1.275555:</w:t>
      </w:r>
    </w:p>
    <w:p w:rsidR="00CB500E" w:rsidRDefault="00CB500E" w:rsidP="00CB500E">
      <w:r>
        <w:t xml:space="preserve">                            :...MT1 &gt; -0.3220414: 2 (5.5/1.1)</w:t>
      </w:r>
    </w:p>
    <w:p w:rsidR="00CB500E" w:rsidRDefault="00CB500E" w:rsidP="00CB500E">
      <w:r>
        <w:t xml:space="preserve">                                MT1 &lt;= -0.3220414:</w:t>
      </w:r>
    </w:p>
    <w:p w:rsidR="00CB500E" w:rsidRDefault="00CB500E" w:rsidP="00CB500E">
      <w:r>
        <w:t xml:space="preserve">                                :...PCT2 &lt;= -0.3162744: 1 (20.4/2.3)</w:t>
      </w:r>
    </w:p>
    <w:p w:rsidR="00CB500E" w:rsidRDefault="00CB500E" w:rsidP="00CB500E">
      <w:r>
        <w:t xml:space="preserve">                                    PCT2 &gt; -0.3162744: 2 (4.6/1.3)</w:t>
      </w:r>
    </w:p>
    <w:p w:rsidR="00CB500E" w:rsidRDefault="00CB500E" w:rsidP="00CB500E"/>
    <w:p w:rsidR="00CB500E" w:rsidRDefault="00CB500E" w:rsidP="00CB500E">
      <w:r>
        <w:t>-----  Trial 20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SEX &lt;= -2.204582:</w:t>
      </w:r>
    </w:p>
    <w:p w:rsidR="00CB500E" w:rsidRDefault="00CB500E" w:rsidP="00CB500E">
      <w:r>
        <w:t>:...CKD1 &gt; -0.1472177: 1 (4.5)</w:t>
      </w:r>
    </w:p>
    <w:p w:rsidR="00CB500E" w:rsidRDefault="00CB500E" w:rsidP="00CB500E">
      <w:r>
        <w:t>:   CKD1 &lt;= -0.1472177:</w:t>
      </w:r>
    </w:p>
    <w:p w:rsidR="00CB500E" w:rsidRDefault="00CB500E" w:rsidP="00CB500E">
      <w:r>
        <w:t>:   :...SMK &gt; -1.67839: 1 (5.2/0.9)</w:t>
      </w:r>
    </w:p>
    <w:p w:rsidR="00CB500E" w:rsidRDefault="00CB500E" w:rsidP="00CB500E">
      <w:r>
        <w:t>:       SMK &lt;= -1.67839:</w:t>
      </w:r>
    </w:p>
    <w:p w:rsidR="00CB500E" w:rsidRDefault="00CB500E" w:rsidP="00CB500E">
      <w:r>
        <w:t>:       :...CD2 &gt; -0.3974532: 2 (6.4/0.2)</w:t>
      </w:r>
    </w:p>
    <w:p w:rsidR="00CB500E" w:rsidRDefault="00CB500E" w:rsidP="00CB500E">
      <w:r>
        <w:t>:           CD2 &lt;= -0.3974532:</w:t>
      </w:r>
    </w:p>
    <w:p w:rsidR="00CB500E" w:rsidRDefault="00CB500E" w:rsidP="00CB500E">
      <w:r>
        <w:t>:           :...MT1 &gt; -0.3220414: 1 (2.3)</w:t>
      </w:r>
    </w:p>
    <w:p w:rsidR="00CB500E" w:rsidRDefault="00CB500E" w:rsidP="00CB500E">
      <w:r>
        <w:t>:               MT1 &lt;= -0.3220414:</w:t>
      </w:r>
    </w:p>
    <w:p w:rsidR="00CB500E" w:rsidRDefault="00CB500E" w:rsidP="00CB500E">
      <w:r>
        <w:t>:               :...PCT1 &lt;= -0.9715286: 2 (16.4/1.8)</w:t>
      </w:r>
    </w:p>
    <w:p w:rsidR="00CB500E" w:rsidRDefault="00CB500E" w:rsidP="00CB500E">
      <w:r>
        <w:t>:                   PCT1 &gt; -0.9715286:</w:t>
      </w:r>
    </w:p>
    <w:p w:rsidR="00CB500E" w:rsidRDefault="00CB500E" w:rsidP="00CB500E">
      <w:r>
        <w:t>:                   :...PHD3 &lt;= -0.556608: 1 (4.7/0.5)</w:t>
      </w:r>
    </w:p>
    <w:p w:rsidR="00CB500E" w:rsidRDefault="00CB500E" w:rsidP="00CB500E">
      <w:r>
        <w:t>:                       PHD3 &gt; -0.556608: 2 (12.9/3.6)</w:t>
      </w:r>
    </w:p>
    <w:p w:rsidR="00CB500E" w:rsidRDefault="00CB500E" w:rsidP="00CB500E">
      <w:r>
        <w:t>SEX &gt; -2.204582:</w:t>
      </w:r>
    </w:p>
    <w:p w:rsidR="00CB500E" w:rsidRDefault="00CB500E" w:rsidP="00CB500E">
      <w:r>
        <w:t>:...RES &gt; 1.353847: 2 (19.3/4.8)</w:t>
      </w:r>
    </w:p>
    <w:p w:rsidR="00CB500E" w:rsidRDefault="00CB500E" w:rsidP="00CB500E">
      <w:r>
        <w:t xml:space="preserve">    RES &lt;= 1.353847:</w:t>
      </w:r>
    </w:p>
    <w:p w:rsidR="00CB500E" w:rsidRDefault="00CB500E" w:rsidP="00CB500E">
      <w:r>
        <w:t xml:space="preserve">    :...LYM1 &gt; -1.111005:</w:t>
      </w:r>
    </w:p>
    <w:p w:rsidR="00CB500E" w:rsidRDefault="00CB500E" w:rsidP="00CB500E">
      <w:r>
        <w:t xml:space="preserve">        :...NOH &gt; 1.073026: 2 (7.2)</w:t>
      </w:r>
    </w:p>
    <w:p w:rsidR="00CB500E" w:rsidRDefault="00CB500E" w:rsidP="00CB500E">
      <w:r>
        <w:t xml:space="preserve">        :   NOH &lt;= 1.073026:</w:t>
      </w:r>
    </w:p>
    <w:p w:rsidR="00CB500E" w:rsidRDefault="00CB500E" w:rsidP="00CB500E">
      <w:r>
        <w:t xml:space="preserve">        :   :...BRCH3 &gt; -0.2330699: 1 (7.3)</w:t>
      </w:r>
    </w:p>
    <w:p w:rsidR="00CB500E" w:rsidRDefault="00CB500E" w:rsidP="00CB500E">
      <w:r>
        <w:t xml:space="preserve">        :       BRCH3 &lt;= -0.2330699:</w:t>
      </w:r>
    </w:p>
    <w:p w:rsidR="00CB500E" w:rsidRDefault="00CB500E" w:rsidP="00CB500E">
      <w:r>
        <w:t xml:space="preserve">        :       :...PCT1 &lt;= -0.9715286:</w:t>
      </w:r>
    </w:p>
    <w:p w:rsidR="00CB500E" w:rsidRDefault="00CB500E" w:rsidP="00CB500E">
      <w:r>
        <w:t xml:space="preserve">        :           :...MONO1 &lt;= -1.292171: 1 (20/1.8)</w:t>
      </w:r>
    </w:p>
    <w:p w:rsidR="00CB500E" w:rsidRDefault="00CB500E" w:rsidP="00CB500E">
      <w:r>
        <w:t xml:space="preserve">        :           :   MONO1 &gt; -1.292171:</w:t>
      </w:r>
    </w:p>
    <w:p w:rsidR="00CB500E" w:rsidRDefault="00CB500E" w:rsidP="00CB500E">
      <w:r>
        <w:t xml:space="preserve">        :           :   :...PULSE &lt;= -0.8731307: 1 (9.2/2.2)</w:t>
      </w:r>
    </w:p>
    <w:p w:rsidR="00CB500E" w:rsidRDefault="00CB500E" w:rsidP="00CB500E">
      <w:r>
        <w:t xml:space="preserve">        :           :       PULSE &gt; -0.8731307: 2 (31.4/5.2)</w:t>
      </w:r>
    </w:p>
    <w:p w:rsidR="00CB500E" w:rsidRDefault="00CB500E" w:rsidP="00CB500E">
      <w:r>
        <w:t xml:space="preserve">        :           PCT1 &gt; -0.9715286:</w:t>
      </w:r>
    </w:p>
    <w:p w:rsidR="00CB500E" w:rsidRDefault="00CB500E" w:rsidP="00CB500E">
      <w:r>
        <w:lastRenderedPageBreak/>
        <w:t xml:space="preserve">        :           :...DP &gt; -0.4059912: 1 (26.9/1.9)</w:t>
      </w:r>
    </w:p>
    <w:p w:rsidR="00CB500E" w:rsidRDefault="00CB500E" w:rsidP="00CB500E">
      <w:r>
        <w:t xml:space="preserve">        :               DP &lt;= -0.4059912:</w:t>
      </w:r>
    </w:p>
    <w:p w:rsidR="00CB500E" w:rsidRDefault="00CB500E" w:rsidP="00CB500E">
      <w:r>
        <w:t xml:space="preserve">        :               :...SP &lt;= -0.6567326: 1 (12.9)</w:t>
      </w:r>
    </w:p>
    <w:p w:rsidR="00CB500E" w:rsidRDefault="00CB500E" w:rsidP="00CB500E">
      <w:r>
        <w:t xml:space="preserve">        :                   SP &gt; -0.6567326:</w:t>
      </w:r>
    </w:p>
    <w:p w:rsidR="00CB500E" w:rsidRDefault="00CB500E" w:rsidP="00CB500E">
      <w:r>
        <w:t xml:space="preserve">        :                   :...TEMP &lt;= 0.8476756: 2 (9.5/1.3)</w:t>
      </w:r>
    </w:p>
    <w:p w:rsidR="00CB500E" w:rsidRDefault="00CB500E" w:rsidP="00CB500E">
      <w:r>
        <w:t xml:space="preserve">        :                       TEMP &gt; 0.8476756: 1 (4.6)</w:t>
      </w:r>
    </w:p>
    <w:p w:rsidR="00CB500E" w:rsidRDefault="00CB500E" w:rsidP="00CB500E">
      <w:r>
        <w:t xml:space="preserve">        LYM1 &lt;= -1.111005:</w:t>
      </w:r>
    </w:p>
    <w:p w:rsidR="00CB500E" w:rsidRDefault="00CB500E" w:rsidP="00CB500E">
      <w:r>
        <w:t xml:space="preserve">        :...MT1 &gt; -0.3220414: 2 (10.8/2.3)</w:t>
      </w:r>
    </w:p>
    <w:p w:rsidR="00CB500E" w:rsidRDefault="00CB500E" w:rsidP="00CB500E">
      <w:r>
        <w:t xml:space="preserve">            MT1 &lt;= -0.3220414:</w:t>
      </w:r>
    </w:p>
    <w:p w:rsidR="00CB500E" w:rsidRDefault="00CB500E" w:rsidP="00CB500E">
      <w:r>
        <w:t xml:space="preserve">            :...HTN2 &gt; -0.8381655:</w:t>
      </w:r>
    </w:p>
    <w:p w:rsidR="00CB500E" w:rsidRDefault="00CB500E" w:rsidP="00CB500E">
      <w:r>
        <w:t xml:space="preserve">                :...AGE &lt;= 0.4388223: 2 (25/5.4)</w:t>
      </w:r>
    </w:p>
    <w:p w:rsidR="00CB500E" w:rsidRDefault="00CB500E" w:rsidP="00CB500E">
      <w:r>
        <w:t xml:space="preserve">                :   AGE &gt; 0.4388223: 1 (6.4/0.3)</w:t>
      </w:r>
    </w:p>
    <w:p w:rsidR="00CB500E" w:rsidRDefault="00CB500E" w:rsidP="00CB500E">
      <w:r>
        <w:t xml:space="preserve">                HTN2 &lt;= -0.8381655:</w:t>
      </w:r>
    </w:p>
    <w:p w:rsidR="00CB500E" w:rsidRDefault="00CB500E" w:rsidP="00CB500E">
      <w:r>
        <w:t xml:space="preserve">                :...TEMP &lt;= -0.6298622: 2 (9.7/1.1)</w:t>
      </w:r>
    </w:p>
    <w:p w:rsidR="00CB500E" w:rsidRDefault="00CB500E" w:rsidP="00CB500E">
      <w:r>
        <w:t xml:space="preserve">                    TEMP &gt; -0.6298622:</w:t>
      </w:r>
    </w:p>
    <w:p w:rsidR="00CB500E" w:rsidRDefault="00CB500E" w:rsidP="00CB500E">
      <w:r>
        <w:t xml:space="preserve">                    :...CRP2 &lt;= -1.275555: 1 (17/1.3)</w:t>
      </w:r>
    </w:p>
    <w:p w:rsidR="00CB500E" w:rsidRDefault="00CB500E" w:rsidP="00CB500E">
      <w:r>
        <w:t xml:space="preserve">                        CRP2 &gt; -1.275555:</w:t>
      </w:r>
    </w:p>
    <w:p w:rsidR="00CB500E" w:rsidRDefault="00CB500E" w:rsidP="00CB500E">
      <w:r>
        <w:t xml:space="preserve">                        :...LYM2 &lt;= -0.8487149: 1 (3.8)</w:t>
      </w:r>
    </w:p>
    <w:p w:rsidR="00CB500E" w:rsidRDefault="00CB500E" w:rsidP="00CB500E">
      <w:r>
        <w:t xml:space="preserve">                            LYM2 &gt; -0.8487149:</w:t>
      </w:r>
    </w:p>
    <w:p w:rsidR="00CB500E" w:rsidRDefault="00CB500E" w:rsidP="00CB500E">
      <w:r>
        <w:t xml:space="preserve">                            :...SMK &lt;= -1.67839: 1 (5.5/0.8)</w:t>
      </w:r>
    </w:p>
    <w:p w:rsidR="00CB500E" w:rsidRDefault="00CB500E" w:rsidP="00CB500E">
      <w:r>
        <w:t xml:space="preserve">                                SMK &gt; -1.67839:</w:t>
      </w:r>
    </w:p>
    <w:p w:rsidR="00CB500E" w:rsidRDefault="00CB500E" w:rsidP="00CB500E">
      <w:r>
        <w:t xml:space="preserve">                                :...NOH &gt; 0.7146246: 1 (3.7)</w:t>
      </w:r>
    </w:p>
    <w:p w:rsidR="00CB500E" w:rsidRDefault="00CB500E" w:rsidP="00CB500E">
      <w:r>
        <w:t xml:space="preserve">                                    NOH &lt;= 0.7146246:</w:t>
      </w:r>
    </w:p>
    <w:p w:rsidR="00CB500E" w:rsidRDefault="00CB500E" w:rsidP="00CB500E">
      <w:r>
        <w:t xml:space="preserve">                                    :...HCRP2 &gt; -0.8173213: 2 (12.7/2.5)</w:t>
      </w:r>
    </w:p>
    <w:p w:rsidR="00CB500E" w:rsidRDefault="00CB500E" w:rsidP="00CB500E">
      <w:r>
        <w:t xml:space="preserve">                                        HCRP2 &lt;= -0.8173213:</w:t>
      </w:r>
    </w:p>
    <w:p w:rsidR="00CB500E" w:rsidRDefault="00CB500E" w:rsidP="00CB500E">
      <w:r>
        <w:t xml:space="preserve">                                        :...PULSE &gt; 0.8341221: 2 (6.1)</w:t>
      </w:r>
    </w:p>
    <w:p w:rsidR="00CB500E" w:rsidRDefault="00CB500E" w:rsidP="00CB500E">
      <w:r>
        <w:t xml:space="preserve">                                            PULSE &lt;= 0.8341221:</w:t>
      </w:r>
    </w:p>
    <w:p w:rsidR="00CB500E" w:rsidRDefault="00CB500E" w:rsidP="00CB500E">
      <w:r>
        <w:t xml:space="preserve">                                            :...RES &lt;= -0.8060583: 2 (3.3)</w:t>
      </w:r>
    </w:p>
    <w:p w:rsidR="00CB500E" w:rsidRDefault="00CB500E" w:rsidP="00CB500E">
      <w:r>
        <w:t xml:space="preserve">                                                RES &gt; -0.8060583: 1 (24.4/5.2)</w:t>
      </w:r>
    </w:p>
    <w:p w:rsidR="00CB500E" w:rsidRDefault="00CB500E" w:rsidP="00CB500E"/>
    <w:p w:rsidR="00CB500E" w:rsidRDefault="00CB500E" w:rsidP="00CB500E">
      <w:r>
        <w:t>-----  Trial 21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ESR2 &gt; -0.8700863:</w:t>
      </w:r>
    </w:p>
    <w:p w:rsidR="00CB500E" w:rsidRDefault="00CB500E" w:rsidP="00CB500E">
      <w:r>
        <w:t>:...CD2 &gt; -0.3974532:</w:t>
      </w:r>
    </w:p>
    <w:p w:rsidR="00CB500E" w:rsidRDefault="00CB500E" w:rsidP="00CB500E">
      <w:r>
        <w:t>:   :...PULSE &lt;= -0.4021644: 1 (8.2/0.7)</w:t>
      </w:r>
    </w:p>
    <w:p w:rsidR="00CB500E" w:rsidRDefault="00CB500E" w:rsidP="00CB500E">
      <w:r>
        <w:t>:   :   PULSE &gt; -0.4021644: 2 (14.9/1.9)</w:t>
      </w:r>
    </w:p>
    <w:p w:rsidR="00CB500E" w:rsidRDefault="00CB500E" w:rsidP="00CB500E">
      <w:r>
        <w:t>:   CD2 &lt;= -0.3974532:</w:t>
      </w:r>
    </w:p>
    <w:p w:rsidR="00CB500E" w:rsidRDefault="00CB500E" w:rsidP="00CB500E">
      <w:r>
        <w:t>:   :...CVD1 &gt; -0.2025196: 1 (6.1)</w:t>
      </w:r>
    </w:p>
    <w:p w:rsidR="00CB500E" w:rsidRDefault="00CB500E" w:rsidP="00CB500E">
      <w:r>
        <w:t>:       CVD1 &lt;= -0.2025196:</w:t>
      </w:r>
    </w:p>
    <w:p w:rsidR="00CB500E" w:rsidRDefault="00CB500E" w:rsidP="00CB500E">
      <w:r>
        <w:t>:       :...HTN2 &gt; -0.8381655: 1 (37.6/7)</w:t>
      </w:r>
    </w:p>
    <w:p w:rsidR="00CB500E" w:rsidRDefault="00CB500E" w:rsidP="00CB500E">
      <w:r>
        <w:t>:           HTN2 &lt;= -0.8381655:</w:t>
      </w:r>
    </w:p>
    <w:p w:rsidR="00CB500E" w:rsidRDefault="00CB500E" w:rsidP="00CB500E">
      <w:r>
        <w:t>:           :...EO1 &gt; -0.6598135:</w:t>
      </w:r>
    </w:p>
    <w:p w:rsidR="00CB500E" w:rsidRDefault="00CB500E" w:rsidP="00CB500E">
      <w:r>
        <w:lastRenderedPageBreak/>
        <w:t>:               :...CRP2 &lt;= -1.275555: 1 (3.1/0.1)</w:t>
      </w:r>
    </w:p>
    <w:p w:rsidR="00CB500E" w:rsidRDefault="00CB500E" w:rsidP="00CB500E">
      <w:r>
        <w:t>:               :   CRP2 &gt; -1.275555:</w:t>
      </w:r>
    </w:p>
    <w:p w:rsidR="00CB500E" w:rsidRDefault="00CB500E" w:rsidP="00CB500E">
      <w:r>
        <w:t>:               :   :...TEMP &lt;= 1.955829: 2 (17.5/2.2)</w:t>
      </w:r>
    </w:p>
    <w:p w:rsidR="00CB500E" w:rsidRDefault="00CB500E" w:rsidP="00CB500E">
      <w:r>
        <w:t>:               :       TEMP &gt; 1.955829: 1 (2.7)</w:t>
      </w:r>
    </w:p>
    <w:p w:rsidR="00CB500E" w:rsidRDefault="00CB500E" w:rsidP="00CB500E">
      <w:r>
        <w:t>:               EO1 &lt;= -0.6598135:</w:t>
      </w:r>
    </w:p>
    <w:p w:rsidR="00CB500E" w:rsidRDefault="00CB500E" w:rsidP="00CB500E">
      <w:r>
        <w:t>:               :...SEX &lt;= -2.204582: 1 (5.8/0.7)</w:t>
      </w:r>
    </w:p>
    <w:p w:rsidR="00CB500E" w:rsidRDefault="00CB500E" w:rsidP="00CB500E">
      <w:r>
        <w:t>:                   SEX &gt; -2.204582:</w:t>
      </w:r>
    </w:p>
    <w:p w:rsidR="00CB500E" w:rsidRDefault="00CB500E" w:rsidP="00CB500E">
      <w:r>
        <w:t>:                   :...SP &gt; 0.93646: 2 (3.8)</w:t>
      </w:r>
    </w:p>
    <w:p w:rsidR="00CB500E" w:rsidRDefault="00CB500E" w:rsidP="00CB500E">
      <w:r>
        <w:t>:                       SP &lt;= 0.93646:</w:t>
      </w:r>
    </w:p>
    <w:p w:rsidR="00CB500E" w:rsidRDefault="00CB500E" w:rsidP="00CB500E">
      <w:r>
        <w:t>:                       :...NOH &lt;= 1.610629: 1 (36.7/5.5)</w:t>
      </w:r>
    </w:p>
    <w:p w:rsidR="00CB500E" w:rsidRDefault="00CB500E" w:rsidP="00CB500E">
      <w:r>
        <w:t>:                           NOH &gt; 1.610629: 2 (3)</w:t>
      </w:r>
    </w:p>
    <w:p w:rsidR="00CB500E" w:rsidRDefault="00CB500E" w:rsidP="00CB500E">
      <w:r>
        <w:t>ESR2 &lt;= -0.8700863:</w:t>
      </w:r>
    </w:p>
    <w:p w:rsidR="00CB500E" w:rsidRDefault="00CB500E" w:rsidP="00CB500E">
      <w:r>
        <w:t>:...PCT1 &gt; -0.9715286:</w:t>
      </w:r>
    </w:p>
    <w:p w:rsidR="00CB500E" w:rsidRDefault="00CB500E" w:rsidP="00CB500E">
      <w:r>
        <w:t xml:space="preserve">    :...HBV1 &gt; -0.1472177: 2 (7.8/1.6)</w:t>
      </w:r>
    </w:p>
    <w:p w:rsidR="00CB500E" w:rsidRDefault="00CB500E" w:rsidP="00CB500E">
      <w:r>
        <w:t xml:space="preserve">    :   HBV1 &lt;= -0.1472177:</w:t>
      </w:r>
    </w:p>
    <w:p w:rsidR="00CB500E" w:rsidRDefault="00CB500E" w:rsidP="00CB500E">
      <w:r>
        <w:t xml:space="preserve">    :   :...WBC1 &lt;= -1.189455:</w:t>
      </w:r>
    </w:p>
    <w:p w:rsidR="00CB500E" w:rsidRDefault="00CB500E" w:rsidP="00CB500E">
      <w:r>
        <w:t xml:space="preserve">    :       :...SP &lt;= -0.4224396: 1 (6.9/0.3)</w:t>
      </w:r>
    </w:p>
    <w:p w:rsidR="00CB500E" w:rsidRDefault="00CB500E" w:rsidP="00CB500E">
      <w:r>
        <w:t xml:space="preserve">    :       :   SP &gt; -0.4224396: 2 (18.9/5)</w:t>
      </w:r>
    </w:p>
    <w:p w:rsidR="00CB500E" w:rsidRDefault="00CB500E" w:rsidP="00CB500E">
      <w:r>
        <w:t xml:space="preserve">    :       WBC1 &gt; -1.189455:</w:t>
      </w:r>
    </w:p>
    <w:p w:rsidR="00CB500E" w:rsidRDefault="00CB500E" w:rsidP="00CB500E">
      <w:r>
        <w:t xml:space="preserve">    :       :...NOH &lt;= 0.5354238: 1 (44.9/8.5)</w:t>
      </w:r>
    </w:p>
    <w:p w:rsidR="00CB500E" w:rsidRDefault="00CB500E" w:rsidP="00CB500E">
      <w:r>
        <w:t xml:space="preserve">    :           NOH &gt; 0.5354238: 2 (5.1)</w:t>
      </w:r>
    </w:p>
    <w:p w:rsidR="00CB500E" w:rsidRDefault="00CB500E" w:rsidP="00CB500E">
      <w:r>
        <w:t xml:space="preserve">    PCT1 &lt;= -0.9715286:</w:t>
      </w:r>
    </w:p>
    <w:p w:rsidR="00CB500E" w:rsidRDefault="00CB500E" w:rsidP="00CB500E">
      <w:r>
        <w:t xml:space="preserve">    :...DM2 &gt; -0.3974532: 2 (6)</w:t>
      </w:r>
    </w:p>
    <w:p w:rsidR="00CB500E" w:rsidRDefault="00CB500E" w:rsidP="00CB500E">
      <w:r>
        <w:t xml:space="preserve">        DM2 &lt;= -0.3974532:</w:t>
      </w:r>
    </w:p>
    <w:p w:rsidR="00CB500E" w:rsidRDefault="00CB500E" w:rsidP="00CB500E">
      <w:r>
        <w:t xml:space="preserve">        :...CD2 &gt; -0.3974532: 1 (5.8/1.1)</w:t>
      </w:r>
    </w:p>
    <w:p w:rsidR="00CB500E" w:rsidRDefault="00CB500E" w:rsidP="00CB500E">
      <w:r>
        <w:t xml:space="preserve">            CD2 &lt;= -0.3974532:</w:t>
      </w:r>
    </w:p>
    <w:p w:rsidR="00CB500E" w:rsidRDefault="00CB500E" w:rsidP="00CB500E">
      <w:r>
        <w:t xml:space="preserve">            :...TEMP &gt; 1.401752: 2 (11.1)</w:t>
      </w:r>
    </w:p>
    <w:p w:rsidR="00CB500E" w:rsidRDefault="00CB500E" w:rsidP="00CB500E">
      <w:r>
        <w:t xml:space="preserve">                TEMP &lt;= 1.401752:</w:t>
      </w:r>
    </w:p>
    <w:p w:rsidR="00CB500E" w:rsidRDefault="00CB500E" w:rsidP="00CB500E">
      <w:r>
        <w:t xml:space="preserve">                :...SEX &lt;= -2.204582: 2 (11.5/1.8)</w:t>
      </w:r>
    </w:p>
    <w:p w:rsidR="00CB500E" w:rsidRDefault="00CB500E" w:rsidP="00CB500E">
      <w:r>
        <w:t xml:space="preserve">                    SEX &gt; -2.204582:</w:t>
      </w:r>
    </w:p>
    <w:p w:rsidR="00CB500E" w:rsidRDefault="00CB500E" w:rsidP="00CB500E">
      <w:r>
        <w:t xml:space="preserve">                    :...MT1 &gt; -0.3220414: 2 (5.9/1.3)</w:t>
      </w:r>
    </w:p>
    <w:p w:rsidR="00CB500E" w:rsidRDefault="00CB500E" w:rsidP="00CB500E">
      <w:r>
        <w:t xml:space="preserve">                        MT1 &lt;= -0.3220414:</w:t>
      </w:r>
    </w:p>
    <w:p w:rsidR="00CB500E" w:rsidRDefault="00CB500E" w:rsidP="00CB500E">
      <w:r>
        <w:t xml:space="preserve">                        :...HTN2 &gt; -0.8381655: 1 (11.8/2.9)</w:t>
      </w:r>
    </w:p>
    <w:p w:rsidR="00CB500E" w:rsidRDefault="00CB500E" w:rsidP="00CB500E">
      <w:r>
        <w:t xml:space="preserve">                            HTN2 &lt;= -0.8381655:</w:t>
      </w:r>
    </w:p>
    <w:p w:rsidR="00CB500E" w:rsidRDefault="00CB500E" w:rsidP="00CB500E">
      <w:r>
        <w:t xml:space="preserve">                            :...TEMP &lt;= -0.6298622: 2 (10.6)</w:t>
      </w:r>
    </w:p>
    <w:p w:rsidR="00CB500E" w:rsidRDefault="00CB500E" w:rsidP="00CB500E">
      <w:r>
        <w:t xml:space="preserve">                                TEMP &gt; -0.6298622:</w:t>
      </w:r>
    </w:p>
    <w:p w:rsidR="00CB500E" w:rsidRDefault="00CB500E" w:rsidP="00CB500E">
      <w:r>
        <w:t xml:space="preserve">                                :...WBC1 &gt; -1.189455: 1 (20.6/6.2)</w:t>
      </w:r>
    </w:p>
    <w:p w:rsidR="00CB500E" w:rsidRDefault="00CB500E" w:rsidP="00CB500E">
      <w:r>
        <w:t xml:space="preserve">                                    WBC1 &lt;= -1.189455:</w:t>
      </w:r>
    </w:p>
    <w:p w:rsidR="00CB500E" w:rsidRDefault="00CB500E" w:rsidP="00CB500E">
      <w:r>
        <w:t xml:space="preserve">                                    :...LYM2 &lt;= -0.8487149: 2 (9.3)</w:t>
      </w:r>
    </w:p>
    <w:p w:rsidR="00CB500E" w:rsidRDefault="00CB500E" w:rsidP="00CB500E">
      <w:r>
        <w:t xml:space="preserve">                                        LYM2 &gt; -0.8487149:</w:t>
      </w:r>
    </w:p>
    <w:p w:rsidR="00CB500E" w:rsidRDefault="00CB500E" w:rsidP="00CB500E">
      <w:r>
        <w:t xml:space="preserve">                                        :...PHD3 &lt;= -0.556608: 1 (6.6/0.2)</w:t>
      </w:r>
    </w:p>
    <w:p w:rsidR="00CB500E" w:rsidRDefault="00CB500E" w:rsidP="00CB500E">
      <w:r>
        <w:t xml:space="preserve">                                            PHD3 &gt; -0.556608: 2 (6.6/1.5)</w:t>
      </w:r>
    </w:p>
    <w:p w:rsidR="00CB500E" w:rsidRDefault="00CB500E" w:rsidP="00CB500E"/>
    <w:p w:rsidR="00CB500E" w:rsidRDefault="00CB500E" w:rsidP="00CB500E">
      <w:r>
        <w:t>-----  Trial 22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LYM2 &gt; -0.8487149:</w:t>
      </w:r>
    </w:p>
    <w:p w:rsidR="00CB500E" w:rsidRDefault="00CB500E" w:rsidP="00CB500E">
      <w:r>
        <w:t>:...RES &gt; 1.137856: 2 (14.9)</w:t>
      </w:r>
    </w:p>
    <w:p w:rsidR="00CB500E" w:rsidRDefault="00CB500E" w:rsidP="00CB500E">
      <w:r>
        <w:t>:   RES &lt;= 1.137856:</w:t>
      </w:r>
    </w:p>
    <w:p w:rsidR="00CB500E" w:rsidRDefault="00CB500E" w:rsidP="00CB500E">
      <w:r>
        <w:t>:   :...SEX &lt;= -2.204582: 2 (17.7/4.3)</w:t>
      </w:r>
    </w:p>
    <w:p w:rsidR="00CB500E" w:rsidRDefault="00CB500E" w:rsidP="00CB500E">
      <w:r>
        <w:t>:       SEX &gt; -2.204582:</w:t>
      </w:r>
    </w:p>
    <w:p w:rsidR="00CB500E" w:rsidRDefault="00CB500E" w:rsidP="00CB500E">
      <w:r>
        <w:t>:       :...BRCH3 &gt; -0.2330699: 2 (7.2/1.4)</w:t>
      </w:r>
    </w:p>
    <w:p w:rsidR="00CB500E" w:rsidRDefault="00CB500E" w:rsidP="00CB500E">
      <w:r>
        <w:t>:           BRCH3 &lt;= -0.2330699:</w:t>
      </w:r>
    </w:p>
    <w:p w:rsidR="00CB500E" w:rsidRDefault="00CB500E" w:rsidP="00CB500E">
      <w:r>
        <w:t>:           :...CVD1 &gt; -0.2025196: 1 (6.2/0.8)</w:t>
      </w:r>
    </w:p>
    <w:p w:rsidR="00CB500E" w:rsidRDefault="00CB500E" w:rsidP="00CB500E">
      <w:r>
        <w:t>:               CVD1 &lt;= -0.2025196:</w:t>
      </w:r>
    </w:p>
    <w:p w:rsidR="00CB500E" w:rsidRDefault="00CB500E" w:rsidP="00CB500E">
      <w:r>
        <w:t>:               :...MT1 &gt; -0.3220414: 2 (8.4/1.5)</w:t>
      </w:r>
    </w:p>
    <w:p w:rsidR="00CB500E" w:rsidRDefault="00CB500E" w:rsidP="00CB500E">
      <w:r>
        <w:t>:                   MT1 &lt;= -0.3220414:</w:t>
      </w:r>
    </w:p>
    <w:p w:rsidR="00CB500E" w:rsidRDefault="00CB500E" w:rsidP="00CB500E">
      <w:r>
        <w:t>:                   :...ESR1 &lt;= -0.8070197:</w:t>
      </w:r>
    </w:p>
    <w:p w:rsidR="00CB500E" w:rsidRDefault="00CB500E" w:rsidP="00CB500E">
      <w:r>
        <w:t>:                       :...PULSE &lt;= -0.1666813: 1 (20.2/1.6)</w:t>
      </w:r>
    </w:p>
    <w:p w:rsidR="00CB500E" w:rsidRDefault="00CB500E" w:rsidP="00CB500E">
      <w:r>
        <w:t>:                       :   PULSE &gt; -0.1666813:</w:t>
      </w:r>
    </w:p>
    <w:p w:rsidR="00CB500E" w:rsidRDefault="00CB500E" w:rsidP="00CB500E">
      <w:r>
        <w:t>:                       :   :...NOH &gt; 0.7146246: 1 (3.2)</w:t>
      </w:r>
    </w:p>
    <w:p w:rsidR="00CB500E" w:rsidRDefault="00CB500E" w:rsidP="00CB500E">
      <w:r>
        <w:t>:                       :       NOH &lt;= 0.7146246:</w:t>
      </w:r>
    </w:p>
    <w:p w:rsidR="00CB500E" w:rsidRDefault="00CB500E" w:rsidP="00CB500E">
      <w:r>
        <w:t>:                       :       :...MONO1 &lt;= -1.292171: 2 (10.6/1)</w:t>
      </w:r>
    </w:p>
    <w:p w:rsidR="00CB500E" w:rsidRDefault="00CB500E" w:rsidP="00CB500E">
      <w:r>
        <w:t>:                       :           MONO1 &gt; -1.292171:</w:t>
      </w:r>
    </w:p>
    <w:p w:rsidR="00CB500E" w:rsidRDefault="00CB500E" w:rsidP="00CB500E">
      <w:r>
        <w:t>:                       :           :...NEUT1 &lt;= -0.854023: 2 (13/2.7)</w:t>
      </w:r>
    </w:p>
    <w:p w:rsidR="00CB500E" w:rsidRDefault="00CB500E" w:rsidP="00CB500E">
      <w:r>
        <w:t>:                       :               NEUT1 &gt; -0.854023: 1 (8.6/2.1)</w:t>
      </w:r>
    </w:p>
    <w:p w:rsidR="00CB500E" w:rsidRDefault="00CB500E" w:rsidP="00CB500E">
      <w:r>
        <w:t>:                       ESR1 &gt; -0.8070197:</w:t>
      </w:r>
    </w:p>
    <w:p w:rsidR="00CB500E" w:rsidRDefault="00CB500E" w:rsidP="00CB500E">
      <w:r>
        <w:t>:                       :...CD2 &gt; -0.3974532: 2 (5.9)</w:t>
      </w:r>
    </w:p>
    <w:p w:rsidR="00CB500E" w:rsidRDefault="00CB500E" w:rsidP="00CB500E">
      <w:r>
        <w:t>:                           CD2 &lt;= -0.3974532:</w:t>
      </w:r>
    </w:p>
    <w:p w:rsidR="00CB500E" w:rsidRDefault="00CB500E" w:rsidP="00CB500E">
      <w:r>
        <w:t>:                           :...TEMP &gt; 1.21706: 2 (6.2)</w:t>
      </w:r>
    </w:p>
    <w:p w:rsidR="00CB500E" w:rsidRDefault="00CB500E" w:rsidP="00CB500E">
      <w:r>
        <w:t>:                               TEMP &lt;= 1.21706:</w:t>
      </w:r>
    </w:p>
    <w:p w:rsidR="00CB500E" w:rsidRDefault="00CB500E" w:rsidP="00CB500E">
      <w:r>
        <w:t>:                               :...MONO1 &lt;= -1.292171:</w:t>
      </w:r>
    </w:p>
    <w:p w:rsidR="00CB500E" w:rsidRDefault="00CB500E" w:rsidP="00CB500E">
      <w:r>
        <w:t>:                                   :...PULSE &lt;= 0.5397682: 2 (11.5)</w:t>
      </w:r>
    </w:p>
    <w:p w:rsidR="00CB500E" w:rsidRDefault="00CB500E" w:rsidP="00CB500E">
      <w:r>
        <w:t>:                                   :   PULSE &gt; 0.5397682: 1 (2.7)</w:t>
      </w:r>
    </w:p>
    <w:p w:rsidR="00CB500E" w:rsidRDefault="00CB500E" w:rsidP="00CB500E">
      <w:r>
        <w:t>:                                   MONO1 &gt; -1.292171:</w:t>
      </w:r>
    </w:p>
    <w:p w:rsidR="00CB500E" w:rsidRDefault="00CB500E" w:rsidP="00CB500E">
      <w:r>
        <w:t>:                                   :...TEMP &gt; -0.07578556: 1 (8.9)</w:t>
      </w:r>
    </w:p>
    <w:p w:rsidR="00CB500E" w:rsidRDefault="00CB500E" w:rsidP="00CB500E">
      <w:r>
        <w:t>:                                       TEMP &lt;= -0.07578556:</w:t>
      </w:r>
    </w:p>
    <w:p w:rsidR="00CB500E" w:rsidRDefault="00CB500E" w:rsidP="00CB500E">
      <w:r>
        <w:t>:                                       :...AGE &lt;= -0.5201097: 2 (5.4)</w:t>
      </w:r>
    </w:p>
    <w:p w:rsidR="00CB500E" w:rsidRDefault="00CB500E" w:rsidP="00CB500E">
      <w:r>
        <w:t>:                                           AGE &gt; -0.5201097: 1 (11.6/3.7)</w:t>
      </w:r>
    </w:p>
    <w:p w:rsidR="00CB500E" w:rsidRDefault="00CB500E" w:rsidP="00CB500E">
      <w:r>
        <w:t>LYM2 &lt;= -0.8487149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HCRP1 &gt; -0.2800881: 2 (2.9)</w:t>
      </w:r>
    </w:p>
    <w:p w:rsidR="00CB500E" w:rsidRDefault="00CB500E" w:rsidP="00CB500E">
      <w:r>
        <w:t xml:space="preserve">    :   HCRP1 &lt;= -0.2800881:</w:t>
      </w:r>
    </w:p>
    <w:p w:rsidR="00CB500E" w:rsidRDefault="00CB500E" w:rsidP="00CB500E">
      <w:r>
        <w:t xml:space="preserve">    :   :...DP &lt;= -0.8785306: 2 (8)</w:t>
      </w:r>
    </w:p>
    <w:p w:rsidR="00CB500E" w:rsidRDefault="00CB500E" w:rsidP="00CB500E">
      <w:r>
        <w:t xml:space="preserve">    :       DP &gt; -0.8785306: 1 (12.7/4.3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AGE &lt;= -1.372494: 1 (11.2)</w:t>
      </w:r>
    </w:p>
    <w:p w:rsidR="00CB500E" w:rsidRDefault="00CB500E" w:rsidP="00CB500E">
      <w:r>
        <w:lastRenderedPageBreak/>
        <w:t xml:space="preserve">        AGE &gt; -1.372494:</w:t>
      </w:r>
    </w:p>
    <w:p w:rsidR="00CB500E" w:rsidRDefault="00CB500E" w:rsidP="00CB500E">
      <w:r>
        <w:t xml:space="preserve">        :...ESR2 &gt; -0.8700863:</w:t>
      </w:r>
    </w:p>
    <w:p w:rsidR="00CB500E" w:rsidRDefault="00CB500E" w:rsidP="00CB500E">
      <w:r>
        <w:t xml:space="preserve">            :...PHD3 &lt;= -0.556608: 1 (40.7/8.1)</w:t>
      </w:r>
    </w:p>
    <w:p w:rsidR="00CB500E" w:rsidRDefault="00CB500E" w:rsidP="00CB500E">
      <w:r>
        <w:t xml:space="preserve">            :   PHD3 &gt; -0.556608: 2 (8.2/2.3)</w:t>
      </w:r>
    </w:p>
    <w:p w:rsidR="00CB500E" w:rsidRDefault="00CB500E" w:rsidP="00CB500E">
      <w:r>
        <w:t xml:space="preserve">            ESR2 &lt;= -0.8700863:</w:t>
      </w:r>
    </w:p>
    <w:p w:rsidR="00CB500E" w:rsidRDefault="00CB500E" w:rsidP="00CB500E">
      <w:r>
        <w:t xml:space="preserve">            :...NOH &lt;= -0.7189821: 2 (9.3/1.1)</w:t>
      </w:r>
    </w:p>
    <w:p w:rsidR="00CB500E" w:rsidRDefault="00CB500E" w:rsidP="00CB500E">
      <w:r>
        <w:t xml:space="preserve">                NOH &gt; -0.7189821:</w:t>
      </w:r>
    </w:p>
    <w:p w:rsidR="00CB500E" w:rsidRDefault="00CB500E" w:rsidP="00CB500E">
      <w:r>
        <w:t xml:space="preserve">                :...RES &lt;= -1.238039: 1 (6.4)</w:t>
      </w:r>
    </w:p>
    <w:p w:rsidR="00CB500E" w:rsidRDefault="00CB500E" w:rsidP="00CB500E">
      <w:r>
        <w:t xml:space="preserve">                    RES &gt; -1.238039:</w:t>
      </w:r>
    </w:p>
    <w:p w:rsidR="00CB500E" w:rsidRDefault="00CB500E" w:rsidP="00CB500E">
      <w:r>
        <w:t xml:space="preserve">                    :...HBV1 &gt; -0.1472177: 2 (3.3)</w:t>
      </w:r>
    </w:p>
    <w:p w:rsidR="00CB500E" w:rsidRDefault="00CB500E" w:rsidP="00CB500E">
      <w:r>
        <w:t xml:space="preserve">                        HBV1 &lt;= -0.1472177:</w:t>
      </w:r>
    </w:p>
    <w:p w:rsidR="00CB500E" w:rsidRDefault="00CB500E" w:rsidP="00CB500E">
      <w:r>
        <w:t xml:space="preserve">                        :...LYM1 &lt;= -1.111005: 2 (3.1)</w:t>
      </w:r>
    </w:p>
    <w:p w:rsidR="00CB500E" w:rsidRDefault="00CB500E" w:rsidP="00CB500E">
      <w:r>
        <w:t xml:space="preserve">                            LYM1 &gt; -1.111005:</w:t>
      </w:r>
    </w:p>
    <w:p w:rsidR="00CB500E" w:rsidRDefault="00CB500E" w:rsidP="00CB500E">
      <w:r>
        <w:t xml:space="preserve">                            :...NOH &gt; 0.5354238: 2 (4.6)</w:t>
      </w:r>
    </w:p>
    <w:p w:rsidR="00CB500E" w:rsidRDefault="00CB500E" w:rsidP="00CB500E">
      <w:r>
        <w:t xml:space="preserve">                                NOH &lt;= 0.5354238:</w:t>
      </w:r>
    </w:p>
    <w:p w:rsidR="00CB500E" w:rsidRDefault="00CB500E" w:rsidP="00CB500E">
      <w:r>
        <w:t xml:space="preserve">                                :...PULSE &lt;= -0.519906: 1 (19.4/1.5)</w:t>
      </w:r>
    </w:p>
    <w:p w:rsidR="00CB500E" w:rsidRDefault="00CB500E" w:rsidP="00CB500E">
      <w:r>
        <w:t xml:space="preserve">                                    PULSE &gt; -0.519906:</w:t>
      </w:r>
    </w:p>
    <w:p w:rsidR="00CB500E" w:rsidRDefault="00CB500E" w:rsidP="00CB500E">
      <w:r>
        <w:t xml:space="preserve">                                    :...SEX &lt;= -2.204582: 2 (8.1/0.9)</w:t>
      </w:r>
    </w:p>
    <w:p w:rsidR="00CB500E" w:rsidRDefault="00CB500E" w:rsidP="00CB500E">
      <w:r>
        <w:t xml:space="preserve">                                        SEX &gt; -2.204582:</w:t>
      </w:r>
    </w:p>
    <w:p w:rsidR="00CB500E" w:rsidRDefault="00CB500E" w:rsidP="00CB500E">
      <w:r>
        <w:t xml:space="preserve">                                        :...ESR1 &lt;= -0.8070197: 1 (4.9)</w:t>
      </w:r>
    </w:p>
    <w:p w:rsidR="00CB500E" w:rsidRDefault="00CB500E" w:rsidP="00CB500E">
      <w:r>
        <w:t xml:space="preserve">                                            ESR1 &gt; -0.8070197:</w:t>
      </w:r>
    </w:p>
    <w:p w:rsidR="00CB500E" w:rsidRDefault="00CB500E" w:rsidP="00CB500E">
      <w:r>
        <w:t xml:space="preserve">                                            :...PHD3 &gt; -0.556608: 1 (2.4)</w:t>
      </w:r>
    </w:p>
    <w:p w:rsidR="00CB500E" w:rsidRDefault="00CB500E" w:rsidP="00CB500E">
      <w:r>
        <w:t xml:space="preserve">                                                PHD3 &lt;= -0.556608:</w:t>
      </w:r>
    </w:p>
    <w:p w:rsidR="00CB500E" w:rsidRDefault="00CB500E" w:rsidP="00CB500E">
      <w:r>
        <w:t xml:space="preserve">                                                :...SMK &lt;= -1.67839: 1 (2.2)</w:t>
      </w:r>
    </w:p>
    <w:p w:rsidR="00CB500E" w:rsidRDefault="00CB500E" w:rsidP="00CB500E">
      <w:r>
        <w:t xml:space="preserve">                                                    SMK &gt; -1.67839: 2 (19.5/6.9)</w:t>
      </w:r>
    </w:p>
    <w:p w:rsidR="00CB500E" w:rsidRDefault="00CB500E" w:rsidP="00CB500E"/>
    <w:p w:rsidR="00CB500E" w:rsidRDefault="00CB500E" w:rsidP="00CB500E">
      <w:r>
        <w:t>-----  Trial 23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2 &lt;= -0.8173213:</w:t>
      </w:r>
    </w:p>
    <w:p w:rsidR="00CB500E" w:rsidRDefault="00CB500E" w:rsidP="00CB500E">
      <w:r>
        <w:t>:...BRCH3 &gt; -0.2330699: 1 (11.1/1.7)</w:t>
      </w:r>
    </w:p>
    <w:p w:rsidR="00CB500E" w:rsidRDefault="00CB500E" w:rsidP="00CB500E">
      <w:r>
        <w:t>:   BRCH3 &lt;= -0.2330699:</w:t>
      </w:r>
    </w:p>
    <w:p w:rsidR="00CB500E" w:rsidRDefault="00CB500E" w:rsidP="00CB500E">
      <w:r>
        <w:t>:   :...RES &gt; 0.4898849:</w:t>
      </w:r>
    </w:p>
    <w:p w:rsidR="00CB500E" w:rsidRDefault="00CB500E" w:rsidP="00CB500E">
      <w:r>
        <w:t>:       :...EO1 &gt; -0.6598135: 2 (16.9/2.1)</w:t>
      </w:r>
    </w:p>
    <w:p w:rsidR="00CB500E" w:rsidRDefault="00CB500E" w:rsidP="00CB500E">
      <w:r>
        <w:t>:       :   EO1 &lt;= -0.6598135:</w:t>
      </w:r>
    </w:p>
    <w:p w:rsidR="00CB500E" w:rsidRDefault="00CB500E" w:rsidP="00CB500E">
      <w:r>
        <w:t>:       :   :...SEX &lt;= -2.204582: 2 (2.6)</w:t>
      </w:r>
    </w:p>
    <w:p w:rsidR="00CB500E" w:rsidRDefault="00CB500E" w:rsidP="00CB500E">
      <w:r>
        <w:t>:       :       SEX &gt; -2.204582:</w:t>
      </w:r>
    </w:p>
    <w:p w:rsidR="00CB500E" w:rsidRDefault="00CB500E" w:rsidP="00CB500E">
      <w:r>
        <w:t>:       :       :...PCT1 &lt;= -0.9715286: 2 (8.2/2)</w:t>
      </w:r>
    </w:p>
    <w:p w:rsidR="00CB500E" w:rsidRDefault="00CB500E" w:rsidP="00CB500E">
      <w:r>
        <w:t>:       :           PCT1 &gt; -0.9715286: 1 (8.6/0.3)</w:t>
      </w:r>
    </w:p>
    <w:p w:rsidR="00CB500E" w:rsidRDefault="00CB500E" w:rsidP="00CB500E">
      <w:r>
        <w:t>:       RES &lt;= 0.4898849:</w:t>
      </w:r>
    </w:p>
    <w:p w:rsidR="00CB500E" w:rsidRDefault="00CB500E" w:rsidP="00CB500E">
      <w:r>
        <w:t>:       :...PCT1 &gt; -0.9715286:</w:t>
      </w:r>
    </w:p>
    <w:p w:rsidR="00CB500E" w:rsidRDefault="00CB500E" w:rsidP="00CB500E">
      <w:r>
        <w:t>:           :...DP &lt;= -1.744853: 2 (2.9)</w:t>
      </w:r>
    </w:p>
    <w:p w:rsidR="00CB500E" w:rsidRDefault="00CB500E" w:rsidP="00CB500E">
      <w:r>
        <w:t>:           :   DP &gt; -1.744853: 1 (44.7/7.7)</w:t>
      </w:r>
    </w:p>
    <w:p w:rsidR="00CB500E" w:rsidRDefault="00CB500E" w:rsidP="00CB500E">
      <w:r>
        <w:lastRenderedPageBreak/>
        <w:t>:           PCT1 &lt;= -0.9715286:</w:t>
      </w:r>
    </w:p>
    <w:p w:rsidR="00CB500E" w:rsidRDefault="00CB500E" w:rsidP="00CB500E">
      <w:r>
        <w:t>:           :...NEUT1 &lt;= -0.854023:</w:t>
      </w:r>
    </w:p>
    <w:p w:rsidR="00CB500E" w:rsidRDefault="00CB500E" w:rsidP="00CB500E">
      <w:r>
        <w:t>:               :...PCT2 &gt; -0.3162744: 1 (7.1)</w:t>
      </w:r>
    </w:p>
    <w:p w:rsidR="00CB500E" w:rsidRDefault="00CB500E" w:rsidP="00CB500E">
      <w:r>
        <w:t>:               :   PCT2 &lt;= -0.3162744:</w:t>
      </w:r>
    </w:p>
    <w:p w:rsidR="00CB500E" w:rsidRDefault="00CB500E" w:rsidP="00CB500E">
      <w:r>
        <w:t>:               :   :...HCRP1 &gt; -0.2800881: 1 (5.6/0.8)</w:t>
      </w:r>
    </w:p>
    <w:p w:rsidR="00CB500E" w:rsidRDefault="00CB500E" w:rsidP="00CB500E">
      <w:r>
        <w:t>:               :       HCRP1 &lt;= -0.2800881:</w:t>
      </w:r>
    </w:p>
    <w:p w:rsidR="00CB500E" w:rsidRDefault="00CB500E" w:rsidP="00CB500E">
      <w:r>
        <w:t>:               :       :...NOH &lt;= -0.5397812: 1 (29.7/7.3)</w:t>
      </w:r>
    </w:p>
    <w:p w:rsidR="00CB500E" w:rsidRDefault="00CB500E" w:rsidP="00CB500E">
      <w:r>
        <w:t>:               :           NOH &gt; -0.5397812: 2 (17.5/4.4)</w:t>
      </w:r>
    </w:p>
    <w:p w:rsidR="00CB500E" w:rsidRDefault="00CB500E" w:rsidP="00CB500E">
      <w:r>
        <w:t>:               NEUT1 &gt; -0.854023:</w:t>
      </w:r>
    </w:p>
    <w:p w:rsidR="00CB500E" w:rsidRDefault="00CB500E" w:rsidP="00CB500E">
      <w:r>
        <w:t>:               :...HCRP1 &gt; -0.2800881: 2 (2.7)</w:t>
      </w:r>
    </w:p>
    <w:p w:rsidR="00CB500E" w:rsidRDefault="00CB500E" w:rsidP="00CB500E">
      <w:r>
        <w:t>:                   HCRP1 &lt;= -0.2800881:</w:t>
      </w:r>
    </w:p>
    <w:p w:rsidR="00CB500E" w:rsidRDefault="00CB500E" w:rsidP="00CB500E">
      <w:r>
        <w:t>:                   :...CRP1 &gt; -0.556608: 1 (9.7/0.7)</w:t>
      </w:r>
    </w:p>
    <w:p w:rsidR="00CB500E" w:rsidRDefault="00CB500E" w:rsidP="00CB500E">
      <w:r>
        <w:t>:                       CRP1 &lt;= -0.556608:</w:t>
      </w:r>
    </w:p>
    <w:p w:rsidR="00CB500E" w:rsidRDefault="00CB500E" w:rsidP="00CB500E">
      <w:r>
        <w:t>:                       :...SMK &lt;= -1.67839: 1 (7.6/2)</w:t>
      </w:r>
    </w:p>
    <w:p w:rsidR="00CB500E" w:rsidRDefault="00CB500E" w:rsidP="00CB500E">
      <w:r>
        <w:t>:                           SMK &gt; -1.67839: 2 (20.1/3.3)</w:t>
      </w:r>
    </w:p>
    <w:p w:rsidR="00CB500E" w:rsidRDefault="00CB500E" w:rsidP="00CB500E">
      <w:r>
        <w:t>HCRP2 &gt; -0.8173213:</w:t>
      </w:r>
    </w:p>
    <w:p w:rsidR="00CB500E" w:rsidRDefault="00CB500E" w:rsidP="00CB500E">
      <w:r>
        <w:t>:...ESR2 &lt;= -0.8700863: 2 (55.6/12.8)</w:t>
      </w:r>
    </w:p>
    <w:p w:rsidR="00CB500E" w:rsidRDefault="00CB500E" w:rsidP="00CB500E">
      <w:r>
        <w:t xml:space="preserve">    ESR2 &gt; -0.8700863:</w:t>
      </w:r>
    </w:p>
    <w:p w:rsidR="00CB500E" w:rsidRDefault="00CB500E" w:rsidP="00CB500E">
      <w:r>
        <w:t xml:space="preserve">    :...CKD1 &gt; -0.1472177: 1 (4.6)</w:t>
      </w:r>
    </w:p>
    <w:p w:rsidR="00CB500E" w:rsidRDefault="00CB500E" w:rsidP="00CB500E">
      <w:r>
        <w:t xml:space="preserve">        CKD1 &lt;= -0.1472177:</w:t>
      </w:r>
    </w:p>
    <w:p w:rsidR="00CB500E" w:rsidRDefault="00CB500E" w:rsidP="00CB500E">
      <w:r>
        <w:t xml:space="preserve">        :...TEMP &gt; 0.4782911: 2 (25.8/4.2)</w:t>
      </w:r>
    </w:p>
    <w:p w:rsidR="00CB500E" w:rsidRDefault="00CB500E" w:rsidP="00CB500E">
      <w:r>
        <w:t xml:space="preserve">            TEMP &lt;= 0.4782911:</w:t>
      </w:r>
    </w:p>
    <w:p w:rsidR="00CB500E" w:rsidRDefault="00CB500E" w:rsidP="00CB500E">
      <w:r>
        <w:t xml:space="preserve">            :...PCT2 &gt; -0.3162744: 1 (9)</w:t>
      </w:r>
    </w:p>
    <w:p w:rsidR="00CB500E" w:rsidRDefault="00CB500E" w:rsidP="00CB500E">
      <w:r>
        <w:t xml:space="preserve">                PCT2 &lt;= -0.3162744:</w:t>
      </w:r>
    </w:p>
    <w:p w:rsidR="00CB500E" w:rsidRDefault="00CB500E" w:rsidP="00CB500E">
      <w:r>
        <w:t xml:space="preserve">                :...EO1 &gt; -0.6598135: 1 (5.8)</w:t>
      </w:r>
    </w:p>
    <w:p w:rsidR="00CB500E" w:rsidRDefault="00CB500E" w:rsidP="00CB500E">
      <w:r>
        <w:t xml:space="preserve">                    EO1 &lt;= -0.6598135:</w:t>
      </w:r>
    </w:p>
    <w:p w:rsidR="00CB500E" w:rsidRDefault="00CB500E" w:rsidP="00CB500E">
      <w:r>
        <w:t xml:space="preserve">                    :...PHD3 &gt; -0.556608: 2 (6.3)</w:t>
      </w:r>
    </w:p>
    <w:p w:rsidR="00CB500E" w:rsidRDefault="00CB500E" w:rsidP="00CB500E">
      <w:r>
        <w:t xml:space="preserve">                        PHD3 &lt;= -0.556608:</w:t>
      </w:r>
    </w:p>
    <w:p w:rsidR="00CB500E" w:rsidRDefault="00CB500E" w:rsidP="00CB500E">
      <w:r>
        <w:t xml:space="preserve">                        :...SEX &lt;= -2.204582: 2 (2.2)</w:t>
      </w:r>
    </w:p>
    <w:p w:rsidR="00CB500E" w:rsidRDefault="00CB500E" w:rsidP="00CB500E">
      <w:r>
        <w:t xml:space="preserve">                            SEX &gt; -2.204582:</w:t>
      </w:r>
    </w:p>
    <w:p w:rsidR="00CB500E" w:rsidRDefault="00CB500E" w:rsidP="00CB500E">
      <w:r>
        <w:t xml:space="preserve">                            :...PULSE &lt;= 0.8929929: 1 (20.7/6.4)</w:t>
      </w:r>
    </w:p>
    <w:p w:rsidR="00CB500E" w:rsidRDefault="00CB500E" w:rsidP="00CB500E">
      <w:r>
        <w:t xml:space="preserve">                                PULSE &gt; 0.8929929: 2 (4.3)</w:t>
      </w:r>
    </w:p>
    <w:p w:rsidR="00CB500E" w:rsidRDefault="00CB500E" w:rsidP="00CB500E"/>
    <w:p w:rsidR="00CB500E" w:rsidRDefault="00CB500E" w:rsidP="00CB500E">
      <w:r>
        <w:t>-----  Trial 24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DM2 &gt; -0.3974532:</w:t>
      </w:r>
    </w:p>
    <w:p w:rsidR="00CB500E" w:rsidRDefault="00CB500E" w:rsidP="00CB500E">
      <w:r>
        <w:t>:...PCT2 &gt; -0.3162744: 1 (9/2.5)</w:t>
      </w:r>
    </w:p>
    <w:p w:rsidR="00CB500E" w:rsidRDefault="00CB500E" w:rsidP="00CB500E">
      <w:r>
        <w:t>:   PCT2 &lt;= -0.3162744:</w:t>
      </w:r>
    </w:p>
    <w:p w:rsidR="00CB500E" w:rsidRDefault="00CB500E" w:rsidP="00CB500E">
      <w:r>
        <w:t>:   :...PCT1 &lt;= -0.9715286: 2 (9.4)</w:t>
      </w:r>
    </w:p>
    <w:p w:rsidR="00CB500E" w:rsidRDefault="00CB500E" w:rsidP="00CB500E">
      <w:r>
        <w:t>:       PCT1 &gt; -0.9715286:</w:t>
      </w:r>
    </w:p>
    <w:p w:rsidR="00CB500E" w:rsidRDefault="00CB500E" w:rsidP="00CB500E">
      <w:r>
        <w:t>:       :...TEMP &lt;= -0.8145545: 1 (3.1)</w:t>
      </w:r>
    </w:p>
    <w:p w:rsidR="00CB500E" w:rsidRDefault="00CB500E" w:rsidP="00CB500E">
      <w:r>
        <w:t>:           TEMP &gt; -0.8145545: 2 (19.8/3.6)</w:t>
      </w:r>
    </w:p>
    <w:p w:rsidR="00CB500E" w:rsidRDefault="00CB500E" w:rsidP="00CB500E">
      <w:r>
        <w:lastRenderedPageBreak/>
        <w:t>DM2 &lt;= -0.3974532:</w:t>
      </w:r>
    </w:p>
    <w:p w:rsidR="00CB500E" w:rsidRDefault="00CB500E" w:rsidP="00CB500E">
      <w:r>
        <w:t>:...LYM1 &gt; -1.111005:</w:t>
      </w:r>
    </w:p>
    <w:p w:rsidR="00CB500E" w:rsidRDefault="00CB500E" w:rsidP="00CB500E">
      <w:r>
        <w:t xml:space="preserve">    :...AGE &gt; 0.9715623: 2 (26.2/7.5)</w:t>
      </w:r>
    </w:p>
    <w:p w:rsidR="00CB500E" w:rsidRDefault="00CB500E" w:rsidP="00CB500E">
      <w:r>
        <w:t xml:space="preserve">    :   AGE &lt;= 0.9715623:</w:t>
      </w:r>
    </w:p>
    <w:p w:rsidR="00CB500E" w:rsidRDefault="00CB500E" w:rsidP="00CB500E">
      <w:r>
        <w:t xml:space="preserve">    :   :...SEX &lt;= -2.204582:</w:t>
      </w:r>
    </w:p>
    <w:p w:rsidR="00CB500E" w:rsidRDefault="00CB500E" w:rsidP="00CB500E">
      <w:r>
        <w:t xml:space="preserve">    :       :...TEMP &lt;= -0.2604778: 2 (8/1.2)</w:t>
      </w:r>
    </w:p>
    <w:p w:rsidR="00CB500E" w:rsidRDefault="00CB500E" w:rsidP="00CB500E">
      <w:r>
        <w:t xml:space="preserve">    :       :   TEMP &gt; -0.2604778: 1 (4.7)</w:t>
      </w:r>
    </w:p>
    <w:p w:rsidR="00CB500E" w:rsidRDefault="00CB500E" w:rsidP="00CB500E">
      <w:r>
        <w:t xml:space="preserve">    :       SEX &gt; -2.204582:</w:t>
      </w:r>
    </w:p>
    <w:p w:rsidR="00CB500E" w:rsidRDefault="00CB500E" w:rsidP="00CB500E">
      <w:r>
        <w:t xml:space="preserve">    :       :...BRCH3 &gt; -0.2330699: 1 (5.6)</w:t>
      </w:r>
    </w:p>
    <w:p w:rsidR="00CB500E" w:rsidRDefault="00CB500E" w:rsidP="00CB500E">
      <w:r>
        <w:t xml:space="preserve">    :           BRCH3 &lt;= -0.2330699:</w:t>
      </w:r>
    </w:p>
    <w:p w:rsidR="00CB500E" w:rsidRDefault="00CB500E" w:rsidP="00CB500E">
      <w:r>
        <w:t xml:space="preserve">    :           :...HCRP1 &gt; -0.2800881:</w:t>
      </w:r>
    </w:p>
    <w:p w:rsidR="00CB500E" w:rsidRDefault="00CB500E" w:rsidP="00CB500E">
      <w:r>
        <w:t xml:space="preserve">    :               :...EO1 &lt;= -0.6598135: 1 (9.4/2.3)</w:t>
      </w:r>
    </w:p>
    <w:p w:rsidR="00CB500E" w:rsidRDefault="00CB500E" w:rsidP="00CB500E">
      <w:r>
        <w:t xml:space="preserve">    :               :   EO1 &gt; -0.6598135: 2 (3.5)</w:t>
      </w:r>
    </w:p>
    <w:p w:rsidR="00CB500E" w:rsidRDefault="00CB500E" w:rsidP="00CB500E">
      <w:r>
        <w:t xml:space="preserve">    :               HCRP1 &lt;= -0.2800881:</w:t>
      </w:r>
    </w:p>
    <w:p w:rsidR="00CB500E" w:rsidRDefault="00CB500E" w:rsidP="00CB500E">
      <w:r>
        <w:t xml:space="preserve">    :               :...DP &gt; 0.3815743: 1 (23.2)</w:t>
      </w:r>
    </w:p>
    <w:p w:rsidR="00CB500E" w:rsidRDefault="00CB500E" w:rsidP="00CB500E">
      <w:r>
        <w:t xml:space="preserve">    :                   DP &lt;= 0.3815743:</w:t>
      </w:r>
    </w:p>
    <w:p w:rsidR="00CB500E" w:rsidRDefault="00CB500E" w:rsidP="00CB500E">
      <w:r>
        <w:t xml:space="preserve">    :                   :...PCT1 &gt; -0.9715286:</w:t>
      </w:r>
    </w:p>
    <w:p w:rsidR="00CB500E" w:rsidRDefault="00CB500E" w:rsidP="00CB500E">
      <w:r>
        <w:t xml:space="preserve">    :                       :...RES &lt;= 0.2738944: 1 (22.6/0.9)</w:t>
      </w:r>
    </w:p>
    <w:p w:rsidR="00CB500E" w:rsidRDefault="00CB500E" w:rsidP="00CB500E">
      <w:r>
        <w:t xml:space="preserve">    :                       :   RES &gt; 0.2738944: 2 (3.5/0.4)</w:t>
      </w:r>
    </w:p>
    <w:p w:rsidR="00CB500E" w:rsidRDefault="00CB500E" w:rsidP="00CB500E">
      <w:r>
        <w:t xml:space="preserve">    :                       PCT1 &lt;= -0.9715286:</w:t>
      </w:r>
    </w:p>
    <w:p w:rsidR="00CB500E" w:rsidRDefault="00CB500E" w:rsidP="00CB500E">
      <w:r>
        <w:t xml:space="preserve">    :                       :...MONO1 &lt;= -1.292171: 1 (10/1.2)</w:t>
      </w:r>
    </w:p>
    <w:p w:rsidR="00CB500E" w:rsidRDefault="00CB500E" w:rsidP="00CB500E">
      <w:r>
        <w:t xml:space="preserve">    :                           MONO1 &gt; -1.292171:</w:t>
      </w:r>
    </w:p>
    <w:p w:rsidR="00CB500E" w:rsidRDefault="00CB500E" w:rsidP="00CB500E">
      <w:r>
        <w:t xml:space="preserve">    :                           :...PULSE &lt;= -0.8731307: 1 (4.4)</w:t>
      </w:r>
    </w:p>
    <w:p w:rsidR="00CB500E" w:rsidRDefault="00CB500E" w:rsidP="00CB500E">
      <w:r>
        <w:t xml:space="preserve">    :                               PULSE &gt; -0.8731307:</w:t>
      </w:r>
    </w:p>
    <w:p w:rsidR="00CB500E" w:rsidRDefault="00CB500E" w:rsidP="00CB500E">
      <w:r>
        <w:t xml:space="preserve">    :                               :...TEMP &lt;= 1.586444: 2 (17.5/2.1)</w:t>
      </w:r>
    </w:p>
    <w:p w:rsidR="00CB500E" w:rsidRDefault="00CB500E" w:rsidP="00CB500E">
      <w:r>
        <w:t xml:space="preserve">    :                                   TEMP &gt; 1.586444: 1 (2.4)</w:t>
      </w:r>
    </w:p>
    <w:p w:rsidR="00CB500E" w:rsidRDefault="00CB500E" w:rsidP="00CB500E">
      <w:r>
        <w:t xml:space="preserve">    LYM1 &lt;= -1.111005:</w:t>
      </w:r>
    </w:p>
    <w:p w:rsidR="00CB500E" w:rsidRDefault="00CB500E" w:rsidP="00CB500E">
      <w:r>
        <w:t xml:space="preserve">    :...RES &gt; 1.137856: 2 (9.1)</w:t>
      </w:r>
    </w:p>
    <w:p w:rsidR="00CB500E" w:rsidRDefault="00CB500E" w:rsidP="00CB500E">
      <w:r>
        <w:t xml:space="preserve">        RES &lt;= 1.137856:</w:t>
      </w:r>
    </w:p>
    <w:p w:rsidR="00CB500E" w:rsidRDefault="00CB500E" w:rsidP="00CB500E">
      <w:r>
        <w:t xml:space="preserve">        :...CRP1 &gt; -0.556608:</w:t>
      </w:r>
    </w:p>
    <w:p w:rsidR="00CB500E" w:rsidRDefault="00CB500E" w:rsidP="00CB500E">
      <w:r>
        <w:t xml:space="preserve">            :...PULSE &lt;= -0.4021644: 1 (3.6/0.1)</w:t>
      </w:r>
    </w:p>
    <w:p w:rsidR="00CB500E" w:rsidRDefault="00CB500E" w:rsidP="00CB500E">
      <w:r>
        <w:t xml:space="preserve">            :   PULSE &gt; -0.4021644: 2 (15.4/2.3)</w:t>
      </w:r>
    </w:p>
    <w:p w:rsidR="00CB500E" w:rsidRDefault="00CB500E" w:rsidP="00CB500E">
      <w:r>
        <w:t xml:space="preserve">            CRP1 &lt;= -0.556608:</w:t>
      </w:r>
    </w:p>
    <w:p w:rsidR="00CB500E" w:rsidRDefault="00CB500E" w:rsidP="00CB500E">
      <w:r>
        <w:t xml:space="preserve">            :...DP &gt; 1.247896: 1 (8.7)</w:t>
      </w:r>
    </w:p>
    <w:p w:rsidR="00CB500E" w:rsidRDefault="00CB500E" w:rsidP="00CB500E">
      <w:r>
        <w:t xml:space="preserve">                DP &lt;= 1.247896:</w:t>
      </w:r>
    </w:p>
    <w:p w:rsidR="00CB500E" w:rsidRDefault="00CB500E" w:rsidP="00CB500E">
      <w:r>
        <w:t xml:space="preserve">                :...HTN2 &gt; -0.8381655:</w:t>
      </w:r>
    </w:p>
    <w:p w:rsidR="00CB500E" w:rsidRDefault="00CB500E" w:rsidP="00CB500E">
      <w:r>
        <w:t xml:space="preserve">                    :...TEMP &gt; -0.07578556: 2 (13.9)</w:t>
      </w:r>
    </w:p>
    <w:p w:rsidR="00CB500E" w:rsidRDefault="00CB500E" w:rsidP="00CB500E">
      <w:r>
        <w:t xml:space="preserve">                    :   TEMP &lt;= -0.07578556:</w:t>
      </w:r>
    </w:p>
    <w:p w:rsidR="00CB500E" w:rsidRDefault="00CB500E" w:rsidP="00CB500E">
      <w:r>
        <w:t xml:space="preserve">                    :   :...PCT1 &lt;= -0.9715286: 2 (8.6/1.1)</w:t>
      </w:r>
    </w:p>
    <w:p w:rsidR="00CB500E" w:rsidRDefault="00CB500E" w:rsidP="00CB500E">
      <w:r>
        <w:t xml:space="preserve">                    :       PCT1 &gt; -0.9715286: 1 (6.9)</w:t>
      </w:r>
    </w:p>
    <w:p w:rsidR="00CB500E" w:rsidRDefault="00CB500E" w:rsidP="00CB500E">
      <w:r>
        <w:t xml:space="preserve">                    HTN2 &lt;= -0.8381655:</w:t>
      </w:r>
    </w:p>
    <w:p w:rsidR="00CB500E" w:rsidRDefault="00CB500E" w:rsidP="00CB500E">
      <w:r>
        <w:t xml:space="preserve">                    :...SP &gt; 0.6553083:</w:t>
      </w:r>
    </w:p>
    <w:p w:rsidR="00CB500E" w:rsidRDefault="00CB500E" w:rsidP="00CB500E">
      <w:r>
        <w:t xml:space="preserve">                        :...RES &lt;= 0.2738944: 2 (14.2/1)</w:t>
      </w:r>
    </w:p>
    <w:p w:rsidR="00CB500E" w:rsidRDefault="00CB500E" w:rsidP="00CB500E">
      <w:r>
        <w:t xml:space="preserve">                        :   RES &gt; 0.2738944: 1 (2.9/0.6)</w:t>
      </w:r>
    </w:p>
    <w:p w:rsidR="00CB500E" w:rsidRDefault="00CB500E" w:rsidP="00CB500E">
      <w:r>
        <w:lastRenderedPageBreak/>
        <w:t xml:space="preserve">                        SP &lt;= 0.6553083:</w:t>
      </w:r>
    </w:p>
    <w:p w:rsidR="00CB500E" w:rsidRDefault="00CB500E" w:rsidP="00CB500E">
      <w:r>
        <w:t xml:space="preserve">                        :...MT1 &gt; -0.3220414: 1 (3.9)</w:t>
      </w:r>
    </w:p>
    <w:p w:rsidR="00CB500E" w:rsidRDefault="00CB500E" w:rsidP="00CB500E">
      <w:r>
        <w:t xml:space="preserve">                            MT1 &lt;= -0.3220414:</w:t>
      </w:r>
    </w:p>
    <w:p w:rsidR="00CB500E" w:rsidRDefault="00CB500E" w:rsidP="00CB500E">
      <w:r>
        <w:t xml:space="preserve">                            :...LYM2 &lt;= -0.8487149: 1 (3.7)</w:t>
      </w:r>
    </w:p>
    <w:p w:rsidR="00CB500E" w:rsidRDefault="00CB500E" w:rsidP="00CB500E">
      <w:r>
        <w:t xml:space="preserve">                                LYM2 &gt; -0.8487149:</w:t>
      </w:r>
    </w:p>
    <w:p w:rsidR="00CB500E" w:rsidRDefault="00CB500E" w:rsidP="00CB500E">
      <w:r>
        <w:t xml:space="preserve">                                :...BRCH3 &gt; -0.2330699: 1 (3.3)</w:t>
      </w:r>
    </w:p>
    <w:p w:rsidR="00CB500E" w:rsidRDefault="00CB500E" w:rsidP="00CB500E">
      <w:r>
        <w:t xml:space="preserve">                                    BRCH3 &lt;= -0.2330699:</w:t>
      </w:r>
    </w:p>
    <w:p w:rsidR="00CB500E" w:rsidRDefault="00CB500E" w:rsidP="00CB500E">
      <w:r>
        <w:t xml:space="preserve">                                    :...NOH &gt; -0.1813796: 1 (14.7/1.8)</w:t>
      </w:r>
    </w:p>
    <w:p w:rsidR="00CB500E" w:rsidRDefault="00CB500E" w:rsidP="00CB500E">
      <w:r>
        <w:t xml:space="preserve">                                        NOH &lt;= -0.1813796:</w:t>
      </w:r>
    </w:p>
    <w:p w:rsidR="00CB500E" w:rsidRDefault="00CB500E" w:rsidP="00CB500E">
      <w:r>
        <w:t xml:space="preserve">                                        :...MONO1 &lt;= -1.292171: 2 (9.3/1.9)</w:t>
      </w:r>
    </w:p>
    <w:p w:rsidR="00CB500E" w:rsidRDefault="00CB500E" w:rsidP="00CB500E">
      <w:r>
        <w:t xml:space="preserve">                                            MONO1 &gt; -1.292171:</w:t>
      </w:r>
    </w:p>
    <w:p w:rsidR="00CB500E" w:rsidRDefault="00CB500E" w:rsidP="00CB500E">
      <w:r>
        <w:t xml:space="preserve">                                            :...PULSE &gt; 0.6575097: 2 (3.9)</w:t>
      </w:r>
    </w:p>
    <w:p w:rsidR="00CB500E" w:rsidRDefault="00CB500E" w:rsidP="00CB500E">
      <w:r>
        <w:t xml:space="preserve">                                                PULSE &lt;= 0.6575097:</w:t>
      </w:r>
    </w:p>
    <w:p w:rsidR="00CB500E" w:rsidRDefault="00CB500E" w:rsidP="00CB500E">
      <w:r>
        <w:t xml:space="preserve">                                                :...HCRP2 &lt;= -0.8173213: 1 (12/2)</w:t>
      </w:r>
    </w:p>
    <w:p w:rsidR="00CB500E" w:rsidRDefault="00CB500E" w:rsidP="00CB500E">
      <w:r>
        <w:t xml:space="preserve">                                                    HCRP2 &gt; -0.8173213: 2 (12.5/4.7)</w:t>
      </w:r>
    </w:p>
    <w:p w:rsidR="00CB500E" w:rsidRDefault="00CB500E" w:rsidP="00CB500E"/>
    <w:p w:rsidR="00CB500E" w:rsidRDefault="00CB500E" w:rsidP="00CB500E">
      <w:r>
        <w:t>-----  Trial 25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1 &gt; -0.2800881:</w:t>
      </w:r>
    </w:p>
    <w:p w:rsidR="00CB500E" w:rsidRDefault="00CB500E" w:rsidP="00CB500E">
      <w:r>
        <w:t>:...TEMP &lt;= -0.6298622: 2 (11.8/0.5)</w:t>
      </w:r>
    </w:p>
    <w:p w:rsidR="00CB500E" w:rsidRDefault="00CB500E" w:rsidP="00CB500E">
      <w:r>
        <w:t>:   TEMP &gt; -0.6298622:</w:t>
      </w:r>
    </w:p>
    <w:p w:rsidR="00CB500E" w:rsidRDefault="00CB500E" w:rsidP="00CB500E">
      <w:r>
        <w:t>:   :...DM2 &lt;= -0.3974532: 1 (10.1/1.9)</w:t>
      </w:r>
    </w:p>
    <w:p w:rsidR="00CB500E" w:rsidRDefault="00CB500E" w:rsidP="00CB500E">
      <w:r>
        <w:t>:       DM2 &gt; -0.3974532: 2 (2.6)</w:t>
      </w:r>
    </w:p>
    <w:p w:rsidR="00CB500E" w:rsidRDefault="00CB500E" w:rsidP="00CB500E">
      <w:r>
        <w:t>HCRP1 &lt;= -0.2800881:</w:t>
      </w:r>
    </w:p>
    <w:p w:rsidR="00CB500E" w:rsidRDefault="00CB500E" w:rsidP="00CB500E">
      <w:r>
        <w:t>:...LYM1 &gt; -1.111005:</w:t>
      </w:r>
    </w:p>
    <w:p w:rsidR="00CB500E" w:rsidRDefault="00CB500E" w:rsidP="00CB500E">
      <w:r>
        <w:t xml:space="preserve">    :...NOH &gt; 0.7146246: 2 (9.1)</w:t>
      </w:r>
    </w:p>
    <w:p w:rsidR="00CB500E" w:rsidRDefault="00CB500E" w:rsidP="00CB500E">
      <w:r>
        <w:t xml:space="preserve">    :   NOH &lt;= 0.7146246:</w:t>
      </w:r>
    </w:p>
    <w:p w:rsidR="00CB500E" w:rsidRDefault="00CB500E" w:rsidP="00CB500E">
      <w:r>
        <w:t xml:space="preserve">    :   :...PCT2 &gt; -0.3162744:</w:t>
      </w:r>
    </w:p>
    <w:p w:rsidR="00CB500E" w:rsidRDefault="00CB500E" w:rsidP="00CB500E">
      <w:r>
        <w:t xml:space="preserve">    :       :...AGE &lt;= -1.159398: 1 (2.4)</w:t>
      </w:r>
    </w:p>
    <w:p w:rsidR="00CB500E" w:rsidRDefault="00CB500E" w:rsidP="00CB500E">
      <w:r>
        <w:t xml:space="preserve">    :       :   AGE &gt; -1.159398: 2 (13.5/1.8)</w:t>
      </w:r>
    </w:p>
    <w:p w:rsidR="00CB500E" w:rsidRDefault="00CB500E" w:rsidP="00CB500E">
      <w:r>
        <w:t xml:space="preserve">    :       PCT2 &lt;= -0.3162744:</w:t>
      </w:r>
    </w:p>
    <w:p w:rsidR="00CB500E" w:rsidRDefault="00CB500E" w:rsidP="00CB500E">
      <w:r>
        <w:t xml:space="preserve">    :       :...PULSE &lt;= -0.6376475:</w:t>
      </w:r>
    </w:p>
    <w:p w:rsidR="00CB500E" w:rsidRDefault="00CB500E" w:rsidP="00CB500E">
      <w:r>
        <w:t xml:space="preserve">    :           :...NOH &lt;= 0.3562229: 1 (39.5/0.9)</w:t>
      </w:r>
    </w:p>
    <w:p w:rsidR="00CB500E" w:rsidRDefault="00CB500E" w:rsidP="00CB500E">
      <w:r>
        <w:t xml:space="preserve">    :           :   NOH &gt; 0.3562229: 2 (2.4/0.3)</w:t>
      </w:r>
    </w:p>
    <w:p w:rsidR="00CB500E" w:rsidRDefault="00CB500E" w:rsidP="00CB500E">
      <w:r>
        <w:t xml:space="preserve">    :           PULSE &gt; -0.6376475:</w:t>
      </w:r>
    </w:p>
    <w:p w:rsidR="00CB500E" w:rsidRDefault="00CB500E" w:rsidP="00CB500E">
      <w:r>
        <w:t xml:space="preserve">    :           :...SP &gt; 1.077036: 2 (12.2/2.2)</w:t>
      </w:r>
    </w:p>
    <w:p w:rsidR="00CB500E" w:rsidRDefault="00CB500E" w:rsidP="00CB500E">
      <w:r>
        <w:t xml:space="preserve">    :               SP &lt;= 1.077036:</w:t>
      </w:r>
    </w:p>
    <w:p w:rsidR="00CB500E" w:rsidRDefault="00CB500E" w:rsidP="00CB500E">
      <w:r>
        <w:t xml:space="preserve">    :               :...SEX &lt;= -2.204582: 2 (9.5/4.3)</w:t>
      </w:r>
    </w:p>
    <w:p w:rsidR="00CB500E" w:rsidRDefault="00CB500E" w:rsidP="00CB500E">
      <w:r>
        <w:t xml:space="preserve">    :                   SEX &gt; -2.204582:</w:t>
      </w:r>
    </w:p>
    <w:p w:rsidR="00CB500E" w:rsidRDefault="00CB500E" w:rsidP="00CB500E">
      <w:r>
        <w:t xml:space="preserve">    :                   :...CRP2 &lt;= -1.275555: 1 (17.5)</w:t>
      </w:r>
    </w:p>
    <w:p w:rsidR="00CB500E" w:rsidRDefault="00CB500E" w:rsidP="00CB500E">
      <w:r>
        <w:t xml:space="preserve">    :                       CRP2 &gt; -1.275555:</w:t>
      </w:r>
    </w:p>
    <w:p w:rsidR="00CB500E" w:rsidRDefault="00CB500E" w:rsidP="00CB500E">
      <w:r>
        <w:t xml:space="preserve">    :                       :...NOH &lt;= -0.7189821: 2 (2.8)</w:t>
      </w:r>
    </w:p>
    <w:p w:rsidR="00CB500E" w:rsidRDefault="00CB500E" w:rsidP="00CB500E">
      <w:r>
        <w:lastRenderedPageBreak/>
        <w:t xml:space="preserve">    :                           NOH &gt; -0.7189821:</w:t>
      </w:r>
    </w:p>
    <w:p w:rsidR="00CB500E" w:rsidRDefault="00CB500E" w:rsidP="00CB500E">
      <w:r>
        <w:t xml:space="preserve">    :                           :...PULSE &lt;= -0.4610352: 2 (3.4)</w:t>
      </w:r>
    </w:p>
    <w:p w:rsidR="00CB500E" w:rsidRDefault="00CB500E" w:rsidP="00CB500E">
      <w:r>
        <w:t xml:space="preserve">    :                               PULSE &gt; -0.4610352: 1 (38.7/7.2)</w:t>
      </w:r>
    </w:p>
    <w:p w:rsidR="00CB500E" w:rsidRDefault="00CB500E" w:rsidP="00CB500E">
      <w:r>
        <w:t xml:space="preserve">    LYM1 &lt;= -1.111005:</w:t>
      </w:r>
    </w:p>
    <w:p w:rsidR="00CB500E" w:rsidRDefault="00CB500E" w:rsidP="00CB500E">
      <w:r>
        <w:t xml:space="preserve">    :...PCT2 &gt; -0.3162744:</w:t>
      </w:r>
    </w:p>
    <w:p w:rsidR="00CB500E" w:rsidRDefault="00CB500E" w:rsidP="00CB500E">
      <w:r>
        <w:t xml:space="preserve">        :...DP &lt;= -1.35107: 2 (2.8)</w:t>
      </w:r>
    </w:p>
    <w:p w:rsidR="00CB500E" w:rsidRDefault="00CB500E" w:rsidP="00CB500E">
      <w:r>
        <w:t xml:space="preserve">        :   DP &gt; -1.35107: 1 (21.1/2.7)</w:t>
      </w:r>
    </w:p>
    <w:p w:rsidR="00CB500E" w:rsidRDefault="00CB500E" w:rsidP="00CB500E">
      <w:r>
        <w:t xml:space="preserve">        PCT2 &lt;= -0.3162744:</w:t>
      </w:r>
    </w:p>
    <w:p w:rsidR="00CB500E" w:rsidRDefault="00CB500E" w:rsidP="00CB500E">
      <w:r>
        <w:t xml:space="preserve">        :...RES &gt; 0.4898849: 2 (17.8/3.2)</w:t>
      </w:r>
    </w:p>
    <w:p w:rsidR="00CB500E" w:rsidRDefault="00CB500E" w:rsidP="00CB500E">
      <w:r>
        <w:t xml:space="preserve">            RES &lt;= 0.4898849:</w:t>
      </w:r>
    </w:p>
    <w:p w:rsidR="00CB500E" w:rsidRDefault="00CB500E" w:rsidP="00CB500E">
      <w:r>
        <w:t xml:space="preserve">            :...CD2 &gt; -0.3974532:</w:t>
      </w:r>
    </w:p>
    <w:p w:rsidR="00CB500E" w:rsidRDefault="00CB500E" w:rsidP="00CB500E">
      <w:r>
        <w:t xml:space="preserve">                :...TEMP &lt;= 0.2935989: 1 (3.4)</w:t>
      </w:r>
    </w:p>
    <w:p w:rsidR="00CB500E" w:rsidRDefault="00CB500E" w:rsidP="00CB500E">
      <w:r>
        <w:t xml:space="preserve">                :   TEMP &gt; 0.2935989: 2 (8.4)</w:t>
      </w:r>
    </w:p>
    <w:p w:rsidR="00CB500E" w:rsidRDefault="00CB500E" w:rsidP="00CB500E">
      <w:r>
        <w:t xml:space="preserve">                CD2 &lt;= -0.3974532:</w:t>
      </w:r>
    </w:p>
    <w:p w:rsidR="00CB500E" w:rsidRDefault="00CB500E" w:rsidP="00CB500E">
      <w:r>
        <w:t xml:space="preserve">                :...ESR2 &gt; -0.8700863:</w:t>
      </w:r>
    </w:p>
    <w:p w:rsidR="00CB500E" w:rsidRDefault="00CB500E" w:rsidP="00CB500E">
      <w:r>
        <w:t xml:space="preserve">                    :...AGE &lt;= -1.58559: 2 (3.9)</w:t>
      </w:r>
    </w:p>
    <w:p w:rsidR="00CB500E" w:rsidRDefault="00CB500E" w:rsidP="00CB500E">
      <w:r>
        <w:t xml:space="preserve">                    :   AGE &gt; -1.58559:</w:t>
      </w:r>
    </w:p>
    <w:p w:rsidR="00CB500E" w:rsidRDefault="00CB500E" w:rsidP="00CB500E">
      <w:r>
        <w:t xml:space="preserve">                    :   :...MT1 &gt; -0.3220414: 2 (4.1/1)</w:t>
      </w:r>
    </w:p>
    <w:p w:rsidR="00CB500E" w:rsidRDefault="00CB500E" w:rsidP="00CB500E">
      <w:r>
        <w:t xml:space="preserve">                    :       MT1 &lt;= -0.3220414:</w:t>
      </w:r>
    </w:p>
    <w:p w:rsidR="00CB500E" w:rsidRDefault="00CB500E" w:rsidP="00CB500E">
      <w:r>
        <w:t xml:space="preserve">                    :       :...SP &gt; 1.217612: 2 (3)</w:t>
      </w:r>
    </w:p>
    <w:p w:rsidR="00CB500E" w:rsidRDefault="00CB500E" w:rsidP="00CB500E">
      <w:r>
        <w:t xml:space="preserve">                    :           SP &lt;= 1.217612:</w:t>
      </w:r>
    </w:p>
    <w:p w:rsidR="00CB500E" w:rsidRDefault="00CB500E" w:rsidP="00CB500E">
      <w:r>
        <w:t xml:space="preserve">                    :           :...SP &lt;= -2.015632: 2 (2.6)</w:t>
      </w:r>
    </w:p>
    <w:p w:rsidR="00CB500E" w:rsidRDefault="00CB500E" w:rsidP="00CB500E">
      <w:r>
        <w:t xml:space="preserve">                    :               SP &gt; -2.015632: 1 (28.1/2.5)</w:t>
      </w:r>
    </w:p>
    <w:p w:rsidR="00CB500E" w:rsidRDefault="00CB500E" w:rsidP="00CB500E">
      <w:r>
        <w:t xml:space="preserve">                    ESR2 &lt;= -0.8700863:</w:t>
      </w:r>
    </w:p>
    <w:p w:rsidR="00CB500E" w:rsidRDefault="00CB500E" w:rsidP="00CB500E">
      <w:r>
        <w:t xml:space="preserve">                    :...LYM2 &lt;= -0.8487149: 2 (4.4)</w:t>
      </w:r>
    </w:p>
    <w:p w:rsidR="00CB500E" w:rsidRDefault="00CB500E" w:rsidP="00CB500E">
      <w:r>
        <w:t xml:space="preserve">                        LYM2 &gt; -0.8487149:</w:t>
      </w:r>
    </w:p>
    <w:p w:rsidR="00CB500E" w:rsidRDefault="00CB500E" w:rsidP="00CB500E">
      <w:r>
        <w:t xml:space="preserve">                        :...TEMP &gt; 1.21706: 2 (7.9)</w:t>
      </w:r>
    </w:p>
    <w:p w:rsidR="00CB500E" w:rsidRDefault="00CB500E" w:rsidP="00CB500E">
      <w:r>
        <w:t xml:space="preserve">                            TEMP &lt;= 1.21706:</w:t>
      </w:r>
    </w:p>
    <w:p w:rsidR="00CB500E" w:rsidRDefault="00CB500E" w:rsidP="00CB500E">
      <w:r>
        <w:t xml:space="preserve">                            :...TEMP &lt;= -0.8145545: 2 (9.2/0.8)</w:t>
      </w:r>
    </w:p>
    <w:p w:rsidR="00CB500E" w:rsidRDefault="00CB500E" w:rsidP="00CB500E">
      <w:r>
        <w:t xml:space="preserve">                                TEMP &gt; -0.8145545:</w:t>
      </w:r>
    </w:p>
    <w:p w:rsidR="00CB500E" w:rsidRDefault="00CB500E" w:rsidP="00CB500E">
      <w:r>
        <w:t xml:space="preserve">                                :...BRCH3 &gt; -0.2330699: 2 (2.2)</w:t>
      </w:r>
    </w:p>
    <w:p w:rsidR="00CB500E" w:rsidRDefault="00CB500E" w:rsidP="00CB500E">
      <w:r>
        <w:t xml:space="preserve">                                    BRCH3 &lt;= -0.2330699:</w:t>
      </w:r>
    </w:p>
    <w:p w:rsidR="00CB500E" w:rsidRDefault="00CB500E" w:rsidP="00CB500E">
      <w:r>
        <w:t xml:space="preserve">                                    :...TEMP &lt;= -0.2604778: 1 (9.7)</w:t>
      </w:r>
    </w:p>
    <w:p w:rsidR="00CB500E" w:rsidRDefault="00CB500E" w:rsidP="00CB500E">
      <w:r>
        <w:t xml:space="preserve">                                        TEMP &gt; -0.2604778:</w:t>
      </w:r>
    </w:p>
    <w:p w:rsidR="00CB500E" w:rsidRDefault="00CB500E" w:rsidP="00CB500E">
      <w:r>
        <w:t xml:space="preserve">                                        :...HCRP2 &lt;= -0.8173213: 1 (20.7/6.6)</w:t>
      </w:r>
    </w:p>
    <w:p w:rsidR="00CB500E" w:rsidRDefault="00CB500E" w:rsidP="00CB500E">
      <w:r>
        <w:t xml:space="preserve">                                            HCRP2 &gt; -0.8173213: 2 (4.3)</w:t>
      </w:r>
    </w:p>
    <w:p w:rsidR="00CB500E" w:rsidRDefault="00CB500E" w:rsidP="00CB500E"/>
    <w:p w:rsidR="00CB500E" w:rsidRDefault="00CB500E" w:rsidP="00CB500E">
      <w:r>
        <w:t>-----  Trial 26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1.137856: 2 (27.5/5.9)</w:t>
      </w:r>
    </w:p>
    <w:p w:rsidR="00CB500E" w:rsidRDefault="00CB500E" w:rsidP="00CB500E">
      <w:r>
        <w:t>RES &lt;= 1.137856:</w:t>
      </w:r>
    </w:p>
    <w:p w:rsidR="00CB500E" w:rsidRDefault="00CB500E" w:rsidP="00CB500E">
      <w:r>
        <w:t>:...ESR2 &lt;= -0.8700863:</w:t>
      </w:r>
    </w:p>
    <w:p w:rsidR="00CB500E" w:rsidRDefault="00CB500E" w:rsidP="00CB500E">
      <w:r>
        <w:lastRenderedPageBreak/>
        <w:t xml:space="preserve">    :...PCT1 &gt; -0.9715286:</w:t>
      </w:r>
    </w:p>
    <w:p w:rsidR="00CB500E" w:rsidRDefault="00CB500E" w:rsidP="00CB500E">
      <w:r>
        <w:t xml:space="preserve">    :   :...CVD1 &gt; -0.2025196: 2 (8.6/1.6)</w:t>
      </w:r>
    </w:p>
    <w:p w:rsidR="00CB500E" w:rsidRDefault="00CB500E" w:rsidP="00CB500E">
      <w:r>
        <w:t xml:space="preserve">    :   :   CVD1 &lt;= -0.2025196:</w:t>
      </w:r>
    </w:p>
    <w:p w:rsidR="00CB500E" w:rsidRDefault="00CB500E" w:rsidP="00CB500E">
      <w:r>
        <w:t xml:space="preserve">    :   :   :...SMK &gt; -1.67839: 1 (37.8/5.9)</w:t>
      </w:r>
    </w:p>
    <w:p w:rsidR="00CB500E" w:rsidRDefault="00CB500E" w:rsidP="00CB500E">
      <w:r>
        <w:t xml:space="preserve">    :   :       SMK &lt;= -1.67839:</w:t>
      </w:r>
    </w:p>
    <w:p w:rsidR="00CB500E" w:rsidRDefault="00CB500E" w:rsidP="00CB500E">
      <w:r>
        <w:t xml:space="preserve">    :   :       :...MONO1 &lt;= -1.292171: 2 (6)</w:t>
      </w:r>
    </w:p>
    <w:p w:rsidR="00CB500E" w:rsidRDefault="00CB500E" w:rsidP="00CB500E">
      <w:r>
        <w:t xml:space="preserve">    :   :           MONO1 &gt; -1.292171:</w:t>
      </w:r>
    </w:p>
    <w:p w:rsidR="00CB500E" w:rsidRDefault="00CB500E" w:rsidP="00CB500E">
      <w:r>
        <w:t xml:space="preserve">    :   :           :...PHD3 &lt;= -0.556608: 1 (9.5/1.5)</w:t>
      </w:r>
    </w:p>
    <w:p w:rsidR="00CB500E" w:rsidRDefault="00CB500E" w:rsidP="00CB500E">
      <w:r>
        <w:t xml:space="preserve">    :   :               PHD3 &gt; -0.556608: 2 (3.6)</w:t>
      </w:r>
    </w:p>
    <w:p w:rsidR="00CB500E" w:rsidRDefault="00CB500E" w:rsidP="00CB500E">
      <w:r>
        <w:t xml:space="preserve">    :   PCT1 &lt;= -0.9715286:</w:t>
      </w:r>
    </w:p>
    <w:p w:rsidR="00CB500E" w:rsidRDefault="00CB500E" w:rsidP="00CB500E">
      <w:r>
        <w:t xml:space="preserve">    :   :...DM2 &gt; -0.3974532: 2 (6.5)</w:t>
      </w:r>
    </w:p>
    <w:p w:rsidR="00CB500E" w:rsidRDefault="00CB500E" w:rsidP="00CB500E">
      <w:r>
        <w:t xml:space="preserve">    :       DM2 &lt;= -0.3974532:</w:t>
      </w:r>
    </w:p>
    <w:p w:rsidR="00CB500E" w:rsidRDefault="00CB500E" w:rsidP="00CB500E">
      <w:r>
        <w:t xml:space="preserve">    :       :...CD2 &gt; -0.3974532: 1 (7.6/1.5)</w:t>
      </w:r>
    </w:p>
    <w:p w:rsidR="00CB500E" w:rsidRDefault="00CB500E" w:rsidP="00CB500E">
      <w:r>
        <w:t xml:space="preserve">    :           CD2 &lt;= -0.3974532:</w:t>
      </w:r>
    </w:p>
    <w:p w:rsidR="00CB500E" w:rsidRDefault="00CB500E" w:rsidP="00CB500E">
      <w:r>
        <w:t xml:space="preserve">    :           :...CRP1 &gt; -0.556608:</w:t>
      </w:r>
    </w:p>
    <w:p w:rsidR="00CB500E" w:rsidRDefault="00CB500E" w:rsidP="00CB500E">
      <w:r>
        <w:t xml:space="preserve">    :               :...WBC1 &lt;= -1.189455: 2 (5.1)</w:t>
      </w:r>
    </w:p>
    <w:p w:rsidR="00CB500E" w:rsidRDefault="00CB500E" w:rsidP="00CB500E">
      <w:r>
        <w:t xml:space="preserve">    :               :   WBC1 &gt; -1.189455:</w:t>
      </w:r>
    </w:p>
    <w:p w:rsidR="00CB500E" w:rsidRDefault="00CB500E" w:rsidP="00CB500E">
      <w:r>
        <w:t xml:space="preserve">    :               :   :...PULSE &lt;= 0.009931089: 1 (8.4)</w:t>
      </w:r>
    </w:p>
    <w:p w:rsidR="00CB500E" w:rsidRDefault="00CB500E" w:rsidP="00CB500E">
      <w:r>
        <w:t xml:space="preserve">    :               :       PULSE &gt; 0.009931089: 2 (5.7/1.7)</w:t>
      </w:r>
    </w:p>
    <w:p w:rsidR="00CB500E" w:rsidRDefault="00CB500E" w:rsidP="00CB500E">
      <w:r>
        <w:t xml:space="preserve">    :               CRP1 &lt;= -0.556608:</w:t>
      </w:r>
    </w:p>
    <w:p w:rsidR="00CB500E" w:rsidRDefault="00CB500E" w:rsidP="00CB500E">
      <w:r>
        <w:t xml:space="preserve">    :               :...DP &gt; 0.8541136: 1 (7.6/1)</w:t>
      </w:r>
    </w:p>
    <w:p w:rsidR="00CB500E" w:rsidRDefault="00CB500E" w:rsidP="00CB500E">
      <w:r>
        <w:t xml:space="preserve">    :                   DP &lt;= 0.8541136:</w:t>
      </w:r>
    </w:p>
    <w:p w:rsidR="00CB500E" w:rsidRDefault="00CB500E" w:rsidP="00CB500E">
      <w:r>
        <w:t xml:space="preserve">    :                   :...WBC2 &lt;= -0.7917082: 2 (31/4)</w:t>
      </w:r>
    </w:p>
    <w:p w:rsidR="00CB500E" w:rsidRDefault="00CB500E" w:rsidP="00CB500E">
      <w:r>
        <w:t xml:space="preserve">    :                       WBC2 &gt; -0.7917082:</w:t>
      </w:r>
    </w:p>
    <w:p w:rsidR="00CB500E" w:rsidRDefault="00CB500E" w:rsidP="00CB500E">
      <w:r>
        <w:t xml:space="preserve">    :                       :...HCRP1 &gt; -0.2800881: 1 (2.4)</w:t>
      </w:r>
    </w:p>
    <w:p w:rsidR="00CB500E" w:rsidRDefault="00CB500E" w:rsidP="00CB500E">
      <w:r>
        <w:t xml:space="preserve">    :                           HCRP1 &lt;= -0.2800881:</w:t>
      </w:r>
    </w:p>
    <w:p w:rsidR="00CB500E" w:rsidRDefault="00CB500E" w:rsidP="00CB500E">
      <w:r>
        <w:t xml:space="preserve">    :                           :...PCT2 &lt;= -0.3162744: 2 (20/4.6)</w:t>
      </w:r>
    </w:p>
    <w:p w:rsidR="00CB500E" w:rsidRDefault="00CB500E" w:rsidP="00CB500E">
      <w:r>
        <w:t xml:space="preserve">    :                               PCT2 &gt; -0.3162744: 1 (4.9/1.8)</w:t>
      </w:r>
    </w:p>
    <w:p w:rsidR="00CB500E" w:rsidRDefault="00CB500E" w:rsidP="00CB500E">
      <w:r>
        <w:t xml:space="preserve">    ESR2 &gt; -0.8700863:</w:t>
      </w:r>
    </w:p>
    <w:p w:rsidR="00CB500E" w:rsidRDefault="00CB500E" w:rsidP="00CB500E">
      <w:r>
        <w:t xml:space="preserve">    :...DM2 &gt; -0.3974532:</w:t>
      </w:r>
    </w:p>
    <w:p w:rsidR="00CB500E" w:rsidRDefault="00CB500E" w:rsidP="00CB500E">
      <w:r>
        <w:t xml:space="preserve">        :...HTN2 &lt;= -0.8381655: 2 (5)</w:t>
      </w:r>
    </w:p>
    <w:p w:rsidR="00CB500E" w:rsidRDefault="00CB500E" w:rsidP="00CB500E">
      <w:r>
        <w:t xml:space="preserve">        :   HTN2 &gt; -0.8381655:</w:t>
      </w:r>
    </w:p>
    <w:p w:rsidR="00CB500E" w:rsidRDefault="00CB500E" w:rsidP="00CB500E">
      <w:r>
        <w:t xml:space="preserve">        :   :...PCT2 &gt; -0.3162744: 1 (4)</w:t>
      </w:r>
    </w:p>
    <w:p w:rsidR="00CB500E" w:rsidRDefault="00CB500E" w:rsidP="00CB500E">
      <w:r>
        <w:t xml:space="preserve">        :       PCT2 &lt;= -0.3162744:</w:t>
      </w:r>
    </w:p>
    <w:p w:rsidR="00CB500E" w:rsidRDefault="00CB500E" w:rsidP="00CB500E">
      <w:r>
        <w:t xml:space="preserve">        :       :...RES &gt; -0.3740772: 2 (11.1/0.8)</w:t>
      </w:r>
    </w:p>
    <w:p w:rsidR="00CB500E" w:rsidRDefault="00CB500E" w:rsidP="00CB500E">
      <w:r>
        <w:t xml:space="preserve">        :           RES &lt;= -0.3740772:</w:t>
      </w:r>
    </w:p>
    <w:p w:rsidR="00CB500E" w:rsidRDefault="00CB500E" w:rsidP="00CB500E">
      <w:r>
        <w:t xml:space="preserve">        :           :...PCT1 &lt;= -0.9715286: 2 (2.9)</w:t>
      </w:r>
    </w:p>
    <w:p w:rsidR="00CB500E" w:rsidRDefault="00CB500E" w:rsidP="00CB500E">
      <w:r>
        <w:t xml:space="preserve">        :               PCT1 &gt; -0.9715286: 1 (11.5/1)</w:t>
      </w:r>
    </w:p>
    <w:p w:rsidR="00CB500E" w:rsidRDefault="00CB500E" w:rsidP="00CB500E">
      <w:r>
        <w:t xml:space="preserve">        DM2 &lt;= -0.3974532:</w:t>
      </w:r>
    </w:p>
    <w:p w:rsidR="00CB500E" w:rsidRDefault="00CB500E" w:rsidP="00CB500E">
      <w:r>
        <w:t xml:space="preserve">        :...CVD1 &gt; -0.2025196: 1 (6.8)</w:t>
      </w:r>
    </w:p>
    <w:p w:rsidR="00CB500E" w:rsidRDefault="00CB500E" w:rsidP="00CB500E">
      <w:r>
        <w:t xml:space="preserve">            CVD1 &lt;= -0.2025196:</w:t>
      </w:r>
    </w:p>
    <w:p w:rsidR="00CB500E" w:rsidRDefault="00CB500E" w:rsidP="00CB500E">
      <w:r>
        <w:t xml:space="preserve">            :...PHD3 &gt; -0.556608:</w:t>
      </w:r>
    </w:p>
    <w:p w:rsidR="00CB500E" w:rsidRDefault="00CB500E" w:rsidP="00CB500E">
      <w:r>
        <w:t xml:space="preserve">                :...LYM1 &lt;= -1.111005: 1 (9.2/2.8)</w:t>
      </w:r>
    </w:p>
    <w:p w:rsidR="00CB500E" w:rsidRDefault="00CB500E" w:rsidP="00CB500E">
      <w:r>
        <w:t xml:space="preserve">                :   LYM1 &gt; -1.111005: 2 (7.3/1.1)</w:t>
      </w:r>
    </w:p>
    <w:p w:rsidR="00CB500E" w:rsidRDefault="00CB500E" w:rsidP="00CB500E">
      <w:r>
        <w:lastRenderedPageBreak/>
        <w:t xml:space="preserve">                PHD3 &lt;= -0.556608:</w:t>
      </w:r>
    </w:p>
    <w:p w:rsidR="00CB500E" w:rsidRDefault="00CB500E" w:rsidP="00CB500E">
      <w:r>
        <w:t xml:space="preserve">                :...CRP2 &lt;= -1.275555: 1 (11.8)</w:t>
      </w:r>
    </w:p>
    <w:p w:rsidR="00CB500E" w:rsidRDefault="00CB500E" w:rsidP="00CB500E">
      <w:r>
        <w:t xml:space="preserve">                    CRP2 &gt; -1.275555:</w:t>
      </w:r>
    </w:p>
    <w:p w:rsidR="00CB500E" w:rsidRDefault="00CB500E" w:rsidP="00CB500E">
      <w:r>
        <w:t xml:space="preserve">                    :...LYM2 &lt;= -0.8487149: 1 (35.8/5)</w:t>
      </w:r>
    </w:p>
    <w:p w:rsidR="00CB500E" w:rsidRDefault="00CB500E" w:rsidP="00CB500E">
      <w:r>
        <w:t xml:space="preserve">                        LYM2 &gt; -0.8487149:</w:t>
      </w:r>
    </w:p>
    <w:p w:rsidR="00CB500E" w:rsidRDefault="00CB500E" w:rsidP="00CB500E">
      <w:r>
        <w:t xml:space="preserve">                        :...PCT2 &gt; -0.3162744: 1 (3.3)</w:t>
      </w:r>
    </w:p>
    <w:p w:rsidR="00CB500E" w:rsidRDefault="00CB500E" w:rsidP="00CB500E">
      <w:r>
        <w:t xml:space="preserve">                            PCT2 &lt;= -0.3162744:</w:t>
      </w:r>
    </w:p>
    <w:p w:rsidR="00CB500E" w:rsidRDefault="00CB500E" w:rsidP="00CB500E">
      <w:r>
        <w:t xml:space="preserve">                            :...BRCH3 &gt; -0.2330699: 1 (2)</w:t>
      </w:r>
    </w:p>
    <w:p w:rsidR="00CB500E" w:rsidRDefault="00CB500E" w:rsidP="00CB500E">
      <w:r>
        <w:t xml:space="preserve">                                BRCH3 &lt;= -0.2330699:</w:t>
      </w:r>
    </w:p>
    <w:p w:rsidR="00CB500E" w:rsidRDefault="00CB500E" w:rsidP="00CB500E">
      <w:r>
        <w:t xml:space="preserve">                                :...PULSE &lt;= -0.519906: 1 (7.5/1.4)</w:t>
      </w:r>
    </w:p>
    <w:p w:rsidR="00CB500E" w:rsidRDefault="00CB500E" w:rsidP="00CB500E">
      <w:r>
        <w:t xml:space="preserve">                                    PULSE &gt; -0.519906: 2 (18.4/3.7)</w:t>
      </w:r>
    </w:p>
    <w:p w:rsidR="00CB500E" w:rsidRDefault="00CB500E" w:rsidP="00CB500E"/>
    <w:p w:rsidR="00CB500E" w:rsidRDefault="00CB500E" w:rsidP="00CB500E">
      <w:r>
        <w:t>-----  Trial 27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CD2 &gt; -0.3974532:</w:t>
      </w:r>
    </w:p>
    <w:p w:rsidR="00CB500E" w:rsidRDefault="00CB500E" w:rsidP="00CB500E">
      <w:r>
        <w:t>:...MT1 &gt; -0.3220414: 2 (8.5)</w:t>
      </w:r>
    </w:p>
    <w:p w:rsidR="00CB500E" w:rsidRDefault="00CB500E" w:rsidP="00CB500E">
      <w:r>
        <w:t>:   MT1 &lt;= -0.3220414:</w:t>
      </w:r>
    </w:p>
    <w:p w:rsidR="00CB500E" w:rsidRDefault="00CB500E" w:rsidP="00CB500E">
      <w:r>
        <w:t>:   :...SMK &lt;= -1.67839: 2 (12.6/1.4)</w:t>
      </w:r>
    </w:p>
    <w:p w:rsidR="00CB500E" w:rsidRDefault="00CB500E" w:rsidP="00CB500E">
      <w:r>
        <w:t>:       SMK &gt; -1.67839:</w:t>
      </w:r>
    </w:p>
    <w:p w:rsidR="00CB500E" w:rsidRDefault="00CB500E" w:rsidP="00CB500E">
      <w:r>
        <w:t>:       :...CRP2 &lt;= -1.275555: 1 (6.6/0.7)</w:t>
      </w:r>
    </w:p>
    <w:p w:rsidR="00CB500E" w:rsidRDefault="00CB500E" w:rsidP="00CB500E">
      <w:r>
        <w:t>:           CRP2 &gt; -1.275555:</w:t>
      </w:r>
    </w:p>
    <w:p w:rsidR="00CB500E" w:rsidRDefault="00CB500E" w:rsidP="00CB500E">
      <w:r>
        <w:t>:           :...TEMP &lt;= -0.44517: 1 (4.3)</w:t>
      </w:r>
    </w:p>
    <w:p w:rsidR="00CB500E" w:rsidRDefault="00CB500E" w:rsidP="00CB500E">
      <w:r>
        <w:t>:               TEMP &gt; -0.44517: 2 (13.8/3.7)</w:t>
      </w:r>
    </w:p>
    <w:p w:rsidR="00CB500E" w:rsidRDefault="00CB500E" w:rsidP="00CB500E">
      <w:r>
        <w:t>CD2 &lt;= -0.3974532:</w:t>
      </w:r>
    </w:p>
    <w:p w:rsidR="00CB500E" w:rsidRDefault="00CB500E" w:rsidP="00CB500E">
      <w:r>
        <w:t>:...ESR2 &lt;= -0.8700863:</w:t>
      </w:r>
    </w:p>
    <w:p w:rsidR="00CB500E" w:rsidRDefault="00CB500E" w:rsidP="00CB500E">
      <w:r>
        <w:t xml:space="preserve">    :...ESR1 &lt;= -0.8070197:</w:t>
      </w:r>
    </w:p>
    <w:p w:rsidR="00CB500E" w:rsidRDefault="00CB500E" w:rsidP="00CB500E">
      <w:r>
        <w:t xml:space="preserve">    :   :...SEX &lt;= -2.204582: 2 (6.7)</w:t>
      </w:r>
    </w:p>
    <w:p w:rsidR="00CB500E" w:rsidRDefault="00CB500E" w:rsidP="00CB500E">
      <w:r>
        <w:t xml:space="preserve">    :   :   SEX &gt; -2.204582:</w:t>
      </w:r>
    </w:p>
    <w:p w:rsidR="00CB500E" w:rsidRDefault="00CB500E" w:rsidP="00CB500E">
      <w:r>
        <w:t xml:space="preserve">    :   :   :...EO1 &lt;= -0.6598135: 2 (22.6/4.1)</w:t>
      </w:r>
    </w:p>
    <w:p w:rsidR="00CB500E" w:rsidRDefault="00CB500E" w:rsidP="00CB500E">
      <w:r>
        <w:t xml:space="preserve">    :   :       EO1 &gt; -0.6598135:</w:t>
      </w:r>
    </w:p>
    <w:p w:rsidR="00CB500E" w:rsidRDefault="00CB500E" w:rsidP="00CB500E">
      <w:r>
        <w:t xml:space="preserve">    :   :       :...MT1 &lt;= -0.3220414: 1 (8.1/0.9)</w:t>
      </w:r>
    </w:p>
    <w:p w:rsidR="00CB500E" w:rsidRDefault="00CB500E" w:rsidP="00CB500E">
      <w:r>
        <w:t xml:space="preserve">    :   :           MT1 &gt; -0.3220414: 2 (3.4)</w:t>
      </w:r>
    </w:p>
    <w:p w:rsidR="00CB500E" w:rsidRDefault="00CB500E" w:rsidP="00CB500E">
      <w:r>
        <w:t xml:space="preserve">    :   ESR1 &gt; -0.8070197:</w:t>
      </w:r>
    </w:p>
    <w:p w:rsidR="00CB500E" w:rsidRDefault="00CB500E" w:rsidP="00CB500E">
      <w:r>
        <w:t xml:space="preserve">    :   :...PULSE &lt;= -1.402968: 1 (8.4)</w:t>
      </w:r>
    </w:p>
    <w:p w:rsidR="00CB500E" w:rsidRDefault="00CB500E" w:rsidP="00CB500E">
      <w:r>
        <w:t xml:space="preserve">    :       PULSE &gt; -1.402968:</w:t>
      </w:r>
    </w:p>
    <w:p w:rsidR="00CB500E" w:rsidRDefault="00CB500E" w:rsidP="00CB500E">
      <w:r>
        <w:t xml:space="preserve">    :       :...HCRP2 &gt; -0.8173213: 2 (28/7.8)</w:t>
      </w:r>
    </w:p>
    <w:p w:rsidR="00CB500E" w:rsidRDefault="00CB500E" w:rsidP="00CB500E">
      <w:r>
        <w:t xml:space="preserve">    :           HCRP2 &lt;= -0.8173213:</w:t>
      </w:r>
    </w:p>
    <w:p w:rsidR="00CB500E" w:rsidRDefault="00CB500E" w:rsidP="00CB500E">
      <w:r>
        <w:t xml:space="preserve">    :           :...HCRP1 &gt; -0.2800881:</w:t>
      </w:r>
    </w:p>
    <w:p w:rsidR="00CB500E" w:rsidRDefault="00CB500E" w:rsidP="00CB500E">
      <w:r>
        <w:t xml:space="preserve">    :               :...TEMP &lt;= -0.6298622: 2 (8.7)</w:t>
      </w:r>
    </w:p>
    <w:p w:rsidR="00CB500E" w:rsidRDefault="00CB500E" w:rsidP="00CB500E">
      <w:r>
        <w:t xml:space="preserve">    :               :   TEMP &gt; -0.6298622: 1 (7.1/2.1)</w:t>
      </w:r>
    </w:p>
    <w:p w:rsidR="00CB500E" w:rsidRDefault="00CB500E" w:rsidP="00CB500E">
      <w:r>
        <w:t xml:space="preserve">    :               HCRP1 &lt;= -0.2800881:</w:t>
      </w:r>
    </w:p>
    <w:p w:rsidR="00CB500E" w:rsidRDefault="00CB500E" w:rsidP="00CB500E">
      <w:r>
        <w:t xml:space="preserve">    :               :...TEMP &gt; 1.21706: 2 (4.1)</w:t>
      </w:r>
    </w:p>
    <w:p w:rsidR="00CB500E" w:rsidRDefault="00CB500E" w:rsidP="00CB500E">
      <w:r>
        <w:lastRenderedPageBreak/>
        <w:t xml:space="preserve">    :                   TEMP &lt;= 1.21706:</w:t>
      </w:r>
    </w:p>
    <w:p w:rsidR="00CB500E" w:rsidRDefault="00CB500E" w:rsidP="00CB500E">
      <w:r>
        <w:t xml:space="preserve">    :                   :...NOH &gt; -0.3605804:</w:t>
      </w:r>
    </w:p>
    <w:p w:rsidR="00CB500E" w:rsidRDefault="00CB500E" w:rsidP="00CB500E">
      <w:r>
        <w:t xml:space="preserve">    :                       :...PCT1 &lt;= -0.9715286: 2 (10.2/0.8)</w:t>
      </w:r>
    </w:p>
    <w:p w:rsidR="00CB500E" w:rsidRDefault="00CB500E" w:rsidP="00CB500E">
      <w:r>
        <w:t xml:space="preserve">    :                       :   PCT1 &gt; -0.9715286: 1 (9/2.1)</w:t>
      </w:r>
    </w:p>
    <w:p w:rsidR="00CB500E" w:rsidRDefault="00CB500E" w:rsidP="00CB500E">
      <w:r>
        <w:t xml:space="preserve">    :                       NOH &lt;= -0.3605804:</w:t>
      </w:r>
    </w:p>
    <w:p w:rsidR="00CB500E" w:rsidRDefault="00CB500E" w:rsidP="00CB500E">
      <w:r>
        <w:t xml:space="preserve">    :                       :...WBC1 &gt; -1.189455: 1 (28.4/3.1)</w:t>
      </w:r>
    </w:p>
    <w:p w:rsidR="00CB500E" w:rsidRDefault="00CB500E" w:rsidP="00CB500E">
      <w:r>
        <w:t xml:space="preserve">    :                           WBC1 &lt;= -1.189455:</w:t>
      </w:r>
    </w:p>
    <w:p w:rsidR="00CB500E" w:rsidRDefault="00CB500E" w:rsidP="00CB500E">
      <w:r>
        <w:t xml:space="preserve">    :                           :...AGE &lt;= -0.5201097: 2 (6.9)</w:t>
      </w:r>
    </w:p>
    <w:p w:rsidR="00CB500E" w:rsidRDefault="00CB500E" w:rsidP="00CB500E">
      <w:r>
        <w:t xml:space="preserve">    :                               AGE &gt; -0.5201097: 1 (14/2.8)</w:t>
      </w:r>
    </w:p>
    <w:p w:rsidR="00CB500E" w:rsidRDefault="00CB500E" w:rsidP="00CB500E">
      <w:r>
        <w:t xml:space="preserve">    ESR2 &gt; -0.8700863:</w:t>
      </w:r>
    </w:p>
    <w:p w:rsidR="00CB500E" w:rsidRDefault="00CB500E" w:rsidP="00CB500E">
      <w:r>
        <w:t xml:space="preserve">    :...SEX &lt;= -2.204582: 1 (20.6/3.1)</w:t>
      </w:r>
    </w:p>
    <w:p w:rsidR="00CB500E" w:rsidRDefault="00CB500E" w:rsidP="00CB500E">
      <w:r>
        <w:t xml:space="preserve">        SEX &gt; -2.204582:</w:t>
      </w:r>
    </w:p>
    <w:p w:rsidR="00CB500E" w:rsidRDefault="00CB500E" w:rsidP="00CB500E">
      <w:r>
        <w:t xml:space="preserve">        :...CVD1 &gt; -0.2025196: 1 (5.4)</w:t>
      </w:r>
    </w:p>
    <w:p w:rsidR="00CB500E" w:rsidRDefault="00CB500E" w:rsidP="00CB500E">
      <w:r>
        <w:t xml:space="preserve">            CVD1 &lt;= -0.2025196:</w:t>
      </w:r>
    </w:p>
    <w:p w:rsidR="00CB500E" w:rsidRDefault="00CB500E" w:rsidP="00CB500E">
      <w:r>
        <w:t xml:space="preserve">            :...PULSE &gt; 0.8341221:</w:t>
      </w:r>
    </w:p>
    <w:p w:rsidR="00CB500E" w:rsidRDefault="00CB500E" w:rsidP="00CB500E">
      <w:r>
        <w:t xml:space="preserve">                :...SMK &lt;= -1.67839: 1 (2.1)</w:t>
      </w:r>
    </w:p>
    <w:p w:rsidR="00CB500E" w:rsidRDefault="00CB500E" w:rsidP="00CB500E">
      <w:r>
        <w:t xml:space="preserve">                :   SMK &gt; -1.67839: 2 (19.2/3.2)</w:t>
      </w:r>
    </w:p>
    <w:p w:rsidR="00CB500E" w:rsidRDefault="00CB500E" w:rsidP="00CB500E">
      <w:r>
        <w:t xml:space="preserve">                PULSE &lt;= 0.8341221:</w:t>
      </w:r>
    </w:p>
    <w:p w:rsidR="00CB500E" w:rsidRDefault="00CB500E" w:rsidP="00CB500E">
      <w:r>
        <w:t xml:space="preserve">                :...AGE &gt; 1.07811: 2 (6.7/1)</w:t>
      </w:r>
    </w:p>
    <w:p w:rsidR="00CB500E" w:rsidRDefault="00CB500E" w:rsidP="00CB500E">
      <w:r>
        <w:t xml:space="preserve">                    AGE &lt;= 1.07811:</w:t>
      </w:r>
    </w:p>
    <w:p w:rsidR="00CB500E" w:rsidRDefault="00CB500E" w:rsidP="00CB500E">
      <w:r>
        <w:t xml:space="preserve">                    :...HTN2 &gt; -0.8381655: 1 (22.8/2.4)</w:t>
      </w:r>
    </w:p>
    <w:p w:rsidR="00CB500E" w:rsidRDefault="00CB500E" w:rsidP="00CB500E">
      <w:r>
        <w:t xml:space="preserve">                        HTN2 &lt;= -0.8381655:</w:t>
      </w:r>
    </w:p>
    <w:p w:rsidR="00CB500E" w:rsidRDefault="00CB500E" w:rsidP="00CB500E">
      <w:r>
        <w:t xml:space="preserve">                        :...DM2 &gt; -0.3974532: 2 (3.5)</w:t>
      </w:r>
    </w:p>
    <w:p w:rsidR="00CB500E" w:rsidRDefault="00CB500E" w:rsidP="00CB500E">
      <w:r>
        <w:t xml:space="preserve">                            DM2 &lt;= -0.3974532:</w:t>
      </w:r>
    </w:p>
    <w:p w:rsidR="00CB500E" w:rsidRDefault="00CB500E" w:rsidP="00CB500E">
      <w:r>
        <w:t xml:space="preserve">                            :...CRP2 &lt;= -1.275555: 1 (5)</w:t>
      </w:r>
    </w:p>
    <w:p w:rsidR="00CB500E" w:rsidRDefault="00CB500E" w:rsidP="00CB500E">
      <w:r>
        <w:t xml:space="preserve">                                CRP2 &gt; -1.275555:</w:t>
      </w:r>
    </w:p>
    <w:p w:rsidR="00CB500E" w:rsidRDefault="00CB500E" w:rsidP="00CB500E">
      <w:r>
        <w:t xml:space="preserve">                                :...SP &lt;= 0.7958841: 1 (27.2/7.3)</w:t>
      </w:r>
    </w:p>
    <w:p w:rsidR="00CB500E" w:rsidRDefault="00CB500E" w:rsidP="00CB500E">
      <w:r>
        <w:t xml:space="preserve">                                    SP &gt; 0.7958841: 2 (5)</w:t>
      </w:r>
    </w:p>
    <w:p w:rsidR="00CB500E" w:rsidRDefault="00CB500E" w:rsidP="00CB500E"/>
    <w:p w:rsidR="00CB500E" w:rsidRDefault="00CB500E" w:rsidP="00CB500E">
      <w:r>
        <w:t>-----  Trial 28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1 &gt; -0.2800881:</w:t>
      </w:r>
    </w:p>
    <w:p w:rsidR="00CB500E" w:rsidRDefault="00CB500E" w:rsidP="00CB500E">
      <w:r>
        <w:t>:...EO1 &gt; -0.6598135: 2 (7.6)</w:t>
      </w:r>
    </w:p>
    <w:p w:rsidR="00CB500E" w:rsidRDefault="00CB500E" w:rsidP="00CB500E">
      <w:r>
        <w:t>:   EO1 &lt;= -0.6598135:</w:t>
      </w:r>
    </w:p>
    <w:p w:rsidR="00CB500E" w:rsidRDefault="00CB500E" w:rsidP="00CB500E">
      <w:r>
        <w:t>:   :...ESR2 &gt; -0.8700863: 2 (3.6)</w:t>
      </w:r>
    </w:p>
    <w:p w:rsidR="00CB500E" w:rsidRDefault="00CB500E" w:rsidP="00CB500E">
      <w:r>
        <w:t>:       ESR2 &lt;= -0.8700863:</w:t>
      </w:r>
    </w:p>
    <w:p w:rsidR="00CB500E" w:rsidRDefault="00CB500E" w:rsidP="00CB500E">
      <w:r>
        <w:t>:       :...NOH &lt;= -0.3605804: 2 (7.7/2.2)</w:t>
      </w:r>
    </w:p>
    <w:p w:rsidR="00CB500E" w:rsidRDefault="00CB500E" w:rsidP="00CB500E">
      <w:r>
        <w:t>:           NOH &gt; -0.3605804: 1 (5.2)</w:t>
      </w:r>
    </w:p>
    <w:p w:rsidR="00CB500E" w:rsidRDefault="00CB500E" w:rsidP="00CB500E">
      <w:r>
        <w:t>HCRP1 &lt;= -0.2800881:</w:t>
      </w:r>
    </w:p>
    <w:p w:rsidR="00CB500E" w:rsidRDefault="00CB500E" w:rsidP="00CB500E">
      <w:r>
        <w:t>:...PCT1 &gt; -0.9715286:</w:t>
      </w:r>
    </w:p>
    <w:p w:rsidR="00CB500E" w:rsidRDefault="00CB500E" w:rsidP="00CB500E">
      <w:r>
        <w:t xml:space="preserve">    :...NOH &gt; 1.78983: 2 (9.1)</w:t>
      </w:r>
    </w:p>
    <w:p w:rsidR="00CB500E" w:rsidRDefault="00CB500E" w:rsidP="00CB500E">
      <w:r>
        <w:t xml:space="preserve">    :   NOH &lt;= 1.78983:</w:t>
      </w:r>
    </w:p>
    <w:p w:rsidR="00CB500E" w:rsidRDefault="00CB500E" w:rsidP="00CB500E">
      <w:r>
        <w:lastRenderedPageBreak/>
        <w:t xml:space="preserve">    :   :...LYM1 &gt; -1.111005:</w:t>
      </w:r>
    </w:p>
    <w:p w:rsidR="00CB500E" w:rsidRDefault="00CB500E" w:rsidP="00CB500E">
      <w:r>
        <w:t xml:space="preserve">    :       :...RES &lt;= -0.1580867: 1 (34.3/0.4)</w:t>
      </w:r>
    </w:p>
    <w:p w:rsidR="00CB500E" w:rsidRDefault="00CB500E" w:rsidP="00CB500E">
      <w:r>
        <w:t xml:space="preserve">    :       :   RES &gt; -0.1580867:</w:t>
      </w:r>
    </w:p>
    <w:p w:rsidR="00CB500E" w:rsidRDefault="00CB500E" w:rsidP="00CB500E">
      <w:r>
        <w:t xml:space="preserve">    :       :   :...CD2 &gt; -0.3974532: 2 (3.3)</w:t>
      </w:r>
    </w:p>
    <w:p w:rsidR="00CB500E" w:rsidRDefault="00CB500E" w:rsidP="00CB500E">
      <w:r>
        <w:t xml:space="preserve">    :       :       CD2 &lt;= -0.3974532:</w:t>
      </w:r>
    </w:p>
    <w:p w:rsidR="00CB500E" w:rsidRDefault="00CB500E" w:rsidP="00CB500E">
      <w:r>
        <w:t xml:space="preserve">    :       :       :...NOH &lt;= -0.3605804: 1 (12.4/0.3)</w:t>
      </w:r>
    </w:p>
    <w:p w:rsidR="00CB500E" w:rsidRDefault="00CB500E" w:rsidP="00CB500E">
      <w:r>
        <w:t xml:space="preserve">    :       :           NOH &gt; -0.3605804:</w:t>
      </w:r>
    </w:p>
    <w:p w:rsidR="00CB500E" w:rsidRDefault="00CB500E" w:rsidP="00CB500E">
      <w:r>
        <w:t xml:space="preserve">    :       :           :...PULSE &lt;= 0.2454142: 1 (8.3/1.4)</w:t>
      </w:r>
    </w:p>
    <w:p w:rsidR="00CB500E" w:rsidRDefault="00CB500E" w:rsidP="00CB500E">
      <w:r>
        <w:t xml:space="preserve">    :       :               PULSE &gt; 0.2454142: 2 (10.3/1.1)</w:t>
      </w:r>
    </w:p>
    <w:p w:rsidR="00CB500E" w:rsidRDefault="00CB500E" w:rsidP="00CB500E">
      <w:r>
        <w:t xml:space="preserve">    :       LYM1 &lt;= -1.111005:</w:t>
      </w:r>
    </w:p>
    <w:p w:rsidR="00CB500E" w:rsidRDefault="00CB500E" w:rsidP="00CB500E">
      <w:r>
        <w:t xml:space="preserve">    :       :...BRCH3 &gt; -0.2330699: 2 (6.3/0.6)</w:t>
      </w:r>
    </w:p>
    <w:p w:rsidR="00CB500E" w:rsidRDefault="00CB500E" w:rsidP="00CB500E">
      <w:r>
        <w:t xml:space="preserve">    :           BRCH3 &lt;= -0.2330699:</w:t>
      </w:r>
    </w:p>
    <w:p w:rsidR="00CB500E" w:rsidRDefault="00CB500E" w:rsidP="00CB500E">
      <w:r>
        <w:t xml:space="preserve">    :           :...SEX &lt;= -2.204582: 2 (3.7/0.7)</w:t>
      </w:r>
    </w:p>
    <w:p w:rsidR="00CB500E" w:rsidRDefault="00CB500E" w:rsidP="00CB500E">
      <w:r>
        <w:t xml:space="preserve">    :               SEX &gt; -2.204582:</w:t>
      </w:r>
    </w:p>
    <w:p w:rsidR="00CB500E" w:rsidRDefault="00CB500E" w:rsidP="00CB500E">
      <w:r>
        <w:t xml:space="preserve">    :               :...TEMP &lt;= -0.07578556: 1 (14.4/1.3)</w:t>
      </w:r>
    </w:p>
    <w:p w:rsidR="00CB500E" w:rsidRDefault="00CB500E" w:rsidP="00CB500E">
      <w:r>
        <w:t xml:space="preserve">    :                   TEMP &gt; -0.07578556:</w:t>
      </w:r>
    </w:p>
    <w:p w:rsidR="00CB500E" w:rsidRDefault="00CB500E" w:rsidP="00CB500E">
      <w:r>
        <w:t xml:space="preserve">    :                   :...EO1 &gt; -0.6598135: 1 (6.6/0.4)</w:t>
      </w:r>
    </w:p>
    <w:p w:rsidR="00CB500E" w:rsidRDefault="00CB500E" w:rsidP="00CB500E">
      <w:r>
        <w:t xml:space="preserve">    :                       EO1 &lt;= -0.6598135:</w:t>
      </w:r>
    </w:p>
    <w:p w:rsidR="00CB500E" w:rsidRDefault="00CB500E" w:rsidP="00CB500E">
      <w:r>
        <w:t xml:space="preserve">    :                       :...NOH &lt;= -0.3605804: 2 (14.5/0.5)</w:t>
      </w:r>
    </w:p>
    <w:p w:rsidR="00CB500E" w:rsidRDefault="00CB500E" w:rsidP="00CB500E">
      <w:r>
        <w:t xml:space="preserve">    :                           NOH &gt; -0.3605804: 1 (10/2.9)</w:t>
      </w:r>
    </w:p>
    <w:p w:rsidR="00CB500E" w:rsidRDefault="00CB500E" w:rsidP="00CB500E">
      <w:r>
        <w:t xml:space="preserve">    PCT1 &lt;= -0.9715286:</w:t>
      </w:r>
    </w:p>
    <w:p w:rsidR="00CB500E" w:rsidRDefault="00CB500E" w:rsidP="00CB500E">
      <w:r>
        <w:t xml:space="preserve">    :...RES &gt; 1.353847: 2 (15.1/2.1)</w:t>
      </w:r>
    </w:p>
    <w:p w:rsidR="00CB500E" w:rsidRDefault="00CB500E" w:rsidP="00CB500E">
      <w:r>
        <w:t xml:space="preserve">        RES &lt;= 1.353847:</w:t>
      </w:r>
    </w:p>
    <w:p w:rsidR="00CB500E" w:rsidRDefault="00CB500E" w:rsidP="00CB500E">
      <w:r>
        <w:t xml:space="preserve">        :...ESR2 &gt; -0.8700863:</w:t>
      </w:r>
    </w:p>
    <w:p w:rsidR="00CB500E" w:rsidRDefault="00CB500E" w:rsidP="00CB500E">
      <w:r>
        <w:t xml:space="preserve">            :...CRP2 &lt;= -1.275555: 1 (7.6/0.3)</w:t>
      </w:r>
    </w:p>
    <w:p w:rsidR="00CB500E" w:rsidRDefault="00CB500E" w:rsidP="00CB500E">
      <w:r>
        <w:t xml:space="preserve">            :   CRP2 &gt; -1.275555:</w:t>
      </w:r>
    </w:p>
    <w:p w:rsidR="00CB500E" w:rsidRDefault="00CB500E" w:rsidP="00CB500E">
      <w:r>
        <w:t xml:space="preserve">            :   :...EO1 &gt; -0.6598135: 2 (25.4/4.6)</w:t>
      </w:r>
    </w:p>
    <w:p w:rsidR="00CB500E" w:rsidRDefault="00CB500E" w:rsidP="00CB500E">
      <w:r>
        <w:t xml:space="preserve">            :       EO1 &lt;= -0.6598135:</w:t>
      </w:r>
    </w:p>
    <w:p w:rsidR="00CB500E" w:rsidRDefault="00CB500E" w:rsidP="00CB500E">
      <w:r>
        <w:t xml:space="preserve">            :       :...SMK &lt;= -1.67839: 1 (6.9)</w:t>
      </w:r>
    </w:p>
    <w:p w:rsidR="00CB500E" w:rsidRDefault="00CB500E" w:rsidP="00CB500E">
      <w:r>
        <w:t xml:space="preserve">            :           SMK &gt; -1.67839:</w:t>
      </w:r>
    </w:p>
    <w:p w:rsidR="00CB500E" w:rsidRDefault="00CB500E" w:rsidP="00CB500E">
      <w:r>
        <w:t xml:space="preserve">            :           :...RES &lt;= -0.8060583: 2 (5.8/1.1)</w:t>
      </w:r>
    </w:p>
    <w:p w:rsidR="00CB500E" w:rsidRDefault="00CB500E" w:rsidP="00CB500E">
      <w:r>
        <w:t xml:space="preserve">            :               RES &gt; -0.8060583: 1 (20.3/5)</w:t>
      </w:r>
    </w:p>
    <w:p w:rsidR="00CB500E" w:rsidRDefault="00CB500E" w:rsidP="00CB500E">
      <w:r>
        <w:t xml:space="preserve">            ESR2 &lt;= -0.8700863:</w:t>
      </w:r>
    </w:p>
    <w:p w:rsidR="00CB500E" w:rsidRDefault="00CB500E" w:rsidP="00CB500E">
      <w:r>
        <w:t xml:space="preserve">            :...EO1 &gt; -0.6598135:</w:t>
      </w:r>
    </w:p>
    <w:p w:rsidR="00CB500E" w:rsidRDefault="00CB500E" w:rsidP="00CB500E">
      <w:r>
        <w:t xml:space="preserve">                :...CD2 &gt; -0.3974532: 1 (4.2)</w:t>
      </w:r>
    </w:p>
    <w:p w:rsidR="00CB500E" w:rsidRDefault="00CB500E" w:rsidP="00CB500E">
      <w:r>
        <w:t xml:space="preserve">                :   CD2 &lt;= -0.3974532:</w:t>
      </w:r>
    </w:p>
    <w:p w:rsidR="00CB500E" w:rsidRDefault="00CB500E" w:rsidP="00CB500E">
      <w:r>
        <w:t xml:space="preserve">                :   :...SP &lt;= -0.609874: 1 (7/0.1)</w:t>
      </w:r>
    </w:p>
    <w:p w:rsidR="00CB500E" w:rsidRDefault="00CB500E" w:rsidP="00CB500E">
      <w:r>
        <w:t xml:space="preserve">                :       SP &gt; -0.609874:</w:t>
      </w:r>
    </w:p>
    <w:p w:rsidR="00CB500E" w:rsidRDefault="00CB500E" w:rsidP="00CB500E">
      <w:r>
        <w:t xml:space="preserve">                :       :...NOH &lt;= 0.8938254: 2 (17.9/3.3)</w:t>
      </w:r>
    </w:p>
    <w:p w:rsidR="00CB500E" w:rsidRDefault="00CB500E" w:rsidP="00CB500E">
      <w:r>
        <w:t xml:space="preserve">                :           NOH &gt; 0.8938254: 1 (2.3)</w:t>
      </w:r>
    </w:p>
    <w:p w:rsidR="00CB500E" w:rsidRDefault="00CB500E" w:rsidP="00CB500E">
      <w:r>
        <w:t xml:space="preserve">                EO1 &lt;= -0.6598135:</w:t>
      </w:r>
    </w:p>
    <w:p w:rsidR="00CB500E" w:rsidRDefault="00CB500E" w:rsidP="00CB500E">
      <w:r>
        <w:t xml:space="preserve">                :...AGE &lt;= -1.265946: 1 (4.3/0.2)</w:t>
      </w:r>
    </w:p>
    <w:p w:rsidR="00CB500E" w:rsidRDefault="00CB500E" w:rsidP="00CB500E">
      <w:r>
        <w:t xml:space="preserve">                    AGE &gt; -1.265946:</w:t>
      </w:r>
    </w:p>
    <w:p w:rsidR="00CB500E" w:rsidRDefault="00CB500E" w:rsidP="00CB500E">
      <w:r>
        <w:t xml:space="preserve">                    :...CD2 &gt; -0.3974532: 2 (5.9)</w:t>
      </w:r>
    </w:p>
    <w:p w:rsidR="00CB500E" w:rsidRDefault="00CB500E" w:rsidP="00CB500E">
      <w:r>
        <w:lastRenderedPageBreak/>
        <w:t xml:space="preserve">                        CD2 &lt;= -0.3974532:</w:t>
      </w:r>
    </w:p>
    <w:p w:rsidR="00CB500E" w:rsidRDefault="00CB500E" w:rsidP="00CB500E">
      <w:r>
        <w:t xml:space="preserve">                        :...TEMP &gt; 0.2935989: 1 (8/2.6)</w:t>
      </w:r>
    </w:p>
    <w:p w:rsidR="00CB500E" w:rsidRDefault="00CB500E" w:rsidP="00CB500E">
      <w:r>
        <w:t xml:space="preserve">                            TEMP &lt;= 0.2935989:</w:t>
      </w:r>
    </w:p>
    <w:p w:rsidR="00CB500E" w:rsidRDefault="00CB500E" w:rsidP="00CB500E">
      <w:r>
        <w:t xml:space="preserve">                            :...ESR1 &lt;= -0.8070197: 2 (4.4)</w:t>
      </w:r>
    </w:p>
    <w:p w:rsidR="00CB500E" w:rsidRDefault="00CB500E" w:rsidP="00CB500E">
      <w:r>
        <w:t xml:space="preserve">                                ESR1 &gt; -0.8070197:</w:t>
      </w:r>
    </w:p>
    <w:p w:rsidR="00CB500E" w:rsidRDefault="00CB500E" w:rsidP="00CB500E">
      <w:r>
        <w:t xml:space="preserve">                                :...LYM1 &gt; -1.111005: 2 (14.8/2)</w:t>
      </w:r>
    </w:p>
    <w:p w:rsidR="00CB500E" w:rsidRDefault="00CB500E" w:rsidP="00CB500E">
      <w:r>
        <w:t xml:space="preserve">                                    LYM1 &lt;= -1.111005:</w:t>
      </w:r>
    </w:p>
    <w:p w:rsidR="00CB500E" w:rsidRDefault="00CB500E" w:rsidP="00CB500E">
      <w:r>
        <w:t xml:space="preserve">                                    :...CRP1 &gt; -0.556608: 2 (5.1)</w:t>
      </w:r>
    </w:p>
    <w:p w:rsidR="00CB500E" w:rsidRDefault="00CB500E" w:rsidP="00CB500E">
      <w:r>
        <w:t xml:space="preserve">                                        CRP1 &lt;= -0.556608:</w:t>
      </w:r>
    </w:p>
    <w:p w:rsidR="00CB500E" w:rsidRDefault="00CB500E" w:rsidP="00CB500E">
      <w:r>
        <w:t xml:space="preserve">                                        :...DP &lt;= -0.7210174: 2 (5.3)</w:t>
      </w:r>
    </w:p>
    <w:p w:rsidR="00CB500E" w:rsidRDefault="00CB500E" w:rsidP="00CB500E">
      <w:r>
        <w:t xml:space="preserve">                                            DP &gt; -0.7210174: 1 (11.5/2.2)</w:t>
      </w:r>
    </w:p>
    <w:p w:rsidR="00CB500E" w:rsidRDefault="00CB500E" w:rsidP="00CB500E"/>
    <w:p w:rsidR="00CB500E" w:rsidRDefault="00CB500E" w:rsidP="00CB500E">
      <w:r>
        <w:t>-----  Trial 29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DM2 &gt; -0.3974532:</w:t>
      </w:r>
    </w:p>
    <w:p w:rsidR="00CB500E" w:rsidRDefault="00CB500E" w:rsidP="00CB500E">
      <w:r>
        <w:t>:...HCRP1 &gt; -0.2800881: 2 (6.4)</w:t>
      </w:r>
    </w:p>
    <w:p w:rsidR="00CB500E" w:rsidRDefault="00CB500E" w:rsidP="00CB500E">
      <w:r>
        <w:t>:   HCRP1 &lt;= -0.2800881:</w:t>
      </w:r>
    </w:p>
    <w:p w:rsidR="00CB500E" w:rsidRDefault="00CB500E" w:rsidP="00CB500E">
      <w:r>
        <w:t>:   :...RES &lt;= -0.1580867: 1 (9.9/2.9)</w:t>
      </w:r>
    </w:p>
    <w:p w:rsidR="00CB500E" w:rsidRDefault="00CB500E" w:rsidP="00CB500E">
      <w:r>
        <w:t>:       RES &gt; -0.1580867: 2 (20/3.4)</w:t>
      </w:r>
    </w:p>
    <w:p w:rsidR="00CB500E" w:rsidRDefault="00CB500E" w:rsidP="00CB500E">
      <w:r>
        <w:t>DM2 &lt;= -0.3974532:</w:t>
      </w:r>
    </w:p>
    <w:p w:rsidR="00CB500E" w:rsidRDefault="00CB500E" w:rsidP="00CB500E">
      <w:r>
        <w:t>:...LYM1 &lt;= -1.111005:</w:t>
      </w:r>
    </w:p>
    <w:p w:rsidR="00CB500E" w:rsidRDefault="00CB500E" w:rsidP="00CB500E">
      <w:r>
        <w:t xml:space="preserve">    :...RES &gt; 1.137856: 2 (13.7)</w:t>
      </w:r>
    </w:p>
    <w:p w:rsidR="00CB500E" w:rsidRDefault="00CB500E" w:rsidP="00CB500E">
      <w:r>
        <w:t xml:space="preserve">    :   RES &lt;= 1.137856:</w:t>
      </w:r>
    </w:p>
    <w:p w:rsidR="00CB500E" w:rsidRDefault="00CB500E" w:rsidP="00CB500E">
      <w:r>
        <w:t xml:space="preserve">    :   :...TEMP &lt;= 0.1089067:</w:t>
      </w:r>
    </w:p>
    <w:p w:rsidR="00CB500E" w:rsidRDefault="00CB500E" w:rsidP="00CB500E">
      <w:r>
        <w:t xml:space="preserve">    :       :...TEMP &lt;= -0.8145545:</w:t>
      </w:r>
    </w:p>
    <w:p w:rsidR="00CB500E" w:rsidRDefault="00CB500E" w:rsidP="00CB500E">
      <w:r>
        <w:t xml:space="preserve">    :       :   :...CVD1 &lt;= -0.2025196: 2 (16.9/2.7)</w:t>
      </w:r>
    </w:p>
    <w:p w:rsidR="00CB500E" w:rsidRDefault="00CB500E" w:rsidP="00CB500E">
      <w:r>
        <w:t xml:space="preserve">    :       :   :   CVD1 &gt; -0.2025196: 1 (3.6)</w:t>
      </w:r>
    </w:p>
    <w:p w:rsidR="00CB500E" w:rsidRDefault="00CB500E" w:rsidP="00CB500E">
      <w:r>
        <w:t xml:space="preserve">    :       :   TEMP &gt; -0.8145545:</w:t>
      </w:r>
    </w:p>
    <w:p w:rsidR="00CB500E" w:rsidRDefault="00CB500E" w:rsidP="00CB500E">
      <w:r>
        <w:t xml:space="preserve">    :       :   :...PULSE &gt; 0.3631558:</w:t>
      </w:r>
    </w:p>
    <w:p w:rsidR="00CB500E" w:rsidRDefault="00CB500E" w:rsidP="00CB500E">
      <w:r>
        <w:t xml:space="preserve">    :       :       :...TEMP &lt;= -0.44517: 1 (4.4/0.7)</w:t>
      </w:r>
    </w:p>
    <w:p w:rsidR="00CB500E" w:rsidRDefault="00CB500E" w:rsidP="00CB500E">
      <w:r>
        <w:t xml:space="preserve">    :       :       :   TEMP &gt; -0.44517: 2 (10.7/1.5)</w:t>
      </w:r>
    </w:p>
    <w:p w:rsidR="00CB500E" w:rsidRDefault="00CB500E" w:rsidP="00CB500E">
      <w:r>
        <w:t xml:space="preserve">    :       :       PULSE &lt;= 0.3631558:</w:t>
      </w:r>
    </w:p>
    <w:p w:rsidR="00CB500E" w:rsidRDefault="00CB500E" w:rsidP="00CB500E">
      <w:r>
        <w:t xml:space="preserve">    :       :       :...MONO1 &gt; -1.292171: 1 (29.3/3.5)</w:t>
      </w:r>
    </w:p>
    <w:p w:rsidR="00CB500E" w:rsidRDefault="00CB500E" w:rsidP="00CB500E">
      <w:r>
        <w:t xml:space="preserve">    :       :           MONO1 &lt;= -1.292171:</w:t>
      </w:r>
    </w:p>
    <w:p w:rsidR="00CB500E" w:rsidRDefault="00CB500E" w:rsidP="00CB500E">
      <w:r>
        <w:t xml:space="preserve">    :       :           :...TEMP &lt;= -0.44517: 1 (7.2)</w:t>
      </w:r>
    </w:p>
    <w:p w:rsidR="00CB500E" w:rsidRDefault="00CB500E" w:rsidP="00CB500E">
      <w:r>
        <w:t xml:space="preserve">    :       :               TEMP &gt; -0.44517: 2 (12.2/4)</w:t>
      </w:r>
    </w:p>
    <w:p w:rsidR="00CB500E" w:rsidRDefault="00CB500E" w:rsidP="00CB500E">
      <w:r>
        <w:t xml:space="preserve">    :       TEMP &gt; 0.1089067:</w:t>
      </w:r>
    </w:p>
    <w:p w:rsidR="00CB500E" w:rsidRDefault="00CB500E" w:rsidP="00CB500E">
      <w:r>
        <w:t xml:space="preserve">    :       :...NOH &gt; 0.8938254: 1 (3.4)</w:t>
      </w:r>
    </w:p>
    <w:p w:rsidR="00CB500E" w:rsidRDefault="00CB500E" w:rsidP="00CB500E">
      <w:r>
        <w:t xml:space="preserve">    :           NOH &lt;= 0.8938254:</w:t>
      </w:r>
    </w:p>
    <w:p w:rsidR="00CB500E" w:rsidRDefault="00CB500E" w:rsidP="00CB500E">
      <w:r>
        <w:t xml:space="preserve">    :           :...DP &gt; 1.247896: 1 (3.5)</w:t>
      </w:r>
    </w:p>
    <w:p w:rsidR="00CB500E" w:rsidRDefault="00CB500E" w:rsidP="00CB500E">
      <w:r>
        <w:t xml:space="preserve">    :               DP &lt;= 1.247896:</w:t>
      </w:r>
    </w:p>
    <w:p w:rsidR="00CB500E" w:rsidRDefault="00CB500E" w:rsidP="00CB500E">
      <w:r>
        <w:t xml:space="preserve">    :               :...HCRP2 &gt; -0.8173213: 2 (15.1)</w:t>
      </w:r>
    </w:p>
    <w:p w:rsidR="00CB500E" w:rsidRDefault="00CB500E" w:rsidP="00CB500E">
      <w:r>
        <w:lastRenderedPageBreak/>
        <w:t xml:space="preserve">    :                   HCRP2 &lt;= -0.8173213:</w:t>
      </w:r>
    </w:p>
    <w:p w:rsidR="00CB500E" w:rsidRDefault="00CB500E" w:rsidP="00CB500E">
      <w:r>
        <w:t xml:space="preserve">    :                   :...CD2 &gt; -0.3974532: 1 (2)</w:t>
      </w:r>
    </w:p>
    <w:p w:rsidR="00CB500E" w:rsidRDefault="00CB500E" w:rsidP="00CB500E">
      <w:r>
        <w:t xml:space="preserve">    :                       CD2 &lt;= -0.3974532:</w:t>
      </w:r>
    </w:p>
    <w:p w:rsidR="00CB500E" w:rsidRDefault="00CB500E" w:rsidP="00CB500E">
      <w:r>
        <w:t xml:space="preserve">    :                       :...AGE &lt;= 0.6519183: 2 (28.1/4.9)</w:t>
      </w:r>
    </w:p>
    <w:p w:rsidR="00CB500E" w:rsidRDefault="00CB500E" w:rsidP="00CB500E">
      <w:r>
        <w:t xml:space="preserve">    :                           AGE &gt; 0.6519183: 1 (2.8/0.5)</w:t>
      </w:r>
    </w:p>
    <w:p w:rsidR="00CB500E" w:rsidRDefault="00CB500E" w:rsidP="00CB500E">
      <w:r>
        <w:t xml:space="preserve">    LYM1 &gt; -1.111005:</w:t>
      </w:r>
    </w:p>
    <w:p w:rsidR="00CB500E" w:rsidRDefault="00CB500E" w:rsidP="00CB500E">
      <w:r>
        <w:t xml:space="preserve">    :...AGE &lt;= -1.372494: 1 (12.3)</w:t>
      </w:r>
    </w:p>
    <w:p w:rsidR="00CB500E" w:rsidRDefault="00CB500E" w:rsidP="00CB500E">
      <w:r>
        <w:t xml:space="preserve">        AGE &gt; -1.372494:</w:t>
      </w:r>
    </w:p>
    <w:p w:rsidR="00CB500E" w:rsidRDefault="00CB500E" w:rsidP="00CB500E">
      <w:r>
        <w:t xml:space="preserve">        :...NOH &gt; 0.5354238: 2 (11.2/2.3)</w:t>
      </w:r>
    </w:p>
    <w:p w:rsidR="00CB500E" w:rsidRDefault="00CB500E" w:rsidP="00CB500E">
      <w:r>
        <w:t xml:space="preserve">            NOH &lt;= 0.5354238:</w:t>
      </w:r>
    </w:p>
    <w:p w:rsidR="00CB500E" w:rsidRDefault="00CB500E" w:rsidP="00CB500E">
      <w:r>
        <w:t xml:space="preserve">            :...SP &lt;= -1.219036: 2 (8.3/1.1)</w:t>
      </w:r>
    </w:p>
    <w:p w:rsidR="00CB500E" w:rsidRDefault="00CB500E" w:rsidP="00CB500E">
      <w:r>
        <w:t xml:space="preserve">                SP &gt; -1.219036:</w:t>
      </w:r>
    </w:p>
    <w:p w:rsidR="00CB500E" w:rsidRDefault="00CB500E" w:rsidP="00CB500E">
      <w:r>
        <w:t xml:space="preserve">                :...SP &gt; 1.545622: 2 (5.5/0.2)</w:t>
      </w:r>
    </w:p>
    <w:p w:rsidR="00CB500E" w:rsidRDefault="00CB500E" w:rsidP="00CB500E">
      <w:r>
        <w:t xml:space="preserve">                    SP &lt;= 1.545622:</w:t>
      </w:r>
    </w:p>
    <w:p w:rsidR="00CB500E" w:rsidRDefault="00CB500E" w:rsidP="00CB500E">
      <w:r>
        <w:t xml:space="preserve">                    :...PCT2 &gt; -0.3162744: 2 (10.4/4.7)</w:t>
      </w:r>
    </w:p>
    <w:p w:rsidR="00CB500E" w:rsidRDefault="00CB500E" w:rsidP="00CB500E">
      <w:r>
        <w:t xml:space="preserve">                        PCT2 &lt;= -0.3162744:</w:t>
      </w:r>
    </w:p>
    <w:p w:rsidR="00CB500E" w:rsidRDefault="00CB500E" w:rsidP="00CB500E">
      <w:r>
        <w:t xml:space="preserve">                        :...NEUT1 &gt; -0.854023: 1 (45.4/7.7)</w:t>
      </w:r>
    </w:p>
    <w:p w:rsidR="00CB500E" w:rsidRDefault="00CB500E" w:rsidP="00CB500E">
      <w:r>
        <w:t xml:space="preserve">                            NEUT1 &lt;= -0.854023:</w:t>
      </w:r>
    </w:p>
    <w:p w:rsidR="00CB500E" w:rsidRDefault="00CB500E" w:rsidP="00CB500E">
      <w:r>
        <w:t xml:space="preserve">                            :...ESR1 &lt;= -0.8070197: 1 (25/4)</w:t>
      </w:r>
    </w:p>
    <w:p w:rsidR="00CB500E" w:rsidRDefault="00CB500E" w:rsidP="00CB500E">
      <w:r>
        <w:t xml:space="preserve">                                ESR1 &gt; -0.8070197:</w:t>
      </w:r>
    </w:p>
    <w:p w:rsidR="00CB500E" w:rsidRDefault="00CB500E" w:rsidP="00CB500E">
      <w:r>
        <w:t xml:space="preserve">                                :...SP &lt;= -0.1881466: 1 (9.8/1.3)</w:t>
      </w:r>
    </w:p>
    <w:p w:rsidR="00CB500E" w:rsidRDefault="00CB500E" w:rsidP="00CB500E">
      <w:r>
        <w:t xml:space="preserve">                                    SP &gt; -0.1881466: 2 (11.9/0.6)</w:t>
      </w:r>
    </w:p>
    <w:p w:rsidR="00CB500E" w:rsidRDefault="00CB500E" w:rsidP="00CB500E"/>
    <w:p w:rsidR="00CB500E" w:rsidRDefault="00CB500E" w:rsidP="00CB500E">
      <w:r>
        <w:t>-----  Trial 30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MONO1 &lt;= -1.292171: 2 (16.7/0.5)</w:t>
      </w:r>
    </w:p>
    <w:p w:rsidR="00CB500E" w:rsidRDefault="00CB500E" w:rsidP="00CB500E">
      <w:r>
        <w:t>:   MONO1 &gt; -1.292171:</w:t>
      </w:r>
    </w:p>
    <w:p w:rsidR="00CB500E" w:rsidRDefault="00CB500E" w:rsidP="00CB500E">
      <w:r>
        <w:t>:   :...LYM1 &lt;= -1.111005: 2 (10.9/1.1)</w:t>
      </w:r>
    </w:p>
    <w:p w:rsidR="00CB500E" w:rsidRDefault="00CB500E" w:rsidP="00CB500E">
      <w:r>
        <w:t>:       LYM1 &gt; -1.111005:</w:t>
      </w:r>
    </w:p>
    <w:p w:rsidR="00CB500E" w:rsidRDefault="00CB500E" w:rsidP="00CB500E">
      <w:r>
        <w:t>:       :...PULSE &lt;= 0.8929929: 1 (10.4/2.2)</w:t>
      </w:r>
    </w:p>
    <w:p w:rsidR="00CB500E" w:rsidRDefault="00CB500E" w:rsidP="00CB500E">
      <w:r>
        <w:t>:           PULSE &gt; 0.8929929: 2 (5.3)</w:t>
      </w:r>
    </w:p>
    <w:p w:rsidR="00CB500E" w:rsidRDefault="00CB500E" w:rsidP="00CB500E">
      <w:r>
        <w:t>RES &lt;= 0.7058755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PCT2 &gt; -0.3162744: 1 (6.5/1.4)</w:t>
      </w:r>
    </w:p>
    <w:p w:rsidR="00CB500E" w:rsidRDefault="00CB500E" w:rsidP="00CB500E">
      <w:r>
        <w:t xml:space="preserve">    :   PCT2 &lt;= -0.3162744:</w:t>
      </w:r>
    </w:p>
    <w:p w:rsidR="00CB500E" w:rsidRDefault="00CB500E" w:rsidP="00CB500E">
      <w:r>
        <w:t xml:space="preserve">    :   :...PCT1 &lt;= -0.9715286: 2 (13.9)</w:t>
      </w:r>
    </w:p>
    <w:p w:rsidR="00CB500E" w:rsidRDefault="00CB500E" w:rsidP="00CB500E">
      <w:r>
        <w:t xml:space="preserve">    :       PCT1 &gt; -0.9715286:</w:t>
      </w:r>
    </w:p>
    <w:p w:rsidR="00CB500E" w:rsidRDefault="00CB500E" w:rsidP="00CB500E">
      <w:r>
        <w:t xml:space="preserve">    :       :...CRP2 &lt;= -1.275555: 2 (8.5/1.5)</w:t>
      </w:r>
    </w:p>
    <w:p w:rsidR="00CB500E" w:rsidRDefault="00CB500E" w:rsidP="00CB500E">
      <w:r>
        <w:t xml:space="preserve">    :           CRP2 &gt; -1.275555: 1 (11.3/3.6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HCRP1 &gt; -0.2800881: 1 (14.1/2.7)</w:t>
      </w:r>
    </w:p>
    <w:p w:rsidR="00CB500E" w:rsidRDefault="00CB500E" w:rsidP="00CB500E">
      <w:r>
        <w:lastRenderedPageBreak/>
        <w:t xml:space="preserve">        HCRP1 &lt;= -0.2800881:</w:t>
      </w:r>
    </w:p>
    <w:p w:rsidR="00CB500E" w:rsidRDefault="00CB500E" w:rsidP="00CB500E">
      <w:r>
        <w:t xml:space="preserve">        :...ESR2 &lt;= -0.8700863:</w:t>
      </w:r>
    </w:p>
    <w:p w:rsidR="00CB500E" w:rsidRDefault="00CB500E" w:rsidP="00CB500E">
      <w:r>
        <w:t xml:space="preserve">            :...EO1 &gt; -0.6598135:</w:t>
      </w:r>
    </w:p>
    <w:p w:rsidR="00CB500E" w:rsidRDefault="00CB500E" w:rsidP="00CB500E">
      <w:r>
        <w:t xml:space="preserve">            :   :...PULSE &gt; 2.070409: 2 (3.1)</w:t>
      </w:r>
    </w:p>
    <w:p w:rsidR="00CB500E" w:rsidRDefault="00CB500E" w:rsidP="00CB500E">
      <w:r>
        <w:t xml:space="preserve">            :   :   PULSE &lt;= 2.070409:</w:t>
      </w:r>
    </w:p>
    <w:p w:rsidR="00CB500E" w:rsidRDefault="00CB500E" w:rsidP="00CB500E">
      <w:r>
        <w:t xml:space="preserve">            :   :   :...HCRP2 &lt;= -0.8173213: 1 (31/5.6)</w:t>
      </w:r>
    </w:p>
    <w:p w:rsidR="00CB500E" w:rsidRDefault="00CB500E" w:rsidP="00CB500E">
      <w:r>
        <w:t xml:space="preserve">            :   :       HCRP2 &gt; -0.8173213:</w:t>
      </w:r>
    </w:p>
    <w:p w:rsidR="00CB500E" w:rsidRDefault="00CB500E" w:rsidP="00CB500E">
      <w:r>
        <w:t xml:space="preserve">            :   :       :...SP &lt;= -0.609874: 1 (3.5)</w:t>
      </w:r>
    </w:p>
    <w:p w:rsidR="00CB500E" w:rsidRDefault="00CB500E" w:rsidP="00CB500E">
      <w:r>
        <w:t xml:space="preserve">            :   :           SP &gt; -0.609874: 2 (9.2/1.1)</w:t>
      </w:r>
    </w:p>
    <w:p w:rsidR="00CB500E" w:rsidRDefault="00CB500E" w:rsidP="00CB500E">
      <w:r>
        <w:t xml:space="preserve">            :   EO1 &lt;= -0.6598135:</w:t>
      </w:r>
    </w:p>
    <w:p w:rsidR="00CB500E" w:rsidRDefault="00CB500E" w:rsidP="00CB500E">
      <w:r>
        <w:t xml:space="preserve">            :   :...EO2 &lt;= -1.418525: 2 (5.2)</w:t>
      </w:r>
    </w:p>
    <w:p w:rsidR="00CB500E" w:rsidRDefault="00CB500E" w:rsidP="00CB500E">
      <w:r>
        <w:t xml:space="preserve">            :       EO2 &gt; -1.418525:</w:t>
      </w:r>
    </w:p>
    <w:p w:rsidR="00CB500E" w:rsidRDefault="00CB500E" w:rsidP="00CB500E">
      <w:r>
        <w:t xml:space="preserve">            :       :...PULSE &lt;= -0.8731307: 1 (19.9/4.3)</w:t>
      </w:r>
    </w:p>
    <w:p w:rsidR="00CB500E" w:rsidRDefault="00CB500E" w:rsidP="00CB500E">
      <w:r>
        <w:t xml:space="preserve">            :           PULSE &gt; -0.8731307:</w:t>
      </w:r>
    </w:p>
    <w:p w:rsidR="00CB500E" w:rsidRDefault="00CB500E" w:rsidP="00CB500E">
      <w:r>
        <w:t xml:space="preserve">            :           :...CRP2 &gt; -1.275555: 2 (43.8/9.9)</w:t>
      </w:r>
    </w:p>
    <w:p w:rsidR="00CB500E" w:rsidRDefault="00CB500E" w:rsidP="00CB500E">
      <w:r>
        <w:t xml:space="preserve">            :               CRP2 &lt;= -1.275555:</w:t>
      </w:r>
    </w:p>
    <w:p w:rsidR="00CB500E" w:rsidRDefault="00CB500E" w:rsidP="00CB500E">
      <w:r>
        <w:t xml:space="preserve">            :               :...PULSE &lt;= 0.009931089: 1 (8.6/1.1)</w:t>
      </w:r>
    </w:p>
    <w:p w:rsidR="00CB500E" w:rsidRDefault="00CB500E" w:rsidP="00CB500E">
      <w:r>
        <w:t xml:space="preserve">            :                   PULSE &gt; 0.009931089: 2 (11.6/2.4)</w:t>
      </w:r>
    </w:p>
    <w:p w:rsidR="00CB500E" w:rsidRDefault="00CB500E" w:rsidP="00CB500E">
      <w:r>
        <w:t xml:space="preserve">            ESR2 &gt; -0.8700863:</w:t>
      </w:r>
    </w:p>
    <w:p w:rsidR="00CB500E" w:rsidRDefault="00CB500E" w:rsidP="00CB500E">
      <w:r>
        <w:t xml:space="preserve">            :...CVD1 &gt; -0.2025196: 1 (5)</w:t>
      </w:r>
    </w:p>
    <w:p w:rsidR="00CB500E" w:rsidRDefault="00CB500E" w:rsidP="00CB500E">
      <w:r>
        <w:t xml:space="preserve">                CVD1 &lt;= -0.2025196:</w:t>
      </w:r>
    </w:p>
    <w:p w:rsidR="00CB500E" w:rsidRDefault="00CB500E" w:rsidP="00CB500E">
      <w:r>
        <w:t xml:space="preserve">                :...MT1 &gt; -0.3220414:</w:t>
      </w:r>
    </w:p>
    <w:p w:rsidR="00CB500E" w:rsidRDefault="00CB500E" w:rsidP="00CB500E">
      <w:r>
        <w:t xml:space="preserve">                    :...RES &lt;= -0.5900677: 2 (8.7/0.7)</w:t>
      </w:r>
    </w:p>
    <w:p w:rsidR="00CB500E" w:rsidRDefault="00CB500E" w:rsidP="00CB500E">
      <w:r>
        <w:t xml:space="preserve">                    :   RES &gt; -0.5900677: 1 (3.1)</w:t>
      </w:r>
    </w:p>
    <w:p w:rsidR="00CB500E" w:rsidRDefault="00CB500E" w:rsidP="00CB500E">
      <w:r>
        <w:t xml:space="preserve">                    MT1 &lt;= -0.3220414:</w:t>
      </w:r>
    </w:p>
    <w:p w:rsidR="00CB500E" w:rsidRDefault="00CB500E" w:rsidP="00CB500E">
      <w:r>
        <w:t xml:space="preserve">                    :...PHD3 &gt; -0.556608:</w:t>
      </w:r>
    </w:p>
    <w:p w:rsidR="00CB500E" w:rsidRDefault="00CB500E" w:rsidP="00CB500E">
      <w:r>
        <w:t xml:space="preserve">                        :...MONO1 &lt;= -1.292171: 1 (9.3/1.9)</w:t>
      </w:r>
    </w:p>
    <w:p w:rsidR="00CB500E" w:rsidRDefault="00CB500E" w:rsidP="00CB500E">
      <w:r>
        <w:t xml:space="preserve">                        :   MONO1 &gt; -1.292171: 2 (9.1/2.3)</w:t>
      </w:r>
    </w:p>
    <w:p w:rsidR="00CB500E" w:rsidRDefault="00CB500E" w:rsidP="00CB500E">
      <w:r>
        <w:t xml:space="preserve">                        PHD3 &lt;= -0.556608:</w:t>
      </w:r>
    </w:p>
    <w:p w:rsidR="00CB500E" w:rsidRDefault="00CB500E" w:rsidP="00CB500E">
      <w:r>
        <w:t xml:space="preserve">                        :...BRCH3 &gt; -0.2330699: 1 (4.3)</w:t>
      </w:r>
    </w:p>
    <w:p w:rsidR="00CB500E" w:rsidRDefault="00CB500E" w:rsidP="00CB500E">
      <w:r>
        <w:t xml:space="preserve">                            BRCH3 &lt;= -0.2330699:</w:t>
      </w:r>
    </w:p>
    <w:p w:rsidR="00CB500E" w:rsidRDefault="00CB500E" w:rsidP="00CB500E">
      <w:r>
        <w:t xml:space="preserve">                            :...CRP2 &lt;= -1.275555: 1 (2.9)</w:t>
      </w:r>
    </w:p>
    <w:p w:rsidR="00CB500E" w:rsidRDefault="00CB500E" w:rsidP="00CB500E">
      <w:r>
        <w:t xml:space="preserve">                                CRP2 &gt; -1.275555:</w:t>
      </w:r>
    </w:p>
    <w:p w:rsidR="00CB500E" w:rsidRDefault="00CB500E" w:rsidP="00CB500E">
      <w:r>
        <w:t xml:space="preserve">                                :...LYM2 &lt;= -0.8487149: 1 (27.5/3.8)</w:t>
      </w:r>
    </w:p>
    <w:p w:rsidR="00CB500E" w:rsidRDefault="00CB500E" w:rsidP="00CB500E">
      <w:r>
        <w:t xml:space="preserve">                                    LYM2 &gt; -0.8487149:</w:t>
      </w:r>
    </w:p>
    <w:p w:rsidR="00CB500E" w:rsidRDefault="00CB500E" w:rsidP="00CB500E">
      <w:r>
        <w:t xml:space="preserve">                                    :...PCT2 &gt; -0.3162744: 1 (3.3)</w:t>
      </w:r>
    </w:p>
    <w:p w:rsidR="00CB500E" w:rsidRDefault="00CB500E" w:rsidP="00CB500E">
      <w:r>
        <w:t xml:space="preserve">                                        PCT2 &lt;= -0.3162744:</w:t>
      </w:r>
    </w:p>
    <w:p w:rsidR="00CB500E" w:rsidRDefault="00CB500E" w:rsidP="00CB500E">
      <w:r>
        <w:t xml:space="preserve">                                        :...RES &gt; 0.2738944: 1 (4.2)</w:t>
      </w:r>
    </w:p>
    <w:p w:rsidR="00CB500E" w:rsidRDefault="00CB500E" w:rsidP="00CB500E">
      <w:r>
        <w:t xml:space="preserve">                                            RES &lt;= 0.2738944:</w:t>
      </w:r>
    </w:p>
    <w:p w:rsidR="00CB500E" w:rsidRDefault="00CB500E" w:rsidP="00CB500E">
      <w:r>
        <w:t xml:space="preserve">                                            :...PULSE &lt;= -0.8142599: 1 (3.3)</w:t>
      </w:r>
    </w:p>
    <w:p w:rsidR="00CB500E" w:rsidRDefault="00CB500E" w:rsidP="00CB500E">
      <w:r>
        <w:t xml:space="preserve">                                                PULSE &gt; -0.8142599: 2 (14.8/4.5)</w:t>
      </w:r>
    </w:p>
    <w:p w:rsidR="00CB500E" w:rsidRDefault="00CB500E" w:rsidP="00CB500E"/>
    <w:p w:rsidR="00CB500E" w:rsidRDefault="00CB500E" w:rsidP="00CB500E">
      <w:r>
        <w:t>-----  Trial 31:  -----</w:t>
      </w:r>
    </w:p>
    <w:p w:rsidR="00CB500E" w:rsidRDefault="00CB500E" w:rsidP="00CB500E"/>
    <w:p w:rsidR="00CB500E" w:rsidRDefault="00CB500E" w:rsidP="00CB500E">
      <w:r>
        <w:lastRenderedPageBreak/>
        <w:t>Decision tree:</w:t>
      </w:r>
    </w:p>
    <w:p w:rsidR="00CB500E" w:rsidRDefault="00CB500E" w:rsidP="00CB500E"/>
    <w:p w:rsidR="00CB500E" w:rsidRDefault="00CB500E" w:rsidP="00CB500E">
      <w:r>
        <w:t>NOH &gt; 1.252227:</w:t>
      </w:r>
    </w:p>
    <w:p w:rsidR="00CB500E" w:rsidRDefault="00CB500E" w:rsidP="00CB500E">
      <w:r>
        <w:t>:...AGE &lt;= -0.7332057: 1 (2.9)</w:t>
      </w:r>
    </w:p>
    <w:p w:rsidR="00CB500E" w:rsidRDefault="00CB500E" w:rsidP="00CB500E">
      <w:r>
        <w:t>:   AGE &gt; -0.7332057: 2 (17.7/0.8)</w:t>
      </w:r>
    </w:p>
    <w:p w:rsidR="00CB500E" w:rsidRDefault="00CB500E" w:rsidP="00CB500E">
      <w:r>
        <w:t>NOH &lt;= 1.252227:</w:t>
      </w:r>
    </w:p>
    <w:p w:rsidR="00CB500E" w:rsidRDefault="00CB500E" w:rsidP="00CB500E">
      <w:r>
        <w:t>:...RES &gt; 0.7058755:</w:t>
      </w:r>
    </w:p>
    <w:p w:rsidR="00CB500E" w:rsidRDefault="00CB500E" w:rsidP="00CB500E">
      <w:r>
        <w:t xml:space="preserve">    :...HBV1 &gt; -0.1472177: 2 (5.4)</w:t>
      </w:r>
    </w:p>
    <w:p w:rsidR="00CB500E" w:rsidRDefault="00CB500E" w:rsidP="00CB500E">
      <w:r>
        <w:t xml:space="preserve">    :   HBV1 &lt;= -0.1472177:</w:t>
      </w:r>
    </w:p>
    <w:p w:rsidR="00CB500E" w:rsidRDefault="00CB500E" w:rsidP="00CB500E">
      <w:r>
        <w:t xml:space="preserve">    :   :...CVD1 &gt; -0.2025196: 2 (2.8)</w:t>
      </w:r>
    </w:p>
    <w:p w:rsidR="00CB500E" w:rsidRDefault="00CB500E" w:rsidP="00CB500E">
      <w:r>
        <w:t xml:space="preserve">    :       CVD1 &lt;= -0.2025196:</w:t>
      </w:r>
    </w:p>
    <w:p w:rsidR="00CB500E" w:rsidRDefault="00CB500E" w:rsidP="00CB500E">
      <w:r>
        <w:t xml:space="preserve">    :       :...MONO1 &lt;= -1.292171: 2 (12.3/1.3)</w:t>
      </w:r>
    </w:p>
    <w:p w:rsidR="00CB500E" w:rsidRDefault="00CB500E" w:rsidP="00CB500E">
      <w:r>
        <w:t xml:space="preserve">    :           MONO1 &gt; -1.292171:</w:t>
      </w:r>
    </w:p>
    <w:p w:rsidR="00CB500E" w:rsidRDefault="00CB500E" w:rsidP="00CB500E">
      <w:r>
        <w:t xml:space="preserve">    :           :...RES &gt; 2.4338: 2 (4.6)</w:t>
      </w:r>
    </w:p>
    <w:p w:rsidR="00CB500E" w:rsidRDefault="00CB500E" w:rsidP="00CB500E">
      <w:r>
        <w:t xml:space="preserve">    :               RES &lt;= 2.4338:</w:t>
      </w:r>
    </w:p>
    <w:p w:rsidR="00CB500E" w:rsidRDefault="00CB500E" w:rsidP="00CB500E">
      <w:r>
        <w:t xml:space="preserve">    :               :...PULSE &lt;= 0.8929929: 1 (9.9/1.3)</w:t>
      </w:r>
    </w:p>
    <w:p w:rsidR="00CB500E" w:rsidRDefault="00CB500E" w:rsidP="00CB500E">
      <w:r>
        <w:t xml:space="preserve">    :                   PULSE &gt; 0.8929929: 2 (4.6)</w:t>
      </w:r>
    </w:p>
    <w:p w:rsidR="00CB500E" w:rsidRDefault="00CB500E" w:rsidP="00CB500E">
      <w:r>
        <w:t xml:space="preserve">    RES &lt;= 0.7058755:</w:t>
      </w:r>
    </w:p>
    <w:p w:rsidR="00CB500E" w:rsidRDefault="00CB500E" w:rsidP="00CB500E">
      <w:r>
        <w:t xml:space="preserve">    :...DM2 &gt; -0.3974532:</w:t>
      </w:r>
    </w:p>
    <w:p w:rsidR="00CB500E" w:rsidRDefault="00CB500E" w:rsidP="00CB500E">
      <w:r>
        <w:t xml:space="preserve">        :...HCRP1 &gt; -0.2800881: 2 (4)</w:t>
      </w:r>
    </w:p>
    <w:p w:rsidR="00CB500E" w:rsidRDefault="00CB500E" w:rsidP="00CB500E">
      <w:r>
        <w:t xml:space="preserve">        :   HCRP1 &lt;= -0.2800881:</w:t>
      </w:r>
    </w:p>
    <w:p w:rsidR="00CB500E" w:rsidRDefault="00CB500E" w:rsidP="00CB500E">
      <w:r>
        <w:t xml:space="preserve">        :   :...HCRP2 &gt; -0.8173213: 2 (20.7/4.8)</w:t>
      </w:r>
    </w:p>
    <w:p w:rsidR="00CB500E" w:rsidRDefault="00CB500E" w:rsidP="00CB500E">
      <w:r>
        <w:t xml:space="preserve">        :       HCRP2 &lt;= -0.8173213:</w:t>
      </w:r>
    </w:p>
    <w:p w:rsidR="00CB500E" w:rsidRDefault="00CB500E" w:rsidP="00CB500E">
      <w:r>
        <w:t xml:space="preserve">        :       :...AGE &lt;= 0.9715623: 1 (10.8/1.2)</w:t>
      </w:r>
    </w:p>
    <w:p w:rsidR="00CB500E" w:rsidRDefault="00CB500E" w:rsidP="00CB500E">
      <w:r>
        <w:t xml:space="preserve">        :           AGE &gt; 0.9715623: 2 (3.9)</w:t>
      </w:r>
    </w:p>
    <w:p w:rsidR="00CB500E" w:rsidRDefault="00CB500E" w:rsidP="00CB500E">
      <w:r>
        <w:t xml:space="preserve">        DM2 &lt;= -0.3974532:</w:t>
      </w:r>
    </w:p>
    <w:p w:rsidR="00CB500E" w:rsidRDefault="00CB500E" w:rsidP="00CB500E">
      <w:r>
        <w:t xml:space="preserve">        :...PCT1 &gt; -0.9715286:</w:t>
      </w:r>
    </w:p>
    <w:p w:rsidR="00CB500E" w:rsidRDefault="00CB500E" w:rsidP="00CB500E">
      <w:r>
        <w:t xml:space="preserve">            :...BRCH3 &gt; -0.2330699:</w:t>
      </w:r>
    </w:p>
    <w:p w:rsidR="00CB500E" w:rsidRDefault="00CB500E" w:rsidP="00CB500E">
      <w:r>
        <w:t xml:space="preserve">            :   :...HTN2 &lt;= -0.8381655: 1 (3.1)</w:t>
      </w:r>
    </w:p>
    <w:p w:rsidR="00CB500E" w:rsidRDefault="00CB500E" w:rsidP="00CB500E">
      <w:r>
        <w:t xml:space="preserve">            :   :   HTN2 &gt; -0.8381655: 2 (9/1.9)</w:t>
      </w:r>
    </w:p>
    <w:p w:rsidR="00CB500E" w:rsidRDefault="00CB500E" w:rsidP="00CB500E">
      <w:r>
        <w:t xml:space="preserve">            :   BRCH3 &lt;= -0.2330699:</w:t>
      </w:r>
    </w:p>
    <w:p w:rsidR="00CB500E" w:rsidRDefault="00CB500E" w:rsidP="00CB500E">
      <w:r>
        <w:t xml:space="preserve">            :   :...SMK &gt; -1.67839: 1 (50.9/8.4)</w:t>
      </w:r>
    </w:p>
    <w:p w:rsidR="00CB500E" w:rsidRDefault="00CB500E" w:rsidP="00CB500E">
      <w:r>
        <w:t xml:space="preserve">            :       SMK &lt;= -1.67839:</w:t>
      </w:r>
    </w:p>
    <w:p w:rsidR="00CB500E" w:rsidRDefault="00CB500E" w:rsidP="00CB500E">
      <w:r>
        <w:t xml:space="preserve">            :       :...PHD3 &gt; -0.556608: 2 (5)</w:t>
      </w:r>
    </w:p>
    <w:p w:rsidR="00CB500E" w:rsidRDefault="00CB500E" w:rsidP="00CB500E">
      <w:r>
        <w:t xml:space="preserve">            :           PHD3 &lt;= -0.556608:</w:t>
      </w:r>
    </w:p>
    <w:p w:rsidR="00CB500E" w:rsidRDefault="00CB500E" w:rsidP="00CB500E">
      <w:r>
        <w:t xml:space="preserve">            :           :...MONO1 &lt;= -1.292171: 2 (4.3)</w:t>
      </w:r>
    </w:p>
    <w:p w:rsidR="00CB500E" w:rsidRDefault="00CB500E" w:rsidP="00CB500E">
      <w:r>
        <w:t xml:space="preserve">            :               MONO1 &gt; -1.292171: 1 (15.7/1.3)</w:t>
      </w:r>
    </w:p>
    <w:p w:rsidR="00CB500E" w:rsidRDefault="00CB500E" w:rsidP="00CB500E">
      <w:r>
        <w:t xml:space="preserve">            PCT1 &lt;= -0.9715286:</w:t>
      </w:r>
    </w:p>
    <w:p w:rsidR="00CB500E" w:rsidRDefault="00CB500E" w:rsidP="00CB500E">
      <w:r>
        <w:t xml:space="preserve">            :...TEMP &gt; 1.21706: 2 (14.7/1.7)</w:t>
      </w:r>
    </w:p>
    <w:p w:rsidR="00CB500E" w:rsidRDefault="00CB500E" w:rsidP="00CB500E">
      <w:r>
        <w:t xml:space="preserve">                TEMP &lt;= 1.21706:</w:t>
      </w:r>
    </w:p>
    <w:p w:rsidR="00CB500E" w:rsidRDefault="00CB500E" w:rsidP="00CB500E">
      <w:r>
        <w:t xml:space="preserve">                :...ESR2 &gt; -0.8700863:</w:t>
      </w:r>
    </w:p>
    <w:p w:rsidR="00CB500E" w:rsidRDefault="00CB500E" w:rsidP="00CB500E">
      <w:r>
        <w:t xml:space="preserve">                    :...MONO1 &lt;= -1.292171: 1 (22.5/2.2)</w:t>
      </w:r>
    </w:p>
    <w:p w:rsidR="00CB500E" w:rsidRDefault="00CB500E" w:rsidP="00CB500E">
      <w:r>
        <w:t xml:space="preserve">                    :   MONO1 &gt; -1.292171:</w:t>
      </w:r>
    </w:p>
    <w:p w:rsidR="00CB500E" w:rsidRDefault="00CB500E" w:rsidP="00CB500E">
      <w:r>
        <w:t xml:space="preserve">                    :   :...EO1 &gt; -0.6598135: 2 (6/0.4)</w:t>
      </w:r>
    </w:p>
    <w:p w:rsidR="00CB500E" w:rsidRDefault="00CB500E" w:rsidP="00CB500E">
      <w:r>
        <w:lastRenderedPageBreak/>
        <w:t xml:space="preserve">                    :       EO1 &lt;= -0.6598135:</w:t>
      </w:r>
    </w:p>
    <w:p w:rsidR="00CB500E" w:rsidRDefault="00CB500E" w:rsidP="00CB500E">
      <w:r>
        <w:t xml:space="preserve">                    :       :...NEUT1 &gt; -0.854023: 1 (2.7)</w:t>
      </w:r>
    </w:p>
    <w:p w:rsidR="00CB500E" w:rsidRDefault="00CB500E" w:rsidP="00CB500E">
      <w:r>
        <w:t xml:space="preserve">                    :           NEUT1 &lt;= -0.854023:</w:t>
      </w:r>
    </w:p>
    <w:p w:rsidR="00CB500E" w:rsidRDefault="00CB500E" w:rsidP="00CB500E">
      <w:r>
        <w:t xml:space="preserve">                    :           :...SP &lt;= -0.5161568: 1 (6.5)</w:t>
      </w:r>
    </w:p>
    <w:p w:rsidR="00CB500E" w:rsidRDefault="00CB500E" w:rsidP="00CB500E">
      <w:r>
        <w:t xml:space="preserve">                    :               SP &gt; -0.5161568: 2 (10.8/3.3)</w:t>
      </w:r>
    </w:p>
    <w:p w:rsidR="00CB500E" w:rsidRDefault="00CB500E" w:rsidP="00CB500E">
      <w:r>
        <w:t xml:space="preserve">                    ESR2 &lt;= -0.8700863:</w:t>
      </w:r>
    </w:p>
    <w:p w:rsidR="00CB500E" w:rsidRDefault="00CB500E" w:rsidP="00CB500E">
      <w:r>
        <w:t xml:space="preserve">                    :...HCRP2 &gt; -0.8173213: 2 (15.3/2.4)</w:t>
      </w:r>
    </w:p>
    <w:p w:rsidR="00CB500E" w:rsidRDefault="00CB500E" w:rsidP="00CB500E">
      <w:r>
        <w:t xml:space="preserve">                        HCRP2 &lt;= -0.8173213:</w:t>
      </w:r>
    </w:p>
    <w:p w:rsidR="00CB500E" w:rsidRDefault="00CB500E" w:rsidP="00CB500E">
      <w:r>
        <w:t xml:space="preserve">                        :...CD2 &gt; -0.3974532: 1 (3.6)</w:t>
      </w:r>
    </w:p>
    <w:p w:rsidR="00CB500E" w:rsidRDefault="00CB500E" w:rsidP="00CB500E">
      <w:r>
        <w:t xml:space="preserve">                            CD2 &lt;= -0.3974532:</w:t>
      </w:r>
    </w:p>
    <w:p w:rsidR="00CB500E" w:rsidRDefault="00CB500E" w:rsidP="00CB500E">
      <w:r>
        <w:t xml:space="preserve">                            :...RES &gt; 0.4898849: 2 (4.7)</w:t>
      </w:r>
    </w:p>
    <w:p w:rsidR="00CB500E" w:rsidRDefault="00CB500E" w:rsidP="00CB500E">
      <w:r>
        <w:t xml:space="preserve">                                RES &lt;= 0.4898849:</w:t>
      </w:r>
    </w:p>
    <w:p w:rsidR="00CB500E" w:rsidRDefault="00CB500E" w:rsidP="00CB500E">
      <w:r>
        <w:t xml:space="preserve">                                :...TEMP &lt;= -0.8145545: 2 (12.3/2.4)</w:t>
      </w:r>
    </w:p>
    <w:p w:rsidR="00CB500E" w:rsidRDefault="00CB500E" w:rsidP="00CB500E">
      <w:r>
        <w:t xml:space="preserve">                                    TEMP &gt; -0.8145545:</w:t>
      </w:r>
    </w:p>
    <w:p w:rsidR="00CB500E" w:rsidRDefault="00CB500E" w:rsidP="00CB500E">
      <w:r>
        <w:t xml:space="preserve">                                    :...HCRP1 &gt; -0.2800881: 1 (2.4)</w:t>
      </w:r>
    </w:p>
    <w:p w:rsidR="00CB500E" w:rsidRDefault="00CB500E" w:rsidP="00CB500E">
      <w:r>
        <w:t xml:space="preserve">                                        HCRP1 &lt;= -0.2800881:</w:t>
      </w:r>
    </w:p>
    <w:p w:rsidR="00CB500E" w:rsidRDefault="00CB500E" w:rsidP="00CB500E">
      <w:r>
        <w:t xml:space="preserve">                                        :...NOH &gt; -0.3605804: 2 (7.4/0.9)</w:t>
      </w:r>
    </w:p>
    <w:p w:rsidR="00CB500E" w:rsidRDefault="00CB500E" w:rsidP="00CB500E">
      <w:r>
        <w:t xml:space="preserve">                                            NOH &lt;= -0.3605804:</w:t>
      </w:r>
    </w:p>
    <w:p w:rsidR="00CB500E" w:rsidRDefault="00CB500E" w:rsidP="00CB500E">
      <w:r>
        <w:t xml:space="preserve">                                            :...NEUT1 &gt; -0.854023: 1 (12.7)</w:t>
      </w:r>
    </w:p>
    <w:p w:rsidR="00CB500E" w:rsidRDefault="00CB500E" w:rsidP="00CB500E">
      <w:r>
        <w:t xml:space="preserve">                                                NEUT1 &lt;= -0.854023:</w:t>
      </w:r>
    </w:p>
    <w:p w:rsidR="00CB500E" w:rsidRDefault="00CB500E" w:rsidP="00CB500E">
      <w:r>
        <w:t xml:space="preserve">                                                :...PULSE &lt;= -0.04893969: 2 (4.8)</w:t>
      </w:r>
    </w:p>
    <w:p w:rsidR="00CB500E" w:rsidRDefault="00CB500E" w:rsidP="00CB500E">
      <w:r>
        <w:t xml:space="preserve">                                                    PULSE &gt; -0.04893969: 1 (15/3.8)</w:t>
      </w:r>
    </w:p>
    <w:p w:rsidR="00CB500E" w:rsidRDefault="00CB500E" w:rsidP="00CB500E"/>
    <w:p w:rsidR="00CB500E" w:rsidRDefault="00CB500E" w:rsidP="00CB500E">
      <w:r>
        <w:t>-----  Trial 32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MT1 &lt;= -0.3220414: 2 (36.2/6.7)</w:t>
      </w:r>
    </w:p>
    <w:p w:rsidR="00CB500E" w:rsidRDefault="00CB500E" w:rsidP="00CB500E">
      <w:r>
        <w:t>:   MT1 &gt; -0.3220414: 1 (3.1/0.3)</w:t>
      </w:r>
    </w:p>
    <w:p w:rsidR="00CB500E" w:rsidRDefault="00CB500E" w:rsidP="00CB500E">
      <w:r>
        <w:t>RES &lt;= 0.7058755:</w:t>
      </w:r>
    </w:p>
    <w:p w:rsidR="00CB500E" w:rsidRDefault="00CB500E" w:rsidP="00CB500E">
      <w:r>
        <w:t>:...CD2 &gt; -0.3974532:</w:t>
      </w:r>
    </w:p>
    <w:p w:rsidR="00CB500E" w:rsidRDefault="00CB500E" w:rsidP="00CB500E">
      <w:r>
        <w:t xml:space="preserve">    :...TEMP &lt;= -0.6298622: 1 (5)</w:t>
      </w:r>
    </w:p>
    <w:p w:rsidR="00CB500E" w:rsidRDefault="00CB500E" w:rsidP="00CB500E">
      <w:r>
        <w:t xml:space="preserve">    :   TEMP &gt; -0.6298622: 2 (23.4/5.2)</w:t>
      </w:r>
    </w:p>
    <w:p w:rsidR="00CB500E" w:rsidRDefault="00CB500E" w:rsidP="00CB500E">
      <w:r>
        <w:t xml:space="preserve">    CD2 &lt;= -0.3974532:</w:t>
      </w:r>
    </w:p>
    <w:p w:rsidR="00CB500E" w:rsidRDefault="00CB500E" w:rsidP="00CB500E">
      <w:r>
        <w:t xml:space="preserve">    :...ESR2 &lt;= -0.8700863:</w:t>
      </w:r>
    </w:p>
    <w:p w:rsidR="00CB500E" w:rsidRDefault="00CB500E" w:rsidP="00CB500E">
      <w:r>
        <w:t xml:space="preserve">        :...SEX &lt;= -2.204582: 2 (19.4/5.3)</w:t>
      </w:r>
    </w:p>
    <w:p w:rsidR="00CB500E" w:rsidRDefault="00CB500E" w:rsidP="00CB500E">
      <w:r>
        <w:t xml:space="preserve">        :   SEX &gt; -2.204582:</w:t>
      </w:r>
    </w:p>
    <w:p w:rsidR="00CB500E" w:rsidRDefault="00CB500E" w:rsidP="00CB500E">
      <w:r>
        <w:t xml:space="preserve">        :   :...TEMP &gt; 1.401752: 2 (7/0.2)</w:t>
      </w:r>
    </w:p>
    <w:p w:rsidR="00CB500E" w:rsidRDefault="00CB500E" w:rsidP="00CB500E">
      <w:r>
        <w:t xml:space="preserve">        :       TEMP &lt;= 1.401752:</w:t>
      </w:r>
    </w:p>
    <w:p w:rsidR="00CB500E" w:rsidRDefault="00CB500E" w:rsidP="00CB500E">
      <w:r>
        <w:t xml:space="preserve">        :       :...AGE &gt; 1.07811: 2 (9.3/1.4)</w:t>
      </w:r>
    </w:p>
    <w:p w:rsidR="00CB500E" w:rsidRDefault="00CB500E" w:rsidP="00CB500E">
      <w:r>
        <w:t xml:space="preserve">        :           AGE &lt;= 1.07811:</w:t>
      </w:r>
    </w:p>
    <w:p w:rsidR="00CB500E" w:rsidRDefault="00CB500E" w:rsidP="00CB500E">
      <w:r>
        <w:t xml:space="preserve">        :           :...LYM1 &lt;= -1.111005:</w:t>
      </w:r>
    </w:p>
    <w:p w:rsidR="00CB500E" w:rsidRDefault="00CB500E" w:rsidP="00CB500E">
      <w:r>
        <w:t xml:space="preserve">        :               :...MONO1 &lt;= -1.292171:</w:t>
      </w:r>
    </w:p>
    <w:p w:rsidR="00CB500E" w:rsidRDefault="00CB500E" w:rsidP="00CB500E">
      <w:r>
        <w:lastRenderedPageBreak/>
        <w:t xml:space="preserve">        :               :   :...AGE &lt;= -1.905234: 1 (3.3)</w:t>
      </w:r>
    </w:p>
    <w:p w:rsidR="00CB500E" w:rsidRDefault="00CB500E" w:rsidP="00CB500E">
      <w:r>
        <w:t xml:space="preserve">        :               :   :   AGE &gt; -1.905234: 2 (17.5/2.9)</w:t>
      </w:r>
    </w:p>
    <w:p w:rsidR="00CB500E" w:rsidRDefault="00CB500E" w:rsidP="00CB500E">
      <w:r>
        <w:t xml:space="preserve">        :               :   MONO1 &gt; -1.292171:</w:t>
      </w:r>
    </w:p>
    <w:p w:rsidR="00CB500E" w:rsidRDefault="00CB500E" w:rsidP="00CB500E">
      <w:r>
        <w:t xml:space="preserve">        :               :   :...AGE &lt;= -0.5201097: 2 (15.2/3)</w:t>
      </w:r>
    </w:p>
    <w:p w:rsidR="00CB500E" w:rsidRDefault="00CB500E" w:rsidP="00CB500E">
      <w:r>
        <w:t xml:space="preserve">        :               :       AGE &gt; -0.5201097: 1 (22.9/3.5)</w:t>
      </w:r>
    </w:p>
    <w:p w:rsidR="00CB500E" w:rsidRDefault="00CB500E" w:rsidP="00CB500E">
      <w:r>
        <w:t xml:space="preserve">        :               LYM1 &gt; -1.111005:</w:t>
      </w:r>
    </w:p>
    <w:p w:rsidR="00CB500E" w:rsidRDefault="00CB500E" w:rsidP="00CB500E">
      <w:r>
        <w:t xml:space="preserve">        :               :...DP &gt; 0.3815743: 1 (17.1)</w:t>
      </w:r>
    </w:p>
    <w:p w:rsidR="00CB500E" w:rsidRDefault="00CB500E" w:rsidP="00CB500E">
      <w:r>
        <w:t xml:space="preserve">        :                   DP &lt;= 0.3815743:</w:t>
      </w:r>
    </w:p>
    <w:p w:rsidR="00CB500E" w:rsidRDefault="00CB500E" w:rsidP="00CB500E">
      <w:r>
        <w:t xml:space="preserve">        :                   :...RES &gt; 0.2738944: 2 (4.5/0.2)</w:t>
      </w:r>
    </w:p>
    <w:p w:rsidR="00CB500E" w:rsidRDefault="00CB500E" w:rsidP="00CB500E">
      <w:r>
        <w:t xml:space="preserve">        :                       RES &lt;= 0.2738944:</w:t>
      </w:r>
    </w:p>
    <w:p w:rsidR="00CB500E" w:rsidRDefault="00CB500E" w:rsidP="00CB500E">
      <w:r>
        <w:t xml:space="preserve">        :                       :...CRP2 &lt;= -1.275555: 1 (15.2/1.5)</w:t>
      </w:r>
    </w:p>
    <w:p w:rsidR="00CB500E" w:rsidRDefault="00CB500E" w:rsidP="00CB500E">
      <w:r>
        <w:t xml:space="preserve">        :                           CRP2 &gt; -1.275555: 2 (12.4/3.4)</w:t>
      </w:r>
    </w:p>
    <w:p w:rsidR="00CB500E" w:rsidRDefault="00CB500E" w:rsidP="00CB500E">
      <w:r>
        <w:t xml:space="preserve">        ESR2 &gt; -0.8700863:</w:t>
      </w:r>
    </w:p>
    <w:p w:rsidR="00CB500E" w:rsidRDefault="00CB500E" w:rsidP="00CB500E">
      <w:r>
        <w:t xml:space="preserve">        :...NOH &gt; 1.610629: 2 (7.2)</w:t>
      </w:r>
    </w:p>
    <w:p w:rsidR="00CB500E" w:rsidRDefault="00CB500E" w:rsidP="00CB500E">
      <w:r>
        <w:t xml:space="preserve">            NOH &lt;= 1.610629:</w:t>
      </w:r>
    </w:p>
    <w:p w:rsidR="00CB500E" w:rsidRDefault="00CB500E" w:rsidP="00CB500E">
      <w:r>
        <w:t xml:space="preserve">            :...CKD1 &gt; -0.1472177: 1 (7.9)</w:t>
      </w:r>
    </w:p>
    <w:p w:rsidR="00CB500E" w:rsidRDefault="00CB500E" w:rsidP="00CB500E">
      <w:r>
        <w:t xml:space="preserve">                CKD1 &lt;= -0.1472177:</w:t>
      </w:r>
    </w:p>
    <w:p w:rsidR="00CB500E" w:rsidRDefault="00CB500E" w:rsidP="00CB500E">
      <w:r>
        <w:t xml:space="preserve">                :...LYM2 &lt;= -0.8487149:</w:t>
      </w:r>
    </w:p>
    <w:p w:rsidR="00CB500E" w:rsidRDefault="00CB500E" w:rsidP="00CB500E">
      <w:r>
        <w:t xml:space="preserve">                    :...MONO1 &lt;= -1.292171: 1 (20.2)</w:t>
      </w:r>
    </w:p>
    <w:p w:rsidR="00CB500E" w:rsidRDefault="00CB500E" w:rsidP="00CB500E">
      <w:r>
        <w:t xml:space="preserve">                    :   MONO1 &gt; -1.292171:</w:t>
      </w:r>
    </w:p>
    <w:p w:rsidR="00CB500E" w:rsidRDefault="00CB500E" w:rsidP="00CB500E">
      <w:r>
        <w:t xml:space="preserve">                    :   :...PCT2 &lt;= -0.3162744: 1 (23.9/6.3)</w:t>
      </w:r>
    </w:p>
    <w:p w:rsidR="00CB500E" w:rsidRDefault="00CB500E" w:rsidP="00CB500E">
      <w:r>
        <w:t xml:space="preserve">                    :       PCT2 &gt; -0.3162744: 2 (8.1/1.3)</w:t>
      </w:r>
    </w:p>
    <w:p w:rsidR="00CB500E" w:rsidRDefault="00CB500E" w:rsidP="00CB500E">
      <w:r>
        <w:t xml:space="preserve">                    LYM2 &gt; -0.8487149:</w:t>
      </w:r>
    </w:p>
    <w:p w:rsidR="00CB500E" w:rsidRDefault="00CB500E" w:rsidP="00CB500E">
      <w:r>
        <w:t xml:space="preserve">                    :...AGE &lt;= -1.58559: 2 (6.4)</w:t>
      </w:r>
    </w:p>
    <w:p w:rsidR="00CB500E" w:rsidRDefault="00CB500E" w:rsidP="00CB500E">
      <w:r>
        <w:t xml:space="preserve">                        AGE &gt; -1.58559:</w:t>
      </w:r>
    </w:p>
    <w:p w:rsidR="00CB500E" w:rsidRDefault="00CB500E" w:rsidP="00CB500E">
      <w:r>
        <w:t xml:space="preserve">                        :...PCT2 &gt; -0.3162744: 1 (11.1/1)</w:t>
      </w:r>
    </w:p>
    <w:p w:rsidR="00CB500E" w:rsidRDefault="00CB500E" w:rsidP="00CB500E">
      <w:r>
        <w:t xml:space="preserve">                            PCT2 &lt;= -0.3162744:</w:t>
      </w:r>
    </w:p>
    <w:p w:rsidR="00CB500E" w:rsidRDefault="00CB500E" w:rsidP="00CB500E">
      <w:r>
        <w:t xml:space="preserve">                            :...SP &gt; 1.217612: 2 (5.3)</w:t>
      </w:r>
    </w:p>
    <w:p w:rsidR="00CB500E" w:rsidRDefault="00CB500E" w:rsidP="00CB500E">
      <w:r>
        <w:t xml:space="preserve">                                SP &lt;= 1.217612:</w:t>
      </w:r>
    </w:p>
    <w:p w:rsidR="00CB500E" w:rsidRDefault="00CB500E" w:rsidP="00CB500E">
      <w:r>
        <w:t xml:space="preserve">                                :...PCT1 &gt; -0.9715286: 1 (15.3/2.6)</w:t>
      </w:r>
    </w:p>
    <w:p w:rsidR="00CB500E" w:rsidRDefault="00CB500E" w:rsidP="00CB500E">
      <w:r>
        <w:t xml:space="preserve">                                    PCT1 &lt;= -0.9715286:</w:t>
      </w:r>
    </w:p>
    <w:p w:rsidR="00CB500E" w:rsidRDefault="00CB500E" w:rsidP="00CB500E">
      <w:r>
        <w:t xml:space="preserve">                                    :...NOH &lt;= -0.5397812: 1 (6.5/1)</w:t>
      </w:r>
    </w:p>
    <w:p w:rsidR="00CB500E" w:rsidRDefault="00CB500E" w:rsidP="00CB500E">
      <w:r>
        <w:t xml:space="preserve">                                        NOH &gt; -0.5397812: 2 (5.5)</w:t>
      </w:r>
    </w:p>
    <w:p w:rsidR="00CB500E" w:rsidRDefault="00CB500E" w:rsidP="00CB500E"/>
    <w:p w:rsidR="00CB500E" w:rsidRDefault="00CB500E" w:rsidP="00CB500E">
      <w:r>
        <w:t>-----  Trial 33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DM2 &gt; -0.3974532:</w:t>
      </w:r>
    </w:p>
    <w:p w:rsidR="00CB500E" w:rsidRDefault="00CB500E" w:rsidP="00CB500E">
      <w:r>
        <w:t>:...HTN2 &lt;= -0.8381655: 2 (5.8/0.9)</w:t>
      </w:r>
    </w:p>
    <w:p w:rsidR="00CB500E" w:rsidRDefault="00CB500E" w:rsidP="00CB500E">
      <w:r>
        <w:t>:   HTN2 &gt; -0.8381655:</w:t>
      </w:r>
    </w:p>
    <w:p w:rsidR="00CB500E" w:rsidRDefault="00CB500E" w:rsidP="00CB500E">
      <w:r>
        <w:t>:   :...PCT2 &gt; -0.3162744: 1 (5.4/0.2)</w:t>
      </w:r>
    </w:p>
    <w:p w:rsidR="00CB500E" w:rsidRDefault="00CB500E" w:rsidP="00CB500E">
      <w:r>
        <w:t>:       PCT2 &lt;= -0.3162744:</w:t>
      </w:r>
    </w:p>
    <w:p w:rsidR="00CB500E" w:rsidRDefault="00CB500E" w:rsidP="00CB500E">
      <w:r>
        <w:t>:       :...PCT1 &lt;= -0.9715286: 2 (8.6)</w:t>
      </w:r>
    </w:p>
    <w:p w:rsidR="00CB500E" w:rsidRDefault="00CB500E" w:rsidP="00CB500E">
      <w:r>
        <w:lastRenderedPageBreak/>
        <w:t>:           PCT1 &gt; -0.9715286:</w:t>
      </w:r>
    </w:p>
    <w:p w:rsidR="00CB500E" w:rsidRDefault="00CB500E" w:rsidP="00CB500E">
      <w:r>
        <w:t>:           :...RES &lt;= -0.3740772: 1 (9.1/0.5)</w:t>
      </w:r>
    </w:p>
    <w:p w:rsidR="00CB500E" w:rsidRDefault="00CB500E" w:rsidP="00CB500E">
      <w:r>
        <w:t>:               RES &gt; -0.3740772:</w:t>
      </w:r>
    </w:p>
    <w:p w:rsidR="00CB500E" w:rsidRDefault="00CB500E" w:rsidP="00CB500E">
      <w:r>
        <w:t>:               :...TEMP &lt;= -0.8145545: 1 (2.7)</w:t>
      </w:r>
    </w:p>
    <w:p w:rsidR="00CB500E" w:rsidRDefault="00CB500E" w:rsidP="00CB500E">
      <w:r>
        <w:t>:                   TEMP &gt; -0.8145545: 2 (14.6/0.8)</w:t>
      </w:r>
    </w:p>
    <w:p w:rsidR="00CB500E" w:rsidRDefault="00CB500E" w:rsidP="00CB500E">
      <w:r>
        <w:t>DM2 &lt;= -0.3974532:</w:t>
      </w:r>
    </w:p>
    <w:p w:rsidR="00CB500E" w:rsidRDefault="00CB500E" w:rsidP="00CB500E">
      <w:r>
        <w:t>:...PHD3 &gt; -0.556608:</w:t>
      </w:r>
    </w:p>
    <w:p w:rsidR="00CB500E" w:rsidRDefault="00CB500E" w:rsidP="00CB500E">
      <w:r>
        <w:t xml:space="preserve">    :...TEMP &lt;= -0.8145545: 2 (17.2/1.1)</w:t>
      </w:r>
    </w:p>
    <w:p w:rsidR="00CB500E" w:rsidRDefault="00CB500E" w:rsidP="00CB500E">
      <w:r>
        <w:t xml:space="preserve">    :   TEMP &gt; -0.8145545:</w:t>
      </w:r>
    </w:p>
    <w:p w:rsidR="00CB500E" w:rsidRDefault="00CB500E" w:rsidP="00CB500E">
      <w:r>
        <w:t xml:space="preserve">    :   :...DP &gt; 0.3815743: 1 (17.1/1.3)</w:t>
      </w:r>
    </w:p>
    <w:p w:rsidR="00CB500E" w:rsidRDefault="00CB500E" w:rsidP="00CB500E">
      <w:r>
        <w:t xml:space="preserve">    :       DP &lt;= 0.3815743:</w:t>
      </w:r>
    </w:p>
    <w:p w:rsidR="00CB500E" w:rsidRDefault="00CB500E" w:rsidP="00CB500E">
      <w:r>
        <w:t xml:space="preserve">    :       :...LYM1 &gt; -1.111005: 2 (9.8/1)</w:t>
      </w:r>
    </w:p>
    <w:p w:rsidR="00CB500E" w:rsidRDefault="00CB500E" w:rsidP="00CB500E">
      <w:r>
        <w:t xml:space="preserve">    :           LYM1 &lt;= -1.111005:</w:t>
      </w:r>
    </w:p>
    <w:p w:rsidR="00CB500E" w:rsidRDefault="00CB500E" w:rsidP="00CB500E">
      <w:r>
        <w:t xml:space="preserve">    :           :...CRP1 &gt; -0.556608: 2 (3.9/0.6)</w:t>
      </w:r>
    </w:p>
    <w:p w:rsidR="00CB500E" w:rsidRDefault="00CB500E" w:rsidP="00CB500E">
      <w:r>
        <w:t xml:space="preserve">    :               CRP1 &lt;= -0.556608:</w:t>
      </w:r>
    </w:p>
    <w:p w:rsidR="00CB500E" w:rsidRDefault="00CB500E" w:rsidP="00CB500E">
      <w:r>
        <w:t xml:space="preserve">    :               :...PCT2 &lt;= -0.3162744: 1 (10.8/1.6)</w:t>
      </w:r>
    </w:p>
    <w:p w:rsidR="00CB500E" w:rsidRDefault="00CB500E" w:rsidP="00CB500E">
      <w:r>
        <w:t xml:space="preserve">    :                   PCT2 &gt; -0.3162744: 2 (7.5/2.1)</w:t>
      </w:r>
    </w:p>
    <w:p w:rsidR="00CB500E" w:rsidRDefault="00CB500E" w:rsidP="00CB500E">
      <w:r>
        <w:t xml:space="preserve">    PHD3 &lt;= -0.556608:</w:t>
      </w:r>
    </w:p>
    <w:p w:rsidR="00CB500E" w:rsidRDefault="00CB500E" w:rsidP="00CB500E">
      <w:r>
        <w:t xml:space="preserve">    :...LYM2 &lt;= -0.8487149:</w:t>
      </w:r>
    </w:p>
    <w:p w:rsidR="00CB500E" w:rsidRDefault="00CB500E" w:rsidP="00CB500E">
      <w:r>
        <w:t xml:space="preserve">        :...AGE &lt;= -1.372494: 1 (14.1)</w:t>
      </w:r>
    </w:p>
    <w:p w:rsidR="00CB500E" w:rsidRDefault="00CB500E" w:rsidP="00CB500E">
      <w:r>
        <w:t xml:space="preserve">        :   AGE &gt; -1.372494:</w:t>
      </w:r>
    </w:p>
    <w:p w:rsidR="00CB500E" w:rsidRDefault="00CB500E" w:rsidP="00CB500E">
      <w:r>
        <w:t xml:space="preserve">        :   :...NOH &lt;= -0.7189821:</w:t>
      </w:r>
    </w:p>
    <w:p w:rsidR="00CB500E" w:rsidRDefault="00CB500E" w:rsidP="00CB500E">
      <w:r>
        <w:t xml:space="preserve">        :       :...ESR2 &lt;= -0.8700863: 2 (11.1/1.5)</w:t>
      </w:r>
    </w:p>
    <w:p w:rsidR="00CB500E" w:rsidRDefault="00CB500E" w:rsidP="00CB500E">
      <w:r>
        <w:t xml:space="preserve">        :       :   ESR2 &gt; -0.8700863: 1 (2.7)</w:t>
      </w:r>
    </w:p>
    <w:p w:rsidR="00CB500E" w:rsidRDefault="00CB500E" w:rsidP="00CB500E">
      <w:r>
        <w:t xml:space="preserve">        :       NOH &gt; -0.7189821:</w:t>
      </w:r>
    </w:p>
    <w:p w:rsidR="00CB500E" w:rsidRDefault="00CB500E" w:rsidP="00CB500E">
      <w:r>
        <w:t xml:space="preserve">        :       :...MT1 &gt; -0.3220414:</w:t>
      </w:r>
    </w:p>
    <w:p w:rsidR="00CB500E" w:rsidRDefault="00CB500E" w:rsidP="00CB500E">
      <w:r>
        <w:t xml:space="preserve">        :           :...NOH &lt;= -0.3605804: 1 (4.5)</w:t>
      </w:r>
    </w:p>
    <w:p w:rsidR="00CB500E" w:rsidRDefault="00CB500E" w:rsidP="00CB500E">
      <w:r>
        <w:t xml:space="preserve">        :           :   NOH &gt; -0.3605804: 2 (8.2/1.3)</w:t>
      </w:r>
    </w:p>
    <w:p w:rsidR="00CB500E" w:rsidRDefault="00CB500E" w:rsidP="00CB500E">
      <w:r>
        <w:t xml:space="preserve">        :           MT1 &lt;= -0.3220414:</w:t>
      </w:r>
    </w:p>
    <w:p w:rsidR="00CB500E" w:rsidRDefault="00CB500E" w:rsidP="00CB500E">
      <w:r>
        <w:t xml:space="preserve">        :           :...WBC2 &lt;= -0.7917082:</w:t>
      </w:r>
    </w:p>
    <w:p w:rsidR="00CB500E" w:rsidRDefault="00CB500E" w:rsidP="00CB500E">
      <w:r>
        <w:t xml:space="preserve">        :               :...HBV1 &gt; -0.1472177: 2 (2.7/0.5)</w:t>
      </w:r>
    </w:p>
    <w:p w:rsidR="00CB500E" w:rsidRDefault="00CB500E" w:rsidP="00CB500E">
      <w:r>
        <w:t xml:space="preserve">        :               :   HBV1 &lt;= -0.1472177:</w:t>
      </w:r>
    </w:p>
    <w:p w:rsidR="00CB500E" w:rsidRDefault="00CB500E" w:rsidP="00CB500E">
      <w:r>
        <w:t xml:space="preserve">        :               :   :...NOH &lt;= 0.5354238: 1 (43.4/4.1)</w:t>
      </w:r>
    </w:p>
    <w:p w:rsidR="00CB500E" w:rsidRDefault="00CB500E" w:rsidP="00CB500E">
      <w:r>
        <w:t xml:space="preserve">        :               :       NOH &gt; 0.5354238: 2 (2.6)</w:t>
      </w:r>
    </w:p>
    <w:p w:rsidR="00CB500E" w:rsidRDefault="00CB500E" w:rsidP="00CB500E">
      <w:r>
        <w:t xml:space="preserve">        :               WBC2 &gt; -0.7917082:</w:t>
      </w:r>
    </w:p>
    <w:p w:rsidR="00CB500E" w:rsidRDefault="00CB500E" w:rsidP="00CB500E">
      <w:r>
        <w:t xml:space="preserve">        :               :...CRP1 &gt; -0.556608: 1 (7.1)</w:t>
      </w:r>
    </w:p>
    <w:p w:rsidR="00CB500E" w:rsidRDefault="00CB500E" w:rsidP="00CB500E">
      <w:r>
        <w:t xml:space="preserve">        :                   CRP1 &lt;= -0.556608:</w:t>
      </w:r>
    </w:p>
    <w:p w:rsidR="00CB500E" w:rsidRDefault="00CB500E" w:rsidP="00CB500E">
      <w:r>
        <w:t xml:space="preserve">        :                   :...TEMP &lt;= 0.4782911: 1 (15.8/5.2)</w:t>
      </w:r>
    </w:p>
    <w:p w:rsidR="00CB500E" w:rsidRDefault="00CB500E" w:rsidP="00CB500E">
      <w:r>
        <w:t xml:space="preserve">        :                       TEMP &gt; 0.4782911: 2 (6.6/0.5)</w:t>
      </w:r>
    </w:p>
    <w:p w:rsidR="00CB500E" w:rsidRDefault="00CB500E" w:rsidP="00CB500E">
      <w:r>
        <w:t xml:space="preserve">        LYM2 &gt; -0.8487149:</w:t>
      </w:r>
    </w:p>
    <w:p w:rsidR="00CB500E" w:rsidRDefault="00CB500E" w:rsidP="00CB500E">
      <w:r>
        <w:t xml:space="preserve">        :...TEMP &gt; 1.21706: 2 (9.4)</w:t>
      </w:r>
    </w:p>
    <w:p w:rsidR="00CB500E" w:rsidRDefault="00CB500E" w:rsidP="00CB500E">
      <w:r>
        <w:t xml:space="preserve">            TEMP &lt;= 1.21706:</w:t>
      </w:r>
    </w:p>
    <w:p w:rsidR="00CB500E" w:rsidRDefault="00CB500E" w:rsidP="00CB500E">
      <w:r>
        <w:t xml:space="preserve">            :...HCRP2 &gt; -0.8173213:</w:t>
      </w:r>
    </w:p>
    <w:p w:rsidR="00CB500E" w:rsidRDefault="00CB500E" w:rsidP="00CB500E">
      <w:r>
        <w:t xml:space="preserve">                :...PCT2 &gt; -0.3162744: 1 (4.4)</w:t>
      </w:r>
    </w:p>
    <w:p w:rsidR="00CB500E" w:rsidRDefault="00CB500E" w:rsidP="00CB500E">
      <w:r>
        <w:lastRenderedPageBreak/>
        <w:t xml:space="preserve">                :   PCT2 &lt;= -0.3162744:</w:t>
      </w:r>
    </w:p>
    <w:p w:rsidR="00CB500E" w:rsidRDefault="00CB500E" w:rsidP="00CB500E">
      <w:r>
        <w:t xml:space="preserve">                :   :...DP &lt;= -1.193557: 1 (2.9/0.1)</w:t>
      </w:r>
    </w:p>
    <w:p w:rsidR="00CB500E" w:rsidRDefault="00CB500E" w:rsidP="00CB500E">
      <w:r>
        <w:t xml:space="preserve">                :       DP &gt; -1.193557: 2 (28.2/4.9)</w:t>
      </w:r>
    </w:p>
    <w:p w:rsidR="00CB500E" w:rsidRDefault="00CB500E" w:rsidP="00CB500E">
      <w:r>
        <w:t xml:space="preserve">                HCRP2 &lt;= -0.8173213:</w:t>
      </w:r>
    </w:p>
    <w:p w:rsidR="00CB500E" w:rsidRDefault="00CB500E" w:rsidP="00CB500E">
      <w:r>
        <w:t xml:space="preserve">                :...PULSE &gt; 1.246217: 2 (3.3)</w:t>
      </w:r>
    </w:p>
    <w:p w:rsidR="00CB500E" w:rsidRDefault="00CB500E" w:rsidP="00CB500E">
      <w:r>
        <w:t xml:space="preserve">                    PULSE &lt;= 1.246217:</w:t>
      </w:r>
    </w:p>
    <w:p w:rsidR="00CB500E" w:rsidRDefault="00CB500E" w:rsidP="00CB500E">
      <w:r>
        <w:t xml:space="preserve">                    :...PCT1 &gt; -0.9715286: 1 (13.5/0.4)</w:t>
      </w:r>
    </w:p>
    <w:p w:rsidR="00CB500E" w:rsidRDefault="00CB500E" w:rsidP="00CB500E">
      <w:r>
        <w:t xml:space="preserve">                        PCT1 &lt;= -0.9715286:</w:t>
      </w:r>
    </w:p>
    <w:p w:rsidR="00CB500E" w:rsidRDefault="00CB500E" w:rsidP="00CB500E">
      <w:r>
        <w:t xml:space="preserve">                        :...ESR2 &lt;= -0.8700863:</w:t>
      </w:r>
    </w:p>
    <w:p w:rsidR="00CB500E" w:rsidRDefault="00CB500E" w:rsidP="00CB500E">
      <w:r>
        <w:t xml:space="preserve">                            :...TEMP &lt;= -0.8145545: 2 (2.7)</w:t>
      </w:r>
    </w:p>
    <w:p w:rsidR="00CB500E" w:rsidRDefault="00CB500E" w:rsidP="00CB500E">
      <w:r>
        <w:t xml:space="preserve">                            :   TEMP &gt; -0.8145545: 1 (21.4/3.6)</w:t>
      </w:r>
    </w:p>
    <w:p w:rsidR="00CB500E" w:rsidRDefault="00CB500E" w:rsidP="00CB500E">
      <w:r>
        <w:t xml:space="preserve">                            ESR2 &gt; -0.8700863:</w:t>
      </w:r>
    </w:p>
    <w:p w:rsidR="00CB500E" w:rsidRDefault="00CB500E" w:rsidP="00CB500E">
      <w:r>
        <w:t xml:space="preserve">                            :...DP &lt;= 0.3815743: 2 (9.3/1.5)</w:t>
      </w:r>
    </w:p>
    <w:p w:rsidR="00CB500E" w:rsidRDefault="00CB500E" w:rsidP="00CB500E">
      <w:r>
        <w:t xml:space="preserve">                                DP &gt; 0.3815743: 1 (2.5)</w:t>
      </w:r>
    </w:p>
    <w:p w:rsidR="00CB500E" w:rsidRDefault="00CB500E" w:rsidP="00CB500E"/>
    <w:p w:rsidR="00CB500E" w:rsidRDefault="00CB500E" w:rsidP="00CB500E">
      <w:r>
        <w:t>-----  Trial 34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1.137856:</w:t>
      </w:r>
    </w:p>
    <w:p w:rsidR="00CB500E" w:rsidRDefault="00CB500E" w:rsidP="00CB500E">
      <w:r>
        <w:t>:...LYM1 &lt;= -1.111005: 2 (13.9)</w:t>
      </w:r>
    </w:p>
    <w:p w:rsidR="00CB500E" w:rsidRDefault="00CB500E" w:rsidP="00CB500E">
      <w:r>
        <w:t>:   LYM1 &gt; -1.111005:</w:t>
      </w:r>
    </w:p>
    <w:p w:rsidR="00CB500E" w:rsidRDefault="00CB500E" w:rsidP="00CB500E">
      <w:r>
        <w:t>:   :...PHD3 &lt;= -0.556608: 2 (15.4/3.4)</w:t>
      </w:r>
    </w:p>
    <w:p w:rsidR="00CB500E" w:rsidRDefault="00CB500E" w:rsidP="00CB500E">
      <w:r>
        <w:t>:       PHD3 &gt; -0.556608: 1 (3.1)</w:t>
      </w:r>
    </w:p>
    <w:p w:rsidR="00CB500E" w:rsidRDefault="00CB500E" w:rsidP="00CB500E">
      <w:r>
        <w:t>RES &lt;= 1.137856:</w:t>
      </w:r>
    </w:p>
    <w:p w:rsidR="00CB500E" w:rsidRDefault="00CB500E" w:rsidP="00CB500E">
      <w:r>
        <w:t>:...AGE &gt; 1.07811:</w:t>
      </w:r>
    </w:p>
    <w:p w:rsidR="00CB500E" w:rsidRDefault="00CB500E" w:rsidP="00CB500E">
      <w:r>
        <w:t xml:space="preserve">    :...SP &lt;= -1.40647: 1 (2.7)</w:t>
      </w:r>
    </w:p>
    <w:p w:rsidR="00CB500E" w:rsidRDefault="00CB500E" w:rsidP="00CB500E">
      <w:r>
        <w:t xml:space="preserve">    :   SP &gt; -1.40647:</w:t>
      </w:r>
    </w:p>
    <w:p w:rsidR="00CB500E" w:rsidRDefault="00CB500E" w:rsidP="00CB500E">
      <w:r>
        <w:t xml:space="preserve">    :   :...NOH &gt; -0.3605804: 2 (13.9)</w:t>
      </w:r>
    </w:p>
    <w:p w:rsidR="00CB500E" w:rsidRDefault="00CB500E" w:rsidP="00CB500E">
      <w:r>
        <w:t xml:space="preserve">    :       NOH &lt;= -0.3605804:</w:t>
      </w:r>
    </w:p>
    <w:p w:rsidR="00CB500E" w:rsidRDefault="00CB500E" w:rsidP="00CB500E">
      <w:r>
        <w:t xml:space="preserve">    :       :...TEMP &lt;= -0.44517: 1 (10.6/2.4)</w:t>
      </w:r>
    </w:p>
    <w:p w:rsidR="00CB500E" w:rsidRDefault="00CB500E" w:rsidP="00CB500E">
      <w:r>
        <w:t xml:space="preserve">    :           TEMP &gt; -0.44517: 2 (9.2/0.5)</w:t>
      </w:r>
    </w:p>
    <w:p w:rsidR="00CB500E" w:rsidRDefault="00CB500E" w:rsidP="00CB500E">
      <w:r>
        <w:t xml:space="preserve">    AGE &lt;= 1.07811:</w:t>
      </w:r>
    </w:p>
    <w:p w:rsidR="00CB500E" w:rsidRDefault="00CB500E" w:rsidP="00CB500E">
      <w:r>
        <w:t xml:space="preserve">    :...SEX &lt;= -2.204582:</w:t>
      </w:r>
    </w:p>
    <w:p w:rsidR="00CB500E" w:rsidRDefault="00CB500E" w:rsidP="00CB500E">
      <w:r>
        <w:t xml:space="preserve">        :...CKD1 &gt; -0.1472177: 1 (3.8)</w:t>
      </w:r>
    </w:p>
    <w:p w:rsidR="00CB500E" w:rsidRDefault="00CB500E" w:rsidP="00CB500E">
      <w:r>
        <w:t xml:space="preserve">        :   CKD1 &lt;= -0.1472177:</w:t>
      </w:r>
    </w:p>
    <w:p w:rsidR="00CB500E" w:rsidRDefault="00CB500E" w:rsidP="00CB500E">
      <w:r>
        <w:t xml:space="preserve">        :   :...PHD3 &gt; -0.556608: 2 (7)</w:t>
      </w:r>
    </w:p>
    <w:p w:rsidR="00CB500E" w:rsidRDefault="00CB500E" w:rsidP="00CB500E">
      <w:r>
        <w:t xml:space="preserve">        :       PHD3 &lt;= -0.556608:</w:t>
      </w:r>
    </w:p>
    <w:p w:rsidR="00CB500E" w:rsidRDefault="00CB500E" w:rsidP="00CB500E">
      <w:r>
        <w:t xml:space="preserve">        :       :...PCT1 &lt;= -0.9715286: 2 (11.4/1.2)</w:t>
      </w:r>
    </w:p>
    <w:p w:rsidR="00CB500E" w:rsidRDefault="00CB500E" w:rsidP="00CB500E">
      <w:r>
        <w:t xml:space="preserve">        :           PCT1 &gt; -0.9715286:</w:t>
      </w:r>
    </w:p>
    <w:p w:rsidR="00CB500E" w:rsidRDefault="00CB500E" w:rsidP="00CB500E">
      <w:r>
        <w:t xml:space="preserve">        :           :...DM2 &lt;= -0.3974532: 1 (9.7)</w:t>
      </w:r>
    </w:p>
    <w:p w:rsidR="00CB500E" w:rsidRDefault="00CB500E" w:rsidP="00CB500E">
      <w:r>
        <w:t xml:space="preserve">        :               DM2 &gt; -0.3974532: 2 (6.1/1)</w:t>
      </w:r>
    </w:p>
    <w:p w:rsidR="00CB500E" w:rsidRDefault="00CB500E" w:rsidP="00CB500E">
      <w:r>
        <w:t xml:space="preserve">        SEX &gt; -2.204582:</w:t>
      </w:r>
    </w:p>
    <w:p w:rsidR="00CB500E" w:rsidRDefault="00CB500E" w:rsidP="00CB500E">
      <w:r>
        <w:t xml:space="preserve">        :...ESR2 &lt;= -0.8700863:</w:t>
      </w:r>
    </w:p>
    <w:p w:rsidR="00CB500E" w:rsidRDefault="00CB500E" w:rsidP="00CB500E">
      <w:r>
        <w:lastRenderedPageBreak/>
        <w:t xml:space="preserve">            :...LYM1 &lt;= -1.111005:</w:t>
      </w:r>
    </w:p>
    <w:p w:rsidR="00CB500E" w:rsidRDefault="00CB500E" w:rsidP="00CB500E">
      <w:r>
        <w:t xml:space="preserve">            :   :...CRP2 &lt;= -1.275555:</w:t>
      </w:r>
    </w:p>
    <w:p w:rsidR="00CB500E" w:rsidRDefault="00CB500E" w:rsidP="00CB500E">
      <w:r>
        <w:t xml:space="preserve">            :   :   :...WBC1 &lt;= -1.189455: 2 (10.2/2.6)</w:t>
      </w:r>
    </w:p>
    <w:p w:rsidR="00CB500E" w:rsidRDefault="00CB500E" w:rsidP="00CB500E">
      <w:r>
        <w:t xml:space="preserve">            :   :   :   WBC1 &gt; -1.189455: 1 (17.7/3)</w:t>
      </w:r>
    </w:p>
    <w:p w:rsidR="00CB500E" w:rsidRDefault="00CB500E" w:rsidP="00CB500E">
      <w:r>
        <w:t xml:space="preserve">            :   :   CRP2 &gt; -1.275555:</w:t>
      </w:r>
    </w:p>
    <w:p w:rsidR="00CB500E" w:rsidRDefault="00CB500E" w:rsidP="00CB500E">
      <w:r>
        <w:t xml:space="preserve">            :   :   :...WBC1 &gt; -1.189455:</w:t>
      </w:r>
    </w:p>
    <w:p w:rsidR="00CB500E" w:rsidRDefault="00CB500E" w:rsidP="00CB500E">
      <w:r>
        <w:t xml:space="preserve">            :   :       :...DP &lt;= 1.326653: 2 (20.7/1.3)</w:t>
      </w:r>
    </w:p>
    <w:p w:rsidR="00CB500E" w:rsidRDefault="00CB500E" w:rsidP="00CB500E">
      <w:r>
        <w:t xml:space="preserve">            :   :       :   DP &gt; 1.326653: 1 (2.7)</w:t>
      </w:r>
    </w:p>
    <w:p w:rsidR="00CB500E" w:rsidRDefault="00CB500E" w:rsidP="00CB500E">
      <w:r>
        <w:t xml:space="preserve">            :   :       WBC1 &lt;= -1.189455:</w:t>
      </w:r>
    </w:p>
    <w:p w:rsidR="00CB500E" w:rsidRDefault="00CB500E" w:rsidP="00CB500E">
      <w:r>
        <w:t xml:space="preserve">            :   :       :...PCT1 &gt; -0.9715286: 1 (4.7)</w:t>
      </w:r>
    </w:p>
    <w:p w:rsidR="00CB500E" w:rsidRDefault="00CB500E" w:rsidP="00CB500E">
      <w:r>
        <w:t xml:space="preserve">            :   :           PCT1 &lt;= -0.9715286:</w:t>
      </w:r>
    </w:p>
    <w:p w:rsidR="00CB500E" w:rsidRDefault="00CB500E" w:rsidP="00CB500E">
      <w:r>
        <w:t xml:space="preserve">            :   :           :...DP &lt;= 0.3028178: 2 (10.9/2.7)</w:t>
      </w:r>
    </w:p>
    <w:p w:rsidR="00CB500E" w:rsidRDefault="00CB500E" w:rsidP="00CB500E">
      <w:r>
        <w:t xml:space="preserve">            :   :               DP &gt; 0.3028178: 1 (5.1)</w:t>
      </w:r>
    </w:p>
    <w:p w:rsidR="00CB500E" w:rsidRDefault="00CB500E" w:rsidP="00CB500E">
      <w:r>
        <w:t xml:space="preserve">            :   LYM1 &gt; -1.111005:</w:t>
      </w:r>
    </w:p>
    <w:p w:rsidR="00CB500E" w:rsidRDefault="00CB500E" w:rsidP="00CB500E">
      <w:r>
        <w:t xml:space="preserve">            :   :...BRCH3 &gt; -0.2330699: 1 (4.4)</w:t>
      </w:r>
    </w:p>
    <w:p w:rsidR="00CB500E" w:rsidRDefault="00CB500E" w:rsidP="00CB500E">
      <w:r>
        <w:t xml:space="preserve">            :       BRCH3 &lt;= -0.2330699:</w:t>
      </w:r>
    </w:p>
    <w:p w:rsidR="00CB500E" w:rsidRDefault="00CB500E" w:rsidP="00CB500E">
      <w:r>
        <w:t xml:space="preserve">            :       :...CKD1 &gt; -0.1472177: 2 (2.8)</w:t>
      </w:r>
    </w:p>
    <w:p w:rsidR="00CB500E" w:rsidRDefault="00CB500E" w:rsidP="00CB500E">
      <w:r>
        <w:t xml:space="preserve">            :           CKD1 &lt;= -0.1472177:</w:t>
      </w:r>
    </w:p>
    <w:p w:rsidR="00CB500E" w:rsidRDefault="00CB500E" w:rsidP="00CB500E">
      <w:r>
        <w:t xml:space="preserve">            :           :...NEUT1 &gt; -0.854023: 1 (33.2/4.2)</w:t>
      </w:r>
    </w:p>
    <w:p w:rsidR="00CB500E" w:rsidRDefault="00CB500E" w:rsidP="00CB500E">
      <w:r>
        <w:t xml:space="preserve">            :               NEUT1 &lt;= -0.854023:</w:t>
      </w:r>
    </w:p>
    <w:p w:rsidR="00CB500E" w:rsidRDefault="00CB500E" w:rsidP="00CB500E">
      <w:r>
        <w:t xml:space="preserve">            :               :...EO1 &lt;= -0.6598135: 2 (15.7/3.8)</w:t>
      </w:r>
    </w:p>
    <w:p w:rsidR="00CB500E" w:rsidRDefault="00CB500E" w:rsidP="00CB500E">
      <w:r>
        <w:t xml:space="preserve">            :                   EO1 &gt; -0.6598135: 1 (6.3/0.9)</w:t>
      </w:r>
    </w:p>
    <w:p w:rsidR="00CB500E" w:rsidRDefault="00CB500E" w:rsidP="00CB500E">
      <w:r>
        <w:t xml:space="preserve">            ESR2 &gt; -0.8700863:</w:t>
      </w:r>
    </w:p>
    <w:p w:rsidR="00CB500E" w:rsidRDefault="00CB500E" w:rsidP="00CB500E">
      <w:r>
        <w:t xml:space="preserve">            :...CVD1 &gt; -0.2025196: 1 (4.8)</w:t>
      </w:r>
    </w:p>
    <w:p w:rsidR="00CB500E" w:rsidRDefault="00CB500E" w:rsidP="00CB500E">
      <w:r>
        <w:t xml:space="preserve">                CVD1 &lt;= -0.2025196:</w:t>
      </w:r>
    </w:p>
    <w:p w:rsidR="00CB500E" w:rsidRDefault="00CB500E" w:rsidP="00CB500E">
      <w:r>
        <w:t xml:space="preserve">                :...DM2 &gt; -0.3974532: 2 (8.2/3.2)</w:t>
      </w:r>
    </w:p>
    <w:p w:rsidR="00CB500E" w:rsidRDefault="00CB500E" w:rsidP="00CB500E">
      <w:r>
        <w:t xml:space="preserve">                    DM2 &lt;= -0.3974532:</w:t>
      </w:r>
    </w:p>
    <w:p w:rsidR="00CB500E" w:rsidRDefault="00CB500E" w:rsidP="00CB500E">
      <w:r>
        <w:t xml:space="preserve">                    :...RES &lt;= -0.8060583: 2 (8/2.8)</w:t>
      </w:r>
    </w:p>
    <w:p w:rsidR="00CB500E" w:rsidRDefault="00CB500E" w:rsidP="00CB500E">
      <w:r>
        <w:t xml:space="preserve">                        RES &gt; -0.8060583:</w:t>
      </w:r>
    </w:p>
    <w:p w:rsidR="00CB500E" w:rsidRDefault="00CB500E" w:rsidP="00CB500E">
      <w:r>
        <w:t xml:space="preserve">                        :...SMK &lt;= -1.67839: 1 (5.9)</w:t>
      </w:r>
    </w:p>
    <w:p w:rsidR="00CB500E" w:rsidRDefault="00CB500E" w:rsidP="00CB500E">
      <w:r>
        <w:t xml:space="preserve">                            SMK &gt; -1.67839:</w:t>
      </w:r>
    </w:p>
    <w:p w:rsidR="00CB500E" w:rsidRDefault="00CB500E" w:rsidP="00CB500E">
      <w:r>
        <w:t xml:space="preserve">                            :...EO1 &lt;= -0.6598135: 1 (46.6/8.4)</w:t>
      </w:r>
    </w:p>
    <w:p w:rsidR="00CB500E" w:rsidRDefault="00CB500E" w:rsidP="00CB500E">
      <w:r>
        <w:t xml:space="preserve">                                EO1 &gt; -0.6598135:</w:t>
      </w:r>
    </w:p>
    <w:p w:rsidR="00CB500E" w:rsidRDefault="00CB500E" w:rsidP="00CB500E">
      <w:r>
        <w:t xml:space="preserve">                                :...HCRP2 &lt;= -0.8173213: 2 (9.6/3.3)</w:t>
      </w:r>
    </w:p>
    <w:p w:rsidR="00CB500E" w:rsidRDefault="00CB500E" w:rsidP="00CB500E">
      <w:r>
        <w:t xml:space="preserve">                                    HCRP2 &gt; -0.8173213: 1 (4.9)</w:t>
      </w:r>
    </w:p>
    <w:p w:rsidR="00CB500E" w:rsidRDefault="00CB500E" w:rsidP="00CB500E"/>
    <w:p w:rsidR="00CB500E" w:rsidRDefault="00CB500E" w:rsidP="00CB500E">
      <w:r>
        <w:t>-----  Trial 35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4898849:</w:t>
      </w:r>
    </w:p>
    <w:p w:rsidR="00CB500E" w:rsidRDefault="00CB500E" w:rsidP="00CB500E">
      <w:r>
        <w:t>:...CRP2 &lt;= -1.275555: 2 (27.9/2.8)</w:t>
      </w:r>
    </w:p>
    <w:p w:rsidR="00CB500E" w:rsidRDefault="00CB500E" w:rsidP="00CB500E">
      <w:r>
        <w:t>:   CRP2 &gt; -1.275555:</w:t>
      </w:r>
    </w:p>
    <w:p w:rsidR="00CB500E" w:rsidRDefault="00CB500E" w:rsidP="00CB500E">
      <w:r>
        <w:t>:   :...SEX &lt;= -2.204582: 2 (4.7)</w:t>
      </w:r>
    </w:p>
    <w:p w:rsidR="00CB500E" w:rsidRDefault="00CB500E" w:rsidP="00CB500E">
      <w:r>
        <w:lastRenderedPageBreak/>
        <w:t>:       SEX &gt; -2.204582:</w:t>
      </w:r>
    </w:p>
    <w:p w:rsidR="00CB500E" w:rsidRDefault="00CB500E" w:rsidP="00CB500E">
      <w:r>
        <w:t>:       :...RES &gt; 2.217809: 2 (4.7)</w:t>
      </w:r>
    </w:p>
    <w:p w:rsidR="00CB500E" w:rsidRDefault="00CB500E" w:rsidP="00CB500E">
      <w:r>
        <w:t>:           RES &lt;= 2.217809:</w:t>
      </w:r>
    </w:p>
    <w:p w:rsidR="00CB500E" w:rsidRDefault="00CB500E" w:rsidP="00CB500E">
      <w:r>
        <w:t>:           :...DP &gt; 0.3815743: 1 (11.2/0.8)</w:t>
      </w:r>
    </w:p>
    <w:p w:rsidR="00CB500E" w:rsidRDefault="00CB500E" w:rsidP="00CB500E">
      <w:r>
        <w:t>:               DP &lt;= 0.3815743:</w:t>
      </w:r>
    </w:p>
    <w:p w:rsidR="00CB500E" w:rsidRDefault="00CB500E" w:rsidP="00CB500E">
      <w:r>
        <w:t>:               :...SP &lt;= -0.9378842: 1 (5.4/0.3)</w:t>
      </w:r>
    </w:p>
    <w:p w:rsidR="00CB500E" w:rsidRDefault="00CB500E" w:rsidP="00CB500E">
      <w:r>
        <w:t>:                   SP &gt; -0.9378842: 2 (11.6/1.1)</w:t>
      </w:r>
    </w:p>
    <w:p w:rsidR="00CB500E" w:rsidRDefault="00CB500E" w:rsidP="00CB500E">
      <w:r>
        <w:t>RES &lt;= 0.4898849:</w:t>
      </w:r>
    </w:p>
    <w:p w:rsidR="00CB500E" w:rsidRDefault="00CB500E" w:rsidP="00CB500E">
      <w:r>
        <w:t>:...PHD3 &gt; -0.556608:</w:t>
      </w:r>
    </w:p>
    <w:p w:rsidR="00CB500E" w:rsidRDefault="00CB500E" w:rsidP="00CB500E">
      <w:r>
        <w:t xml:space="preserve">    :...NEUT1 &gt; -0.854023: 2 (15.5/2.7)</w:t>
      </w:r>
    </w:p>
    <w:p w:rsidR="00CB500E" w:rsidRDefault="00CB500E" w:rsidP="00CB500E">
      <w:r>
        <w:t xml:space="preserve">    :   NEUT1 &lt;= -0.854023:</w:t>
      </w:r>
    </w:p>
    <w:p w:rsidR="00CB500E" w:rsidRDefault="00CB500E" w:rsidP="00CB500E">
      <w:r>
        <w:t xml:space="preserve">    :   :...CRP2 &gt; -1.275555: 1 (20.6/4.3)</w:t>
      </w:r>
    </w:p>
    <w:p w:rsidR="00CB500E" w:rsidRDefault="00CB500E" w:rsidP="00CB500E">
      <w:r>
        <w:t xml:space="preserve">    :       CRP2 &lt;= -1.275555:</w:t>
      </w:r>
    </w:p>
    <w:p w:rsidR="00CB500E" w:rsidRDefault="00CB500E" w:rsidP="00CB500E">
      <w:r>
        <w:t xml:space="preserve">    :       :...DP &lt;= -0.6422609: 1 (5.4/0.8)</w:t>
      </w:r>
    </w:p>
    <w:p w:rsidR="00CB500E" w:rsidRDefault="00CB500E" w:rsidP="00CB500E">
      <w:r>
        <w:t xml:space="preserve">    :           DP &gt; -0.6422609: 2 (12.3/1.2)</w:t>
      </w:r>
    </w:p>
    <w:p w:rsidR="00CB500E" w:rsidRDefault="00CB500E" w:rsidP="00CB500E">
      <w:r>
        <w:t xml:space="preserve">    PHD3 &lt;= -0.556608:</w:t>
      </w:r>
    </w:p>
    <w:p w:rsidR="00CB500E" w:rsidRDefault="00CB500E" w:rsidP="00CB500E">
      <w:r>
        <w:t xml:space="preserve">    :...PCT1 &lt;= -0.9715286:</w:t>
      </w:r>
    </w:p>
    <w:p w:rsidR="00CB500E" w:rsidRDefault="00CB500E" w:rsidP="00CB500E">
      <w:r>
        <w:t xml:space="preserve">        :...MONO2 &gt; -0.7270632:</w:t>
      </w:r>
    </w:p>
    <w:p w:rsidR="00CB500E" w:rsidRDefault="00CB500E" w:rsidP="00CB500E">
      <w:r>
        <w:t xml:space="preserve">        :   :...HTN2 &gt; -0.8381655: 1 (8.3)</w:t>
      </w:r>
    </w:p>
    <w:p w:rsidR="00CB500E" w:rsidRDefault="00CB500E" w:rsidP="00CB500E">
      <w:r>
        <w:t xml:space="preserve">        :   :   HTN2 &lt;= -0.8381655:</w:t>
      </w:r>
    </w:p>
    <w:p w:rsidR="00CB500E" w:rsidRDefault="00CB500E" w:rsidP="00CB500E">
      <w:r>
        <w:t xml:space="preserve">        :   :   :...CRP1 &gt; -0.556608: 1 (4.6)</w:t>
      </w:r>
    </w:p>
    <w:p w:rsidR="00CB500E" w:rsidRDefault="00CB500E" w:rsidP="00CB500E">
      <w:r>
        <w:t xml:space="preserve">        :   :       CRP1 &lt;= -0.556608:</w:t>
      </w:r>
    </w:p>
    <w:p w:rsidR="00CB500E" w:rsidRDefault="00CB500E" w:rsidP="00CB500E">
      <w:r>
        <w:t xml:space="preserve">        :   :       :...MT1 &gt; -0.3220414: 1 (4.1/0.5)</w:t>
      </w:r>
    </w:p>
    <w:p w:rsidR="00CB500E" w:rsidRDefault="00CB500E" w:rsidP="00CB500E">
      <w:r>
        <w:t xml:space="preserve">        :   :           MT1 &lt;= -0.3220414:</w:t>
      </w:r>
    </w:p>
    <w:p w:rsidR="00CB500E" w:rsidRDefault="00CB500E" w:rsidP="00CB500E">
      <w:r>
        <w:t xml:space="preserve">        :   :           :...ESR1 &lt;= -0.8070197: 1 (9.2/2.6)</w:t>
      </w:r>
    </w:p>
    <w:p w:rsidR="00CB500E" w:rsidRDefault="00CB500E" w:rsidP="00CB500E">
      <w:r>
        <w:t xml:space="preserve">        :   :               ESR1 &gt; -0.8070197: 2 (5.3)</w:t>
      </w:r>
    </w:p>
    <w:p w:rsidR="00CB500E" w:rsidRDefault="00CB500E" w:rsidP="00CB500E">
      <w:r>
        <w:t xml:space="preserve">        :   MONO2 &lt;= -0.7270632:</w:t>
      </w:r>
    </w:p>
    <w:p w:rsidR="00CB500E" w:rsidRDefault="00CB500E" w:rsidP="00CB500E">
      <w:r>
        <w:t xml:space="preserve">        :   :...MT1 &gt; -0.3220414:</w:t>
      </w:r>
    </w:p>
    <w:p w:rsidR="00CB500E" w:rsidRDefault="00CB500E" w:rsidP="00CB500E">
      <w:r>
        <w:t xml:space="preserve">        :       :...NOH &lt;= -0.3605804: 1 (4.5/1.2)</w:t>
      </w:r>
    </w:p>
    <w:p w:rsidR="00CB500E" w:rsidRDefault="00CB500E" w:rsidP="00CB500E">
      <w:r>
        <w:t xml:space="preserve">        :       :   NOH &gt; -0.3605804: 2 (7.6)</w:t>
      </w:r>
    </w:p>
    <w:p w:rsidR="00CB500E" w:rsidRDefault="00CB500E" w:rsidP="00CB500E">
      <w:r>
        <w:t xml:space="preserve">        :       MT1 &lt;= -0.3220414:</w:t>
      </w:r>
    </w:p>
    <w:p w:rsidR="00CB500E" w:rsidRDefault="00CB500E" w:rsidP="00CB500E">
      <w:r>
        <w:t xml:space="preserve">        :       :...SMK &lt;= -1.67839: 2 (17/3.9)</w:t>
      </w:r>
    </w:p>
    <w:p w:rsidR="00CB500E" w:rsidRDefault="00CB500E" w:rsidP="00CB500E">
      <w:r>
        <w:t xml:space="preserve">        :           SMK &gt; -1.67839:</w:t>
      </w:r>
    </w:p>
    <w:p w:rsidR="00CB500E" w:rsidRDefault="00CB500E" w:rsidP="00CB500E">
      <w:r>
        <w:t xml:space="preserve">        :           :...ESR1 &lt;= -0.8070197:</w:t>
      </w:r>
    </w:p>
    <w:p w:rsidR="00CB500E" w:rsidRDefault="00CB500E" w:rsidP="00CB500E">
      <w:r>
        <w:t xml:space="preserve">        :               :...CRP2 &lt;= -1.275555: 1 (9.2)</w:t>
      </w:r>
    </w:p>
    <w:p w:rsidR="00CB500E" w:rsidRDefault="00CB500E" w:rsidP="00CB500E">
      <w:r>
        <w:t xml:space="preserve">        :               :   CRP2 &gt; -1.275555:</w:t>
      </w:r>
    </w:p>
    <w:p w:rsidR="00CB500E" w:rsidRDefault="00CB500E" w:rsidP="00CB500E">
      <w:r>
        <w:t xml:space="preserve">        :               :   :...PULSE &lt;= -0.4021644: 1 (6.5)</w:t>
      </w:r>
    </w:p>
    <w:p w:rsidR="00CB500E" w:rsidRDefault="00CB500E" w:rsidP="00CB500E">
      <w:r>
        <w:t xml:space="preserve">        :               :       PULSE &gt; -0.4021644: 2 (5.3/1.3)</w:t>
      </w:r>
    </w:p>
    <w:p w:rsidR="00CB500E" w:rsidRDefault="00CB500E" w:rsidP="00CB500E">
      <w:r>
        <w:t xml:space="preserve">        :               ESR1 &gt; -0.8070197:</w:t>
      </w:r>
    </w:p>
    <w:p w:rsidR="00CB500E" w:rsidRDefault="00CB500E" w:rsidP="00CB500E">
      <w:r>
        <w:t xml:space="preserve">        :               :...NEUT1 &lt;= -0.854023: 2 (6.8)</w:t>
      </w:r>
    </w:p>
    <w:p w:rsidR="00CB500E" w:rsidRDefault="00CB500E" w:rsidP="00CB500E">
      <w:r>
        <w:t xml:space="preserve">        :                   NEUT1 &gt; -0.854023:</w:t>
      </w:r>
    </w:p>
    <w:p w:rsidR="00CB500E" w:rsidRDefault="00CB500E" w:rsidP="00CB500E">
      <w:r>
        <w:t xml:space="preserve">        :                   :...PULSE &lt;= 0.009931089: 1 (11.5/1.1)</w:t>
      </w:r>
    </w:p>
    <w:p w:rsidR="00CB500E" w:rsidRDefault="00CB500E" w:rsidP="00CB500E">
      <w:r>
        <w:t xml:space="preserve">        :                       PULSE &gt; 0.009931089: 2 (6/0.7)</w:t>
      </w:r>
    </w:p>
    <w:p w:rsidR="00CB500E" w:rsidRDefault="00CB500E" w:rsidP="00CB500E">
      <w:r>
        <w:t xml:space="preserve">        PCT1 &gt; -0.9715286:</w:t>
      </w:r>
    </w:p>
    <w:p w:rsidR="00CB500E" w:rsidRDefault="00CB500E" w:rsidP="00CB500E">
      <w:r>
        <w:lastRenderedPageBreak/>
        <w:t xml:space="preserve">        :...HCRP2 &lt;= -0.8173213: 1 (53.7/6.6)</w:t>
      </w:r>
    </w:p>
    <w:p w:rsidR="00CB500E" w:rsidRDefault="00CB500E" w:rsidP="00CB500E">
      <w:r>
        <w:t xml:space="preserve">            HCRP2 &gt; -0.8173213:</w:t>
      </w:r>
    </w:p>
    <w:p w:rsidR="00CB500E" w:rsidRDefault="00CB500E" w:rsidP="00CB500E">
      <w:r>
        <w:t xml:space="preserve">            :...CD2 &gt; -0.3974532: 2 (7/1.1)</w:t>
      </w:r>
    </w:p>
    <w:p w:rsidR="00CB500E" w:rsidRDefault="00CB500E" w:rsidP="00CB500E">
      <w:r>
        <w:t xml:space="preserve">                CD2 &lt;= -0.3974532:</w:t>
      </w:r>
    </w:p>
    <w:p w:rsidR="00CB500E" w:rsidRDefault="00CB500E" w:rsidP="00CB500E">
      <w:r>
        <w:t xml:space="preserve">                :...RES &lt;= -0.5900677: 1 (11.3/0.4)</w:t>
      </w:r>
    </w:p>
    <w:p w:rsidR="00CB500E" w:rsidRDefault="00CB500E" w:rsidP="00CB500E">
      <w:r>
        <w:t xml:space="preserve">                    RES &gt; -0.5900677:</w:t>
      </w:r>
    </w:p>
    <w:p w:rsidR="00CB500E" w:rsidRDefault="00CB500E" w:rsidP="00CB500E">
      <w:r>
        <w:t xml:space="preserve">                    :...NOH &gt; -0.1813796: 2 (7.3)</w:t>
      </w:r>
    </w:p>
    <w:p w:rsidR="00CB500E" w:rsidRDefault="00CB500E" w:rsidP="00CB500E">
      <w:r>
        <w:t xml:space="preserve">                        NOH &lt;= -0.1813796:</w:t>
      </w:r>
    </w:p>
    <w:p w:rsidR="00CB500E" w:rsidRDefault="00CB500E" w:rsidP="00CB500E">
      <w:r>
        <w:t xml:space="preserve">                        :...DM2 &gt; -0.3974532: 2 (3)</w:t>
      </w:r>
    </w:p>
    <w:p w:rsidR="00CB500E" w:rsidRDefault="00CB500E" w:rsidP="00CB500E">
      <w:r>
        <w:t xml:space="preserve">                            DM2 &lt;= -0.3974532:</w:t>
      </w:r>
    </w:p>
    <w:p w:rsidR="00CB500E" w:rsidRDefault="00CB500E" w:rsidP="00CB500E">
      <w:r>
        <w:t xml:space="preserve">                            :...SP &gt; 1.26447: 2 (3.9)</w:t>
      </w:r>
    </w:p>
    <w:p w:rsidR="00CB500E" w:rsidRDefault="00CB500E" w:rsidP="00CB500E">
      <w:r>
        <w:t xml:space="preserve">                                SP &lt;= 1.26447:</w:t>
      </w:r>
    </w:p>
    <w:p w:rsidR="00CB500E" w:rsidRDefault="00CB500E" w:rsidP="00CB500E">
      <w:r>
        <w:t xml:space="preserve">                                :...SP &lt;= -1.265894: 2 (2.6)</w:t>
      </w:r>
    </w:p>
    <w:p w:rsidR="00CB500E" w:rsidRDefault="00CB500E" w:rsidP="00CB500E">
      <w:r>
        <w:t xml:space="preserve">                                    SP &gt; -1.265894: 1 (14.9)</w:t>
      </w:r>
    </w:p>
    <w:p w:rsidR="00CB500E" w:rsidRDefault="00CB500E" w:rsidP="00CB500E"/>
    <w:p w:rsidR="00CB500E" w:rsidRDefault="00CB500E" w:rsidP="00CB500E">
      <w:r>
        <w:t>-----  Trial 36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NOH &gt; 1.78983:</w:t>
      </w:r>
    </w:p>
    <w:p w:rsidR="00CB500E" w:rsidRDefault="00CB500E" w:rsidP="00CB500E">
      <w:r>
        <w:t>:...AGE &lt;= -0.7332057: 1 (2.8)</w:t>
      </w:r>
    </w:p>
    <w:p w:rsidR="00CB500E" w:rsidRDefault="00CB500E" w:rsidP="00CB500E">
      <w:r>
        <w:t>:   AGE &gt; -0.7332057: 2 (16.3)</w:t>
      </w:r>
    </w:p>
    <w:p w:rsidR="00CB500E" w:rsidRDefault="00CB500E" w:rsidP="00CB500E">
      <w:r>
        <w:t>NOH &lt;= 1.78983:</w:t>
      </w:r>
    </w:p>
    <w:p w:rsidR="00CB500E" w:rsidRDefault="00CB500E" w:rsidP="00CB500E">
      <w:r>
        <w:t>:...PCT1 &gt; -0.9715286:</w:t>
      </w:r>
    </w:p>
    <w:p w:rsidR="00CB500E" w:rsidRDefault="00CB500E" w:rsidP="00CB500E">
      <w:r>
        <w:t xml:space="preserve">    :...SMK &lt;= -1.67839:</w:t>
      </w:r>
    </w:p>
    <w:p w:rsidR="00CB500E" w:rsidRDefault="00CB500E" w:rsidP="00CB500E">
      <w:r>
        <w:t xml:space="preserve">    :   :...MONO1 &lt;= -1.292171: 2 (16.9/0.8)</w:t>
      </w:r>
    </w:p>
    <w:p w:rsidR="00CB500E" w:rsidRDefault="00CB500E" w:rsidP="00CB500E">
      <w:r>
        <w:t xml:space="preserve">    :   :   MONO1 &gt; -1.292171:</w:t>
      </w:r>
    </w:p>
    <w:p w:rsidR="00CB500E" w:rsidRDefault="00CB500E" w:rsidP="00CB500E">
      <w:r>
        <w:t xml:space="preserve">    :   :   :...SP &lt;= 0.8427427: 1 (26/5.1)</w:t>
      </w:r>
    </w:p>
    <w:p w:rsidR="00CB500E" w:rsidRDefault="00CB500E" w:rsidP="00CB500E">
      <w:r>
        <w:t xml:space="preserve">    :   :       SP &gt; 0.8427427: 2 (5.6/0.6)</w:t>
      </w:r>
    </w:p>
    <w:p w:rsidR="00CB500E" w:rsidRDefault="00CB500E" w:rsidP="00CB500E">
      <w:r>
        <w:t xml:space="preserve">    :   SMK &gt; -1.67839:</w:t>
      </w:r>
    </w:p>
    <w:p w:rsidR="00CB500E" w:rsidRDefault="00CB500E" w:rsidP="00CB500E">
      <w:r>
        <w:t xml:space="preserve">    :   :...RES &gt; 1.353847: 2 (6.1/0.8)</w:t>
      </w:r>
    </w:p>
    <w:p w:rsidR="00CB500E" w:rsidRDefault="00CB500E" w:rsidP="00CB500E">
      <w:r>
        <w:t xml:space="preserve">    :       RES &lt;= 1.353847:</w:t>
      </w:r>
    </w:p>
    <w:p w:rsidR="00CB500E" w:rsidRDefault="00CB500E" w:rsidP="00CB500E">
      <w:r>
        <w:t xml:space="preserve">    :       :...HCRP2 &lt;= -0.8173213:</w:t>
      </w:r>
    </w:p>
    <w:p w:rsidR="00CB500E" w:rsidRDefault="00CB500E" w:rsidP="00CB500E">
      <w:r>
        <w:t xml:space="preserve">    :           :...NOH &lt;= 0.5354238: 1 (43.5/0.3)</w:t>
      </w:r>
    </w:p>
    <w:p w:rsidR="00CB500E" w:rsidRDefault="00CB500E" w:rsidP="00CB500E">
      <w:r>
        <w:t xml:space="preserve">    :           :   NOH &gt; 0.5354238: 2 (6.2/1.6)</w:t>
      </w:r>
    </w:p>
    <w:p w:rsidR="00CB500E" w:rsidRDefault="00CB500E" w:rsidP="00CB500E">
      <w:r>
        <w:t xml:space="preserve">    :           HCRP2 &gt; -0.8173213:</w:t>
      </w:r>
    </w:p>
    <w:p w:rsidR="00CB500E" w:rsidRDefault="00CB500E" w:rsidP="00CB500E">
      <w:r>
        <w:t xml:space="preserve">    :           :...CD2 &gt; -0.3974532: 2 (3.1)</w:t>
      </w:r>
    </w:p>
    <w:p w:rsidR="00CB500E" w:rsidRDefault="00CB500E" w:rsidP="00CB500E">
      <w:r>
        <w:t xml:space="preserve">    :               CD2 &lt;= -0.3974532:</w:t>
      </w:r>
    </w:p>
    <w:p w:rsidR="00CB500E" w:rsidRDefault="00CB500E" w:rsidP="00CB500E">
      <w:r>
        <w:t xml:space="preserve">    :               :...CRP1 &gt; -0.556608: 2 (4.6/1)</w:t>
      </w:r>
    </w:p>
    <w:p w:rsidR="00CB500E" w:rsidRDefault="00CB500E" w:rsidP="00CB500E">
      <w:r>
        <w:t xml:space="preserve">    :                   CRP1 &lt;= -0.556608:</w:t>
      </w:r>
    </w:p>
    <w:p w:rsidR="00CB500E" w:rsidRDefault="00CB500E" w:rsidP="00CB500E">
      <w:r>
        <w:t xml:space="preserve">    :                   :...AGE &gt; -0.5201097: 1 (14.1)</w:t>
      </w:r>
    </w:p>
    <w:p w:rsidR="00CB500E" w:rsidRDefault="00CB500E" w:rsidP="00CB500E">
      <w:r>
        <w:t xml:space="preserve">    :                       AGE &lt;= -0.5201097:</w:t>
      </w:r>
    </w:p>
    <w:p w:rsidR="00CB500E" w:rsidRDefault="00CB500E" w:rsidP="00CB500E">
      <w:r>
        <w:t xml:space="preserve">    :                       :...PHD3 &gt; -0.556608: 1 (4.5)</w:t>
      </w:r>
    </w:p>
    <w:p w:rsidR="00CB500E" w:rsidRDefault="00CB500E" w:rsidP="00CB500E">
      <w:r>
        <w:t xml:space="preserve">    :                           PHD3 &lt;= -0.556608:</w:t>
      </w:r>
    </w:p>
    <w:p w:rsidR="00CB500E" w:rsidRDefault="00CB500E" w:rsidP="00CB500E">
      <w:r>
        <w:lastRenderedPageBreak/>
        <w:t xml:space="preserve">    :                           :...RES &lt;= -0.3740772: 1 (3.3)</w:t>
      </w:r>
    </w:p>
    <w:p w:rsidR="00CB500E" w:rsidRDefault="00CB500E" w:rsidP="00CB500E">
      <w:r>
        <w:t xml:space="preserve">    :                               RES &gt; -0.3740772: 2 (8.8/0.2)</w:t>
      </w:r>
    </w:p>
    <w:p w:rsidR="00CB500E" w:rsidRDefault="00CB500E" w:rsidP="00CB500E">
      <w:r>
        <w:t xml:space="preserve">    PCT1 &lt;= -0.9715286:</w:t>
      </w:r>
    </w:p>
    <w:p w:rsidR="00CB500E" w:rsidRDefault="00CB500E" w:rsidP="00CB500E">
      <w:r>
        <w:t xml:space="preserve">    :...ESR2 &gt; -0.8700863:</w:t>
      </w:r>
    </w:p>
    <w:p w:rsidR="00CB500E" w:rsidRDefault="00CB500E" w:rsidP="00CB500E">
      <w:r>
        <w:t xml:space="preserve">        :...CRP2 &lt;= -1.275555:</w:t>
      </w:r>
    </w:p>
    <w:p w:rsidR="00CB500E" w:rsidRDefault="00CB500E" w:rsidP="00CB500E">
      <w:r>
        <w:t xml:space="preserve">        :   :...NOH &lt;= -0.1813796: 1 (11.5)</w:t>
      </w:r>
    </w:p>
    <w:p w:rsidR="00CB500E" w:rsidRDefault="00CB500E" w:rsidP="00CB500E">
      <w:r>
        <w:t xml:space="preserve">        :   :   NOH &gt; -0.1813796: 2 (2.4)</w:t>
      </w:r>
    </w:p>
    <w:p w:rsidR="00CB500E" w:rsidRDefault="00CB500E" w:rsidP="00CB500E">
      <w:r>
        <w:t xml:space="preserve">        :   CRP2 &gt; -1.275555:</w:t>
      </w:r>
    </w:p>
    <w:p w:rsidR="00CB500E" w:rsidRDefault="00CB500E" w:rsidP="00CB500E">
      <w:r>
        <w:t xml:space="preserve">        :   :...EO1 &gt; -0.6598135: 2 (16.9/4.4)</w:t>
      </w:r>
    </w:p>
    <w:p w:rsidR="00CB500E" w:rsidRDefault="00CB500E" w:rsidP="00CB500E">
      <w:r>
        <w:t xml:space="preserve">        :       EO1 &lt;= -0.6598135:</w:t>
      </w:r>
    </w:p>
    <w:p w:rsidR="00CB500E" w:rsidRDefault="00CB500E" w:rsidP="00CB500E">
      <w:r>
        <w:t xml:space="preserve">        :       :...EO2 &lt;= -1.418525: 1 (4.6)</w:t>
      </w:r>
    </w:p>
    <w:p w:rsidR="00CB500E" w:rsidRDefault="00CB500E" w:rsidP="00CB500E">
      <w:r>
        <w:t xml:space="preserve">        :           EO2 &gt; -1.418525:</w:t>
      </w:r>
    </w:p>
    <w:p w:rsidR="00CB500E" w:rsidRDefault="00CB500E" w:rsidP="00CB500E">
      <w:r>
        <w:t xml:space="preserve">        :           :...SMK &lt;= -1.67839: 1 (7.2/0.8)</w:t>
      </w:r>
    </w:p>
    <w:p w:rsidR="00CB500E" w:rsidRDefault="00CB500E" w:rsidP="00CB500E">
      <w:r>
        <w:t xml:space="preserve">        :               SMK &gt; -1.67839:</w:t>
      </w:r>
    </w:p>
    <w:p w:rsidR="00CB500E" w:rsidRDefault="00CB500E" w:rsidP="00CB500E">
      <w:r>
        <w:t xml:space="preserve">        :               :...PCT2 &lt;= -0.3162744: 2 (15.3/4.6)</w:t>
      </w:r>
    </w:p>
    <w:p w:rsidR="00CB500E" w:rsidRDefault="00CB500E" w:rsidP="00CB500E">
      <w:r>
        <w:t xml:space="preserve">        :                   PCT2 &gt; -0.3162744: 1 (9.5/2.1)</w:t>
      </w:r>
    </w:p>
    <w:p w:rsidR="00CB500E" w:rsidRDefault="00CB500E" w:rsidP="00CB500E">
      <w:r>
        <w:t xml:space="preserve">        ESR2 &lt;= -0.8700863:</w:t>
      </w:r>
    </w:p>
    <w:p w:rsidR="00CB500E" w:rsidRDefault="00CB500E" w:rsidP="00CB500E">
      <w:r>
        <w:t xml:space="preserve">        :...DM2 &gt; -0.3974532: 2 (7)</w:t>
      </w:r>
    </w:p>
    <w:p w:rsidR="00CB500E" w:rsidRDefault="00CB500E" w:rsidP="00CB500E">
      <w:r>
        <w:t xml:space="preserve">            DM2 &lt;= -0.3974532:</w:t>
      </w:r>
    </w:p>
    <w:p w:rsidR="00CB500E" w:rsidRDefault="00CB500E" w:rsidP="00CB500E">
      <w:r>
        <w:t xml:space="preserve">            :...CD2 &gt; -0.3974532: 1 (5/0.9)</w:t>
      </w:r>
    </w:p>
    <w:p w:rsidR="00CB500E" w:rsidRDefault="00CB500E" w:rsidP="00CB500E">
      <w:r>
        <w:t xml:space="preserve">                CD2 &lt;= -0.3974532:</w:t>
      </w:r>
    </w:p>
    <w:p w:rsidR="00CB500E" w:rsidRDefault="00CB500E" w:rsidP="00CB500E">
      <w:r>
        <w:t xml:space="preserve">                :...TEMP &lt;= -0.8145545: 2 (23.1/2.1)</w:t>
      </w:r>
    </w:p>
    <w:p w:rsidR="00CB500E" w:rsidRDefault="00CB500E" w:rsidP="00CB500E">
      <w:r>
        <w:t xml:space="preserve">                    TEMP &gt; -0.8145545:</w:t>
      </w:r>
    </w:p>
    <w:p w:rsidR="00CB500E" w:rsidRDefault="00CB500E" w:rsidP="00CB500E">
      <w:r>
        <w:t xml:space="preserve">                    :...TEMP &gt; 1.401752: 2 (9.2)</w:t>
      </w:r>
    </w:p>
    <w:p w:rsidR="00CB500E" w:rsidRDefault="00CB500E" w:rsidP="00CB500E">
      <w:r>
        <w:t xml:space="preserve">                        TEMP &lt;= 1.401752:</w:t>
      </w:r>
    </w:p>
    <w:p w:rsidR="00CB500E" w:rsidRDefault="00CB500E" w:rsidP="00CB500E">
      <w:r>
        <w:t xml:space="preserve">                        :...NEUT1 &gt; -0.854023: 1 (21.2/5)</w:t>
      </w:r>
    </w:p>
    <w:p w:rsidR="00CB500E" w:rsidRDefault="00CB500E" w:rsidP="00CB500E">
      <w:r>
        <w:t xml:space="preserve">                            NEUT1 &lt;= -0.854023:</w:t>
      </w:r>
    </w:p>
    <w:p w:rsidR="00CB500E" w:rsidRDefault="00CB500E" w:rsidP="00CB500E">
      <w:r>
        <w:t xml:space="preserve">                            :...HCRP1 &gt; -0.2800881: 1 (2.2)</w:t>
      </w:r>
    </w:p>
    <w:p w:rsidR="00CB500E" w:rsidRDefault="00CB500E" w:rsidP="00CB500E">
      <w:r>
        <w:t xml:space="preserve">                                HCRP1 &lt;= -0.2800881:</w:t>
      </w:r>
    </w:p>
    <w:p w:rsidR="00CB500E" w:rsidRDefault="00CB500E" w:rsidP="00CB500E">
      <w:r>
        <w:t xml:space="preserve">                                :...HCRP2 &gt; -0.8173213: 2 (6.8)</w:t>
      </w:r>
    </w:p>
    <w:p w:rsidR="00CB500E" w:rsidRDefault="00CB500E" w:rsidP="00CB500E">
      <w:r>
        <w:t xml:space="preserve">                                    HCRP2 &lt;= -0.8173213:</w:t>
      </w:r>
    </w:p>
    <w:p w:rsidR="00CB500E" w:rsidRDefault="00CB500E" w:rsidP="00CB500E">
      <w:r>
        <w:t xml:space="preserve">                                    :...LYM2 &lt;= -0.8487149: 2 (8.6/0.9)</w:t>
      </w:r>
    </w:p>
    <w:p w:rsidR="00CB500E" w:rsidRDefault="00CB500E" w:rsidP="00CB500E">
      <w:r>
        <w:t xml:space="preserve">                                        LYM2 &gt; -0.8487149:</w:t>
      </w:r>
    </w:p>
    <w:p w:rsidR="00CB500E" w:rsidRDefault="00CB500E" w:rsidP="00CB500E">
      <w:r>
        <w:t xml:space="preserve">                                        :...MONO1 &lt;= -1.292171: 2 (4.5/0.7)</w:t>
      </w:r>
    </w:p>
    <w:p w:rsidR="00CB500E" w:rsidRDefault="00CB500E" w:rsidP="00CB500E">
      <w:r>
        <w:t xml:space="preserve">                                            MONO1 &gt; -1.292171: 1 (12.4/2.6)</w:t>
      </w:r>
    </w:p>
    <w:p w:rsidR="00CB500E" w:rsidRDefault="00CB500E" w:rsidP="00CB500E"/>
    <w:p w:rsidR="00CB500E" w:rsidRDefault="00CB500E" w:rsidP="00CB500E">
      <w:r>
        <w:t>-----  Trial 37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HCRP1 &gt; -0.2800881:</w:t>
      </w:r>
    </w:p>
    <w:p w:rsidR="00CB500E" w:rsidRDefault="00CB500E" w:rsidP="00CB500E">
      <w:r>
        <w:t>:...EO1 &gt; -0.6598135: 2 (8.2)</w:t>
      </w:r>
    </w:p>
    <w:p w:rsidR="00CB500E" w:rsidRDefault="00CB500E" w:rsidP="00CB500E">
      <w:r>
        <w:t>:   EO1 &lt;= -0.6598135:</w:t>
      </w:r>
    </w:p>
    <w:p w:rsidR="00CB500E" w:rsidRDefault="00CB500E" w:rsidP="00CB500E">
      <w:r>
        <w:t>:   :...DM2 &gt; -0.3974532: 2 (4.9)</w:t>
      </w:r>
    </w:p>
    <w:p w:rsidR="00CB500E" w:rsidRDefault="00CB500E" w:rsidP="00CB500E">
      <w:r>
        <w:lastRenderedPageBreak/>
        <w:t>:       DM2 &lt;= -0.3974532:</w:t>
      </w:r>
    </w:p>
    <w:p w:rsidR="00CB500E" w:rsidRDefault="00CB500E" w:rsidP="00CB500E">
      <w:r>
        <w:t>:       :...TEMP &lt;= -0.6298622: 2 (5.2/0.4)</w:t>
      </w:r>
    </w:p>
    <w:p w:rsidR="00CB500E" w:rsidRDefault="00CB500E" w:rsidP="00CB500E">
      <w:r>
        <w:t>:           TEMP &gt; -0.6298622: 1 (9/0.9)</w:t>
      </w:r>
    </w:p>
    <w:p w:rsidR="00CB500E" w:rsidRDefault="00CB500E" w:rsidP="00CB500E">
      <w:r>
        <w:t>HCRP1 &lt;= -0.2800881:</w:t>
      </w:r>
    </w:p>
    <w:p w:rsidR="00CB500E" w:rsidRDefault="00CB500E" w:rsidP="00CB500E">
      <w:r>
        <w:t>:...LYM1 &gt; -1.111005:</w:t>
      </w:r>
    </w:p>
    <w:p w:rsidR="00CB500E" w:rsidRDefault="00CB500E" w:rsidP="00CB500E">
      <w:r>
        <w:t xml:space="preserve">    :...NOH &gt; 0.7146246: 2 (14.8)</w:t>
      </w:r>
    </w:p>
    <w:p w:rsidR="00CB500E" w:rsidRDefault="00CB500E" w:rsidP="00CB500E">
      <w:r>
        <w:t xml:space="preserve">    :   NOH &lt;= 0.7146246:</w:t>
      </w:r>
    </w:p>
    <w:p w:rsidR="00CB500E" w:rsidRDefault="00CB500E" w:rsidP="00CB500E">
      <w:r>
        <w:t xml:space="preserve">    :   :...AGE &lt;= 0.7584663: 1 (111.7/20.5)</w:t>
      </w:r>
    </w:p>
    <w:p w:rsidR="00CB500E" w:rsidRDefault="00CB500E" w:rsidP="00CB500E">
      <w:r>
        <w:t xml:space="preserve">    :       AGE &gt; 0.7584663: 2 (25.5/9)</w:t>
      </w:r>
    </w:p>
    <w:p w:rsidR="00CB500E" w:rsidRDefault="00CB500E" w:rsidP="00CB500E">
      <w:r>
        <w:t xml:space="preserve">    LYM1 &lt;= -1.111005:</w:t>
      </w:r>
    </w:p>
    <w:p w:rsidR="00CB500E" w:rsidRDefault="00CB500E" w:rsidP="00CB500E">
      <w:r>
        <w:t xml:space="preserve">    :...RES &gt; 1.137856: 2 (14.2)</w:t>
      </w:r>
    </w:p>
    <w:p w:rsidR="00CB500E" w:rsidRDefault="00CB500E" w:rsidP="00CB500E">
      <w:r>
        <w:t xml:space="preserve">        RES &lt;= 1.137856:</w:t>
      </w:r>
    </w:p>
    <w:p w:rsidR="00CB500E" w:rsidRDefault="00CB500E" w:rsidP="00CB500E">
      <w:r>
        <w:t xml:space="preserve">        :...ESR2 &lt;= -0.8700863:</w:t>
      </w:r>
    </w:p>
    <w:p w:rsidR="00CB500E" w:rsidRDefault="00CB500E" w:rsidP="00CB500E">
      <w:r>
        <w:t xml:space="preserve">            :...LYM2 &lt;= -0.8487149: 2 (3.8)</w:t>
      </w:r>
    </w:p>
    <w:p w:rsidR="00CB500E" w:rsidRDefault="00CB500E" w:rsidP="00CB500E">
      <w:r>
        <w:t xml:space="preserve">            :   LYM2 &gt; -0.8487149:</w:t>
      </w:r>
    </w:p>
    <w:p w:rsidR="00CB500E" w:rsidRDefault="00CB500E" w:rsidP="00CB500E">
      <w:r>
        <w:t xml:space="preserve">            :   :...TEMP &gt; 1.401752: 2 (7.1)</w:t>
      </w:r>
    </w:p>
    <w:p w:rsidR="00CB500E" w:rsidRDefault="00CB500E" w:rsidP="00CB500E">
      <w:r>
        <w:t xml:space="preserve">            :       TEMP &lt;= 1.401752:</w:t>
      </w:r>
    </w:p>
    <w:p w:rsidR="00CB500E" w:rsidRDefault="00CB500E" w:rsidP="00CB500E">
      <w:r>
        <w:t xml:space="preserve">            :       :...TEMP &gt; 0.6629834: 1 (5.8)</w:t>
      </w:r>
    </w:p>
    <w:p w:rsidR="00CB500E" w:rsidRDefault="00CB500E" w:rsidP="00CB500E">
      <w:r>
        <w:t xml:space="preserve">            :           TEMP &lt;= 0.6629834:</w:t>
      </w:r>
    </w:p>
    <w:p w:rsidR="00CB500E" w:rsidRDefault="00CB500E" w:rsidP="00CB500E">
      <w:r>
        <w:t xml:space="preserve">            :           :...EO1 &lt;= -0.6598135: 2 (47.2/13)</w:t>
      </w:r>
    </w:p>
    <w:p w:rsidR="00CB500E" w:rsidRDefault="00CB500E" w:rsidP="00CB500E">
      <w:r>
        <w:t xml:space="preserve">            :               EO1 &gt; -0.6598135:</w:t>
      </w:r>
    </w:p>
    <w:p w:rsidR="00CB500E" w:rsidRDefault="00CB500E" w:rsidP="00CB500E">
      <w:r>
        <w:t xml:space="preserve">            :               :...CRP2 &lt;= -1.275555: 1 (8.5/1.1)</w:t>
      </w:r>
    </w:p>
    <w:p w:rsidR="00CB500E" w:rsidRDefault="00CB500E" w:rsidP="00CB500E">
      <w:r>
        <w:t xml:space="preserve">            :                   CRP2 &gt; -1.275555: 2 (8.1/2.6)</w:t>
      </w:r>
    </w:p>
    <w:p w:rsidR="00CB500E" w:rsidRDefault="00CB500E" w:rsidP="00CB500E">
      <w:r>
        <w:t xml:space="preserve">            ESR2 &gt; -0.8700863:</w:t>
      </w:r>
    </w:p>
    <w:p w:rsidR="00CB500E" w:rsidRDefault="00CB500E" w:rsidP="00CB500E">
      <w:r>
        <w:t xml:space="preserve">            :...AGE &lt;= -1.58559: 2 (4.1)</w:t>
      </w:r>
    </w:p>
    <w:p w:rsidR="00CB500E" w:rsidRDefault="00CB500E" w:rsidP="00CB500E">
      <w:r>
        <w:t xml:space="preserve">                AGE &gt; -1.58559:</w:t>
      </w:r>
    </w:p>
    <w:p w:rsidR="00CB500E" w:rsidRDefault="00CB500E" w:rsidP="00CB500E">
      <w:r>
        <w:t xml:space="preserve">                :...TEMP &lt;= -0.44517: 1 (15.1/1.2)</w:t>
      </w:r>
    </w:p>
    <w:p w:rsidR="00CB500E" w:rsidRDefault="00CB500E" w:rsidP="00CB500E">
      <w:r>
        <w:t xml:space="preserve">                    TEMP &gt; -0.44517:</w:t>
      </w:r>
    </w:p>
    <w:p w:rsidR="00CB500E" w:rsidRDefault="00CB500E" w:rsidP="00CB500E">
      <w:r>
        <w:t xml:space="preserve">                    :...SEX &lt;= -2.204582: 2 (2.7/0.5)</w:t>
      </w:r>
    </w:p>
    <w:p w:rsidR="00CB500E" w:rsidRDefault="00CB500E" w:rsidP="00CB500E">
      <w:r>
        <w:t xml:space="preserve">                        SEX &gt; -2.204582:</w:t>
      </w:r>
    </w:p>
    <w:p w:rsidR="00CB500E" w:rsidRDefault="00CB500E" w:rsidP="00CB500E">
      <w:r>
        <w:t xml:space="preserve">                        :...PULSE &lt;= 0.009931089: 1 (14.1/0.2)</w:t>
      </w:r>
    </w:p>
    <w:p w:rsidR="00CB500E" w:rsidRDefault="00CB500E" w:rsidP="00CB500E">
      <w:r>
        <w:t xml:space="preserve">                            PULSE &gt; 0.009931089:</w:t>
      </w:r>
    </w:p>
    <w:p w:rsidR="00CB500E" w:rsidRDefault="00CB500E" w:rsidP="00CB500E">
      <w:r>
        <w:t xml:space="preserve">                            :...DP &lt;= -0.799774: 1 (4.3/0.3)</w:t>
      </w:r>
    </w:p>
    <w:p w:rsidR="00CB500E" w:rsidRDefault="00CB500E" w:rsidP="00CB500E">
      <w:r>
        <w:t xml:space="preserve">                                DP &gt; -0.799774: 2 (14.7/3.5)</w:t>
      </w:r>
    </w:p>
    <w:p w:rsidR="00CB500E" w:rsidRDefault="00CB500E" w:rsidP="00CB500E"/>
    <w:p w:rsidR="00CB500E" w:rsidRDefault="00CB500E" w:rsidP="00CB500E">
      <w:r>
        <w:t>-----  Trial 38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RES &gt; 0.7058755:</w:t>
      </w:r>
    </w:p>
    <w:p w:rsidR="00CB500E" w:rsidRDefault="00CB500E" w:rsidP="00CB500E">
      <w:r>
        <w:t>:...HBV1 &gt; -0.1472177: 2 (5.9)</w:t>
      </w:r>
    </w:p>
    <w:p w:rsidR="00CB500E" w:rsidRDefault="00CB500E" w:rsidP="00CB500E">
      <w:r>
        <w:t>:   HBV1 &lt;= -0.1472177:</w:t>
      </w:r>
    </w:p>
    <w:p w:rsidR="00CB500E" w:rsidRDefault="00CB500E" w:rsidP="00CB500E">
      <w:r>
        <w:t>:   :...MONO1 &lt;= -1.292171: 2 (12.6/0.7)</w:t>
      </w:r>
    </w:p>
    <w:p w:rsidR="00CB500E" w:rsidRDefault="00CB500E" w:rsidP="00CB500E">
      <w:r>
        <w:t>:       MONO1 &gt; -1.292171:</w:t>
      </w:r>
    </w:p>
    <w:p w:rsidR="00CB500E" w:rsidRDefault="00CB500E" w:rsidP="00CB500E">
      <w:r>
        <w:lastRenderedPageBreak/>
        <w:t>:       :...PULSE &gt; 0.8341221: 2 (9.5)</w:t>
      </w:r>
    </w:p>
    <w:p w:rsidR="00CB500E" w:rsidRDefault="00CB500E" w:rsidP="00CB500E">
      <w:r>
        <w:t>:           PULSE &lt;= 0.8341221:</w:t>
      </w:r>
    </w:p>
    <w:p w:rsidR="00CB500E" w:rsidRDefault="00CB500E" w:rsidP="00CB500E">
      <w:r>
        <w:t>:           :...LYM1 &lt;= -1.111005: 2 (7.8/1.8)</w:t>
      </w:r>
    </w:p>
    <w:p w:rsidR="00CB500E" w:rsidRDefault="00CB500E" w:rsidP="00CB500E">
      <w:r>
        <w:t>:               LYM1 &gt; -1.111005: 1 (11.6/0.2)</w:t>
      </w:r>
    </w:p>
    <w:p w:rsidR="00CB500E" w:rsidRDefault="00CB500E" w:rsidP="00CB500E">
      <w:r>
        <w:t>RES &lt;= 0.7058755:</w:t>
      </w:r>
    </w:p>
    <w:p w:rsidR="00CB500E" w:rsidRDefault="00CB500E" w:rsidP="00CB500E">
      <w:r>
        <w:t>:...DM2 &gt; -0.3974532:</w:t>
      </w:r>
    </w:p>
    <w:p w:rsidR="00CB500E" w:rsidRDefault="00CB500E" w:rsidP="00CB500E">
      <w:r>
        <w:t xml:space="preserve">    :...HCRP1 &gt; -0.2800881: 2 (5.1)</w:t>
      </w:r>
    </w:p>
    <w:p w:rsidR="00CB500E" w:rsidRDefault="00CB500E" w:rsidP="00CB500E">
      <w:r>
        <w:t xml:space="preserve">    :   HCRP1 &lt;= -0.2800881:</w:t>
      </w:r>
    </w:p>
    <w:p w:rsidR="00CB500E" w:rsidRDefault="00CB500E" w:rsidP="00CB500E">
      <w:r>
        <w:t xml:space="preserve">    :   :...DP &lt;= -1.036044: 2 (8.4/0.2)</w:t>
      </w:r>
    </w:p>
    <w:p w:rsidR="00CB500E" w:rsidRDefault="00CB500E" w:rsidP="00CB500E">
      <w:r>
        <w:t xml:space="preserve">    :       DP &gt; -1.036044:</w:t>
      </w:r>
    </w:p>
    <w:p w:rsidR="00CB500E" w:rsidRDefault="00CB500E" w:rsidP="00CB500E">
      <w:r>
        <w:t xml:space="preserve">    :       :...PCT2 &gt; -0.3162744: 1 (4)</w:t>
      </w:r>
    </w:p>
    <w:p w:rsidR="00CB500E" w:rsidRDefault="00CB500E" w:rsidP="00CB500E">
      <w:r>
        <w:t xml:space="preserve">    :           PCT2 &lt;= -0.3162744:</w:t>
      </w:r>
    </w:p>
    <w:p w:rsidR="00CB500E" w:rsidRDefault="00CB500E" w:rsidP="00CB500E">
      <w:r>
        <w:t xml:space="preserve">    :           :...PCT1 &lt;= -0.9715286: 2 (3.5)</w:t>
      </w:r>
    </w:p>
    <w:p w:rsidR="00CB500E" w:rsidRDefault="00CB500E" w:rsidP="00CB500E">
      <w:r>
        <w:t xml:space="preserve">    :               PCT1 &gt; -0.9715286:</w:t>
      </w:r>
    </w:p>
    <w:p w:rsidR="00CB500E" w:rsidRDefault="00CB500E" w:rsidP="00CB500E">
      <w:r>
        <w:t xml:space="preserve">    :               :...RES &lt;= 0.05790384: 1 (9.3/0.8)</w:t>
      </w:r>
    </w:p>
    <w:p w:rsidR="00CB500E" w:rsidRDefault="00CB500E" w:rsidP="00CB500E">
      <w:r>
        <w:t xml:space="preserve">    :                   RES &gt; 0.05790384: 2 (5.4/0.8)</w:t>
      </w:r>
    </w:p>
    <w:p w:rsidR="00CB500E" w:rsidRDefault="00CB500E" w:rsidP="00CB500E">
      <w:r>
        <w:t xml:space="preserve">    DM2 &lt;= -0.3974532:</w:t>
      </w:r>
    </w:p>
    <w:p w:rsidR="00CB500E" w:rsidRDefault="00CB500E" w:rsidP="00CB500E">
      <w:r>
        <w:t xml:space="preserve">    :...PCT1 &gt; -0.9715286:</w:t>
      </w:r>
    </w:p>
    <w:p w:rsidR="00CB500E" w:rsidRDefault="00CB500E" w:rsidP="00CB500E">
      <w:r>
        <w:t xml:space="preserve">        :...NOH &gt; 1.78983: 2 (6.1)</w:t>
      </w:r>
    </w:p>
    <w:p w:rsidR="00CB500E" w:rsidRDefault="00CB500E" w:rsidP="00CB500E">
      <w:r>
        <w:t xml:space="preserve">        :   NOH &lt;= 1.78983:</w:t>
      </w:r>
    </w:p>
    <w:p w:rsidR="00CB500E" w:rsidRDefault="00CB500E" w:rsidP="00CB500E">
      <w:r>
        <w:t xml:space="preserve">        :   :...SMK &gt; -1.67839: 1 (66.8/14.3)</w:t>
      </w:r>
    </w:p>
    <w:p w:rsidR="00CB500E" w:rsidRDefault="00CB500E" w:rsidP="00CB500E">
      <w:r>
        <w:t xml:space="preserve">        :       SMK &lt;= -1.67839:</w:t>
      </w:r>
    </w:p>
    <w:p w:rsidR="00CB500E" w:rsidRDefault="00CB500E" w:rsidP="00CB500E">
      <w:r>
        <w:t xml:space="preserve">        :       :...PHD3 &gt; -0.556608: 2 (2.9)</w:t>
      </w:r>
    </w:p>
    <w:p w:rsidR="00CB500E" w:rsidRDefault="00CB500E" w:rsidP="00CB500E">
      <w:r>
        <w:t xml:space="preserve">        :           PHD3 &lt;= -0.556608:</w:t>
      </w:r>
    </w:p>
    <w:p w:rsidR="00CB500E" w:rsidRDefault="00CB500E" w:rsidP="00CB500E">
      <w:r>
        <w:t xml:space="preserve">        :           :...MONO1 &lt;= -1.292171: 2 (6.9/1.7)</w:t>
      </w:r>
    </w:p>
    <w:p w:rsidR="00CB500E" w:rsidRDefault="00CB500E" w:rsidP="00CB500E">
      <w:r>
        <w:t xml:space="preserve">        :               MONO1 &gt; -1.292171: 1 (10.6/0.7)</w:t>
      </w:r>
    </w:p>
    <w:p w:rsidR="00CB500E" w:rsidRDefault="00CB500E" w:rsidP="00CB500E">
      <w:r>
        <w:t xml:space="preserve">        PCT1 &lt;= -0.9715286:</w:t>
      </w:r>
    </w:p>
    <w:p w:rsidR="00CB500E" w:rsidRDefault="00CB500E" w:rsidP="00CB500E">
      <w:r>
        <w:t xml:space="preserve">        :...ESR2 &lt;= -0.8700863:</w:t>
      </w:r>
    </w:p>
    <w:p w:rsidR="00CB500E" w:rsidRDefault="00CB500E" w:rsidP="00CB500E">
      <w:r>
        <w:t xml:space="preserve">            :...HCRP2 &gt; -0.8173213: 2 (22.1/4.2)</w:t>
      </w:r>
    </w:p>
    <w:p w:rsidR="00CB500E" w:rsidRDefault="00CB500E" w:rsidP="00CB500E">
      <w:r>
        <w:t xml:space="preserve">            :   HCRP2 &lt;= -0.8173213:</w:t>
      </w:r>
    </w:p>
    <w:p w:rsidR="00CB500E" w:rsidRDefault="00CB500E" w:rsidP="00CB500E">
      <w:r>
        <w:t xml:space="preserve">            :   :...TEMP &gt; 1.21706: 2 (5.7)</w:t>
      </w:r>
    </w:p>
    <w:p w:rsidR="00CB500E" w:rsidRDefault="00CB500E" w:rsidP="00CB500E">
      <w:r>
        <w:t xml:space="preserve">            :       TEMP &lt;= 1.21706:</w:t>
      </w:r>
    </w:p>
    <w:p w:rsidR="00CB500E" w:rsidRDefault="00CB500E" w:rsidP="00CB500E">
      <w:r>
        <w:t xml:space="preserve">            :       :...NOH &gt; 0.8938254: 1 (2.9)</w:t>
      </w:r>
    </w:p>
    <w:p w:rsidR="00CB500E" w:rsidRDefault="00CB500E" w:rsidP="00CB500E">
      <w:r>
        <w:t xml:space="preserve">            :           NOH &lt;= 0.8938254:</w:t>
      </w:r>
    </w:p>
    <w:p w:rsidR="00CB500E" w:rsidRDefault="00CB500E" w:rsidP="00CB500E">
      <w:r>
        <w:t xml:space="preserve">            :           :...NOH &gt; -0.3605804:</w:t>
      </w:r>
    </w:p>
    <w:p w:rsidR="00CB500E" w:rsidRDefault="00CB500E" w:rsidP="00CB500E">
      <w:r>
        <w:t xml:space="preserve">            :               :...NEUT2 &lt;= -1.104199: 2 (8.4)</w:t>
      </w:r>
    </w:p>
    <w:p w:rsidR="00CB500E" w:rsidRDefault="00CB500E" w:rsidP="00CB500E">
      <w:r>
        <w:t xml:space="preserve">            :               :   NEUT2 &gt; -1.104199: 1 (5.9/1.5)</w:t>
      </w:r>
    </w:p>
    <w:p w:rsidR="00CB500E" w:rsidRDefault="00CB500E" w:rsidP="00CB500E">
      <w:r>
        <w:t xml:space="preserve">            :               NOH &lt;= -0.3605804:</w:t>
      </w:r>
    </w:p>
    <w:p w:rsidR="00CB500E" w:rsidRDefault="00CB500E" w:rsidP="00CB500E">
      <w:r>
        <w:t xml:space="preserve">            :               :...NEUT1 &gt; -0.854023: 1 (19.4/3.1)</w:t>
      </w:r>
    </w:p>
    <w:p w:rsidR="00CB500E" w:rsidRDefault="00CB500E" w:rsidP="00CB500E">
      <w:r>
        <w:t xml:space="preserve">            :                   NEUT1 &lt;= -0.854023:</w:t>
      </w:r>
    </w:p>
    <w:p w:rsidR="00CB500E" w:rsidRDefault="00CB500E" w:rsidP="00CB500E">
      <w:r>
        <w:t xml:space="preserve">            :                   :...SMK &lt;= -1.67839: 2 (4)</w:t>
      </w:r>
    </w:p>
    <w:p w:rsidR="00CB500E" w:rsidRDefault="00CB500E" w:rsidP="00CB500E">
      <w:r>
        <w:t xml:space="preserve">            :                       SMK &gt; -1.67839:</w:t>
      </w:r>
    </w:p>
    <w:p w:rsidR="00CB500E" w:rsidRDefault="00CB500E" w:rsidP="00CB500E">
      <w:r>
        <w:t xml:space="preserve">            :                       :...NOH &lt;= -0.5397812: 1 (16.6/4.7)</w:t>
      </w:r>
    </w:p>
    <w:p w:rsidR="00CB500E" w:rsidRDefault="00CB500E" w:rsidP="00CB500E">
      <w:r>
        <w:t xml:space="preserve">            :                           NOH &gt; -0.5397812: 2 (3.2)</w:t>
      </w:r>
    </w:p>
    <w:p w:rsidR="00CB500E" w:rsidRDefault="00CB500E" w:rsidP="00CB500E">
      <w:r>
        <w:lastRenderedPageBreak/>
        <w:t xml:space="preserve">            ESR2 &gt; -0.8700863:</w:t>
      </w:r>
    </w:p>
    <w:p w:rsidR="00CB500E" w:rsidRDefault="00CB500E" w:rsidP="00CB500E">
      <w:r>
        <w:t xml:space="preserve">            :...DP &gt; 0.5390874: 1 (13.7)</w:t>
      </w:r>
    </w:p>
    <w:p w:rsidR="00CB500E" w:rsidRDefault="00CB500E" w:rsidP="00CB500E">
      <w:r>
        <w:t xml:space="preserve">                DP &lt;= 0.5390874:</w:t>
      </w:r>
    </w:p>
    <w:p w:rsidR="00CB500E" w:rsidRDefault="00CB500E" w:rsidP="00CB500E">
      <w:r>
        <w:t xml:space="preserve">                :...CVD1 &gt; -0.2025196: 1 (2.8)</w:t>
      </w:r>
    </w:p>
    <w:p w:rsidR="00CB500E" w:rsidRDefault="00CB500E" w:rsidP="00CB500E">
      <w:r>
        <w:t xml:space="preserve">                    CVD1 &lt;= -0.2025196:</w:t>
      </w:r>
    </w:p>
    <w:p w:rsidR="00CB500E" w:rsidRDefault="00CB500E" w:rsidP="00CB500E">
      <w:r>
        <w:t xml:space="preserve">                    :...CRP2 &lt;= -1.275555: 1 (5.5/0.5)</w:t>
      </w:r>
    </w:p>
    <w:p w:rsidR="00CB500E" w:rsidRDefault="00CB500E" w:rsidP="00CB500E">
      <w:r>
        <w:t xml:space="preserve">                        CRP2 &gt; -1.275555:</w:t>
      </w:r>
    </w:p>
    <w:p w:rsidR="00CB500E" w:rsidRDefault="00CB500E" w:rsidP="00CB500E">
      <w:r>
        <w:t xml:space="preserve">                        :...EO1 &gt; -0.6598135: 2 (12.6/1.8)</w:t>
      </w:r>
    </w:p>
    <w:p w:rsidR="00CB500E" w:rsidRDefault="00CB500E" w:rsidP="00CB500E">
      <w:r>
        <w:t xml:space="preserve">                            EO1 &lt;= -0.6598135:</w:t>
      </w:r>
    </w:p>
    <w:p w:rsidR="00CB500E" w:rsidRDefault="00CB500E" w:rsidP="00CB500E">
      <w:r>
        <w:t xml:space="preserve">                            :...AGE &lt;= -0.6266577: 1 (9.3)</w:t>
      </w:r>
    </w:p>
    <w:p w:rsidR="00CB500E" w:rsidRDefault="00CB500E" w:rsidP="00CB500E">
      <w:r>
        <w:t xml:space="preserve">                                AGE &gt; -0.6266577:</w:t>
      </w:r>
    </w:p>
    <w:p w:rsidR="00CB500E" w:rsidRDefault="00CB500E" w:rsidP="00CB500E">
      <w:r>
        <w:t xml:space="preserve">                                :...RES &gt; -0.3740772: 1 (4.6)</w:t>
      </w:r>
    </w:p>
    <w:p w:rsidR="00CB500E" w:rsidRDefault="00CB500E" w:rsidP="00CB500E">
      <w:r>
        <w:t xml:space="preserve">                                    RES &lt;= -0.3740772:</w:t>
      </w:r>
    </w:p>
    <w:p w:rsidR="00CB500E" w:rsidRDefault="00CB500E" w:rsidP="00CB500E">
      <w:r>
        <w:t xml:space="preserve">                                    :...PULSE &lt;= -0.8731307: 1 (3.7)</w:t>
      </w:r>
    </w:p>
    <w:p w:rsidR="00CB500E" w:rsidRDefault="00CB500E" w:rsidP="00CB500E">
      <w:r>
        <w:t xml:space="preserve">                                        PULSE &gt; -0.8731307: 2 (12.3/0.8)</w:t>
      </w:r>
    </w:p>
    <w:p w:rsidR="00CB500E" w:rsidRDefault="00CB500E" w:rsidP="00CB500E"/>
    <w:p w:rsidR="00CB500E" w:rsidRDefault="00CB500E" w:rsidP="00CB500E">
      <w:r>
        <w:t>-----  Trial 39:  -----</w:t>
      </w:r>
    </w:p>
    <w:p w:rsidR="00CB500E" w:rsidRDefault="00CB500E" w:rsidP="00CB500E"/>
    <w:p w:rsidR="00CB500E" w:rsidRDefault="00CB500E" w:rsidP="00CB500E">
      <w:r>
        <w:t>Decision tree:</w:t>
      </w:r>
    </w:p>
    <w:p w:rsidR="00CB500E" w:rsidRDefault="00CB500E" w:rsidP="00CB500E"/>
    <w:p w:rsidR="00CB500E" w:rsidRDefault="00CB500E" w:rsidP="00CB500E">
      <w:r>
        <w:t>CD2 &gt; -0.3974532:</w:t>
      </w:r>
    </w:p>
    <w:p w:rsidR="00CB500E" w:rsidRDefault="00CB500E" w:rsidP="00CB500E">
      <w:r>
        <w:t>:...TEMP &gt; 0.1089067: 2 (19.6/1.3)</w:t>
      </w:r>
    </w:p>
    <w:p w:rsidR="00CB500E" w:rsidRDefault="00CB500E" w:rsidP="00CB500E">
      <w:r>
        <w:t>:   TEMP &lt;= 0.1089067:</w:t>
      </w:r>
    </w:p>
    <w:p w:rsidR="00CB500E" w:rsidRDefault="00CB500E" w:rsidP="00CB500E">
      <w:r>
        <w:t>:   :...NOH &lt;= 0.1770221: 1 (11.6/2.3)</w:t>
      </w:r>
    </w:p>
    <w:p w:rsidR="00CB500E" w:rsidRDefault="00CB500E" w:rsidP="00CB500E">
      <w:r>
        <w:t>:       NOH &gt; 0.1770221: 2 (4.9)</w:t>
      </w:r>
    </w:p>
    <w:p w:rsidR="00CB500E" w:rsidRDefault="00CB500E" w:rsidP="00CB500E">
      <w:r>
        <w:t>CD2 &lt;= -0.3974532:</w:t>
      </w:r>
    </w:p>
    <w:p w:rsidR="00CB500E" w:rsidRDefault="00CB500E" w:rsidP="00CB500E">
      <w:r>
        <w:t>:...ESR2 &gt; -0.8700863:</w:t>
      </w:r>
    </w:p>
    <w:p w:rsidR="00CB500E" w:rsidRDefault="00CB500E" w:rsidP="00CB500E">
      <w:r>
        <w:t xml:space="preserve">    :...HCRP2 &gt; -0.8173213:</w:t>
      </w:r>
    </w:p>
    <w:p w:rsidR="00CB500E" w:rsidRDefault="00CB500E" w:rsidP="00CB500E">
      <w:r>
        <w:t xml:space="preserve">    :   :...CRP1 &gt; -0.556608: 2 (4.7/0.2)</w:t>
      </w:r>
    </w:p>
    <w:p w:rsidR="00CB500E" w:rsidRDefault="00CB500E" w:rsidP="00CB500E">
      <w:r>
        <w:t xml:space="preserve">    :   :   CRP1 &lt;= -0.556608:</w:t>
      </w:r>
    </w:p>
    <w:p w:rsidR="00CB500E" w:rsidRDefault="00CB500E" w:rsidP="00CB500E">
      <w:r>
        <w:t xml:space="preserve">    :   :   :...NEUT1 &gt; -0.854023: 1 (9.3/1.5)</w:t>
      </w:r>
    </w:p>
    <w:p w:rsidR="00CB500E" w:rsidRDefault="00CB500E" w:rsidP="00CB500E">
      <w:r>
        <w:t xml:space="preserve">    :   :       NEUT1 &lt;= -0.854023:</w:t>
      </w:r>
    </w:p>
    <w:p w:rsidR="00CB500E" w:rsidRDefault="00CB500E" w:rsidP="00CB500E">
      <w:r>
        <w:t xml:space="preserve">    :   :       :...TEMP &lt;= -0.07578556: 1 (19.6/4.6)</w:t>
      </w:r>
    </w:p>
    <w:p w:rsidR="00CB500E" w:rsidRDefault="00CB500E" w:rsidP="00CB500E">
      <w:r>
        <w:t xml:space="preserve">    :   :           TEMP &gt; -0.07578556: 2 (21.5/5.4)</w:t>
      </w:r>
    </w:p>
    <w:p w:rsidR="00CB500E" w:rsidRDefault="00CB500E" w:rsidP="00CB500E">
      <w:r>
        <w:t xml:space="preserve">    :   HCRP2 &lt;= -0.8173213:</w:t>
      </w:r>
    </w:p>
    <w:p w:rsidR="00CB500E" w:rsidRDefault="00CB500E" w:rsidP="00CB500E">
      <w:r>
        <w:t xml:space="preserve">    :   :...WBC1 &lt;= -1.189455: 1 (29.3/3.6)</w:t>
      </w:r>
    </w:p>
    <w:p w:rsidR="00CB500E" w:rsidRDefault="00CB500E" w:rsidP="00CB500E">
      <w:r>
        <w:t xml:space="preserve">    :       WBC1 &gt; -1.189455:</w:t>
      </w:r>
    </w:p>
    <w:p w:rsidR="00CB500E" w:rsidRDefault="00CB500E" w:rsidP="00CB500E">
      <w:r>
        <w:t xml:space="preserve">    :       :...CVD1 &gt; -0.2025196: 1 (3)</w:t>
      </w:r>
    </w:p>
    <w:p w:rsidR="00CB500E" w:rsidRDefault="00CB500E" w:rsidP="00CB500E">
      <w:r>
        <w:t xml:space="preserve">    :           CVD1 &lt;= -0.2025196:</w:t>
      </w:r>
    </w:p>
    <w:p w:rsidR="00CB500E" w:rsidRDefault="00CB500E" w:rsidP="00CB500E">
      <w:r>
        <w:t xml:space="preserve">    :           :...PHD3 &gt; -0.556608: 2 (5.3)</w:t>
      </w:r>
    </w:p>
    <w:p w:rsidR="00CB500E" w:rsidRDefault="00CB500E" w:rsidP="00CB500E">
      <w:r>
        <w:t xml:space="preserve">    :               PHD3 &lt;= -0.556608:</w:t>
      </w:r>
    </w:p>
    <w:p w:rsidR="00CB500E" w:rsidRDefault="00CB500E" w:rsidP="00CB500E">
      <w:r>
        <w:t xml:space="preserve">    :               :...MT1 &gt; -0.3220414: 2 (2.8)</w:t>
      </w:r>
    </w:p>
    <w:p w:rsidR="00CB500E" w:rsidRDefault="00CB500E" w:rsidP="00CB500E">
      <w:r>
        <w:t xml:space="preserve">    :                   MT1 &lt;= -0.3220414:</w:t>
      </w:r>
    </w:p>
    <w:p w:rsidR="00CB500E" w:rsidRDefault="00CB500E" w:rsidP="00CB500E">
      <w:r>
        <w:t xml:space="preserve">    :                   :...PULSE &lt;= 0.304285: 1 (8.4)</w:t>
      </w:r>
    </w:p>
    <w:p w:rsidR="00CB500E" w:rsidRDefault="00CB500E" w:rsidP="00CB500E">
      <w:r>
        <w:lastRenderedPageBreak/>
        <w:t xml:space="preserve">    :                       PULSE &gt; 0.304285: 2 (7.9/2.3)</w:t>
      </w:r>
    </w:p>
    <w:p w:rsidR="00CB500E" w:rsidRDefault="00CB500E" w:rsidP="00CB500E">
      <w:r>
        <w:t xml:space="preserve">    ESR2 &lt;= -0.8700863:</w:t>
      </w:r>
    </w:p>
    <w:p w:rsidR="00CB500E" w:rsidRDefault="00CB500E" w:rsidP="00CB500E">
      <w:r>
        <w:t xml:space="preserve">    :...CVD1 &gt; -0.2025196: 2 (10.3/2.1)</w:t>
      </w:r>
    </w:p>
    <w:p w:rsidR="00CB500E" w:rsidRDefault="00CB500E" w:rsidP="00CB500E">
      <w:r>
        <w:t xml:space="preserve">        CVD1 &lt;= -0.2025196:</w:t>
      </w:r>
    </w:p>
    <w:p w:rsidR="00CB500E" w:rsidRDefault="00CB500E" w:rsidP="00CB500E">
      <w:r>
        <w:t xml:space="preserve">        :...PCT1 &gt; -0.9715286:</w:t>
      </w:r>
    </w:p>
    <w:p w:rsidR="00CB500E" w:rsidRDefault="00CB500E" w:rsidP="00CB500E">
      <w:r>
        <w:t xml:space="preserve">            :...BRCH3 &gt; -0.2330699: 2 (8/0.8)</w:t>
      </w:r>
    </w:p>
    <w:p w:rsidR="00CB500E" w:rsidRDefault="00CB500E" w:rsidP="00CB500E">
      <w:r>
        <w:t xml:space="preserve">            :   BRCH3 &lt;= -0.2330699:</w:t>
      </w:r>
    </w:p>
    <w:p w:rsidR="00CB500E" w:rsidRDefault="00CB500E" w:rsidP="00CB500E">
      <w:r>
        <w:t xml:space="preserve">            :   :...EO2 &gt; -1.418525:</w:t>
      </w:r>
    </w:p>
    <w:p w:rsidR="00CB500E" w:rsidRDefault="00CB500E" w:rsidP="00CB500E">
      <w:r>
        <w:t xml:space="preserve">            :       :...NOH &lt;= 1.073026: 1 (32/5.1)</w:t>
      </w:r>
    </w:p>
    <w:p w:rsidR="00CB500E" w:rsidRDefault="00CB500E" w:rsidP="00CB500E">
      <w:r>
        <w:t xml:space="preserve">            :       :   NOH &gt; 1.073026: 2 (4.8)</w:t>
      </w:r>
    </w:p>
    <w:p w:rsidR="00CB500E" w:rsidRDefault="00CB500E" w:rsidP="00CB500E">
      <w:r>
        <w:t xml:space="preserve">            :       EO2 &lt;= -1.418525:</w:t>
      </w:r>
    </w:p>
    <w:p w:rsidR="00CB500E" w:rsidRDefault="00CB500E" w:rsidP="00CB500E">
      <w:r>
        <w:t xml:space="preserve">            :       :...NEUT2 &gt; -1.104199: 1 (5.7/0.7)</w:t>
      </w:r>
    </w:p>
    <w:p w:rsidR="00CB500E" w:rsidRDefault="00CB500E" w:rsidP="00CB500E">
      <w:r>
        <w:t xml:space="preserve">            :           NEUT2 &lt;= -1.104199:</w:t>
      </w:r>
    </w:p>
    <w:p w:rsidR="00CB500E" w:rsidRDefault="00CB500E" w:rsidP="00CB500E">
      <w:r>
        <w:t xml:space="preserve">            :           :...PULSE &lt;= -1.344097: 1 (2.5)</w:t>
      </w:r>
    </w:p>
    <w:p w:rsidR="00CB500E" w:rsidRDefault="00CB500E" w:rsidP="00CB500E">
      <w:r>
        <w:t xml:space="preserve">            :               PULSE &gt; -1.344097: 2 (14/1.4)</w:t>
      </w:r>
    </w:p>
    <w:p w:rsidR="00CB500E" w:rsidRDefault="00CB500E" w:rsidP="00CB500E">
      <w:r>
        <w:t xml:space="preserve">            PCT1 &lt;= -0.9715286:</w:t>
      </w:r>
    </w:p>
    <w:p w:rsidR="00CB500E" w:rsidRDefault="00CB500E" w:rsidP="00CB500E">
      <w:r>
        <w:t xml:space="preserve">            :...TEMP &lt;= -0.8145545: 2 (30.2/3)</w:t>
      </w:r>
    </w:p>
    <w:p w:rsidR="00CB500E" w:rsidRDefault="00CB500E" w:rsidP="00CB500E">
      <w:r>
        <w:t xml:space="preserve">                TEMP &gt; -0.8145545:</w:t>
      </w:r>
    </w:p>
    <w:p w:rsidR="00CB500E" w:rsidRDefault="00CB500E" w:rsidP="00CB500E">
      <w:r>
        <w:t xml:space="preserve">                :...NEUT1 &gt; -0.854023:</w:t>
      </w:r>
    </w:p>
    <w:p w:rsidR="00CB500E" w:rsidRDefault="00CB500E" w:rsidP="00CB500E">
      <w:r>
        <w:t xml:space="preserve">                    :...PHD3 &gt; -0.556608: 2 (4/1)</w:t>
      </w:r>
    </w:p>
    <w:p w:rsidR="00CB500E" w:rsidRDefault="00CB500E" w:rsidP="00CB500E">
      <w:r>
        <w:t xml:space="preserve">                    :   PHD3 &lt;= -0.556608:</w:t>
      </w:r>
    </w:p>
    <w:p w:rsidR="00CB500E" w:rsidRDefault="00CB500E" w:rsidP="00CB500E">
      <w:r>
        <w:t xml:space="preserve">                    :   :...SP &lt;= 0.3272981: 1 (18.9/3.3)</w:t>
      </w:r>
    </w:p>
    <w:p w:rsidR="00CB500E" w:rsidRDefault="00CB500E" w:rsidP="00CB500E">
      <w:r>
        <w:t xml:space="preserve">                    :       SP &gt; 0.3272981: 2 (5/0.6)</w:t>
      </w:r>
    </w:p>
    <w:p w:rsidR="00CB500E" w:rsidRDefault="00CB500E" w:rsidP="00CB500E">
      <w:r>
        <w:t xml:space="preserve">                    NEUT1 &lt;= -0.854023:</w:t>
      </w:r>
    </w:p>
    <w:p w:rsidR="00CB500E" w:rsidRDefault="00CB500E" w:rsidP="00CB500E">
      <w:r>
        <w:t xml:space="preserve">                    :...HCRP2 &gt; -0.8173213: 2 (7)</w:t>
      </w:r>
    </w:p>
    <w:p w:rsidR="00CB500E" w:rsidRDefault="00CB500E" w:rsidP="00CB500E">
      <w:r>
        <w:t xml:space="preserve">                        HCRP2 &lt;= -0.8173213:</w:t>
      </w:r>
    </w:p>
    <w:p w:rsidR="00CB500E" w:rsidRDefault="00CB500E" w:rsidP="00CB500E">
      <w:r>
        <w:t xml:space="preserve">                        :...LYM1 &gt; -1.111005: 2 (11.9/2.2)</w:t>
      </w:r>
    </w:p>
    <w:p w:rsidR="00CB500E" w:rsidRDefault="00CB500E" w:rsidP="00CB500E">
      <w:r>
        <w:t xml:space="preserve">                            LYM1 &lt;= -1.111005:</w:t>
      </w:r>
    </w:p>
    <w:p w:rsidR="00CB500E" w:rsidRDefault="00CB500E" w:rsidP="00CB500E">
      <w:r>
        <w:t xml:space="preserve">                            :...MONO1 &lt;= -1.292171: 2 (11/1.6)</w:t>
      </w:r>
    </w:p>
    <w:p w:rsidR="00CB500E" w:rsidRDefault="00CB500E" w:rsidP="00CB500E">
      <w:r>
        <w:t xml:space="preserve">                                MONO1 &gt; -1.292171: 1 (15.7/3.5)</w:t>
      </w:r>
    </w:p>
    <w:p w:rsidR="00CB500E" w:rsidRDefault="00CB500E" w:rsidP="00CB500E"/>
    <w:p w:rsidR="00CB500E" w:rsidRDefault="00CB500E" w:rsidP="00CB500E"/>
    <w:p w:rsidR="00CB500E" w:rsidRDefault="00CB500E" w:rsidP="00CB500E">
      <w:r>
        <w:t>Evaluation on training data (329 cases):</w:t>
      </w:r>
    </w:p>
    <w:p w:rsidR="00CB500E" w:rsidRDefault="00CB500E" w:rsidP="00CB500E"/>
    <w:p w:rsidR="00CB500E" w:rsidRDefault="00CB500E" w:rsidP="00CB500E">
      <w:r>
        <w:t xml:space="preserve">Trial       Decision Tree   </w:t>
      </w:r>
    </w:p>
    <w:p w:rsidR="00CB500E" w:rsidRDefault="00CB500E" w:rsidP="00CB500E">
      <w:r>
        <w:t xml:space="preserve">-----     ----------------  </w:t>
      </w:r>
    </w:p>
    <w:p w:rsidR="00CB500E" w:rsidRDefault="00CB500E" w:rsidP="00CB500E">
      <w:r>
        <w:t xml:space="preserve">          Size      Errors  </w:t>
      </w:r>
    </w:p>
    <w:p w:rsidR="00CB500E" w:rsidRDefault="00CB500E" w:rsidP="00CB500E"/>
    <w:p w:rsidR="00CB500E" w:rsidRDefault="00CB500E" w:rsidP="00CB500E">
      <w:r>
        <w:t xml:space="preserve">   0        39   23( 7.0%)</w:t>
      </w:r>
    </w:p>
    <w:p w:rsidR="00CB500E" w:rsidRDefault="00CB500E" w:rsidP="00CB500E">
      <w:r>
        <w:t xml:space="preserve">   1        23   67(20.4%)</w:t>
      </w:r>
    </w:p>
    <w:p w:rsidR="00CB500E" w:rsidRDefault="00CB500E" w:rsidP="00CB500E">
      <w:r>
        <w:t xml:space="preserve">   2        28   58(17.6%)</w:t>
      </w:r>
    </w:p>
    <w:p w:rsidR="00CB500E" w:rsidRDefault="00CB500E" w:rsidP="00CB500E">
      <w:r>
        <w:t xml:space="preserve">   3        30   58(17.6%)</w:t>
      </w:r>
    </w:p>
    <w:p w:rsidR="00CB500E" w:rsidRDefault="00CB500E" w:rsidP="00CB500E">
      <w:r>
        <w:t xml:space="preserve">   4        24   55(16.7%)</w:t>
      </w:r>
    </w:p>
    <w:p w:rsidR="00CB500E" w:rsidRDefault="00CB500E" w:rsidP="00CB500E">
      <w:r>
        <w:t xml:space="preserve">   5        26   51(15.5%)</w:t>
      </w:r>
    </w:p>
    <w:p w:rsidR="00CB500E" w:rsidRDefault="00CB500E" w:rsidP="00CB500E">
      <w:r>
        <w:lastRenderedPageBreak/>
        <w:t xml:space="preserve">   6        36   44(13.4%)</w:t>
      </w:r>
    </w:p>
    <w:p w:rsidR="00CB500E" w:rsidRDefault="00CB500E" w:rsidP="00CB500E">
      <w:r>
        <w:t xml:space="preserve">   7        26   62(18.8%)</w:t>
      </w:r>
    </w:p>
    <w:p w:rsidR="00CB500E" w:rsidRDefault="00CB500E" w:rsidP="00CB500E">
      <w:r>
        <w:t xml:space="preserve">   8        35   53(16.1%)</w:t>
      </w:r>
    </w:p>
    <w:p w:rsidR="00CB500E" w:rsidRDefault="00CB500E" w:rsidP="00CB500E">
      <w:r>
        <w:t xml:space="preserve">   9        27   55(16.7%)</w:t>
      </w:r>
    </w:p>
    <w:p w:rsidR="00CB500E" w:rsidRDefault="00CB500E" w:rsidP="00CB500E">
      <w:r>
        <w:t xml:space="preserve">  10        39   55(16.7%)</w:t>
      </w:r>
    </w:p>
    <w:p w:rsidR="00CB500E" w:rsidRDefault="00CB500E" w:rsidP="00CB500E">
      <w:r>
        <w:t xml:space="preserve">  11        25   74(22.5%)</w:t>
      </w:r>
    </w:p>
    <w:p w:rsidR="00CB500E" w:rsidRDefault="00CB500E" w:rsidP="00CB500E">
      <w:r>
        <w:t xml:space="preserve">  12        29   49(14.9%)</w:t>
      </w:r>
    </w:p>
    <w:p w:rsidR="00CB500E" w:rsidRDefault="00CB500E" w:rsidP="00CB500E">
      <w:r>
        <w:t xml:space="preserve">  13        26   50(15.2%)</w:t>
      </w:r>
    </w:p>
    <w:p w:rsidR="00CB500E" w:rsidRDefault="00CB500E" w:rsidP="00CB500E">
      <w:r>
        <w:t xml:space="preserve">  14        26   57(17.3%)</w:t>
      </w:r>
    </w:p>
    <w:p w:rsidR="00CB500E" w:rsidRDefault="00CB500E" w:rsidP="00CB500E">
      <w:r>
        <w:t xml:space="preserve">  15        33   39(11.9%)</w:t>
      </w:r>
    </w:p>
    <w:p w:rsidR="00CB500E" w:rsidRDefault="00CB500E" w:rsidP="00CB500E">
      <w:r>
        <w:t xml:space="preserve">  16        33   55(16.7%)</w:t>
      </w:r>
    </w:p>
    <w:p w:rsidR="00CB500E" w:rsidRDefault="00CB500E" w:rsidP="00CB500E">
      <w:r>
        <w:t xml:space="preserve">  17        36   44(13.4%)</w:t>
      </w:r>
    </w:p>
    <w:p w:rsidR="00CB500E" w:rsidRDefault="00CB500E" w:rsidP="00CB500E">
      <w:r>
        <w:t xml:space="preserve">  18        27   59(17.9%)</w:t>
      </w:r>
    </w:p>
    <w:p w:rsidR="00CB500E" w:rsidRDefault="00CB500E" w:rsidP="00CB500E">
      <w:r>
        <w:t xml:space="preserve">  19        29   51(15.5%)</w:t>
      </w:r>
    </w:p>
    <w:p w:rsidR="00CB500E" w:rsidRDefault="00CB500E" w:rsidP="00CB500E">
      <w:r>
        <w:t xml:space="preserve">  20        29   53(16.1%)</w:t>
      </w:r>
    </w:p>
    <w:p w:rsidR="00CB500E" w:rsidRDefault="00CB500E" w:rsidP="00CB500E">
      <w:r>
        <w:t xml:space="preserve">  21        27   65(19.8%)</w:t>
      </w:r>
    </w:p>
    <w:p w:rsidR="00CB500E" w:rsidRDefault="00CB500E" w:rsidP="00CB500E">
      <w:r>
        <w:t xml:space="preserve">  22        34   44(13.4%)</w:t>
      </w:r>
    </w:p>
    <w:p w:rsidR="00CB500E" w:rsidRDefault="00CB500E" w:rsidP="00CB500E">
      <w:r>
        <w:t xml:space="preserve">  23        24   73(22.2%)</w:t>
      </w:r>
    </w:p>
    <w:p w:rsidR="00CB500E" w:rsidRDefault="00CB500E" w:rsidP="00CB500E">
      <w:r>
        <w:t xml:space="preserve">  24        34   54(16.4%)</w:t>
      </w:r>
    </w:p>
    <w:p w:rsidR="00CB500E" w:rsidRDefault="00CB500E" w:rsidP="00CB500E">
      <w:r>
        <w:t xml:space="preserve">  25        31   43(13.1%)</w:t>
      </w:r>
    </w:p>
    <w:p w:rsidR="00CB500E" w:rsidRDefault="00CB500E" w:rsidP="00CB500E">
      <w:r>
        <w:t xml:space="preserve">  26        30   50(15.2%)</w:t>
      </w:r>
    </w:p>
    <w:p w:rsidR="00CB500E" w:rsidRDefault="00CB500E" w:rsidP="00CB500E">
      <w:r>
        <w:t xml:space="preserve">  27        29   61(18.5%)</w:t>
      </w:r>
    </w:p>
    <w:p w:rsidR="00CB500E" w:rsidRDefault="00CB500E" w:rsidP="00CB500E">
      <w:r>
        <w:t xml:space="preserve">  28        34   50(15.2%)</w:t>
      </w:r>
    </w:p>
    <w:p w:rsidR="00CB500E" w:rsidRDefault="00CB500E" w:rsidP="00CB500E">
      <w:r>
        <w:t xml:space="preserve">  29        26   55(16.7%)</w:t>
      </w:r>
    </w:p>
    <w:p w:rsidR="00CB500E" w:rsidRDefault="00CB500E" w:rsidP="00CB500E">
      <w:r>
        <w:t xml:space="preserve">  30        30   65(19.8%)</w:t>
      </w:r>
    </w:p>
    <w:p w:rsidR="00CB500E" w:rsidRDefault="00CB500E" w:rsidP="00CB500E">
      <w:r>
        <w:t xml:space="preserve">  31        33   41(12.5%)</w:t>
      </w:r>
    </w:p>
    <w:p w:rsidR="00CB500E" w:rsidRDefault="00CB500E" w:rsidP="00CB500E">
      <w:r>
        <w:t xml:space="preserve">  32        26   56(17.0%)</w:t>
      </w:r>
    </w:p>
    <w:p w:rsidR="00CB500E" w:rsidRDefault="00CB500E" w:rsidP="00CB500E">
      <w:r>
        <w:t xml:space="preserve">  33        33   48(14.6%)</w:t>
      </w:r>
    </w:p>
    <w:p w:rsidR="00CB500E" w:rsidRDefault="00CB500E" w:rsidP="00CB500E">
      <w:r>
        <w:t xml:space="preserve">  34        31   59(17.9%)</w:t>
      </w:r>
    </w:p>
    <w:p w:rsidR="00CB500E" w:rsidRDefault="00CB500E" w:rsidP="00CB500E">
      <w:r>
        <w:t xml:space="preserve">  35        32   42(12.8%)</w:t>
      </w:r>
    </w:p>
    <w:p w:rsidR="00CB500E" w:rsidRDefault="00CB500E" w:rsidP="00CB500E">
      <w:r>
        <w:t xml:space="preserve">  36        31   48(14.6%)</w:t>
      </w:r>
    </w:p>
    <w:p w:rsidR="00CB500E" w:rsidRDefault="00CB500E" w:rsidP="00CB500E">
      <w:r>
        <w:t xml:space="preserve">  37        20   66(20.1%)</w:t>
      </w:r>
    </w:p>
    <w:p w:rsidR="00CB500E" w:rsidRDefault="00CB500E" w:rsidP="00CB500E">
      <w:r>
        <w:t xml:space="preserve">  38        33   37(11.2%)</w:t>
      </w:r>
    </w:p>
    <w:p w:rsidR="00CB500E" w:rsidRDefault="00CB500E" w:rsidP="00CB500E">
      <w:r>
        <w:t xml:space="preserve">  39        28   71(21.6%)</w:t>
      </w:r>
    </w:p>
    <w:p w:rsidR="00CB500E" w:rsidRDefault="00CB500E" w:rsidP="00CB500E">
      <w:r>
        <w:t>boost             0( 0.0%)   &lt;&lt;</w:t>
      </w:r>
    </w:p>
    <w:p w:rsidR="00CB500E" w:rsidRDefault="00CB500E" w:rsidP="00CB500E"/>
    <w:p w:rsidR="00CB500E" w:rsidRDefault="00CB500E" w:rsidP="00CB500E"/>
    <w:p w:rsidR="00CB500E" w:rsidRDefault="00CB500E" w:rsidP="00CB500E">
      <w:r>
        <w:t xml:space="preserve">           (a)   (b)    &lt;-classified as</w:t>
      </w:r>
    </w:p>
    <w:p w:rsidR="00CB500E" w:rsidRDefault="00CB500E" w:rsidP="00CB500E">
      <w:r>
        <w:t xml:space="preserve">          ----  ----</w:t>
      </w:r>
    </w:p>
    <w:p w:rsidR="00CB500E" w:rsidRDefault="00CB500E" w:rsidP="00CB500E">
      <w:r>
        <w:t xml:space="preserve">           167          (a): class 1</w:t>
      </w:r>
    </w:p>
    <w:p w:rsidR="00CB500E" w:rsidRDefault="00CB500E" w:rsidP="00CB500E">
      <w:r>
        <w:t xml:space="preserve">                 162    (b): class 2</w:t>
      </w:r>
    </w:p>
    <w:p w:rsidR="00CB500E" w:rsidRDefault="00CB500E" w:rsidP="00CB500E"/>
    <w:p w:rsidR="00CB500E" w:rsidRDefault="00CB500E" w:rsidP="00CB500E"/>
    <w:p w:rsidR="00CB500E" w:rsidRDefault="00CB500E" w:rsidP="00CB500E">
      <w:r>
        <w:t xml:space="preserve">        Attribute usage:</w:t>
      </w:r>
    </w:p>
    <w:p w:rsidR="00CB500E" w:rsidRDefault="00CB500E" w:rsidP="00CB500E"/>
    <w:p w:rsidR="00CB500E" w:rsidRDefault="00CB500E" w:rsidP="00CB500E">
      <w:r>
        <w:t xml:space="preserve">        100.00% SMK</w:t>
      </w:r>
    </w:p>
    <w:p w:rsidR="00CB500E" w:rsidRDefault="00CB500E" w:rsidP="00CB500E">
      <w:r>
        <w:t xml:space="preserve">        100.00% SEX</w:t>
      </w:r>
    </w:p>
    <w:p w:rsidR="00CB500E" w:rsidRDefault="00CB500E" w:rsidP="00CB500E">
      <w:r>
        <w:t xml:space="preserve">        100.00% NOH</w:t>
      </w:r>
    </w:p>
    <w:p w:rsidR="00CB500E" w:rsidRDefault="00CB500E" w:rsidP="00CB500E">
      <w:r>
        <w:t xml:space="preserve">        100.00% TEMP</w:t>
      </w:r>
    </w:p>
    <w:p w:rsidR="00CB500E" w:rsidRDefault="00CB500E" w:rsidP="00CB500E">
      <w:r>
        <w:t xml:space="preserve">        100.00% PULSE</w:t>
      </w:r>
    </w:p>
    <w:p w:rsidR="00CB500E" w:rsidRDefault="00CB500E" w:rsidP="00CB500E">
      <w:r>
        <w:t xml:space="preserve">        100.00% RES</w:t>
      </w:r>
    </w:p>
    <w:p w:rsidR="00CB500E" w:rsidRDefault="00CB500E" w:rsidP="00CB500E">
      <w:r>
        <w:t xml:space="preserve">        100.00% SP</w:t>
      </w:r>
    </w:p>
    <w:p w:rsidR="00CB500E" w:rsidRDefault="00CB500E" w:rsidP="00CB500E">
      <w:r>
        <w:t xml:space="preserve">        100.00% DM2</w:t>
      </w:r>
    </w:p>
    <w:p w:rsidR="00CB500E" w:rsidRDefault="00CB500E" w:rsidP="00CB500E">
      <w:r>
        <w:t xml:space="preserve">        100.00% CD2</w:t>
      </w:r>
    </w:p>
    <w:p w:rsidR="00CB500E" w:rsidRDefault="00CB500E" w:rsidP="00CB500E">
      <w:r>
        <w:t xml:space="preserve">        100.00% MT1</w:t>
      </w:r>
    </w:p>
    <w:p w:rsidR="00CB500E" w:rsidRDefault="00CB500E" w:rsidP="00CB500E">
      <w:r>
        <w:t xml:space="preserve">        100.00% HCRP1</w:t>
      </w:r>
    </w:p>
    <w:p w:rsidR="00CB500E" w:rsidRDefault="00CB500E" w:rsidP="00CB500E">
      <w:r>
        <w:t xml:space="preserve">        100.00% HCRP2</w:t>
      </w:r>
    </w:p>
    <w:p w:rsidR="00CB500E" w:rsidRDefault="00CB500E" w:rsidP="00CB500E">
      <w:r>
        <w:t xml:space="preserve">        100.00% ESR2</w:t>
      </w:r>
    </w:p>
    <w:p w:rsidR="00CB500E" w:rsidRDefault="00CB500E" w:rsidP="00CB500E">
      <w:r>
        <w:t xml:space="preserve">        100.00% LYM1</w:t>
      </w:r>
    </w:p>
    <w:p w:rsidR="00CB500E" w:rsidRDefault="00CB500E" w:rsidP="00CB500E">
      <w:r>
        <w:t xml:space="preserve">        100.00% LYM2</w:t>
      </w:r>
    </w:p>
    <w:p w:rsidR="00CB500E" w:rsidRDefault="00CB500E" w:rsidP="00CB500E">
      <w:r>
        <w:t xml:space="preserve">        100.00% PCT1</w:t>
      </w:r>
    </w:p>
    <w:p w:rsidR="00CB500E" w:rsidRDefault="00CB500E" w:rsidP="00CB500E">
      <w:r>
        <w:t xml:space="preserve">         99.70% AGE</w:t>
      </w:r>
    </w:p>
    <w:p w:rsidR="00CB500E" w:rsidRDefault="00CB500E" w:rsidP="00CB500E">
      <w:r>
        <w:t xml:space="preserve">         99.70% DP</w:t>
      </w:r>
    </w:p>
    <w:p w:rsidR="00CB500E" w:rsidRDefault="00CB500E" w:rsidP="00CB500E">
      <w:r>
        <w:t xml:space="preserve">         98.78% PHD3</w:t>
      </w:r>
    </w:p>
    <w:p w:rsidR="00CB500E" w:rsidRDefault="00CB500E" w:rsidP="00CB500E">
      <w:r>
        <w:t xml:space="preserve">         98.18% CVD1</w:t>
      </w:r>
    </w:p>
    <w:p w:rsidR="00CB500E" w:rsidRDefault="00CB500E" w:rsidP="00CB500E">
      <w:r>
        <w:t xml:space="preserve">         97.57% CRP2</w:t>
      </w:r>
    </w:p>
    <w:p w:rsidR="00CB500E" w:rsidRDefault="00CB500E" w:rsidP="00CB500E">
      <w:r>
        <w:t xml:space="preserve">         97.26% PCT2</w:t>
      </w:r>
    </w:p>
    <w:p w:rsidR="00CB500E" w:rsidRDefault="00CB500E" w:rsidP="00CB500E">
      <w:r>
        <w:t xml:space="preserve">         96.66% EO1</w:t>
      </w:r>
    </w:p>
    <w:p w:rsidR="00CB500E" w:rsidRDefault="00CB500E" w:rsidP="00CB500E">
      <w:r>
        <w:t xml:space="preserve">         96.66% MONO1</w:t>
      </w:r>
    </w:p>
    <w:p w:rsidR="00CB500E" w:rsidRDefault="00CB500E" w:rsidP="00CB500E">
      <w:r>
        <w:t xml:space="preserve">         96.05% HTN2</w:t>
      </w:r>
    </w:p>
    <w:p w:rsidR="00CB500E" w:rsidRDefault="00CB500E" w:rsidP="00CB500E">
      <w:r>
        <w:t xml:space="preserve">         95.74% BRCH3</w:t>
      </w:r>
    </w:p>
    <w:p w:rsidR="00CB500E" w:rsidRDefault="00CB500E" w:rsidP="00CB500E">
      <w:r>
        <w:t xml:space="preserve">         92.71% ESR1</w:t>
      </w:r>
    </w:p>
    <w:p w:rsidR="00CB500E" w:rsidRDefault="00CB500E" w:rsidP="00CB500E">
      <w:r>
        <w:t xml:space="preserve">         92.10% NEUT1</w:t>
      </w:r>
    </w:p>
    <w:p w:rsidR="00CB500E" w:rsidRDefault="00CB500E" w:rsidP="00CB500E">
      <w:r>
        <w:t xml:space="preserve">         85.41% WBC1</w:t>
      </w:r>
    </w:p>
    <w:p w:rsidR="00CB500E" w:rsidRDefault="00CB500E" w:rsidP="00CB500E">
      <w:r>
        <w:t xml:space="preserve">         78.72% CRP1</w:t>
      </w:r>
    </w:p>
    <w:p w:rsidR="00CB500E" w:rsidRDefault="00CB500E" w:rsidP="00CB500E">
      <w:r>
        <w:t xml:space="preserve">         77.20% CKD1</w:t>
      </w:r>
    </w:p>
    <w:p w:rsidR="00CB500E" w:rsidRDefault="00CB500E" w:rsidP="00CB500E">
      <w:r>
        <w:t xml:space="preserve">         62.01% MONO2</w:t>
      </w:r>
    </w:p>
    <w:p w:rsidR="00CB500E" w:rsidRDefault="00CB500E" w:rsidP="00CB500E">
      <w:r>
        <w:t xml:space="preserve">         53.80% EO2</w:t>
      </w:r>
    </w:p>
    <w:p w:rsidR="00CB500E" w:rsidRDefault="00CB500E" w:rsidP="00CB500E">
      <w:r>
        <w:t xml:space="preserve">         51.06% WBC2</w:t>
      </w:r>
    </w:p>
    <w:p w:rsidR="00CB500E" w:rsidRDefault="00CB500E" w:rsidP="00CB500E">
      <w:r>
        <w:t xml:space="preserve">         48.63% HBV1</w:t>
      </w:r>
    </w:p>
    <w:p w:rsidR="00CB500E" w:rsidRDefault="00CB500E" w:rsidP="00CB500E">
      <w:r>
        <w:t xml:space="preserve">         45.90% NEUT2</w:t>
      </w:r>
    </w:p>
    <w:p w:rsidR="00CB500E" w:rsidRDefault="00CB500E" w:rsidP="00CB500E"/>
    <w:p w:rsidR="00CB500E" w:rsidRDefault="00CB500E" w:rsidP="00CB500E"/>
    <w:p w:rsidR="00CB500E" w:rsidRDefault="00CB500E" w:rsidP="00CB500E">
      <w:r>
        <w:t>Time: 0.4 secs</w:t>
      </w:r>
    </w:p>
    <w:p w:rsidR="006C5510" w:rsidRDefault="006C5510"/>
    <w:sectPr w:rsidR="006C5510" w:rsidSect="00A55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27B1" w:rsidRDefault="00A427B1" w:rsidP="00CB500E">
      <w:r>
        <w:separator/>
      </w:r>
    </w:p>
  </w:endnote>
  <w:endnote w:type="continuationSeparator" w:id="1">
    <w:p w:rsidR="00A427B1" w:rsidRDefault="00A427B1" w:rsidP="00CB50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27B1" w:rsidRDefault="00A427B1" w:rsidP="00CB500E">
      <w:r>
        <w:separator/>
      </w:r>
    </w:p>
  </w:footnote>
  <w:footnote w:type="continuationSeparator" w:id="1">
    <w:p w:rsidR="00A427B1" w:rsidRDefault="00A427B1" w:rsidP="00CB50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500E"/>
    <w:rsid w:val="000260F6"/>
    <w:rsid w:val="00031092"/>
    <w:rsid w:val="000457F9"/>
    <w:rsid w:val="0006405F"/>
    <w:rsid w:val="000715E4"/>
    <w:rsid w:val="00241CA8"/>
    <w:rsid w:val="00413171"/>
    <w:rsid w:val="004B7C08"/>
    <w:rsid w:val="004F7348"/>
    <w:rsid w:val="00564189"/>
    <w:rsid w:val="006C5510"/>
    <w:rsid w:val="0076389C"/>
    <w:rsid w:val="007C7291"/>
    <w:rsid w:val="00972199"/>
    <w:rsid w:val="009B4079"/>
    <w:rsid w:val="00A427B1"/>
    <w:rsid w:val="00A531BE"/>
    <w:rsid w:val="00A55380"/>
    <w:rsid w:val="00C067F7"/>
    <w:rsid w:val="00C60FCF"/>
    <w:rsid w:val="00CB500E"/>
    <w:rsid w:val="00CE2F6D"/>
    <w:rsid w:val="00D204D9"/>
    <w:rsid w:val="00D55D66"/>
    <w:rsid w:val="00E266E1"/>
    <w:rsid w:val="00E26F89"/>
    <w:rsid w:val="00EC0615"/>
    <w:rsid w:val="00FC5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3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5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50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5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500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0</Pages>
  <Words>16072</Words>
  <Characters>91612</Characters>
  <Application>Microsoft Office Word</Application>
  <DocSecurity>0</DocSecurity>
  <Lines>763</Lines>
  <Paragraphs>214</Paragraphs>
  <ScaleCrop>false</ScaleCrop>
  <Company>Microsoft</Company>
  <LinksUpToDate>false</LinksUpToDate>
  <CharactersWithSpaces>107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8</cp:revision>
  <dcterms:created xsi:type="dcterms:W3CDTF">2019-12-30T00:50:00Z</dcterms:created>
  <dcterms:modified xsi:type="dcterms:W3CDTF">2020-01-20T09:14:00Z</dcterms:modified>
</cp:coreProperties>
</file>